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A4B1DE" w14:textId="01667E18" w:rsidR="00A71C77" w:rsidRPr="000412FF" w:rsidRDefault="000412FF" w:rsidP="000412FF">
      <w:pPr>
        <w:spacing w:after="0" w:line="480" w:lineRule="auto"/>
        <w:jc w:val="center"/>
        <w:rPr>
          <w:rFonts w:ascii="Arial" w:hAnsi="Arial" w:cs="Arial"/>
          <w:b/>
          <w:smallCaps/>
          <w:sz w:val="22"/>
          <w:szCs w:val="22"/>
        </w:rPr>
      </w:pPr>
      <w:r w:rsidRPr="00E26E34">
        <w:rPr>
          <w:rFonts w:ascii="Arial" w:hAnsi="Arial" w:cs="Arial"/>
          <w:b/>
          <w:smallCaps/>
          <w:sz w:val="22"/>
          <w:szCs w:val="22"/>
        </w:rPr>
        <w:t>Immunogenicity of the adjuvanted recombinant zoster vaccine: persistence and anamnestic response to additional doses administered 10 years after primary vaccination</w:t>
      </w:r>
      <w:r w:rsidRPr="00E26E34" w:rsidDel="00B956C5">
        <w:rPr>
          <w:rFonts w:ascii="Arial" w:hAnsi="Arial" w:cs="Arial"/>
          <w:b/>
          <w:smallCaps/>
          <w:sz w:val="22"/>
          <w:szCs w:val="22"/>
        </w:rPr>
        <w:t xml:space="preserve"> </w:t>
      </w:r>
    </w:p>
    <w:p w14:paraId="4B00DC3D" w14:textId="6091D4FC" w:rsidR="00494F63" w:rsidRPr="0090467B" w:rsidRDefault="00494F63" w:rsidP="00535740">
      <w:pPr>
        <w:pStyle w:val="Heading1"/>
      </w:pPr>
      <w:r w:rsidRPr="0090467B">
        <w:t>Supplementary material</w:t>
      </w:r>
    </w:p>
    <w:p w14:paraId="18AF0926" w14:textId="038FB019" w:rsidR="000E68B7" w:rsidRPr="0090467B" w:rsidRDefault="00570A2A" w:rsidP="00535740">
      <w:pPr>
        <w:spacing w:line="480" w:lineRule="auto"/>
        <w:rPr>
          <w:rFonts w:ascii="Arial" w:hAnsi="Arial" w:cs="Arial"/>
          <w:b/>
          <w:sz w:val="22"/>
          <w:szCs w:val="22"/>
        </w:rPr>
      </w:pPr>
      <w:r w:rsidRPr="0090467B">
        <w:rPr>
          <w:rFonts w:ascii="Arial" w:hAnsi="Arial" w:cs="Arial"/>
          <w:b/>
          <w:sz w:val="22"/>
          <w:szCs w:val="22"/>
        </w:rPr>
        <w:t>Supplemental</w:t>
      </w:r>
      <w:r w:rsidR="00940806" w:rsidRPr="0090467B">
        <w:rPr>
          <w:rFonts w:ascii="Arial" w:hAnsi="Arial" w:cs="Arial"/>
          <w:b/>
          <w:sz w:val="22"/>
          <w:szCs w:val="22"/>
        </w:rPr>
        <w:t xml:space="preserve"> </w:t>
      </w:r>
      <w:r w:rsidR="00836FA6" w:rsidRPr="0090467B">
        <w:rPr>
          <w:rFonts w:ascii="Arial" w:hAnsi="Arial" w:cs="Arial"/>
          <w:b/>
          <w:sz w:val="22"/>
          <w:szCs w:val="22"/>
        </w:rPr>
        <w:t>T</w:t>
      </w:r>
      <w:r w:rsidR="00940806" w:rsidRPr="0090467B">
        <w:rPr>
          <w:rFonts w:ascii="Arial" w:hAnsi="Arial" w:cs="Arial"/>
          <w:b/>
          <w:sz w:val="22"/>
          <w:szCs w:val="22"/>
        </w:rPr>
        <w:t>ext 1</w:t>
      </w:r>
      <w:r w:rsidR="00C76225" w:rsidRPr="0090467B">
        <w:rPr>
          <w:rFonts w:ascii="Arial" w:hAnsi="Arial" w:cs="Arial"/>
          <w:b/>
          <w:sz w:val="22"/>
          <w:szCs w:val="22"/>
        </w:rPr>
        <w:t>.</w:t>
      </w:r>
      <w:r w:rsidR="00940806" w:rsidRPr="0090467B">
        <w:rPr>
          <w:rFonts w:ascii="Arial" w:hAnsi="Arial" w:cs="Arial"/>
          <w:b/>
          <w:sz w:val="22"/>
          <w:szCs w:val="22"/>
        </w:rPr>
        <w:t xml:space="preserve"> </w:t>
      </w:r>
      <w:r w:rsidR="0022391A" w:rsidRPr="0090467B">
        <w:rPr>
          <w:rFonts w:ascii="Arial" w:hAnsi="Arial" w:cs="Arial"/>
          <w:sz w:val="22"/>
          <w:szCs w:val="22"/>
        </w:rPr>
        <w:t>Inclusion/e</w:t>
      </w:r>
      <w:r w:rsidR="00940806" w:rsidRPr="0090467B">
        <w:rPr>
          <w:rFonts w:ascii="Arial" w:hAnsi="Arial" w:cs="Arial"/>
          <w:sz w:val="22"/>
          <w:szCs w:val="22"/>
        </w:rPr>
        <w:t>xclusion criteria</w:t>
      </w:r>
    </w:p>
    <w:p w14:paraId="2943C611" w14:textId="0779EBDB" w:rsidR="00A63D45" w:rsidRPr="0090467B" w:rsidRDefault="00A63D45" w:rsidP="00535740">
      <w:pPr>
        <w:spacing w:line="480" w:lineRule="auto"/>
        <w:rPr>
          <w:rFonts w:ascii="Arial" w:hAnsi="Arial" w:cs="Arial"/>
          <w:sz w:val="22"/>
          <w:szCs w:val="22"/>
        </w:rPr>
      </w:pPr>
      <w:r w:rsidRPr="0090467B">
        <w:rPr>
          <w:rFonts w:ascii="Arial" w:hAnsi="Arial" w:cs="Arial"/>
          <w:sz w:val="22"/>
          <w:szCs w:val="22"/>
        </w:rPr>
        <w:t>Inclusion criteria:</w:t>
      </w:r>
    </w:p>
    <w:p w14:paraId="281249C0" w14:textId="77777777" w:rsidR="00A63D45" w:rsidRPr="0090467B" w:rsidRDefault="00A63D45" w:rsidP="00535740">
      <w:pPr>
        <w:pStyle w:val="ListParagraph"/>
        <w:numPr>
          <w:ilvl w:val="0"/>
          <w:numId w:val="26"/>
        </w:numPr>
        <w:spacing w:after="0" w:line="480" w:lineRule="auto"/>
        <w:ind w:left="360"/>
        <w:rPr>
          <w:rFonts w:ascii="Arial" w:hAnsi="Arial" w:cs="Arial"/>
          <w:sz w:val="22"/>
          <w:szCs w:val="22"/>
        </w:rPr>
      </w:pPr>
      <w:r w:rsidRPr="0090467B">
        <w:rPr>
          <w:rFonts w:ascii="Arial" w:hAnsi="Arial" w:cs="Arial"/>
          <w:sz w:val="22"/>
          <w:szCs w:val="22"/>
        </w:rPr>
        <w:t>Participants who, in the opinion of the investigator, could and would comply with the requirements of the protocol or participants with a caregiver who, in the opinion of the investigator, could and would comply with the requirements of the protocol;</w:t>
      </w:r>
    </w:p>
    <w:p w14:paraId="60A420D7" w14:textId="270F4984" w:rsidR="00A63D45" w:rsidRPr="0090467B" w:rsidRDefault="00A63D45" w:rsidP="00535740">
      <w:pPr>
        <w:pStyle w:val="ListParagraph"/>
        <w:numPr>
          <w:ilvl w:val="0"/>
          <w:numId w:val="26"/>
        </w:numPr>
        <w:spacing w:after="0" w:line="480" w:lineRule="auto"/>
        <w:ind w:left="360"/>
        <w:rPr>
          <w:rFonts w:ascii="Arial" w:hAnsi="Arial" w:cs="Arial"/>
          <w:sz w:val="22"/>
          <w:szCs w:val="22"/>
        </w:rPr>
      </w:pPr>
      <w:r w:rsidRPr="0090467B">
        <w:rPr>
          <w:rFonts w:ascii="Arial" w:hAnsi="Arial" w:cs="Arial"/>
          <w:sz w:val="22"/>
          <w:szCs w:val="22"/>
        </w:rPr>
        <w:t>Written informed consent obtained from the participant prior to performing any study-specific procedure;</w:t>
      </w:r>
    </w:p>
    <w:p w14:paraId="138CCCFF" w14:textId="47F0DB96" w:rsidR="00A63D45" w:rsidRPr="0090467B" w:rsidRDefault="00A63D45" w:rsidP="00535740">
      <w:pPr>
        <w:pStyle w:val="ListParagraph"/>
        <w:numPr>
          <w:ilvl w:val="0"/>
          <w:numId w:val="26"/>
        </w:numPr>
        <w:spacing w:after="0" w:line="480" w:lineRule="auto"/>
        <w:ind w:left="360"/>
        <w:rPr>
          <w:rFonts w:ascii="Arial" w:hAnsi="Arial" w:cs="Arial"/>
          <w:sz w:val="22"/>
          <w:szCs w:val="22"/>
        </w:rPr>
      </w:pPr>
      <w:r w:rsidRPr="0090467B">
        <w:rPr>
          <w:rFonts w:ascii="Arial" w:hAnsi="Arial" w:cs="Arial"/>
          <w:sz w:val="22"/>
          <w:szCs w:val="22"/>
        </w:rPr>
        <w:t xml:space="preserve">Previous participation in the </w:t>
      </w:r>
      <w:r w:rsidR="00E80AFB" w:rsidRPr="0090467B">
        <w:rPr>
          <w:rFonts w:ascii="Arial" w:hAnsi="Arial" w:cs="Arial"/>
          <w:sz w:val="22"/>
          <w:szCs w:val="22"/>
        </w:rPr>
        <w:t>initial</w:t>
      </w:r>
      <w:r w:rsidRPr="0090467B">
        <w:rPr>
          <w:rFonts w:ascii="Arial" w:hAnsi="Arial" w:cs="Arial"/>
          <w:sz w:val="22"/>
          <w:szCs w:val="22"/>
        </w:rPr>
        <w:t xml:space="preserve"> </w:t>
      </w:r>
      <w:r w:rsidR="00734F13" w:rsidRPr="0090467B">
        <w:rPr>
          <w:rFonts w:ascii="Arial" w:hAnsi="Arial" w:cs="Arial"/>
          <w:sz w:val="22"/>
          <w:szCs w:val="22"/>
        </w:rPr>
        <w:t>P</w:t>
      </w:r>
      <w:r w:rsidRPr="0090467B">
        <w:rPr>
          <w:rFonts w:ascii="Arial" w:hAnsi="Arial" w:cs="Arial"/>
          <w:sz w:val="22"/>
          <w:szCs w:val="22"/>
        </w:rPr>
        <w:t>hase II trial (NCT00434577), in the group receiving the licensed adjuva</w:t>
      </w:r>
      <w:r w:rsidR="00F70280" w:rsidRPr="0090467B">
        <w:rPr>
          <w:rFonts w:ascii="Arial" w:hAnsi="Arial" w:cs="Arial"/>
          <w:sz w:val="22"/>
          <w:szCs w:val="22"/>
        </w:rPr>
        <w:t>n</w:t>
      </w:r>
      <w:r w:rsidRPr="0090467B">
        <w:rPr>
          <w:rFonts w:ascii="Arial" w:hAnsi="Arial" w:cs="Arial"/>
          <w:sz w:val="22"/>
          <w:szCs w:val="22"/>
        </w:rPr>
        <w:t>ted recombinant zoster vaccine (RZV) formulation, and who completed the 2-dose vaccination course;</w:t>
      </w:r>
    </w:p>
    <w:p w14:paraId="1BA113E7" w14:textId="54CF2DAA" w:rsidR="00A63D45" w:rsidRPr="0090467B" w:rsidRDefault="00A63D45" w:rsidP="00535740">
      <w:pPr>
        <w:pStyle w:val="ListParagraph"/>
        <w:numPr>
          <w:ilvl w:val="0"/>
          <w:numId w:val="26"/>
        </w:numPr>
        <w:spacing w:after="0" w:line="480" w:lineRule="auto"/>
        <w:ind w:left="360"/>
        <w:rPr>
          <w:rFonts w:ascii="Arial" w:hAnsi="Arial" w:cs="Arial"/>
          <w:sz w:val="22"/>
          <w:szCs w:val="22"/>
        </w:rPr>
      </w:pPr>
      <w:r w:rsidRPr="0090467B">
        <w:rPr>
          <w:rFonts w:ascii="Arial" w:hAnsi="Arial" w:cs="Arial"/>
          <w:sz w:val="22"/>
          <w:szCs w:val="22"/>
        </w:rPr>
        <w:t>Participants who completed visit 1 between 108 and 111 months after the first RZV dose of the previous vaccination course in</w:t>
      </w:r>
      <w:r w:rsidR="00682C61" w:rsidRPr="0090467B">
        <w:rPr>
          <w:rFonts w:ascii="Arial" w:hAnsi="Arial" w:cs="Arial"/>
          <w:sz w:val="22"/>
          <w:szCs w:val="22"/>
        </w:rPr>
        <w:t xml:space="preserve"> the initial</w:t>
      </w:r>
      <w:r w:rsidRPr="0090467B">
        <w:rPr>
          <w:rFonts w:ascii="Arial" w:hAnsi="Arial" w:cs="Arial"/>
          <w:sz w:val="22"/>
          <w:szCs w:val="22"/>
        </w:rPr>
        <w:t xml:space="preserve"> study</w:t>
      </w:r>
      <w:r w:rsidR="00682C61" w:rsidRPr="0090467B">
        <w:rPr>
          <w:rFonts w:ascii="Arial" w:hAnsi="Arial" w:cs="Arial"/>
          <w:sz w:val="22"/>
          <w:szCs w:val="22"/>
        </w:rPr>
        <w:t xml:space="preserve"> (NCT00434577)</w:t>
      </w:r>
    </w:p>
    <w:p w14:paraId="4C04DE86" w14:textId="3CCD7271" w:rsidR="00A63D45" w:rsidRPr="0090467B" w:rsidRDefault="00A63D45" w:rsidP="00535740">
      <w:pPr>
        <w:spacing w:line="480" w:lineRule="auto"/>
        <w:rPr>
          <w:rFonts w:ascii="Arial" w:hAnsi="Arial" w:cs="Arial"/>
          <w:sz w:val="22"/>
          <w:szCs w:val="22"/>
        </w:rPr>
      </w:pPr>
      <w:r w:rsidRPr="0090467B">
        <w:rPr>
          <w:rFonts w:ascii="Arial" w:hAnsi="Arial" w:cs="Arial"/>
          <w:sz w:val="22"/>
          <w:szCs w:val="22"/>
        </w:rPr>
        <w:t>Exclusion criteria:</w:t>
      </w:r>
    </w:p>
    <w:p w14:paraId="71D9A779" w14:textId="086CA385" w:rsidR="00A63D45" w:rsidRPr="0090467B" w:rsidRDefault="00A63D45" w:rsidP="00535740">
      <w:pPr>
        <w:pStyle w:val="ListParagraph"/>
        <w:numPr>
          <w:ilvl w:val="0"/>
          <w:numId w:val="27"/>
        </w:numPr>
        <w:spacing w:after="0" w:line="480" w:lineRule="auto"/>
        <w:ind w:left="360"/>
        <w:rPr>
          <w:rFonts w:ascii="Arial" w:hAnsi="Arial" w:cs="Arial"/>
          <w:sz w:val="22"/>
          <w:szCs w:val="22"/>
        </w:rPr>
      </w:pPr>
      <w:r w:rsidRPr="0090467B">
        <w:rPr>
          <w:rFonts w:ascii="Arial" w:hAnsi="Arial" w:cs="Arial"/>
          <w:sz w:val="22"/>
          <w:szCs w:val="22"/>
        </w:rPr>
        <w:t>Use of any investigational or non-registered product other than the study vaccine during the period starting 30 days before the first study visit, or planned use during the study period;</w:t>
      </w:r>
    </w:p>
    <w:p w14:paraId="45FAC345" w14:textId="3F088264" w:rsidR="00A63D45" w:rsidRPr="0090467B" w:rsidRDefault="00A63D45" w:rsidP="00535740">
      <w:pPr>
        <w:pStyle w:val="ListParagraph"/>
        <w:numPr>
          <w:ilvl w:val="0"/>
          <w:numId w:val="27"/>
        </w:numPr>
        <w:spacing w:after="0" w:line="480" w:lineRule="auto"/>
        <w:ind w:left="360"/>
        <w:rPr>
          <w:rFonts w:ascii="Arial" w:hAnsi="Arial" w:cs="Arial"/>
          <w:sz w:val="22"/>
          <w:szCs w:val="22"/>
        </w:rPr>
      </w:pPr>
      <w:r w:rsidRPr="0090467B">
        <w:rPr>
          <w:rFonts w:ascii="Arial" w:hAnsi="Arial" w:cs="Arial"/>
          <w:sz w:val="22"/>
          <w:szCs w:val="22"/>
        </w:rPr>
        <w:t>Use or anticipated use of immunosuppressants or immune-modifying drugs during the period starting 6 months prior to study start and during the whole study period. This included chronic administration of corticosteroids, long-acting immune-modifying agents or immunosuppressive/cytotoxic therapy;</w:t>
      </w:r>
    </w:p>
    <w:p w14:paraId="402200B6" w14:textId="6CF223FF" w:rsidR="00A63D45" w:rsidRPr="0090467B" w:rsidRDefault="00A63D45" w:rsidP="00535740">
      <w:pPr>
        <w:pStyle w:val="ListParagraph"/>
        <w:numPr>
          <w:ilvl w:val="0"/>
          <w:numId w:val="27"/>
        </w:numPr>
        <w:spacing w:after="0" w:line="480" w:lineRule="auto"/>
        <w:ind w:left="360"/>
        <w:rPr>
          <w:rFonts w:ascii="Arial" w:hAnsi="Arial" w:cs="Arial"/>
          <w:sz w:val="22"/>
          <w:szCs w:val="22"/>
        </w:rPr>
      </w:pPr>
      <w:r w:rsidRPr="0090467B">
        <w:rPr>
          <w:rFonts w:ascii="Arial" w:hAnsi="Arial" w:cs="Arial"/>
          <w:sz w:val="22"/>
          <w:szCs w:val="22"/>
        </w:rPr>
        <w:lastRenderedPageBreak/>
        <w:t>Any confirmed or suspected immunosuppressive or immunodeficient condition that resulted from disease;</w:t>
      </w:r>
    </w:p>
    <w:p w14:paraId="73822D5E" w14:textId="17E7C525" w:rsidR="00A63D45" w:rsidRPr="0090467B" w:rsidRDefault="00A63D45" w:rsidP="00535740">
      <w:pPr>
        <w:pStyle w:val="ListParagraph"/>
        <w:numPr>
          <w:ilvl w:val="0"/>
          <w:numId w:val="27"/>
        </w:numPr>
        <w:spacing w:after="0" w:line="480" w:lineRule="auto"/>
        <w:ind w:left="360"/>
        <w:rPr>
          <w:rFonts w:ascii="Arial" w:hAnsi="Arial" w:cs="Arial"/>
          <w:sz w:val="22"/>
          <w:szCs w:val="22"/>
        </w:rPr>
      </w:pPr>
      <w:r w:rsidRPr="0090467B">
        <w:rPr>
          <w:rFonts w:ascii="Arial" w:hAnsi="Arial" w:cs="Arial"/>
          <w:sz w:val="22"/>
          <w:szCs w:val="22"/>
        </w:rPr>
        <w:t>Administration or planned administration of a live vaccine in the period starting 30 days before the first dose of study vaccine and ending 30 days after the last dose of study vaccine, or, administration or planned administration of a non-replicating vaccine within 8 days prior to or within 14 days after either dose of study vaccine;</w:t>
      </w:r>
    </w:p>
    <w:p w14:paraId="64135486" w14:textId="7E24DE88" w:rsidR="00A63D45" w:rsidRPr="0090467B" w:rsidRDefault="00A63D45" w:rsidP="00535740">
      <w:pPr>
        <w:pStyle w:val="ListParagraph"/>
        <w:numPr>
          <w:ilvl w:val="0"/>
          <w:numId w:val="27"/>
        </w:numPr>
        <w:spacing w:after="0" w:line="480" w:lineRule="auto"/>
        <w:ind w:left="360"/>
        <w:rPr>
          <w:rFonts w:ascii="Arial" w:hAnsi="Arial" w:cs="Arial"/>
          <w:sz w:val="22"/>
          <w:szCs w:val="22"/>
        </w:rPr>
      </w:pPr>
      <w:r w:rsidRPr="0090467B">
        <w:rPr>
          <w:rFonts w:ascii="Arial" w:hAnsi="Arial" w:cs="Arial"/>
          <w:sz w:val="22"/>
          <w:szCs w:val="22"/>
        </w:rPr>
        <w:t xml:space="preserve">Previous vaccination against </w:t>
      </w:r>
      <w:r w:rsidR="00682C61" w:rsidRPr="0090467B">
        <w:rPr>
          <w:rFonts w:ascii="Arial" w:hAnsi="Arial" w:cs="Arial"/>
          <w:sz w:val="22"/>
          <w:szCs w:val="22"/>
        </w:rPr>
        <w:t>herpes zoster</w:t>
      </w:r>
      <w:r w:rsidRPr="0090467B">
        <w:rPr>
          <w:rFonts w:ascii="Arial" w:hAnsi="Arial" w:cs="Arial"/>
          <w:sz w:val="22"/>
          <w:szCs w:val="22"/>
        </w:rPr>
        <w:t xml:space="preserve"> since initial vaccination in </w:t>
      </w:r>
      <w:r w:rsidR="00682C61" w:rsidRPr="0090467B">
        <w:rPr>
          <w:rFonts w:ascii="Arial" w:hAnsi="Arial" w:cs="Arial"/>
          <w:sz w:val="22"/>
          <w:szCs w:val="22"/>
        </w:rPr>
        <w:t>initial study (NCT00434577)</w:t>
      </w:r>
      <w:r w:rsidRPr="0090467B">
        <w:rPr>
          <w:rFonts w:ascii="Arial" w:hAnsi="Arial" w:cs="Arial"/>
          <w:sz w:val="22"/>
          <w:szCs w:val="22"/>
        </w:rPr>
        <w:t>;</w:t>
      </w:r>
    </w:p>
    <w:p w14:paraId="144357CA" w14:textId="77777777" w:rsidR="00682C61" w:rsidRPr="0090467B" w:rsidRDefault="00A63D45" w:rsidP="00535740">
      <w:pPr>
        <w:pStyle w:val="ListParagraph"/>
        <w:numPr>
          <w:ilvl w:val="0"/>
          <w:numId w:val="27"/>
        </w:numPr>
        <w:spacing w:after="0" w:line="480" w:lineRule="auto"/>
        <w:ind w:left="360"/>
        <w:rPr>
          <w:rFonts w:ascii="Arial" w:hAnsi="Arial" w:cs="Arial"/>
          <w:sz w:val="22"/>
          <w:szCs w:val="22"/>
        </w:rPr>
      </w:pPr>
      <w:r w:rsidRPr="0090467B">
        <w:rPr>
          <w:rFonts w:ascii="Arial" w:hAnsi="Arial" w:cs="Arial"/>
          <w:sz w:val="22"/>
          <w:szCs w:val="22"/>
        </w:rPr>
        <w:t>Administration of immunoglobulins and/or any blood products during the period starting 3 months before study start, or planned administration during the study period;</w:t>
      </w:r>
    </w:p>
    <w:p w14:paraId="12FEC289" w14:textId="3182E44D" w:rsidR="0089024B" w:rsidRPr="0090467B" w:rsidRDefault="00A63D45" w:rsidP="00535740">
      <w:pPr>
        <w:pStyle w:val="ListParagraph"/>
        <w:numPr>
          <w:ilvl w:val="0"/>
          <w:numId w:val="27"/>
        </w:numPr>
        <w:spacing w:after="200" w:line="480" w:lineRule="auto"/>
        <w:ind w:left="360"/>
        <w:rPr>
          <w:rFonts w:ascii="Arial" w:hAnsi="Arial" w:cs="Arial"/>
          <w:sz w:val="22"/>
          <w:szCs w:val="22"/>
        </w:rPr>
      </w:pPr>
      <w:r w:rsidRPr="0090467B">
        <w:rPr>
          <w:rFonts w:ascii="Arial" w:hAnsi="Arial" w:cs="Arial"/>
          <w:sz w:val="22"/>
          <w:szCs w:val="22"/>
        </w:rPr>
        <w:t xml:space="preserve">History of </w:t>
      </w:r>
      <w:r w:rsidR="00682C61" w:rsidRPr="0090467B">
        <w:rPr>
          <w:rFonts w:ascii="Arial" w:hAnsi="Arial" w:cs="Arial"/>
          <w:sz w:val="22"/>
          <w:szCs w:val="22"/>
        </w:rPr>
        <w:t>herpes zoster</w:t>
      </w:r>
      <w:r w:rsidR="0089024B" w:rsidRPr="0090467B">
        <w:rPr>
          <w:rFonts w:ascii="Arial" w:hAnsi="Arial" w:cs="Arial"/>
          <w:sz w:val="22"/>
          <w:szCs w:val="22"/>
        </w:rPr>
        <w:br w:type="page"/>
      </w:r>
    </w:p>
    <w:p w14:paraId="059A848F" w14:textId="3A63640F" w:rsidR="00A63D45" w:rsidRPr="0090467B" w:rsidRDefault="00570A2A" w:rsidP="00535740">
      <w:pPr>
        <w:spacing w:line="480" w:lineRule="auto"/>
        <w:rPr>
          <w:rFonts w:ascii="Arial" w:hAnsi="Arial" w:cs="Arial"/>
          <w:b/>
          <w:sz w:val="22"/>
          <w:szCs w:val="22"/>
        </w:rPr>
      </w:pPr>
      <w:r w:rsidRPr="0090467B">
        <w:rPr>
          <w:rFonts w:ascii="Arial" w:hAnsi="Arial" w:cs="Arial"/>
          <w:b/>
          <w:sz w:val="22"/>
          <w:szCs w:val="22"/>
        </w:rPr>
        <w:lastRenderedPageBreak/>
        <w:t>Supplemental</w:t>
      </w:r>
      <w:r w:rsidR="0089024B" w:rsidRPr="0090467B">
        <w:rPr>
          <w:rFonts w:ascii="Arial" w:hAnsi="Arial" w:cs="Arial"/>
          <w:b/>
          <w:sz w:val="22"/>
          <w:szCs w:val="22"/>
        </w:rPr>
        <w:t xml:space="preserve"> Text </w:t>
      </w:r>
      <w:r w:rsidR="008064EF" w:rsidRPr="0090467B">
        <w:rPr>
          <w:rFonts w:ascii="Arial" w:hAnsi="Arial" w:cs="Arial"/>
          <w:b/>
          <w:sz w:val="22"/>
          <w:szCs w:val="22"/>
        </w:rPr>
        <w:t>2</w:t>
      </w:r>
      <w:r w:rsidR="0089024B" w:rsidRPr="0090467B">
        <w:rPr>
          <w:rFonts w:ascii="Arial" w:hAnsi="Arial" w:cs="Arial"/>
          <w:b/>
          <w:sz w:val="22"/>
          <w:szCs w:val="22"/>
        </w:rPr>
        <w:t xml:space="preserve">. </w:t>
      </w:r>
      <w:r w:rsidR="0089024B" w:rsidRPr="0090467B">
        <w:rPr>
          <w:rFonts w:ascii="Arial" w:hAnsi="Arial" w:cs="Arial"/>
          <w:sz w:val="22"/>
          <w:szCs w:val="22"/>
        </w:rPr>
        <w:t>Grading of adverse events</w:t>
      </w:r>
    </w:p>
    <w:p w14:paraId="75FA69A3" w14:textId="4AF0D28C" w:rsidR="0089024B" w:rsidRPr="0090467B" w:rsidRDefault="0089024B" w:rsidP="00535740">
      <w:pPr>
        <w:spacing w:line="480" w:lineRule="auto"/>
        <w:rPr>
          <w:rFonts w:ascii="Arial" w:hAnsi="Arial" w:cs="Arial"/>
          <w:sz w:val="22"/>
          <w:szCs w:val="22"/>
        </w:rPr>
      </w:pPr>
      <w:r w:rsidRPr="0090467B">
        <w:rPr>
          <w:rFonts w:ascii="Arial" w:hAnsi="Arial" w:cs="Arial"/>
          <w:sz w:val="22"/>
          <w:szCs w:val="22"/>
        </w:rPr>
        <w:t xml:space="preserve">Solicited AEs were graded on a scale from 0 (characterized by a surface diameter &lt;20 mm [for swelling and redness], oral temperature &lt;37.5 </w:t>
      </w:r>
      <w:r w:rsidRPr="0090467B">
        <w:rPr>
          <w:rFonts w:ascii="Cambria Math" w:hAnsi="Cambria Math" w:cs="Cambria Math"/>
          <w:sz w:val="22"/>
          <w:szCs w:val="22"/>
        </w:rPr>
        <w:t>⁰</w:t>
      </w:r>
      <w:r w:rsidRPr="0090467B">
        <w:rPr>
          <w:rFonts w:ascii="Arial" w:hAnsi="Arial" w:cs="Arial"/>
          <w:sz w:val="22"/>
          <w:szCs w:val="22"/>
        </w:rPr>
        <w:t>C [for fever] or absent/normal [for all other solicited AEs]) to 3 (characterized by a surface diameter &gt;100 mm [for redness and swelling], significant at rest and preventing normal everyday activities [for pain]</w:t>
      </w:r>
      <w:r w:rsidRPr="0090467B">
        <w:rPr>
          <w:rFonts w:ascii="Arial" w:hAnsi="Arial"/>
          <w:sz w:val="22"/>
        </w:rPr>
        <w:t xml:space="preserve">, body temperature </w:t>
      </w:r>
      <w:r w:rsidRPr="0090467B">
        <w:rPr>
          <w:rFonts w:ascii="Arial" w:hAnsi="Arial" w:cs="Arial"/>
          <w:sz w:val="22"/>
          <w:szCs w:val="22"/>
        </w:rPr>
        <w:t>&gt;</w:t>
      </w:r>
      <w:r w:rsidRPr="0090467B">
        <w:rPr>
          <w:rFonts w:ascii="Arial" w:hAnsi="Arial"/>
          <w:sz w:val="22"/>
        </w:rPr>
        <w:t xml:space="preserve">39.0 </w:t>
      </w:r>
      <w:r w:rsidRPr="0090467B">
        <w:rPr>
          <w:rFonts w:ascii="Cambria Math" w:hAnsi="Cambria Math"/>
          <w:sz w:val="22"/>
        </w:rPr>
        <w:t>⁰</w:t>
      </w:r>
      <w:r w:rsidRPr="0090467B">
        <w:rPr>
          <w:rFonts w:ascii="Arial" w:hAnsi="Arial"/>
          <w:sz w:val="22"/>
        </w:rPr>
        <w:t>C [for fever]</w:t>
      </w:r>
      <w:r w:rsidRPr="0090467B">
        <w:rPr>
          <w:rFonts w:ascii="Arial" w:hAnsi="Arial" w:cs="Arial"/>
          <w:sz w:val="22"/>
          <w:szCs w:val="22"/>
        </w:rPr>
        <w:t xml:space="preserve"> or preventing normal activity [for all other solicited AEs]). Unsolicited AEs were graded by the investigator on a scale from 1 (mild: easily tolerated, causing minimal discomfort and not interfering with everyday activities) to 3 (severe: preventing normal everyday activities).</w:t>
      </w:r>
    </w:p>
    <w:p w14:paraId="19026AEE" w14:textId="77777777" w:rsidR="005319DA" w:rsidRPr="0090467B" w:rsidRDefault="005319DA">
      <w:pPr>
        <w:spacing w:after="200" w:line="276" w:lineRule="auto"/>
        <w:rPr>
          <w:rFonts w:ascii="Arial" w:hAnsi="Arial" w:cs="Arial"/>
          <w:sz w:val="22"/>
          <w:szCs w:val="22"/>
        </w:rPr>
        <w:sectPr w:rsidR="005319DA" w:rsidRPr="0090467B" w:rsidSect="003376FC">
          <w:footerReference w:type="default" r:id="rId12"/>
          <w:pgSz w:w="12240" w:h="15840"/>
          <w:pgMar w:top="1440" w:right="1440" w:bottom="1440" w:left="1440" w:header="720" w:footer="720" w:gutter="0"/>
          <w:cols w:space="720"/>
          <w:docGrid w:linePitch="360"/>
        </w:sectPr>
      </w:pPr>
    </w:p>
    <w:p w14:paraId="764342FE" w14:textId="1202570A" w:rsidR="005319DA" w:rsidRPr="0090467B" w:rsidRDefault="00570A2A" w:rsidP="005319DA">
      <w:pPr>
        <w:spacing w:after="200" w:line="480" w:lineRule="auto"/>
        <w:rPr>
          <w:rFonts w:ascii="Arial" w:hAnsi="Arial" w:cs="Arial"/>
          <w:sz w:val="22"/>
          <w:szCs w:val="22"/>
        </w:rPr>
      </w:pPr>
      <w:r w:rsidRPr="0090467B">
        <w:rPr>
          <w:rFonts w:ascii="Arial" w:hAnsi="Arial" w:cs="Arial"/>
          <w:b/>
          <w:sz w:val="22"/>
          <w:szCs w:val="22"/>
        </w:rPr>
        <w:lastRenderedPageBreak/>
        <w:t>Supple</w:t>
      </w:r>
      <w:bookmarkStart w:id="0" w:name="_GoBack"/>
      <w:bookmarkEnd w:id="0"/>
      <w:r w:rsidRPr="0090467B">
        <w:rPr>
          <w:rFonts w:ascii="Arial" w:hAnsi="Arial" w:cs="Arial"/>
          <w:b/>
          <w:sz w:val="22"/>
          <w:szCs w:val="22"/>
        </w:rPr>
        <w:t>mental</w:t>
      </w:r>
      <w:r w:rsidR="005319DA" w:rsidRPr="0090467B">
        <w:rPr>
          <w:rFonts w:ascii="Arial" w:hAnsi="Arial" w:cs="Arial"/>
          <w:b/>
          <w:sz w:val="22"/>
          <w:szCs w:val="22"/>
        </w:rPr>
        <w:t xml:space="preserve"> figure 1.</w:t>
      </w:r>
      <w:r w:rsidR="005319DA" w:rsidRPr="0090467B">
        <w:rPr>
          <w:rFonts w:ascii="Arial" w:hAnsi="Arial" w:cs="Arial"/>
          <w:sz w:val="22"/>
          <w:szCs w:val="22"/>
        </w:rPr>
        <w:t xml:space="preserve"> Humoral and cell-mediated immune responses up to 10 years post-initial vaccination</w:t>
      </w:r>
      <w:r w:rsidR="001F1D58" w:rsidRPr="0090467B">
        <w:rPr>
          <w:rFonts w:ascii="Arial" w:hAnsi="Arial" w:cs="Arial"/>
          <w:sz w:val="22"/>
          <w:szCs w:val="22"/>
        </w:rPr>
        <w:t>* (ATP cohort for persistence)</w:t>
      </w:r>
    </w:p>
    <w:p w14:paraId="0D6E1412" w14:textId="77777777" w:rsidR="005319DA" w:rsidRPr="0090467B" w:rsidRDefault="005319DA" w:rsidP="005319DA">
      <w:pPr>
        <w:spacing w:after="0"/>
        <w:rPr>
          <w:rFonts w:ascii="Arial" w:hAnsi="Arial" w:cs="Arial"/>
          <w:sz w:val="22"/>
          <w:szCs w:val="22"/>
        </w:rPr>
      </w:pPr>
      <w:r w:rsidRPr="0090467B">
        <w:rPr>
          <w:rFonts w:ascii="Arial" w:hAnsi="Arial" w:cs="Arial"/>
          <w:sz w:val="22"/>
          <w:szCs w:val="22"/>
        </w:rPr>
        <w:t>A</w:t>
      </w:r>
    </w:p>
    <w:p w14:paraId="7534AA89" w14:textId="272B5110" w:rsidR="005319DA" w:rsidRPr="0090467B" w:rsidRDefault="005C29A8" w:rsidP="005319DA">
      <w:pPr>
        <w:spacing w:after="200" w:line="276" w:lineRule="auto"/>
        <w:rPr>
          <w:rFonts w:ascii="Arial" w:hAnsi="Arial" w:cs="Arial"/>
          <w:sz w:val="22"/>
          <w:szCs w:val="22"/>
        </w:rPr>
      </w:pPr>
      <w:r w:rsidRPr="0090467B">
        <w:rPr>
          <w:rFonts w:ascii="Arial" w:hAnsi="Arial" w:cs="Arial"/>
          <w:noProof/>
          <w:color w:val="FF0000"/>
          <w:sz w:val="22"/>
          <w:szCs w:val="22"/>
        </w:rPr>
        <w:drawing>
          <wp:inline distT="0" distB="0" distL="0" distR="0" wp14:anchorId="7D644685" wp14:editId="12DB9B72">
            <wp:extent cx="8558613" cy="3289300"/>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653145" cy="3325631"/>
                    </a:xfrm>
                    <a:prstGeom prst="rect">
                      <a:avLst/>
                    </a:prstGeom>
                    <a:noFill/>
                  </pic:spPr>
                </pic:pic>
              </a:graphicData>
            </a:graphic>
          </wp:inline>
        </w:drawing>
      </w:r>
    </w:p>
    <w:p w14:paraId="6A7BF2F9" w14:textId="77777777" w:rsidR="002F3C09" w:rsidRPr="0090467B" w:rsidRDefault="002F3C09">
      <w:pPr>
        <w:spacing w:after="200" w:line="276" w:lineRule="auto"/>
        <w:rPr>
          <w:rFonts w:ascii="Arial" w:hAnsi="Arial" w:cs="Arial"/>
          <w:color w:val="FF0000"/>
          <w:sz w:val="22"/>
          <w:szCs w:val="22"/>
        </w:rPr>
      </w:pPr>
      <w:r w:rsidRPr="0090467B">
        <w:rPr>
          <w:rFonts w:ascii="Arial" w:hAnsi="Arial" w:cs="Arial"/>
          <w:color w:val="FF0000"/>
          <w:sz w:val="22"/>
          <w:szCs w:val="22"/>
        </w:rPr>
        <w:br w:type="page"/>
      </w:r>
    </w:p>
    <w:p w14:paraId="007F43D5" w14:textId="73F07315" w:rsidR="005319DA" w:rsidRPr="0090467B" w:rsidRDefault="005319DA" w:rsidP="005319DA">
      <w:pPr>
        <w:spacing w:after="0"/>
        <w:rPr>
          <w:rFonts w:ascii="Arial" w:hAnsi="Arial" w:cs="Arial"/>
          <w:sz w:val="22"/>
          <w:szCs w:val="22"/>
        </w:rPr>
      </w:pPr>
      <w:r w:rsidRPr="0090467B">
        <w:rPr>
          <w:rFonts w:ascii="Arial" w:hAnsi="Arial" w:cs="Arial"/>
          <w:sz w:val="22"/>
          <w:szCs w:val="22"/>
        </w:rPr>
        <w:lastRenderedPageBreak/>
        <w:t>B</w:t>
      </w:r>
    </w:p>
    <w:p w14:paraId="2D59F1CF" w14:textId="7A8793FE" w:rsidR="005319DA" w:rsidRPr="0090467B" w:rsidRDefault="00EF0D81" w:rsidP="005319DA">
      <w:pPr>
        <w:spacing w:after="0"/>
        <w:rPr>
          <w:rFonts w:ascii="Arial" w:hAnsi="Arial" w:cs="Arial"/>
          <w:sz w:val="22"/>
          <w:szCs w:val="22"/>
        </w:rPr>
      </w:pPr>
      <w:r w:rsidRPr="0090467B">
        <w:rPr>
          <w:rFonts w:ascii="Arial" w:hAnsi="Arial" w:cs="Arial"/>
          <w:noProof/>
          <w:color w:val="FF0000"/>
          <w:sz w:val="22"/>
          <w:szCs w:val="22"/>
        </w:rPr>
        <w:drawing>
          <wp:inline distT="0" distB="0" distL="0" distR="0" wp14:anchorId="3C046F05" wp14:editId="07013296">
            <wp:extent cx="8409914" cy="3232150"/>
            <wp:effectExtent l="0" t="0" r="0" b="635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423625" cy="3237419"/>
                    </a:xfrm>
                    <a:prstGeom prst="rect">
                      <a:avLst/>
                    </a:prstGeom>
                    <a:noFill/>
                  </pic:spPr>
                </pic:pic>
              </a:graphicData>
            </a:graphic>
          </wp:inline>
        </w:drawing>
      </w:r>
    </w:p>
    <w:p w14:paraId="4E83FA3A" w14:textId="70B9E521" w:rsidR="005319DA" w:rsidRPr="0090467B" w:rsidRDefault="005319DA" w:rsidP="005319DA">
      <w:pPr>
        <w:spacing w:after="0" w:line="480" w:lineRule="auto"/>
        <w:rPr>
          <w:rFonts w:ascii="Arial" w:hAnsi="Arial" w:cs="Arial"/>
          <w:sz w:val="20"/>
        </w:rPr>
      </w:pPr>
      <w:r w:rsidRPr="0090467B">
        <w:rPr>
          <w:rFonts w:ascii="Arial" w:hAnsi="Arial" w:cs="Arial"/>
          <w:sz w:val="20"/>
        </w:rPr>
        <w:t>(A) Descriptive statistics of anti-</w:t>
      </w:r>
      <w:proofErr w:type="spellStart"/>
      <w:r w:rsidRPr="0090467B">
        <w:rPr>
          <w:rFonts w:ascii="Arial" w:hAnsi="Arial" w:cs="Arial"/>
          <w:sz w:val="20"/>
        </w:rPr>
        <w:t>gE</w:t>
      </w:r>
      <w:proofErr w:type="spellEnd"/>
      <w:r w:rsidRPr="0090467B">
        <w:rPr>
          <w:rFonts w:ascii="Arial" w:hAnsi="Arial" w:cs="Arial"/>
          <w:sz w:val="20"/>
        </w:rPr>
        <w:t xml:space="preserve"> antibody concentrations</w:t>
      </w:r>
      <w:r w:rsidR="008D6C8F" w:rsidRPr="0090467B">
        <w:rPr>
          <w:rFonts w:ascii="Arial" w:hAnsi="Arial" w:cs="Arial"/>
          <w:sz w:val="20"/>
        </w:rPr>
        <w:t>**</w:t>
      </w:r>
      <w:r w:rsidR="00372FDC" w:rsidRPr="0090467B">
        <w:rPr>
          <w:rFonts w:ascii="Arial" w:hAnsi="Arial" w:cs="Arial"/>
          <w:sz w:val="20"/>
        </w:rPr>
        <w:t xml:space="preserve">; </w:t>
      </w:r>
      <w:r w:rsidRPr="0090467B">
        <w:rPr>
          <w:rFonts w:ascii="Arial" w:hAnsi="Arial" w:cs="Arial"/>
          <w:sz w:val="20"/>
        </w:rPr>
        <w:t xml:space="preserve">(B) </w:t>
      </w:r>
      <w:r w:rsidR="001F1D58" w:rsidRPr="0090467B">
        <w:rPr>
          <w:rFonts w:ascii="Arial" w:hAnsi="Arial" w:cs="Arial"/>
          <w:sz w:val="20"/>
        </w:rPr>
        <w:t>Mean f</w:t>
      </w:r>
      <w:r w:rsidRPr="0090467B">
        <w:rPr>
          <w:rFonts w:ascii="Arial" w:hAnsi="Arial" w:cs="Arial"/>
          <w:sz w:val="20"/>
        </w:rPr>
        <w:t>requencies</w:t>
      </w:r>
      <w:r w:rsidR="001F1D58" w:rsidRPr="0090467B">
        <w:rPr>
          <w:rFonts w:ascii="Arial" w:hAnsi="Arial" w:cs="Arial"/>
          <w:sz w:val="20"/>
        </w:rPr>
        <w:t xml:space="preserve"> </w:t>
      </w:r>
      <w:r w:rsidRPr="0090467B">
        <w:rPr>
          <w:rFonts w:ascii="Arial" w:hAnsi="Arial" w:cs="Arial"/>
          <w:sz w:val="20"/>
        </w:rPr>
        <w:t>of CD4[2+] T cells</w:t>
      </w:r>
    </w:p>
    <w:p w14:paraId="38237231" w14:textId="50F12473" w:rsidR="005319DA" w:rsidRPr="0090467B" w:rsidRDefault="005319DA" w:rsidP="005319DA">
      <w:pPr>
        <w:spacing w:after="0" w:line="480" w:lineRule="auto"/>
        <w:rPr>
          <w:rFonts w:ascii="Arial" w:hAnsi="Arial" w:cs="Arial"/>
          <w:sz w:val="20"/>
        </w:rPr>
      </w:pPr>
      <w:r w:rsidRPr="0090467B">
        <w:rPr>
          <w:rFonts w:ascii="Arial" w:hAnsi="Arial" w:cs="Arial"/>
          <w:sz w:val="20"/>
        </w:rPr>
        <w:t xml:space="preserve">ATP, </w:t>
      </w:r>
      <w:r w:rsidR="00B96E0F" w:rsidRPr="0090467B">
        <w:rPr>
          <w:rFonts w:ascii="Arial" w:hAnsi="Arial" w:cs="Arial"/>
          <w:sz w:val="20"/>
        </w:rPr>
        <w:t xml:space="preserve">according-to-protocol </w:t>
      </w:r>
      <w:r w:rsidRPr="0090467B">
        <w:rPr>
          <w:rFonts w:ascii="Arial" w:hAnsi="Arial" w:cs="Arial"/>
          <w:sz w:val="20"/>
        </w:rPr>
        <w:t xml:space="preserve">; </w:t>
      </w:r>
      <w:proofErr w:type="spellStart"/>
      <w:r w:rsidRPr="0090467B">
        <w:rPr>
          <w:rFonts w:ascii="Arial" w:hAnsi="Arial" w:cs="Arial"/>
          <w:sz w:val="20"/>
        </w:rPr>
        <w:t>gE</w:t>
      </w:r>
      <w:proofErr w:type="spellEnd"/>
      <w:r w:rsidRPr="0090467B">
        <w:rPr>
          <w:rFonts w:ascii="Arial" w:hAnsi="Arial" w:cs="Arial"/>
          <w:sz w:val="20"/>
        </w:rPr>
        <w:t>, glycoprotein E</w:t>
      </w:r>
      <w:r w:rsidR="0004535F" w:rsidRPr="0090467B">
        <w:rPr>
          <w:rFonts w:ascii="Arial" w:hAnsi="Arial" w:cs="Arial"/>
          <w:sz w:val="20"/>
        </w:rPr>
        <w:t>;</w:t>
      </w:r>
      <w:r w:rsidRPr="0090467B">
        <w:rPr>
          <w:rFonts w:ascii="Arial" w:hAnsi="Arial" w:cs="Arial"/>
          <w:sz w:val="20"/>
        </w:rPr>
        <w:t xml:space="preserve"> CD4[2+] T-cells, CD4 T-cells expressing at least 2 of 4 assessed activation markers: interferon-γ, interleukin-2, tumor necrosis factor-α and CD40 ligand; N, number of participants with available results</w:t>
      </w:r>
      <w:r w:rsidR="0004535F" w:rsidRPr="0090467B">
        <w:rPr>
          <w:rFonts w:ascii="Arial" w:hAnsi="Arial" w:cs="Arial"/>
          <w:sz w:val="20"/>
        </w:rPr>
        <w:t>; M, month.</w:t>
      </w:r>
    </w:p>
    <w:p w14:paraId="42E08397" w14:textId="38E991A4" w:rsidR="005319DA" w:rsidRPr="0090467B" w:rsidRDefault="005319DA" w:rsidP="005319DA">
      <w:pPr>
        <w:spacing w:after="0" w:line="480" w:lineRule="auto"/>
        <w:rPr>
          <w:rFonts w:ascii="Arial" w:hAnsi="Arial" w:cs="Arial"/>
          <w:sz w:val="20"/>
        </w:rPr>
      </w:pPr>
      <w:r w:rsidRPr="0090467B">
        <w:rPr>
          <w:rFonts w:ascii="Arial" w:hAnsi="Arial" w:cs="Arial"/>
          <w:sz w:val="20"/>
        </w:rPr>
        <w:t xml:space="preserve">*Also includes assessments made in the initial </w:t>
      </w:r>
      <w:r w:rsidR="0004535F" w:rsidRPr="0090467B">
        <w:rPr>
          <w:rFonts w:ascii="Arial" w:hAnsi="Arial" w:cs="Arial"/>
          <w:sz w:val="20"/>
        </w:rPr>
        <w:t>P</w:t>
      </w:r>
      <w:r w:rsidRPr="0090467B">
        <w:rPr>
          <w:rFonts w:ascii="Arial" w:hAnsi="Arial" w:cs="Arial"/>
          <w:sz w:val="20"/>
        </w:rPr>
        <w:t xml:space="preserve">hase </w:t>
      </w:r>
      <w:r w:rsidR="0004535F" w:rsidRPr="0090467B">
        <w:rPr>
          <w:rFonts w:ascii="Arial" w:hAnsi="Arial" w:cs="Arial"/>
          <w:sz w:val="20"/>
        </w:rPr>
        <w:t>II</w:t>
      </w:r>
      <w:r w:rsidRPr="0090467B">
        <w:rPr>
          <w:rFonts w:ascii="Arial" w:hAnsi="Arial" w:cs="Arial"/>
          <w:sz w:val="20"/>
        </w:rPr>
        <w:t xml:space="preserve"> trial and </w:t>
      </w:r>
      <w:r w:rsidR="0004535F" w:rsidRPr="0090467B">
        <w:rPr>
          <w:rFonts w:ascii="Arial" w:hAnsi="Arial" w:cs="Arial"/>
          <w:sz w:val="20"/>
        </w:rPr>
        <w:t>P</w:t>
      </w:r>
      <w:r w:rsidRPr="0090467B">
        <w:rPr>
          <w:rFonts w:ascii="Arial" w:hAnsi="Arial" w:cs="Arial"/>
          <w:sz w:val="20"/>
        </w:rPr>
        <w:t xml:space="preserve">hase </w:t>
      </w:r>
      <w:r w:rsidR="0004535F" w:rsidRPr="0090467B">
        <w:rPr>
          <w:rFonts w:ascii="Arial" w:hAnsi="Arial" w:cs="Arial"/>
          <w:sz w:val="20"/>
        </w:rPr>
        <w:t>II</w:t>
      </w:r>
      <w:r w:rsidRPr="0090467B">
        <w:rPr>
          <w:rFonts w:ascii="Arial" w:hAnsi="Arial" w:cs="Arial"/>
          <w:sz w:val="20"/>
        </w:rPr>
        <w:t xml:space="preserve"> follow-up study</w:t>
      </w:r>
      <w:r w:rsidR="00F0318C" w:rsidRPr="0090467B">
        <w:rPr>
          <w:rFonts w:ascii="Arial" w:hAnsi="Arial" w:cs="Arial"/>
          <w:sz w:val="20"/>
        </w:rPr>
        <w:t xml:space="preserve"> </w:t>
      </w:r>
      <w:r w:rsidR="00F0318C" w:rsidRPr="0090467B">
        <w:rPr>
          <w:rFonts w:ascii="Arial" w:hAnsi="Arial" w:cs="Arial"/>
          <w:sz w:val="20"/>
        </w:rPr>
        <w:fldChar w:fldCharType="begin">
          <w:fldData xml:space="preserve">PEVuZE5vdGU+PENpdGU+PEF1dGhvcj5DaGxpYmVrPC9BdXRob3I+PFllYXI+MjAxNDwvWWVhcj48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</w:fldData>
        </w:fldChar>
      </w:r>
      <w:r w:rsidR="00F0318C" w:rsidRPr="0090467B">
        <w:rPr>
          <w:rFonts w:ascii="Arial" w:hAnsi="Arial" w:cs="Arial"/>
          <w:sz w:val="20"/>
        </w:rPr>
        <w:instrText xml:space="preserve"> ADDIN EN.CITE </w:instrText>
      </w:r>
      <w:r w:rsidR="00F0318C" w:rsidRPr="0090467B">
        <w:rPr>
          <w:rFonts w:ascii="Arial" w:hAnsi="Arial" w:cs="Arial"/>
          <w:sz w:val="20"/>
        </w:rPr>
        <w:fldChar w:fldCharType="begin">
          <w:fldData xml:space="preserve">PEVuZE5vdGU+PENpdGU+PEF1dGhvcj5DaGxpYmVrPC9BdXRob3I+PFllYXI+MjAxNDwvWWVhcj48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</w:fldData>
        </w:fldChar>
      </w:r>
      <w:r w:rsidR="00F0318C" w:rsidRPr="0090467B">
        <w:rPr>
          <w:rFonts w:ascii="Arial" w:hAnsi="Arial" w:cs="Arial"/>
          <w:sz w:val="20"/>
        </w:rPr>
        <w:instrText xml:space="preserve"> ADDIN EN.CITE.DATA </w:instrText>
      </w:r>
      <w:r w:rsidR="00F0318C" w:rsidRPr="0090467B">
        <w:rPr>
          <w:rFonts w:ascii="Arial" w:hAnsi="Arial" w:cs="Arial"/>
          <w:sz w:val="20"/>
        </w:rPr>
      </w:r>
      <w:r w:rsidR="00F0318C" w:rsidRPr="0090467B">
        <w:rPr>
          <w:rFonts w:ascii="Arial" w:hAnsi="Arial" w:cs="Arial"/>
          <w:sz w:val="20"/>
        </w:rPr>
        <w:fldChar w:fldCharType="end"/>
      </w:r>
      <w:r w:rsidR="00F0318C" w:rsidRPr="0090467B">
        <w:rPr>
          <w:rFonts w:ascii="Arial" w:hAnsi="Arial" w:cs="Arial"/>
          <w:sz w:val="20"/>
        </w:rPr>
      </w:r>
      <w:r w:rsidR="00F0318C" w:rsidRPr="0090467B">
        <w:rPr>
          <w:rFonts w:ascii="Arial" w:hAnsi="Arial" w:cs="Arial"/>
          <w:sz w:val="20"/>
        </w:rPr>
        <w:fldChar w:fldCharType="separate"/>
      </w:r>
      <w:r w:rsidR="00F0318C" w:rsidRPr="0090467B">
        <w:rPr>
          <w:rFonts w:ascii="Arial" w:hAnsi="Arial" w:cs="Arial"/>
          <w:noProof/>
          <w:sz w:val="20"/>
        </w:rPr>
        <w:t>[</w:t>
      </w:r>
      <w:hyperlink w:anchor="_ENREF_6" w:tooltip="Chlibek, 2014 #32" w:history="1">
        <w:r w:rsidR="00776D78" w:rsidRPr="0090467B">
          <w:rPr>
            <w:rFonts w:ascii="Arial" w:hAnsi="Arial" w:cs="Arial"/>
            <w:noProof/>
            <w:sz w:val="20"/>
          </w:rPr>
          <w:t>6</w:t>
        </w:r>
      </w:hyperlink>
      <w:r w:rsidR="00F0318C" w:rsidRPr="0090467B">
        <w:rPr>
          <w:rFonts w:ascii="Arial" w:hAnsi="Arial" w:cs="Arial"/>
          <w:noProof/>
          <w:sz w:val="20"/>
        </w:rPr>
        <w:t xml:space="preserve">, </w:t>
      </w:r>
      <w:hyperlink w:anchor="_ENREF_7" w:tooltip="Chlibek, 2016 #31" w:history="1">
        <w:r w:rsidR="00776D78" w:rsidRPr="0090467B">
          <w:rPr>
            <w:rFonts w:ascii="Arial" w:hAnsi="Arial" w:cs="Arial"/>
            <w:noProof/>
            <w:sz w:val="20"/>
          </w:rPr>
          <w:t>7</w:t>
        </w:r>
      </w:hyperlink>
      <w:r w:rsidR="00F0318C" w:rsidRPr="0090467B">
        <w:rPr>
          <w:rFonts w:ascii="Arial" w:hAnsi="Arial" w:cs="Arial"/>
          <w:noProof/>
          <w:sz w:val="20"/>
        </w:rPr>
        <w:t>]</w:t>
      </w:r>
      <w:r w:rsidR="00F0318C" w:rsidRPr="0090467B">
        <w:rPr>
          <w:rFonts w:ascii="Arial" w:hAnsi="Arial" w:cs="Arial"/>
          <w:sz w:val="20"/>
        </w:rPr>
        <w:fldChar w:fldCharType="end"/>
      </w:r>
      <w:r w:rsidRPr="0090467B">
        <w:rPr>
          <w:rFonts w:ascii="Arial" w:hAnsi="Arial" w:cs="Arial"/>
          <w:sz w:val="20"/>
        </w:rPr>
        <w:t>.</w:t>
      </w:r>
    </w:p>
    <w:p w14:paraId="4F06BCB2" w14:textId="280DA931" w:rsidR="009555CE" w:rsidRPr="0090467B" w:rsidRDefault="008D6C8F" w:rsidP="000846CB">
      <w:pPr>
        <w:spacing w:line="480" w:lineRule="auto"/>
      </w:pPr>
      <w:r w:rsidRPr="0090467B">
        <w:rPr>
          <w:rFonts w:ascii="Arial" w:hAnsi="Arial" w:cs="Arial"/>
          <w:sz w:val="20"/>
        </w:rPr>
        <w:t>** Data through M108 ha</w:t>
      </w:r>
      <w:r w:rsidR="00B4293A" w:rsidRPr="0090467B">
        <w:rPr>
          <w:rFonts w:ascii="Arial" w:hAnsi="Arial" w:cs="Arial"/>
          <w:sz w:val="20"/>
        </w:rPr>
        <w:t>ve</w:t>
      </w:r>
      <w:r w:rsidRPr="0090467B">
        <w:rPr>
          <w:rFonts w:ascii="Arial" w:hAnsi="Arial" w:cs="Arial"/>
          <w:sz w:val="20"/>
        </w:rPr>
        <w:t xml:space="preserve"> been previously presented</w:t>
      </w:r>
      <w:r w:rsidR="00B4293A" w:rsidRPr="0090467B">
        <w:rPr>
          <w:rFonts w:ascii="Arial" w:hAnsi="Arial" w:cs="Arial"/>
          <w:sz w:val="20"/>
        </w:rPr>
        <w:t xml:space="preserve"> previously </w:t>
      </w:r>
      <w:r w:rsidR="00B4293A" w:rsidRPr="0090467B">
        <w:rPr>
          <w:rFonts w:ascii="Arial" w:hAnsi="Arial" w:cs="Arial"/>
          <w:sz w:val="20"/>
        </w:rPr>
        <w:fldChar w:fldCharType="begin">
          <w:fldData xml:space="preserve">PEVuZE5vdGU+PENpdGU+PEF1dGhvcj5TY2h3YXJ6PC9BdXRob3I+PFllYXI+MjAxODwvWWVhcj48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</w:fldData>
        </w:fldChar>
      </w:r>
      <w:r w:rsidR="00B4293A" w:rsidRPr="0090467B">
        <w:rPr>
          <w:rFonts w:ascii="Arial" w:hAnsi="Arial" w:cs="Arial"/>
          <w:sz w:val="20"/>
        </w:rPr>
        <w:instrText xml:space="preserve"> ADDIN EN.CITE </w:instrText>
      </w:r>
      <w:r w:rsidR="00B4293A" w:rsidRPr="0090467B">
        <w:rPr>
          <w:rFonts w:ascii="Arial" w:hAnsi="Arial" w:cs="Arial"/>
          <w:sz w:val="20"/>
        </w:rPr>
        <w:fldChar w:fldCharType="begin">
          <w:fldData xml:space="preserve">PEVuZE5vdGU+PENpdGU+PEF1dGhvcj5TY2h3YXJ6PC9BdXRob3I+PFllYXI+MjAxODwvWWVhcj48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</w:fldData>
        </w:fldChar>
      </w:r>
      <w:r w:rsidR="00B4293A" w:rsidRPr="0090467B">
        <w:rPr>
          <w:rFonts w:ascii="Arial" w:hAnsi="Arial" w:cs="Arial"/>
          <w:sz w:val="20"/>
        </w:rPr>
        <w:instrText xml:space="preserve"> ADDIN EN.CITE.DATA </w:instrText>
      </w:r>
      <w:r w:rsidR="00B4293A" w:rsidRPr="0090467B">
        <w:rPr>
          <w:rFonts w:ascii="Arial" w:hAnsi="Arial" w:cs="Arial"/>
          <w:sz w:val="20"/>
        </w:rPr>
      </w:r>
      <w:r w:rsidR="00B4293A" w:rsidRPr="0090467B">
        <w:rPr>
          <w:rFonts w:ascii="Arial" w:hAnsi="Arial" w:cs="Arial"/>
          <w:sz w:val="20"/>
        </w:rPr>
        <w:fldChar w:fldCharType="end"/>
      </w:r>
      <w:r w:rsidR="00B4293A" w:rsidRPr="0090467B">
        <w:rPr>
          <w:rFonts w:ascii="Arial" w:hAnsi="Arial" w:cs="Arial"/>
          <w:sz w:val="20"/>
        </w:rPr>
      </w:r>
      <w:r w:rsidR="00B4293A" w:rsidRPr="0090467B">
        <w:rPr>
          <w:rFonts w:ascii="Arial" w:hAnsi="Arial" w:cs="Arial"/>
          <w:sz w:val="20"/>
        </w:rPr>
        <w:fldChar w:fldCharType="separate"/>
      </w:r>
      <w:r w:rsidR="00B4293A" w:rsidRPr="0090467B">
        <w:rPr>
          <w:rFonts w:ascii="Arial" w:hAnsi="Arial" w:cs="Arial"/>
          <w:noProof/>
          <w:sz w:val="20"/>
        </w:rPr>
        <w:t>[</w:t>
      </w:r>
      <w:hyperlink w:anchor="_ENREF_8" w:tooltip="Schwarz, 2018 #148" w:history="1">
        <w:r w:rsidR="00776D78" w:rsidRPr="0090467B">
          <w:rPr>
            <w:rFonts w:ascii="Arial" w:hAnsi="Arial" w:cs="Arial"/>
            <w:noProof/>
            <w:sz w:val="20"/>
          </w:rPr>
          <w:t>8</w:t>
        </w:r>
      </w:hyperlink>
      <w:r w:rsidR="00B4293A" w:rsidRPr="0090467B">
        <w:rPr>
          <w:rFonts w:ascii="Arial" w:hAnsi="Arial" w:cs="Arial"/>
          <w:noProof/>
          <w:sz w:val="20"/>
        </w:rPr>
        <w:t>]</w:t>
      </w:r>
      <w:r w:rsidR="00B4293A" w:rsidRPr="0090467B">
        <w:rPr>
          <w:rFonts w:ascii="Arial" w:hAnsi="Arial" w:cs="Arial"/>
          <w:sz w:val="20"/>
        </w:rPr>
        <w:fldChar w:fldCharType="end"/>
      </w:r>
      <w:r w:rsidR="00B4293A" w:rsidRPr="0090467B">
        <w:rPr>
          <w:rFonts w:ascii="Arial" w:hAnsi="Arial" w:cs="Arial"/>
          <w:sz w:val="20"/>
        </w:rPr>
        <w:t xml:space="preserve"> and are also included here for completeness</w:t>
      </w:r>
    </w:p>
    <w:sectPr w:rsidR="009555CE" w:rsidRPr="0090467B" w:rsidSect="003376F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F31124" w14:textId="77777777" w:rsidR="00F63548" w:rsidRDefault="00F63548" w:rsidP="008E1327">
      <w:pPr>
        <w:spacing w:after="0"/>
      </w:pPr>
      <w:r>
        <w:separator/>
      </w:r>
    </w:p>
    <w:p w14:paraId="65E59C78" w14:textId="77777777" w:rsidR="00F63548" w:rsidRDefault="00F63548"/>
    <w:p w14:paraId="34B09451" w14:textId="77777777" w:rsidR="00F63548" w:rsidRDefault="00F63548"/>
    <w:p w14:paraId="7536B067" w14:textId="77777777" w:rsidR="00F63548" w:rsidRDefault="00F63548" w:rsidP="008C4580"/>
    <w:p w14:paraId="4E1A5C79" w14:textId="77777777" w:rsidR="00F63548" w:rsidRDefault="00F63548"/>
  </w:endnote>
  <w:endnote w:type="continuationSeparator" w:id="0">
    <w:p w14:paraId="7C38842C" w14:textId="77777777" w:rsidR="00F63548" w:rsidRDefault="00F63548" w:rsidP="008E1327">
      <w:pPr>
        <w:spacing w:after="0"/>
      </w:pPr>
      <w:r>
        <w:continuationSeparator/>
      </w:r>
    </w:p>
    <w:p w14:paraId="1F339315" w14:textId="77777777" w:rsidR="00F63548" w:rsidRDefault="00F63548"/>
    <w:p w14:paraId="189E534A" w14:textId="77777777" w:rsidR="00F63548" w:rsidRDefault="00F63548"/>
    <w:p w14:paraId="0CEDFC60" w14:textId="77777777" w:rsidR="00F63548" w:rsidRDefault="00F63548" w:rsidP="008C4580"/>
    <w:p w14:paraId="20F7B516" w14:textId="77777777" w:rsidR="00F63548" w:rsidRDefault="00F63548"/>
  </w:endnote>
  <w:endnote w:type="continuationNotice" w:id="1">
    <w:p w14:paraId="1F08E035" w14:textId="77777777" w:rsidR="00F63548" w:rsidRDefault="00F63548">
      <w:pPr>
        <w:spacing w:after="0"/>
      </w:pPr>
    </w:p>
    <w:p w14:paraId="328E0A0D" w14:textId="77777777" w:rsidR="00F63548" w:rsidRDefault="00F63548"/>
    <w:p w14:paraId="0E24626D" w14:textId="77777777" w:rsidR="00F63548" w:rsidRDefault="00F63548"/>
    <w:p w14:paraId="24E0B0F0" w14:textId="77777777" w:rsidR="00F63548" w:rsidRDefault="00F63548" w:rsidP="008C4580"/>
    <w:p w14:paraId="5AF0A9A6" w14:textId="77777777" w:rsidR="00F63548" w:rsidRDefault="00F6354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7220FA" w14:textId="2BECD44D" w:rsidR="0090467B" w:rsidRPr="00400F19" w:rsidRDefault="0090467B" w:rsidP="00400F19">
    <w:pPr>
      <w:pStyle w:val="Footer"/>
      <w:jc w:val="both"/>
      <w:rPr>
        <w:rFonts w:cs="Arial"/>
        <w:sz w:val="18"/>
        <w:szCs w:val="18"/>
      </w:rPr>
    </w:pPr>
    <w:r>
      <w:rPr>
        <w:sz w:val="20"/>
      </w:rPr>
      <w:tab/>
    </w:r>
    <w:r>
      <w:rPr>
        <w:sz w:val="20"/>
      </w:rPr>
      <w:tab/>
    </w:r>
    <w:r w:rsidRPr="00FA38B6">
      <w:rPr>
        <w:sz w:val="20"/>
      </w:rPr>
      <w:t xml:space="preserve">Page </w:t>
    </w:r>
    <w:sdt>
      <w:sdtPr>
        <w:rPr>
          <w:sz w:val="20"/>
        </w:rPr>
        <w:id w:val="-393050779"/>
        <w:docPartObj>
          <w:docPartGallery w:val="Page Numbers (Bottom of Page)"/>
          <w:docPartUnique/>
        </w:docPartObj>
      </w:sdtPr>
      <w:sdtEndPr>
        <w:rPr>
          <w:noProof/>
          <w:sz w:val="24"/>
        </w:rPr>
      </w:sdtEndPr>
      <w:sdtContent>
        <w:r w:rsidRPr="00FA38B6">
          <w:rPr>
            <w:sz w:val="20"/>
          </w:rPr>
          <w:fldChar w:fldCharType="begin"/>
        </w:r>
        <w:r w:rsidRPr="00FA38B6">
          <w:rPr>
            <w:sz w:val="20"/>
          </w:rPr>
          <w:instrText xml:space="preserve"> PAGE   \* MERGEFORMAT </w:instrText>
        </w:r>
        <w:r w:rsidRPr="00FA38B6">
          <w:rPr>
            <w:sz w:val="20"/>
          </w:rPr>
          <w:fldChar w:fldCharType="separate"/>
        </w:r>
        <w:r>
          <w:rPr>
            <w:noProof/>
            <w:sz w:val="20"/>
          </w:rPr>
          <w:t>20</w:t>
        </w:r>
        <w:r w:rsidRPr="00FA38B6">
          <w:rPr>
            <w:noProof/>
            <w:sz w:val="20"/>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EB0AAF" w14:textId="77777777" w:rsidR="00F63548" w:rsidRDefault="00F63548" w:rsidP="008E1327">
      <w:pPr>
        <w:spacing w:after="0"/>
      </w:pPr>
      <w:r>
        <w:separator/>
      </w:r>
    </w:p>
    <w:p w14:paraId="7D05BFD3" w14:textId="77777777" w:rsidR="00F63548" w:rsidRDefault="00F63548"/>
    <w:p w14:paraId="609D0334" w14:textId="77777777" w:rsidR="00F63548" w:rsidRDefault="00F63548"/>
    <w:p w14:paraId="0290BDFB" w14:textId="77777777" w:rsidR="00F63548" w:rsidRDefault="00F63548" w:rsidP="008C4580"/>
    <w:p w14:paraId="05D502BB" w14:textId="77777777" w:rsidR="00F63548" w:rsidRDefault="00F63548"/>
  </w:footnote>
  <w:footnote w:type="continuationSeparator" w:id="0">
    <w:p w14:paraId="57BD7B54" w14:textId="77777777" w:rsidR="00F63548" w:rsidRDefault="00F63548" w:rsidP="008E1327">
      <w:pPr>
        <w:spacing w:after="0"/>
      </w:pPr>
      <w:r>
        <w:continuationSeparator/>
      </w:r>
    </w:p>
    <w:p w14:paraId="1B3128B9" w14:textId="77777777" w:rsidR="00F63548" w:rsidRDefault="00F63548"/>
    <w:p w14:paraId="47F40791" w14:textId="77777777" w:rsidR="00F63548" w:rsidRDefault="00F63548"/>
    <w:p w14:paraId="77D30EA7" w14:textId="77777777" w:rsidR="00F63548" w:rsidRDefault="00F63548" w:rsidP="008C4580"/>
    <w:p w14:paraId="76E619B8" w14:textId="77777777" w:rsidR="00F63548" w:rsidRDefault="00F63548"/>
  </w:footnote>
  <w:footnote w:type="continuationNotice" w:id="1">
    <w:p w14:paraId="61A85B80" w14:textId="77777777" w:rsidR="00F63548" w:rsidRDefault="00F63548">
      <w:pPr>
        <w:spacing w:after="0"/>
      </w:pPr>
    </w:p>
    <w:p w14:paraId="12CB2547" w14:textId="77777777" w:rsidR="00F63548" w:rsidRDefault="00F63548"/>
    <w:p w14:paraId="1661DE3A" w14:textId="77777777" w:rsidR="00F63548" w:rsidRDefault="00F63548"/>
    <w:p w14:paraId="43970AD9" w14:textId="77777777" w:rsidR="00F63548" w:rsidRDefault="00F63548" w:rsidP="008C4580"/>
    <w:p w14:paraId="1487EE04" w14:textId="77777777" w:rsidR="00F63548" w:rsidRDefault="00F6354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142EF"/>
    <w:multiLevelType w:val="hybridMultilevel"/>
    <w:tmpl w:val="2B0233A8"/>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 w15:restartNumberingAfterBreak="0">
    <w:nsid w:val="049D2917"/>
    <w:multiLevelType w:val="hybridMultilevel"/>
    <w:tmpl w:val="2D86CAE6"/>
    <w:lvl w:ilvl="0" w:tplc="32E8426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4E335CB"/>
    <w:multiLevelType w:val="hybridMultilevel"/>
    <w:tmpl w:val="F18E6E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EE5287"/>
    <w:multiLevelType w:val="hybridMultilevel"/>
    <w:tmpl w:val="B1A0DF5E"/>
    <w:lvl w:ilvl="0" w:tplc="32E84262">
      <w:numFmt w:val="bullet"/>
      <w:lvlText w:val="•"/>
      <w:lvlJc w:val="left"/>
      <w:pPr>
        <w:ind w:left="720" w:hanging="360"/>
      </w:pPr>
      <w:rPr>
        <w:rFonts w:ascii="Calibri" w:eastAsiaTheme="minorHAnsi" w:hAnsi="Calibri" w:cstheme="minorBidi"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0C0C660D"/>
    <w:multiLevelType w:val="hybridMultilevel"/>
    <w:tmpl w:val="570CC2FC"/>
    <w:lvl w:ilvl="0" w:tplc="D8942C06">
      <w:numFmt w:val="bullet"/>
      <w:lvlText w:val="-"/>
      <w:lvlJc w:val="left"/>
      <w:pPr>
        <w:ind w:left="405" w:hanging="360"/>
      </w:pPr>
      <w:rPr>
        <w:rFonts w:ascii="Times New Roman" w:eastAsia="Times New Roman"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5" w15:restartNumberingAfterBreak="0">
    <w:nsid w:val="0F333EAC"/>
    <w:multiLevelType w:val="hybridMultilevel"/>
    <w:tmpl w:val="24E269CA"/>
    <w:lvl w:ilvl="0" w:tplc="DFFC43C4">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0540BD"/>
    <w:multiLevelType w:val="hybridMultilevel"/>
    <w:tmpl w:val="BF20E314"/>
    <w:lvl w:ilvl="0" w:tplc="32E8426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117A32E0"/>
    <w:multiLevelType w:val="hybridMultilevel"/>
    <w:tmpl w:val="415023C6"/>
    <w:lvl w:ilvl="0" w:tplc="324253B6">
      <w:start w:val="1"/>
      <w:numFmt w:val="bullet"/>
      <w:lvlText w:val=""/>
      <w:lvlJc w:val="left"/>
      <w:pPr>
        <w:tabs>
          <w:tab w:val="num" w:pos="567"/>
        </w:tabs>
        <w:ind w:left="567" w:hanging="28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567060"/>
    <w:multiLevelType w:val="hybridMultilevel"/>
    <w:tmpl w:val="CC6E4554"/>
    <w:lvl w:ilvl="0" w:tplc="0409000F">
      <w:start w:val="1"/>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A295067"/>
    <w:multiLevelType w:val="hybridMultilevel"/>
    <w:tmpl w:val="9348CE7C"/>
    <w:lvl w:ilvl="0" w:tplc="2912EB0A">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1B7C2A2D"/>
    <w:multiLevelType w:val="hybridMultilevel"/>
    <w:tmpl w:val="681C54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3B7A68"/>
    <w:multiLevelType w:val="hybridMultilevel"/>
    <w:tmpl w:val="84B477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56F555E"/>
    <w:multiLevelType w:val="hybridMultilevel"/>
    <w:tmpl w:val="2DA0BF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612460A"/>
    <w:multiLevelType w:val="hybridMultilevel"/>
    <w:tmpl w:val="46429F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C10243D"/>
    <w:multiLevelType w:val="hybridMultilevel"/>
    <w:tmpl w:val="DC6214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B07BB1"/>
    <w:multiLevelType w:val="hybridMultilevel"/>
    <w:tmpl w:val="4F26F6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035190D"/>
    <w:multiLevelType w:val="singleLevel"/>
    <w:tmpl w:val="6EA66680"/>
    <w:lvl w:ilvl="0">
      <w:start w:val="1"/>
      <w:numFmt w:val="bullet"/>
      <w:lvlText w:val=""/>
      <w:lvlJc w:val="left"/>
      <w:pPr>
        <w:tabs>
          <w:tab w:val="num" w:pos="432"/>
        </w:tabs>
        <w:ind w:left="432" w:hanging="432"/>
      </w:pPr>
      <w:rPr>
        <w:rFonts w:ascii="Symbol" w:hAnsi="Symbol" w:cs="Symbol" w:hint="default"/>
      </w:rPr>
    </w:lvl>
  </w:abstractNum>
  <w:abstractNum w:abstractNumId="17" w15:restartNumberingAfterBreak="0">
    <w:nsid w:val="34BF5172"/>
    <w:multiLevelType w:val="hybridMultilevel"/>
    <w:tmpl w:val="A6908368"/>
    <w:lvl w:ilvl="0" w:tplc="324253B6">
      <w:start w:val="1"/>
      <w:numFmt w:val="bullet"/>
      <w:lvlText w:val=""/>
      <w:lvlJc w:val="left"/>
      <w:pPr>
        <w:tabs>
          <w:tab w:val="num" w:pos="567"/>
        </w:tabs>
        <w:ind w:left="567" w:hanging="28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5C91D07"/>
    <w:multiLevelType w:val="hybridMultilevel"/>
    <w:tmpl w:val="B5F89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6A1018D"/>
    <w:multiLevelType w:val="hybridMultilevel"/>
    <w:tmpl w:val="42982D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E381ADD"/>
    <w:multiLevelType w:val="hybridMultilevel"/>
    <w:tmpl w:val="95FED9EA"/>
    <w:lvl w:ilvl="0" w:tplc="32E84262">
      <w:numFmt w:val="bullet"/>
      <w:lvlText w:val="•"/>
      <w:lvlJc w:val="left"/>
      <w:pPr>
        <w:ind w:left="720" w:hanging="360"/>
      </w:pPr>
      <w:rPr>
        <w:rFonts w:ascii="Calibri" w:eastAsiaTheme="minorHAnsi" w:hAnsi="Calibri" w:cstheme="minorBidi" w:hint="default"/>
      </w:rPr>
    </w:lvl>
    <w:lvl w:ilvl="1" w:tplc="E468170C">
      <w:start w:val="1"/>
      <w:numFmt w:val="bullet"/>
      <w:lvlText w:val="−"/>
      <w:lvlJc w:val="left"/>
      <w:pPr>
        <w:ind w:left="1440" w:hanging="360"/>
      </w:pPr>
      <w:rPr>
        <w:rFonts w:ascii="Calibri" w:hAnsi="Calibri"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441D3ED3"/>
    <w:multiLevelType w:val="hybridMultilevel"/>
    <w:tmpl w:val="C8F27A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81A567D"/>
    <w:multiLevelType w:val="hybridMultilevel"/>
    <w:tmpl w:val="75C46432"/>
    <w:lvl w:ilvl="0" w:tplc="32E84262">
      <w:numFmt w:val="bullet"/>
      <w:lvlText w:val="•"/>
      <w:lvlJc w:val="left"/>
      <w:pPr>
        <w:ind w:left="720" w:hanging="360"/>
      </w:pPr>
      <w:rPr>
        <w:rFonts w:ascii="Calibri" w:eastAsiaTheme="minorHAnsi" w:hAnsi="Calibri" w:cstheme="minorBidi"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4C103D2F"/>
    <w:multiLevelType w:val="hybridMultilevel"/>
    <w:tmpl w:val="6A7A35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D090CCD"/>
    <w:multiLevelType w:val="hybridMultilevel"/>
    <w:tmpl w:val="ECF8A04E"/>
    <w:lvl w:ilvl="0" w:tplc="324253B6">
      <w:start w:val="1"/>
      <w:numFmt w:val="bullet"/>
      <w:lvlText w:val=""/>
      <w:lvlJc w:val="left"/>
      <w:pPr>
        <w:tabs>
          <w:tab w:val="num" w:pos="567"/>
        </w:tabs>
        <w:ind w:left="567" w:hanging="28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E253863"/>
    <w:multiLevelType w:val="hybridMultilevel"/>
    <w:tmpl w:val="CF464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15C0954"/>
    <w:multiLevelType w:val="hybridMultilevel"/>
    <w:tmpl w:val="3098AD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1AB43EF"/>
    <w:multiLevelType w:val="hybridMultilevel"/>
    <w:tmpl w:val="D986A2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625077E"/>
    <w:multiLevelType w:val="hybridMultilevel"/>
    <w:tmpl w:val="48567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991461B"/>
    <w:multiLevelType w:val="hybridMultilevel"/>
    <w:tmpl w:val="879A8E8E"/>
    <w:lvl w:ilvl="0" w:tplc="324253B6">
      <w:start w:val="1"/>
      <w:numFmt w:val="bullet"/>
      <w:lvlText w:val=""/>
      <w:lvlJc w:val="left"/>
      <w:pPr>
        <w:tabs>
          <w:tab w:val="num" w:pos="567"/>
        </w:tabs>
        <w:ind w:left="567" w:hanging="28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1D50358"/>
    <w:multiLevelType w:val="hybridMultilevel"/>
    <w:tmpl w:val="186E8698"/>
    <w:lvl w:ilvl="0" w:tplc="324253B6">
      <w:start w:val="1"/>
      <w:numFmt w:val="bullet"/>
      <w:lvlText w:val=""/>
      <w:lvlJc w:val="left"/>
      <w:pPr>
        <w:tabs>
          <w:tab w:val="num" w:pos="567"/>
        </w:tabs>
        <w:ind w:left="567" w:hanging="283"/>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631603DA"/>
    <w:multiLevelType w:val="hybridMultilevel"/>
    <w:tmpl w:val="DD3E3DA4"/>
    <w:lvl w:ilvl="0" w:tplc="324253B6">
      <w:start w:val="1"/>
      <w:numFmt w:val="bullet"/>
      <w:lvlText w:val=""/>
      <w:lvlJc w:val="left"/>
      <w:pPr>
        <w:tabs>
          <w:tab w:val="num" w:pos="567"/>
        </w:tabs>
        <w:ind w:left="567" w:hanging="28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37B29E8"/>
    <w:multiLevelType w:val="hybridMultilevel"/>
    <w:tmpl w:val="C8D889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3F44555"/>
    <w:multiLevelType w:val="hybridMultilevel"/>
    <w:tmpl w:val="7F8ED5E4"/>
    <w:lvl w:ilvl="0" w:tplc="9898771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47524CE"/>
    <w:multiLevelType w:val="hybridMultilevel"/>
    <w:tmpl w:val="88FCC1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5460C8D"/>
    <w:multiLevelType w:val="hybridMultilevel"/>
    <w:tmpl w:val="739CBE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64D6E0D"/>
    <w:multiLevelType w:val="multilevel"/>
    <w:tmpl w:val="5314BE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68E270C"/>
    <w:multiLevelType w:val="hybridMultilevel"/>
    <w:tmpl w:val="6BB8E1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8" w15:restartNumberingAfterBreak="0">
    <w:nsid w:val="69B05E65"/>
    <w:multiLevelType w:val="hybridMultilevel"/>
    <w:tmpl w:val="2EEED656"/>
    <w:lvl w:ilvl="0" w:tplc="A1A0DF90">
      <w:start w:val="68"/>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3D86674"/>
    <w:multiLevelType w:val="hybridMultilevel"/>
    <w:tmpl w:val="E0A4AA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420499D"/>
    <w:multiLevelType w:val="hybridMultilevel"/>
    <w:tmpl w:val="3732C3D2"/>
    <w:lvl w:ilvl="0" w:tplc="33CA575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B6530CA"/>
    <w:multiLevelType w:val="hybridMultilevel"/>
    <w:tmpl w:val="BE622DBC"/>
    <w:lvl w:ilvl="0" w:tplc="324253B6">
      <w:start w:val="1"/>
      <w:numFmt w:val="bullet"/>
      <w:lvlText w:val=""/>
      <w:lvlJc w:val="left"/>
      <w:pPr>
        <w:tabs>
          <w:tab w:val="num" w:pos="851"/>
        </w:tabs>
        <w:ind w:left="851" w:hanging="283"/>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42" w15:restartNumberingAfterBreak="0">
    <w:nsid w:val="7E305069"/>
    <w:multiLevelType w:val="hybridMultilevel"/>
    <w:tmpl w:val="28EEA9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0"/>
  </w:num>
  <w:num w:numId="2">
    <w:abstractNumId w:val="41"/>
  </w:num>
  <w:num w:numId="3">
    <w:abstractNumId w:val="29"/>
  </w:num>
  <w:num w:numId="4">
    <w:abstractNumId w:val="17"/>
  </w:num>
  <w:num w:numId="5">
    <w:abstractNumId w:val="31"/>
  </w:num>
  <w:num w:numId="6">
    <w:abstractNumId w:val="7"/>
  </w:num>
  <w:num w:numId="7">
    <w:abstractNumId w:val="24"/>
  </w:num>
  <w:num w:numId="8">
    <w:abstractNumId w:val="42"/>
  </w:num>
  <w:num w:numId="9">
    <w:abstractNumId w:val="26"/>
  </w:num>
  <w:num w:numId="10">
    <w:abstractNumId w:val="28"/>
  </w:num>
  <w:num w:numId="11">
    <w:abstractNumId w:val="0"/>
  </w:num>
  <w:num w:numId="12">
    <w:abstractNumId w:val="33"/>
  </w:num>
  <w:num w:numId="13">
    <w:abstractNumId w:val="4"/>
  </w:num>
  <w:num w:numId="14">
    <w:abstractNumId w:val="32"/>
  </w:num>
  <w:num w:numId="15">
    <w:abstractNumId w:val="16"/>
  </w:num>
  <w:num w:numId="16">
    <w:abstractNumId w:val="36"/>
  </w:num>
  <w:num w:numId="17">
    <w:abstractNumId w:val="12"/>
  </w:num>
  <w:num w:numId="18">
    <w:abstractNumId w:val="19"/>
  </w:num>
  <w:num w:numId="19">
    <w:abstractNumId w:val="10"/>
  </w:num>
  <w:num w:numId="20">
    <w:abstractNumId w:val="39"/>
  </w:num>
  <w:num w:numId="21">
    <w:abstractNumId w:val="8"/>
  </w:num>
  <w:num w:numId="22">
    <w:abstractNumId w:val="9"/>
  </w:num>
  <w:num w:numId="23">
    <w:abstractNumId w:val="5"/>
  </w:num>
  <w:num w:numId="24">
    <w:abstractNumId w:val="40"/>
  </w:num>
  <w:num w:numId="25">
    <w:abstractNumId w:val="11"/>
  </w:num>
  <w:num w:numId="26">
    <w:abstractNumId w:val="14"/>
  </w:num>
  <w:num w:numId="27">
    <w:abstractNumId w:val="2"/>
  </w:num>
  <w:num w:numId="28">
    <w:abstractNumId w:val="23"/>
  </w:num>
  <w:num w:numId="29">
    <w:abstractNumId w:val="38"/>
  </w:num>
  <w:num w:numId="30">
    <w:abstractNumId w:val="25"/>
  </w:num>
  <w:num w:numId="31">
    <w:abstractNumId w:val="18"/>
  </w:num>
  <w:num w:numId="32">
    <w:abstractNumId w:val="27"/>
  </w:num>
  <w:num w:numId="33">
    <w:abstractNumId w:val="21"/>
  </w:num>
  <w:num w:numId="34">
    <w:abstractNumId w:val="34"/>
  </w:num>
  <w:num w:numId="35">
    <w:abstractNumId w:val="13"/>
  </w:num>
  <w:num w:numId="36">
    <w:abstractNumId w:val="6"/>
  </w:num>
  <w:num w:numId="37">
    <w:abstractNumId w:val="1"/>
  </w:num>
  <w:num w:numId="38">
    <w:abstractNumId w:val="37"/>
  </w:num>
  <w:num w:numId="39">
    <w:abstractNumId w:val="22"/>
  </w:num>
  <w:num w:numId="40">
    <w:abstractNumId w:val="15"/>
  </w:num>
  <w:num w:numId="41">
    <w:abstractNumId w:val="3"/>
  </w:num>
  <w:num w:numId="42">
    <w:abstractNumId w:val="20"/>
  </w:num>
  <w:num w:numId="43">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Formatting/>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YxNLA0NjMwM7Y0NbJQ0lEKTi0uzszPAykwrAUAmDOnPiwAAAA="/>
    <w:docVar w:name="EN.InstantFormat" w:val="&lt;ENInstantFormat&gt;&lt;Enabled&gt;0&lt;/Enabled&gt;&lt;ScanUnformatted&gt;1&lt;/ScanUnformatted&gt;&lt;ScanChanges&gt;1&lt;/ScanChanges&gt;&lt;Suspended&gt;0&lt;/Suspended&gt;&lt;/ENInstantFormat&gt;"/>
    <w:docVar w:name="EN.Layout" w:val="&lt;ENLayout&gt;&lt;Style&gt;J Infectious Diseas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frvtv05ssrw52de0swc5z0awpv9sfr5wev02&quot;&gt;Zoster-Converted&lt;record-ids&gt;&lt;item&gt;31&lt;/item&gt;&lt;item&gt;32&lt;/item&gt;&lt;item&gt;148&lt;/item&gt;&lt;/record-ids&gt;&lt;/item&gt;&lt;/Libraries&gt;"/>
  </w:docVars>
  <w:rsids>
    <w:rsidRoot w:val="008E1327"/>
    <w:rsid w:val="000003E6"/>
    <w:rsid w:val="00000656"/>
    <w:rsid w:val="000007D8"/>
    <w:rsid w:val="00000AA5"/>
    <w:rsid w:val="00000ACC"/>
    <w:rsid w:val="00000AF8"/>
    <w:rsid w:val="00000DFA"/>
    <w:rsid w:val="000012F6"/>
    <w:rsid w:val="00001708"/>
    <w:rsid w:val="00001766"/>
    <w:rsid w:val="00001B8E"/>
    <w:rsid w:val="0000218F"/>
    <w:rsid w:val="00002509"/>
    <w:rsid w:val="00002821"/>
    <w:rsid w:val="0000304E"/>
    <w:rsid w:val="0000305C"/>
    <w:rsid w:val="000030F8"/>
    <w:rsid w:val="0000479F"/>
    <w:rsid w:val="00004C1E"/>
    <w:rsid w:val="0000520D"/>
    <w:rsid w:val="0000526D"/>
    <w:rsid w:val="000056AC"/>
    <w:rsid w:val="00005801"/>
    <w:rsid w:val="0000659B"/>
    <w:rsid w:val="00006CA9"/>
    <w:rsid w:val="00006E5C"/>
    <w:rsid w:val="00007B61"/>
    <w:rsid w:val="00007F64"/>
    <w:rsid w:val="00007FFA"/>
    <w:rsid w:val="0001063F"/>
    <w:rsid w:val="000109E1"/>
    <w:rsid w:val="00010AE8"/>
    <w:rsid w:val="00010FC7"/>
    <w:rsid w:val="00011487"/>
    <w:rsid w:val="00011C95"/>
    <w:rsid w:val="00011D0C"/>
    <w:rsid w:val="00011DA4"/>
    <w:rsid w:val="000120F5"/>
    <w:rsid w:val="00012D34"/>
    <w:rsid w:val="00012EBA"/>
    <w:rsid w:val="00013115"/>
    <w:rsid w:val="00013C1F"/>
    <w:rsid w:val="00013C80"/>
    <w:rsid w:val="000145EB"/>
    <w:rsid w:val="000146C0"/>
    <w:rsid w:val="00014AF5"/>
    <w:rsid w:val="0001528B"/>
    <w:rsid w:val="00015A04"/>
    <w:rsid w:val="00015DDF"/>
    <w:rsid w:val="00016012"/>
    <w:rsid w:val="000167BD"/>
    <w:rsid w:val="00016FF7"/>
    <w:rsid w:val="0001771C"/>
    <w:rsid w:val="00017C9E"/>
    <w:rsid w:val="00017D39"/>
    <w:rsid w:val="00017E45"/>
    <w:rsid w:val="00020103"/>
    <w:rsid w:val="00020884"/>
    <w:rsid w:val="00020890"/>
    <w:rsid w:val="00020C80"/>
    <w:rsid w:val="00020CBF"/>
    <w:rsid w:val="00020D9B"/>
    <w:rsid w:val="00021281"/>
    <w:rsid w:val="00021964"/>
    <w:rsid w:val="00021C38"/>
    <w:rsid w:val="00021EA9"/>
    <w:rsid w:val="00022072"/>
    <w:rsid w:val="0002250E"/>
    <w:rsid w:val="00023029"/>
    <w:rsid w:val="000230F5"/>
    <w:rsid w:val="000231DF"/>
    <w:rsid w:val="00023FAB"/>
    <w:rsid w:val="00024275"/>
    <w:rsid w:val="00024464"/>
    <w:rsid w:val="000246B3"/>
    <w:rsid w:val="000247CE"/>
    <w:rsid w:val="00025405"/>
    <w:rsid w:val="00025F4D"/>
    <w:rsid w:val="00026637"/>
    <w:rsid w:val="0002668D"/>
    <w:rsid w:val="000268C0"/>
    <w:rsid w:val="00026DEF"/>
    <w:rsid w:val="00026EF5"/>
    <w:rsid w:val="0002735F"/>
    <w:rsid w:val="00027B4C"/>
    <w:rsid w:val="00027C54"/>
    <w:rsid w:val="000300B2"/>
    <w:rsid w:val="000304AF"/>
    <w:rsid w:val="00030DA4"/>
    <w:rsid w:val="00030E34"/>
    <w:rsid w:val="000311B2"/>
    <w:rsid w:val="00031ADE"/>
    <w:rsid w:val="00032B0A"/>
    <w:rsid w:val="00032D70"/>
    <w:rsid w:val="00032E08"/>
    <w:rsid w:val="00032E67"/>
    <w:rsid w:val="0003315B"/>
    <w:rsid w:val="000333BD"/>
    <w:rsid w:val="00033647"/>
    <w:rsid w:val="000346DA"/>
    <w:rsid w:val="000346DF"/>
    <w:rsid w:val="00034A55"/>
    <w:rsid w:val="000354C9"/>
    <w:rsid w:val="000354DC"/>
    <w:rsid w:val="0003554B"/>
    <w:rsid w:val="00035668"/>
    <w:rsid w:val="000356F7"/>
    <w:rsid w:val="000357CE"/>
    <w:rsid w:val="00036596"/>
    <w:rsid w:val="00036C49"/>
    <w:rsid w:val="00036F1D"/>
    <w:rsid w:val="000370D9"/>
    <w:rsid w:val="0003772F"/>
    <w:rsid w:val="000377D0"/>
    <w:rsid w:val="00037F1F"/>
    <w:rsid w:val="00037F52"/>
    <w:rsid w:val="0004036E"/>
    <w:rsid w:val="000405D0"/>
    <w:rsid w:val="00040CF0"/>
    <w:rsid w:val="000412FF"/>
    <w:rsid w:val="00041C25"/>
    <w:rsid w:val="00041D77"/>
    <w:rsid w:val="00042033"/>
    <w:rsid w:val="000423B2"/>
    <w:rsid w:val="000428B4"/>
    <w:rsid w:val="000433A3"/>
    <w:rsid w:val="000436F5"/>
    <w:rsid w:val="00043840"/>
    <w:rsid w:val="000439EE"/>
    <w:rsid w:val="00043D4E"/>
    <w:rsid w:val="00043FF6"/>
    <w:rsid w:val="00044384"/>
    <w:rsid w:val="00044910"/>
    <w:rsid w:val="0004535F"/>
    <w:rsid w:val="000455DC"/>
    <w:rsid w:val="0004678F"/>
    <w:rsid w:val="00046BD3"/>
    <w:rsid w:val="00046CCA"/>
    <w:rsid w:val="00046D1C"/>
    <w:rsid w:val="000470DB"/>
    <w:rsid w:val="0004759B"/>
    <w:rsid w:val="0004780C"/>
    <w:rsid w:val="00047A48"/>
    <w:rsid w:val="00047FF4"/>
    <w:rsid w:val="000502BF"/>
    <w:rsid w:val="0005084B"/>
    <w:rsid w:val="000510CC"/>
    <w:rsid w:val="00051B6C"/>
    <w:rsid w:val="00051DBB"/>
    <w:rsid w:val="00052130"/>
    <w:rsid w:val="00052B55"/>
    <w:rsid w:val="000533E3"/>
    <w:rsid w:val="00053CD5"/>
    <w:rsid w:val="00054631"/>
    <w:rsid w:val="0005467D"/>
    <w:rsid w:val="00054964"/>
    <w:rsid w:val="000549FE"/>
    <w:rsid w:val="000550DE"/>
    <w:rsid w:val="0005521C"/>
    <w:rsid w:val="0005535E"/>
    <w:rsid w:val="00055529"/>
    <w:rsid w:val="0005575F"/>
    <w:rsid w:val="00055761"/>
    <w:rsid w:val="00055B8B"/>
    <w:rsid w:val="000562E5"/>
    <w:rsid w:val="000568DD"/>
    <w:rsid w:val="000568E1"/>
    <w:rsid w:val="00056910"/>
    <w:rsid w:val="00056BFC"/>
    <w:rsid w:val="0005707A"/>
    <w:rsid w:val="000570FF"/>
    <w:rsid w:val="00057851"/>
    <w:rsid w:val="000579CA"/>
    <w:rsid w:val="00057AA6"/>
    <w:rsid w:val="00057C9E"/>
    <w:rsid w:val="00057F8B"/>
    <w:rsid w:val="00057FC5"/>
    <w:rsid w:val="0006098D"/>
    <w:rsid w:val="00061AF3"/>
    <w:rsid w:val="00062ACF"/>
    <w:rsid w:val="00062B01"/>
    <w:rsid w:val="00062D12"/>
    <w:rsid w:val="00062F20"/>
    <w:rsid w:val="00062F8C"/>
    <w:rsid w:val="0006366C"/>
    <w:rsid w:val="000637CD"/>
    <w:rsid w:val="0006383F"/>
    <w:rsid w:val="000649E1"/>
    <w:rsid w:val="00064A93"/>
    <w:rsid w:val="00064CC7"/>
    <w:rsid w:val="00065A1E"/>
    <w:rsid w:val="0006606A"/>
    <w:rsid w:val="00066239"/>
    <w:rsid w:val="00066C1F"/>
    <w:rsid w:val="0006758C"/>
    <w:rsid w:val="00067B55"/>
    <w:rsid w:val="000700D9"/>
    <w:rsid w:val="00070AD6"/>
    <w:rsid w:val="00071A6D"/>
    <w:rsid w:val="00072903"/>
    <w:rsid w:val="000729D6"/>
    <w:rsid w:val="00074FF1"/>
    <w:rsid w:val="00075338"/>
    <w:rsid w:val="00075658"/>
    <w:rsid w:val="00076165"/>
    <w:rsid w:val="00076508"/>
    <w:rsid w:val="00076D9B"/>
    <w:rsid w:val="00076ECB"/>
    <w:rsid w:val="000770DA"/>
    <w:rsid w:val="000777CF"/>
    <w:rsid w:val="00077A8E"/>
    <w:rsid w:val="00077CB8"/>
    <w:rsid w:val="00077F84"/>
    <w:rsid w:val="00077FAA"/>
    <w:rsid w:val="000805E3"/>
    <w:rsid w:val="000815CB"/>
    <w:rsid w:val="000817F1"/>
    <w:rsid w:val="00081E10"/>
    <w:rsid w:val="000821EF"/>
    <w:rsid w:val="000825E7"/>
    <w:rsid w:val="00082ECD"/>
    <w:rsid w:val="0008323B"/>
    <w:rsid w:val="0008337C"/>
    <w:rsid w:val="000836A1"/>
    <w:rsid w:val="000839AC"/>
    <w:rsid w:val="00083D2A"/>
    <w:rsid w:val="000843F6"/>
    <w:rsid w:val="000846CB"/>
    <w:rsid w:val="000846CD"/>
    <w:rsid w:val="0008501B"/>
    <w:rsid w:val="00085528"/>
    <w:rsid w:val="000858CD"/>
    <w:rsid w:val="000859B6"/>
    <w:rsid w:val="00085B74"/>
    <w:rsid w:val="000863A4"/>
    <w:rsid w:val="00086D30"/>
    <w:rsid w:val="00087270"/>
    <w:rsid w:val="00087519"/>
    <w:rsid w:val="00087A6C"/>
    <w:rsid w:val="00090238"/>
    <w:rsid w:val="00091381"/>
    <w:rsid w:val="000917DA"/>
    <w:rsid w:val="0009185D"/>
    <w:rsid w:val="00091AC1"/>
    <w:rsid w:val="000920AE"/>
    <w:rsid w:val="000923F8"/>
    <w:rsid w:val="00092582"/>
    <w:rsid w:val="0009265A"/>
    <w:rsid w:val="00092C01"/>
    <w:rsid w:val="0009423E"/>
    <w:rsid w:val="00094499"/>
    <w:rsid w:val="0009530C"/>
    <w:rsid w:val="00095489"/>
    <w:rsid w:val="000958EB"/>
    <w:rsid w:val="0009594B"/>
    <w:rsid w:val="00095A25"/>
    <w:rsid w:val="000A01ED"/>
    <w:rsid w:val="000A045F"/>
    <w:rsid w:val="000A0654"/>
    <w:rsid w:val="000A07D0"/>
    <w:rsid w:val="000A0D19"/>
    <w:rsid w:val="000A13AA"/>
    <w:rsid w:val="000A154F"/>
    <w:rsid w:val="000A1AEC"/>
    <w:rsid w:val="000A20E2"/>
    <w:rsid w:val="000A21C9"/>
    <w:rsid w:val="000A262D"/>
    <w:rsid w:val="000A2831"/>
    <w:rsid w:val="000A4442"/>
    <w:rsid w:val="000A494C"/>
    <w:rsid w:val="000A4BC7"/>
    <w:rsid w:val="000A4F14"/>
    <w:rsid w:val="000A5442"/>
    <w:rsid w:val="000A5584"/>
    <w:rsid w:val="000A5D39"/>
    <w:rsid w:val="000A63D9"/>
    <w:rsid w:val="000A66E4"/>
    <w:rsid w:val="000A6D91"/>
    <w:rsid w:val="000A7596"/>
    <w:rsid w:val="000A7640"/>
    <w:rsid w:val="000A7768"/>
    <w:rsid w:val="000A7E2E"/>
    <w:rsid w:val="000B04A9"/>
    <w:rsid w:val="000B05B2"/>
    <w:rsid w:val="000B0AB9"/>
    <w:rsid w:val="000B11D3"/>
    <w:rsid w:val="000B130C"/>
    <w:rsid w:val="000B1B47"/>
    <w:rsid w:val="000B1BFB"/>
    <w:rsid w:val="000B1CB2"/>
    <w:rsid w:val="000B1DD5"/>
    <w:rsid w:val="000B23CB"/>
    <w:rsid w:val="000B2422"/>
    <w:rsid w:val="000B243E"/>
    <w:rsid w:val="000B2475"/>
    <w:rsid w:val="000B2B0D"/>
    <w:rsid w:val="000B2E2E"/>
    <w:rsid w:val="000B3013"/>
    <w:rsid w:val="000B3BDD"/>
    <w:rsid w:val="000B3FB2"/>
    <w:rsid w:val="000B42D3"/>
    <w:rsid w:val="000B4CA2"/>
    <w:rsid w:val="000B5438"/>
    <w:rsid w:val="000B6FC4"/>
    <w:rsid w:val="000B73E4"/>
    <w:rsid w:val="000B744A"/>
    <w:rsid w:val="000B74B0"/>
    <w:rsid w:val="000C06EE"/>
    <w:rsid w:val="000C131A"/>
    <w:rsid w:val="000C155B"/>
    <w:rsid w:val="000C1A5F"/>
    <w:rsid w:val="000C25E0"/>
    <w:rsid w:val="000C2935"/>
    <w:rsid w:val="000C2EF9"/>
    <w:rsid w:val="000C3842"/>
    <w:rsid w:val="000C3BC1"/>
    <w:rsid w:val="000C4477"/>
    <w:rsid w:val="000C4AA9"/>
    <w:rsid w:val="000C5583"/>
    <w:rsid w:val="000C581D"/>
    <w:rsid w:val="000C5DEA"/>
    <w:rsid w:val="000C6075"/>
    <w:rsid w:val="000C661A"/>
    <w:rsid w:val="000C6995"/>
    <w:rsid w:val="000C7810"/>
    <w:rsid w:val="000C7C27"/>
    <w:rsid w:val="000C7EBC"/>
    <w:rsid w:val="000D1226"/>
    <w:rsid w:val="000D1905"/>
    <w:rsid w:val="000D1B63"/>
    <w:rsid w:val="000D1B6D"/>
    <w:rsid w:val="000D1C3B"/>
    <w:rsid w:val="000D1CF4"/>
    <w:rsid w:val="000D2208"/>
    <w:rsid w:val="000D2D99"/>
    <w:rsid w:val="000D2E26"/>
    <w:rsid w:val="000D2F20"/>
    <w:rsid w:val="000D34A7"/>
    <w:rsid w:val="000D38CA"/>
    <w:rsid w:val="000D4577"/>
    <w:rsid w:val="000D46DE"/>
    <w:rsid w:val="000D4969"/>
    <w:rsid w:val="000D4B3E"/>
    <w:rsid w:val="000D4D11"/>
    <w:rsid w:val="000D528B"/>
    <w:rsid w:val="000D542E"/>
    <w:rsid w:val="000D544F"/>
    <w:rsid w:val="000D56F5"/>
    <w:rsid w:val="000D572B"/>
    <w:rsid w:val="000D65AC"/>
    <w:rsid w:val="000D65C4"/>
    <w:rsid w:val="000D6BCB"/>
    <w:rsid w:val="000D6D9F"/>
    <w:rsid w:val="000D6F53"/>
    <w:rsid w:val="000D70F0"/>
    <w:rsid w:val="000D7145"/>
    <w:rsid w:val="000D71A9"/>
    <w:rsid w:val="000D7382"/>
    <w:rsid w:val="000E05BE"/>
    <w:rsid w:val="000E08BE"/>
    <w:rsid w:val="000E0DE2"/>
    <w:rsid w:val="000E0E2F"/>
    <w:rsid w:val="000E1667"/>
    <w:rsid w:val="000E1914"/>
    <w:rsid w:val="000E1934"/>
    <w:rsid w:val="000E19E4"/>
    <w:rsid w:val="000E1E23"/>
    <w:rsid w:val="000E1FB7"/>
    <w:rsid w:val="000E1FFF"/>
    <w:rsid w:val="000E2056"/>
    <w:rsid w:val="000E2FE1"/>
    <w:rsid w:val="000E3134"/>
    <w:rsid w:val="000E33AE"/>
    <w:rsid w:val="000E36C4"/>
    <w:rsid w:val="000E37D4"/>
    <w:rsid w:val="000E38D6"/>
    <w:rsid w:val="000E3F6B"/>
    <w:rsid w:val="000E404E"/>
    <w:rsid w:val="000E40D6"/>
    <w:rsid w:val="000E472C"/>
    <w:rsid w:val="000E4C6B"/>
    <w:rsid w:val="000E4CA9"/>
    <w:rsid w:val="000E51C1"/>
    <w:rsid w:val="000E520E"/>
    <w:rsid w:val="000E54FF"/>
    <w:rsid w:val="000E5DAC"/>
    <w:rsid w:val="000E60F1"/>
    <w:rsid w:val="000E61D6"/>
    <w:rsid w:val="000E61DF"/>
    <w:rsid w:val="000E68B7"/>
    <w:rsid w:val="000E695A"/>
    <w:rsid w:val="000E7137"/>
    <w:rsid w:val="000E71D6"/>
    <w:rsid w:val="000E75E2"/>
    <w:rsid w:val="000E7869"/>
    <w:rsid w:val="000E7B40"/>
    <w:rsid w:val="000E7B8E"/>
    <w:rsid w:val="000F07BF"/>
    <w:rsid w:val="000F0920"/>
    <w:rsid w:val="000F0DB8"/>
    <w:rsid w:val="000F0DEE"/>
    <w:rsid w:val="000F0DFB"/>
    <w:rsid w:val="000F198F"/>
    <w:rsid w:val="000F22F6"/>
    <w:rsid w:val="000F25D0"/>
    <w:rsid w:val="000F3191"/>
    <w:rsid w:val="000F3BC4"/>
    <w:rsid w:val="000F45A8"/>
    <w:rsid w:val="000F46F1"/>
    <w:rsid w:val="000F47BA"/>
    <w:rsid w:val="000F48E3"/>
    <w:rsid w:val="000F4B4C"/>
    <w:rsid w:val="000F4D0A"/>
    <w:rsid w:val="000F5581"/>
    <w:rsid w:val="000F55E4"/>
    <w:rsid w:val="000F57FC"/>
    <w:rsid w:val="000F5AE2"/>
    <w:rsid w:val="000F5C8D"/>
    <w:rsid w:val="000F6743"/>
    <w:rsid w:val="000F6845"/>
    <w:rsid w:val="000F6C6A"/>
    <w:rsid w:val="000F7791"/>
    <w:rsid w:val="000F79E9"/>
    <w:rsid w:val="000F7A75"/>
    <w:rsid w:val="000F7DFB"/>
    <w:rsid w:val="000F7EF1"/>
    <w:rsid w:val="000F7F21"/>
    <w:rsid w:val="00100A7D"/>
    <w:rsid w:val="00100D14"/>
    <w:rsid w:val="00101632"/>
    <w:rsid w:val="00101B82"/>
    <w:rsid w:val="00101D37"/>
    <w:rsid w:val="00102343"/>
    <w:rsid w:val="0010247A"/>
    <w:rsid w:val="00102B6D"/>
    <w:rsid w:val="00102BCF"/>
    <w:rsid w:val="00102F93"/>
    <w:rsid w:val="0010312C"/>
    <w:rsid w:val="00103A94"/>
    <w:rsid w:val="00103BFD"/>
    <w:rsid w:val="00103EB8"/>
    <w:rsid w:val="0010404B"/>
    <w:rsid w:val="0010518B"/>
    <w:rsid w:val="00105478"/>
    <w:rsid w:val="00105885"/>
    <w:rsid w:val="00106E41"/>
    <w:rsid w:val="00106FFC"/>
    <w:rsid w:val="00107595"/>
    <w:rsid w:val="00110510"/>
    <w:rsid w:val="001109CB"/>
    <w:rsid w:val="00110A02"/>
    <w:rsid w:val="0011103A"/>
    <w:rsid w:val="0011200C"/>
    <w:rsid w:val="001123A4"/>
    <w:rsid w:val="00112D35"/>
    <w:rsid w:val="00112EC9"/>
    <w:rsid w:val="0011302E"/>
    <w:rsid w:val="00113570"/>
    <w:rsid w:val="00113918"/>
    <w:rsid w:val="0011422C"/>
    <w:rsid w:val="00114A73"/>
    <w:rsid w:val="001150C0"/>
    <w:rsid w:val="0011592C"/>
    <w:rsid w:val="001160A6"/>
    <w:rsid w:val="001163A6"/>
    <w:rsid w:val="0011661E"/>
    <w:rsid w:val="00116718"/>
    <w:rsid w:val="001167DB"/>
    <w:rsid w:val="00116C8D"/>
    <w:rsid w:val="00116E0A"/>
    <w:rsid w:val="00117987"/>
    <w:rsid w:val="00117B59"/>
    <w:rsid w:val="00117FD4"/>
    <w:rsid w:val="0012004F"/>
    <w:rsid w:val="001204BB"/>
    <w:rsid w:val="001204DC"/>
    <w:rsid w:val="00120976"/>
    <w:rsid w:val="0012187E"/>
    <w:rsid w:val="00121ED5"/>
    <w:rsid w:val="001220AC"/>
    <w:rsid w:val="001223FE"/>
    <w:rsid w:val="00122928"/>
    <w:rsid w:val="00122CCE"/>
    <w:rsid w:val="0012335E"/>
    <w:rsid w:val="00123372"/>
    <w:rsid w:val="00123609"/>
    <w:rsid w:val="00123877"/>
    <w:rsid w:val="00123B62"/>
    <w:rsid w:val="001240A5"/>
    <w:rsid w:val="00124616"/>
    <w:rsid w:val="00124B63"/>
    <w:rsid w:val="00124CB6"/>
    <w:rsid w:val="00125647"/>
    <w:rsid w:val="0012565C"/>
    <w:rsid w:val="0012575B"/>
    <w:rsid w:val="0012670F"/>
    <w:rsid w:val="00126A9A"/>
    <w:rsid w:val="00126F57"/>
    <w:rsid w:val="00126FE7"/>
    <w:rsid w:val="0012727D"/>
    <w:rsid w:val="00127625"/>
    <w:rsid w:val="001278AE"/>
    <w:rsid w:val="00127A80"/>
    <w:rsid w:val="00127B03"/>
    <w:rsid w:val="00127F4F"/>
    <w:rsid w:val="00130377"/>
    <w:rsid w:val="00130698"/>
    <w:rsid w:val="00130C6D"/>
    <w:rsid w:val="00130D4B"/>
    <w:rsid w:val="00131251"/>
    <w:rsid w:val="00131B5C"/>
    <w:rsid w:val="00131E76"/>
    <w:rsid w:val="001325E6"/>
    <w:rsid w:val="001325F8"/>
    <w:rsid w:val="0013273D"/>
    <w:rsid w:val="00132E1A"/>
    <w:rsid w:val="00133159"/>
    <w:rsid w:val="001331B2"/>
    <w:rsid w:val="00133461"/>
    <w:rsid w:val="00134849"/>
    <w:rsid w:val="00134C00"/>
    <w:rsid w:val="00134E36"/>
    <w:rsid w:val="0013533A"/>
    <w:rsid w:val="00135FAE"/>
    <w:rsid w:val="00136370"/>
    <w:rsid w:val="00136B80"/>
    <w:rsid w:val="00136B9B"/>
    <w:rsid w:val="00137673"/>
    <w:rsid w:val="0013788A"/>
    <w:rsid w:val="001379FF"/>
    <w:rsid w:val="00137DD8"/>
    <w:rsid w:val="001401FB"/>
    <w:rsid w:val="00140256"/>
    <w:rsid w:val="00141B60"/>
    <w:rsid w:val="00141D3D"/>
    <w:rsid w:val="00141ECB"/>
    <w:rsid w:val="001424A5"/>
    <w:rsid w:val="001425A6"/>
    <w:rsid w:val="001429D0"/>
    <w:rsid w:val="001430C2"/>
    <w:rsid w:val="001437E5"/>
    <w:rsid w:val="00143966"/>
    <w:rsid w:val="0014404E"/>
    <w:rsid w:val="001441A8"/>
    <w:rsid w:val="0014470C"/>
    <w:rsid w:val="00144D6C"/>
    <w:rsid w:val="00145684"/>
    <w:rsid w:val="00145DB5"/>
    <w:rsid w:val="0014616E"/>
    <w:rsid w:val="0014671F"/>
    <w:rsid w:val="00146C3F"/>
    <w:rsid w:val="0014723E"/>
    <w:rsid w:val="001475EC"/>
    <w:rsid w:val="00147D6B"/>
    <w:rsid w:val="00150A47"/>
    <w:rsid w:val="001510CC"/>
    <w:rsid w:val="0015167F"/>
    <w:rsid w:val="001518C3"/>
    <w:rsid w:val="00151918"/>
    <w:rsid w:val="001527AA"/>
    <w:rsid w:val="001527BE"/>
    <w:rsid w:val="00152AEA"/>
    <w:rsid w:val="00152C4D"/>
    <w:rsid w:val="00152C61"/>
    <w:rsid w:val="001532CB"/>
    <w:rsid w:val="00153722"/>
    <w:rsid w:val="00153882"/>
    <w:rsid w:val="00153B0C"/>
    <w:rsid w:val="00154148"/>
    <w:rsid w:val="00154728"/>
    <w:rsid w:val="001547F7"/>
    <w:rsid w:val="0015480C"/>
    <w:rsid w:val="00154B7B"/>
    <w:rsid w:val="00154CE0"/>
    <w:rsid w:val="001554F5"/>
    <w:rsid w:val="00155617"/>
    <w:rsid w:val="0015627A"/>
    <w:rsid w:val="001566A4"/>
    <w:rsid w:val="00156ABA"/>
    <w:rsid w:val="00156D46"/>
    <w:rsid w:val="00156DB6"/>
    <w:rsid w:val="00156FD9"/>
    <w:rsid w:val="00157624"/>
    <w:rsid w:val="00157A35"/>
    <w:rsid w:val="00157E06"/>
    <w:rsid w:val="001602A3"/>
    <w:rsid w:val="001604C3"/>
    <w:rsid w:val="00160DB3"/>
    <w:rsid w:val="001612C1"/>
    <w:rsid w:val="001612D9"/>
    <w:rsid w:val="00161C87"/>
    <w:rsid w:val="00161D9E"/>
    <w:rsid w:val="00162178"/>
    <w:rsid w:val="00162192"/>
    <w:rsid w:val="001625D2"/>
    <w:rsid w:val="00162F42"/>
    <w:rsid w:val="00163046"/>
    <w:rsid w:val="00163497"/>
    <w:rsid w:val="0016361B"/>
    <w:rsid w:val="00163709"/>
    <w:rsid w:val="00163A5D"/>
    <w:rsid w:val="00163D6E"/>
    <w:rsid w:val="001649DF"/>
    <w:rsid w:val="00164B95"/>
    <w:rsid w:val="0016614B"/>
    <w:rsid w:val="00166357"/>
    <w:rsid w:val="00166A18"/>
    <w:rsid w:val="00166F57"/>
    <w:rsid w:val="00167406"/>
    <w:rsid w:val="00167452"/>
    <w:rsid w:val="001675EB"/>
    <w:rsid w:val="0016780F"/>
    <w:rsid w:val="00167B79"/>
    <w:rsid w:val="00167C06"/>
    <w:rsid w:val="00170688"/>
    <w:rsid w:val="0017141B"/>
    <w:rsid w:val="001715AF"/>
    <w:rsid w:val="00171A54"/>
    <w:rsid w:val="00171B46"/>
    <w:rsid w:val="00171FEC"/>
    <w:rsid w:val="00172246"/>
    <w:rsid w:val="00172352"/>
    <w:rsid w:val="001729E6"/>
    <w:rsid w:val="0017346D"/>
    <w:rsid w:val="0017353A"/>
    <w:rsid w:val="0017386B"/>
    <w:rsid w:val="00173DCC"/>
    <w:rsid w:val="00173F97"/>
    <w:rsid w:val="00174402"/>
    <w:rsid w:val="00174A30"/>
    <w:rsid w:val="00174B6F"/>
    <w:rsid w:val="0017512B"/>
    <w:rsid w:val="00175376"/>
    <w:rsid w:val="001755F6"/>
    <w:rsid w:val="00175782"/>
    <w:rsid w:val="00175C63"/>
    <w:rsid w:val="00175D1E"/>
    <w:rsid w:val="00176131"/>
    <w:rsid w:val="0017675D"/>
    <w:rsid w:val="00176892"/>
    <w:rsid w:val="00176F49"/>
    <w:rsid w:val="001774FD"/>
    <w:rsid w:val="00177AE1"/>
    <w:rsid w:val="00177B5A"/>
    <w:rsid w:val="00180CCF"/>
    <w:rsid w:val="001810B7"/>
    <w:rsid w:val="0018125F"/>
    <w:rsid w:val="00181537"/>
    <w:rsid w:val="00181868"/>
    <w:rsid w:val="00181EEC"/>
    <w:rsid w:val="001820DB"/>
    <w:rsid w:val="00182304"/>
    <w:rsid w:val="0018249B"/>
    <w:rsid w:val="001824D6"/>
    <w:rsid w:val="001829F3"/>
    <w:rsid w:val="001830DA"/>
    <w:rsid w:val="001834A4"/>
    <w:rsid w:val="00183DF4"/>
    <w:rsid w:val="00184176"/>
    <w:rsid w:val="00184928"/>
    <w:rsid w:val="00184C36"/>
    <w:rsid w:val="00184F57"/>
    <w:rsid w:val="001857B3"/>
    <w:rsid w:val="00185DDC"/>
    <w:rsid w:val="00186247"/>
    <w:rsid w:val="001864A0"/>
    <w:rsid w:val="001867F7"/>
    <w:rsid w:val="00186B1D"/>
    <w:rsid w:val="0018702C"/>
    <w:rsid w:val="00187A9A"/>
    <w:rsid w:val="00187BE9"/>
    <w:rsid w:val="00190297"/>
    <w:rsid w:val="00190682"/>
    <w:rsid w:val="00190829"/>
    <w:rsid w:val="0019091F"/>
    <w:rsid w:val="00190B67"/>
    <w:rsid w:val="00190D6E"/>
    <w:rsid w:val="00190F42"/>
    <w:rsid w:val="001912E4"/>
    <w:rsid w:val="00191413"/>
    <w:rsid w:val="00191428"/>
    <w:rsid w:val="001914A0"/>
    <w:rsid w:val="001919A8"/>
    <w:rsid w:val="0019209F"/>
    <w:rsid w:val="001921D5"/>
    <w:rsid w:val="0019221D"/>
    <w:rsid w:val="0019245E"/>
    <w:rsid w:val="00192A81"/>
    <w:rsid w:val="00192C70"/>
    <w:rsid w:val="00193924"/>
    <w:rsid w:val="00193A8A"/>
    <w:rsid w:val="00193A9D"/>
    <w:rsid w:val="001943C8"/>
    <w:rsid w:val="00194778"/>
    <w:rsid w:val="001953BC"/>
    <w:rsid w:val="001966BD"/>
    <w:rsid w:val="001967AD"/>
    <w:rsid w:val="00196D43"/>
    <w:rsid w:val="00196F94"/>
    <w:rsid w:val="00197127"/>
    <w:rsid w:val="00197550"/>
    <w:rsid w:val="00197793"/>
    <w:rsid w:val="00197A4A"/>
    <w:rsid w:val="001A08B5"/>
    <w:rsid w:val="001A0BBF"/>
    <w:rsid w:val="001A0C06"/>
    <w:rsid w:val="001A0DDA"/>
    <w:rsid w:val="001A1432"/>
    <w:rsid w:val="001A153A"/>
    <w:rsid w:val="001A163C"/>
    <w:rsid w:val="001A1719"/>
    <w:rsid w:val="001A23BE"/>
    <w:rsid w:val="001A26B3"/>
    <w:rsid w:val="001A28FE"/>
    <w:rsid w:val="001A2E50"/>
    <w:rsid w:val="001A321C"/>
    <w:rsid w:val="001A34F5"/>
    <w:rsid w:val="001A3B0E"/>
    <w:rsid w:val="001A3B3A"/>
    <w:rsid w:val="001A3E36"/>
    <w:rsid w:val="001A41FB"/>
    <w:rsid w:val="001A42B8"/>
    <w:rsid w:val="001A56B6"/>
    <w:rsid w:val="001A671E"/>
    <w:rsid w:val="001A6AB5"/>
    <w:rsid w:val="001A6B37"/>
    <w:rsid w:val="001A74C7"/>
    <w:rsid w:val="001A7A0A"/>
    <w:rsid w:val="001A7D03"/>
    <w:rsid w:val="001B042C"/>
    <w:rsid w:val="001B055F"/>
    <w:rsid w:val="001B0A1F"/>
    <w:rsid w:val="001B10B6"/>
    <w:rsid w:val="001B1166"/>
    <w:rsid w:val="001B11B3"/>
    <w:rsid w:val="001B134D"/>
    <w:rsid w:val="001B1568"/>
    <w:rsid w:val="001B1830"/>
    <w:rsid w:val="001B1B0F"/>
    <w:rsid w:val="001B26C4"/>
    <w:rsid w:val="001B295F"/>
    <w:rsid w:val="001B2C6D"/>
    <w:rsid w:val="001B310B"/>
    <w:rsid w:val="001B340C"/>
    <w:rsid w:val="001B3514"/>
    <w:rsid w:val="001B3A1C"/>
    <w:rsid w:val="001B3BB2"/>
    <w:rsid w:val="001B3BD7"/>
    <w:rsid w:val="001B41F2"/>
    <w:rsid w:val="001B4522"/>
    <w:rsid w:val="001B4695"/>
    <w:rsid w:val="001B46FB"/>
    <w:rsid w:val="001B49AC"/>
    <w:rsid w:val="001B549D"/>
    <w:rsid w:val="001B5506"/>
    <w:rsid w:val="001B55A1"/>
    <w:rsid w:val="001B55C3"/>
    <w:rsid w:val="001B55E4"/>
    <w:rsid w:val="001B58A6"/>
    <w:rsid w:val="001B5AD8"/>
    <w:rsid w:val="001B5C02"/>
    <w:rsid w:val="001B6585"/>
    <w:rsid w:val="001B6914"/>
    <w:rsid w:val="001B6D96"/>
    <w:rsid w:val="001B727D"/>
    <w:rsid w:val="001B75B0"/>
    <w:rsid w:val="001B770D"/>
    <w:rsid w:val="001B7F46"/>
    <w:rsid w:val="001C0160"/>
    <w:rsid w:val="001C07DA"/>
    <w:rsid w:val="001C0F13"/>
    <w:rsid w:val="001C10CD"/>
    <w:rsid w:val="001C155A"/>
    <w:rsid w:val="001C1864"/>
    <w:rsid w:val="001C1C19"/>
    <w:rsid w:val="001C1D14"/>
    <w:rsid w:val="001C1FA1"/>
    <w:rsid w:val="001C21D1"/>
    <w:rsid w:val="001C2811"/>
    <w:rsid w:val="001C2CD0"/>
    <w:rsid w:val="001C319D"/>
    <w:rsid w:val="001C3379"/>
    <w:rsid w:val="001C3414"/>
    <w:rsid w:val="001C351A"/>
    <w:rsid w:val="001C37E7"/>
    <w:rsid w:val="001C397F"/>
    <w:rsid w:val="001C43CB"/>
    <w:rsid w:val="001C44DB"/>
    <w:rsid w:val="001C46BF"/>
    <w:rsid w:val="001C4F1E"/>
    <w:rsid w:val="001C567A"/>
    <w:rsid w:val="001C5914"/>
    <w:rsid w:val="001C61B7"/>
    <w:rsid w:val="001C6797"/>
    <w:rsid w:val="001C696E"/>
    <w:rsid w:val="001C69A0"/>
    <w:rsid w:val="001C6EC7"/>
    <w:rsid w:val="001C73D4"/>
    <w:rsid w:val="001C7553"/>
    <w:rsid w:val="001C758E"/>
    <w:rsid w:val="001C767C"/>
    <w:rsid w:val="001C7B7F"/>
    <w:rsid w:val="001D030F"/>
    <w:rsid w:val="001D08DF"/>
    <w:rsid w:val="001D0A73"/>
    <w:rsid w:val="001D0C54"/>
    <w:rsid w:val="001D0EA4"/>
    <w:rsid w:val="001D12F7"/>
    <w:rsid w:val="001D1522"/>
    <w:rsid w:val="001D1541"/>
    <w:rsid w:val="001D1E43"/>
    <w:rsid w:val="001D224D"/>
    <w:rsid w:val="001D2ABA"/>
    <w:rsid w:val="001D2BE1"/>
    <w:rsid w:val="001D2F14"/>
    <w:rsid w:val="001D2F72"/>
    <w:rsid w:val="001D3064"/>
    <w:rsid w:val="001D358F"/>
    <w:rsid w:val="001D36D8"/>
    <w:rsid w:val="001D3798"/>
    <w:rsid w:val="001D3C51"/>
    <w:rsid w:val="001D3DFD"/>
    <w:rsid w:val="001D437C"/>
    <w:rsid w:val="001D51A5"/>
    <w:rsid w:val="001D5577"/>
    <w:rsid w:val="001D5FBA"/>
    <w:rsid w:val="001D62B0"/>
    <w:rsid w:val="001D6B67"/>
    <w:rsid w:val="001D7386"/>
    <w:rsid w:val="001D75C6"/>
    <w:rsid w:val="001D7A0A"/>
    <w:rsid w:val="001E0202"/>
    <w:rsid w:val="001E051C"/>
    <w:rsid w:val="001E070A"/>
    <w:rsid w:val="001E07EF"/>
    <w:rsid w:val="001E0866"/>
    <w:rsid w:val="001E09C5"/>
    <w:rsid w:val="001E0E62"/>
    <w:rsid w:val="001E10E8"/>
    <w:rsid w:val="001E173A"/>
    <w:rsid w:val="001E1BC3"/>
    <w:rsid w:val="001E1D6C"/>
    <w:rsid w:val="001E2166"/>
    <w:rsid w:val="001E235A"/>
    <w:rsid w:val="001E2871"/>
    <w:rsid w:val="001E30CF"/>
    <w:rsid w:val="001E334E"/>
    <w:rsid w:val="001E374D"/>
    <w:rsid w:val="001E3AB3"/>
    <w:rsid w:val="001E3DC1"/>
    <w:rsid w:val="001E406E"/>
    <w:rsid w:val="001E4AA4"/>
    <w:rsid w:val="001E4E94"/>
    <w:rsid w:val="001E5273"/>
    <w:rsid w:val="001E5854"/>
    <w:rsid w:val="001E5AF8"/>
    <w:rsid w:val="001E645B"/>
    <w:rsid w:val="001E71A6"/>
    <w:rsid w:val="001E7409"/>
    <w:rsid w:val="001E74B0"/>
    <w:rsid w:val="001E7E12"/>
    <w:rsid w:val="001E7F3D"/>
    <w:rsid w:val="001F026F"/>
    <w:rsid w:val="001F0913"/>
    <w:rsid w:val="001F0F9D"/>
    <w:rsid w:val="001F1365"/>
    <w:rsid w:val="001F1671"/>
    <w:rsid w:val="001F1D58"/>
    <w:rsid w:val="001F255D"/>
    <w:rsid w:val="001F2AC1"/>
    <w:rsid w:val="001F2CCF"/>
    <w:rsid w:val="001F2F43"/>
    <w:rsid w:val="001F2FC9"/>
    <w:rsid w:val="001F2FF5"/>
    <w:rsid w:val="001F336E"/>
    <w:rsid w:val="001F33B5"/>
    <w:rsid w:val="001F3804"/>
    <w:rsid w:val="001F3956"/>
    <w:rsid w:val="001F3A12"/>
    <w:rsid w:val="001F41E8"/>
    <w:rsid w:val="001F420C"/>
    <w:rsid w:val="001F429D"/>
    <w:rsid w:val="001F445C"/>
    <w:rsid w:val="001F44A7"/>
    <w:rsid w:val="001F4DA8"/>
    <w:rsid w:val="001F4DBB"/>
    <w:rsid w:val="001F569B"/>
    <w:rsid w:val="001F6102"/>
    <w:rsid w:val="001F62B5"/>
    <w:rsid w:val="001F71A4"/>
    <w:rsid w:val="001F7480"/>
    <w:rsid w:val="001F77C2"/>
    <w:rsid w:val="001F795A"/>
    <w:rsid w:val="001F7C67"/>
    <w:rsid w:val="00201302"/>
    <w:rsid w:val="00201513"/>
    <w:rsid w:val="00201B50"/>
    <w:rsid w:val="00201D85"/>
    <w:rsid w:val="00201DF2"/>
    <w:rsid w:val="00202393"/>
    <w:rsid w:val="00202574"/>
    <w:rsid w:val="00202843"/>
    <w:rsid w:val="00202F8E"/>
    <w:rsid w:val="002039EE"/>
    <w:rsid w:val="00204497"/>
    <w:rsid w:val="00206041"/>
    <w:rsid w:val="00206432"/>
    <w:rsid w:val="00206897"/>
    <w:rsid w:val="002070AC"/>
    <w:rsid w:val="002075D9"/>
    <w:rsid w:val="002078D7"/>
    <w:rsid w:val="00207BDD"/>
    <w:rsid w:val="00210056"/>
    <w:rsid w:val="002101DD"/>
    <w:rsid w:val="002102B3"/>
    <w:rsid w:val="00210B84"/>
    <w:rsid w:val="00211083"/>
    <w:rsid w:val="0021126F"/>
    <w:rsid w:val="002112D0"/>
    <w:rsid w:val="002113B0"/>
    <w:rsid w:val="002113BF"/>
    <w:rsid w:val="00211889"/>
    <w:rsid w:val="0021234B"/>
    <w:rsid w:val="002132A4"/>
    <w:rsid w:val="002132B9"/>
    <w:rsid w:val="002135EA"/>
    <w:rsid w:val="00213824"/>
    <w:rsid w:val="002138DC"/>
    <w:rsid w:val="00213F1F"/>
    <w:rsid w:val="00213F60"/>
    <w:rsid w:val="00214D28"/>
    <w:rsid w:val="00214E60"/>
    <w:rsid w:val="002163CB"/>
    <w:rsid w:val="00216C1A"/>
    <w:rsid w:val="00217790"/>
    <w:rsid w:val="002179AF"/>
    <w:rsid w:val="00217E3B"/>
    <w:rsid w:val="00220891"/>
    <w:rsid w:val="0022093D"/>
    <w:rsid w:val="00220FD8"/>
    <w:rsid w:val="00221203"/>
    <w:rsid w:val="002212BF"/>
    <w:rsid w:val="002212E3"/>
    <w:rsid w:val="002216B7"/>
    <w:rsid w:val="0022174D"/>
    <w:rsid w:val="00221908"/>
    <w:rsid w:val="00221A9A"/>
    <w:rsid w:val="00221DDA"/>
    <w:rsid w:val="0022208A"/>
    <w:rsid w:val="0022215D"/>
    <w:rsid w:val="002221BD"/>
    <w:rsid w:val="002224B4"/>
    <w:rsid w:val="002227FC"/>
    <w:rsid w:val="00222AA5"/>
    <w:rsid w:val="00222FD7"/>
    <w:rsid w:val="0022391A"/>
    <w:rsid w:val="00224225"/>
    <w:rsid w:val="0022429E"/>
    <w:rsid w:val="0022433D"/>
    <w:rsid w:val="0022435D"/>
    <w:rsid w:val="00224C57"/>
    <w:rsid w:val="00225622"/>
    <w:rsid w:val="00226C55"/>
    <w:rsid w:val="002270BA"/>
    <w:rsid w:val="00230B90"/>
    <w:rsid w:val="00231402"/>
    <w:rsid w:val="002314EF"/>
    <w:rsid w:val="002314F9"/>
    <w:rsid w:val="00232448"/>
    <w:rsid w:val="00232479"/>
    <w:rsid w:val="00232CF2"/>
    <w:rsid w:val="00232E3E"/>
    <w:rsid w:val="002339B6"/>
    <w:rsid w:val="00233E0E"/>
    <w:rsid w:val="00233FE7"/>
    <w:rsid w:val="00234779"/>
    <w:rsid w:val="002357B7"/>
    <w:rsid w:val="00235900"/>
    <w:rsid w:val="00235C39"/>
    <w:rsid w:val="00235F93"/>
    <w:rsid w:val="002364EF"/>
    <w:rsid w:val="0023651E"/>
    <w:rsid w:val="00236619"/>
    <w:rsid w:val="00236A73"/>
    <w:rsid w:val="00236D07"/>
    <w:rsid w:val="00236D7C"/>
    <w:rsid w:val="00237330"/>
    <w:rsid w:val="00237583"/>
    <w:rsid w:val="00237850"/>
    <w:rsid w:val="00237BB5"/>
    <w:rsid w:val="00237BE0"/>
    <w:rsid w:val="0024038F"/>
    <w:rsid w:val="0024087A"/>
    <w:rsid w:val="002409AD"/>
    <w:rsid w:val="00240AE3"/>
    <w:rsid w:val="00240B76"/>
    <w:rsid w:val="00240BCD"/>
    <w:rsid w:val="00241292"/>
    <w:rsid w:val="0024137C"/>
    <w:rsid w:val="002417F8"/>
    <w:rsid w:val="0024197E"/>
    <w:rsid w:val="00241992"/>
    <w:rsid w:val="002421BF"/>
    <w:rsid w:val="0024271D"/>
    <w:rsid w:val="00242E91"/>
    <w:rsid w:val="0024300A"/>
    <w:rsid w:val="002433E7"/>
    <w:rsid w:val="00243C63"/>
    <w:rsid w:val="002447F0"/>
    <w:rsid w:val="00244812"/>
    <w:rsid w:val="002448E3"/>
    <w:rsid w:val="00244BA9"/>
    <w:rsid w:val="00244E36"/>
    <w:rsid w:val="0024504B"/>
    <w:rsid w:val="002452FE"/>
    <w:rsid w:val="00245704"/>
    <w:rsid w:val="00245B14"/>
    <w:rsid w:val="00245D4D"/>
    <w:rsid w:val="00245E52"/>
    <w:rsid w:val="00247532"/>
    <w:rsid w:val="00247573"/>
    <w:rsid w:val="002476F4"/>
    <w:rsid w:val="00247A1A"/>
    <w:rsid w:val="00247A58"/>
    <w:rsid w:val="00247D50"/>
    <w:rsid w:val="00247DA1"/>
    <w:rsid w:val="002508F4"/>
    <w:rsid w:val="00250CEB"/>
    <w:rsid w:val="00250E0A"/>
    <w:rsid w:val="00251145"/>
    <w:rsid w:val="00251773"/>
    <w:rsid w:val="00251854"/>
    <w:rsid w:val="00251DE2"/>
    <w:rsid w:val="00252062"/>
    <w:rsid w:val="00252198"/>
    <w:rsid w:val="00252409"/>
    <w:rsid w:val="00253343"/>
    <w:rsid w:val="00253622"/>
    <w:rsid w:val="00253A83"/>
    <w:rsid w:val="00253D2E"/>
    <w:rsid w:val="00254048"/>
    <w:rsid w:val="002541A0"/>
    <w:rsid w:val="00254533"/>
    <w:rsid w:val="002545B1"/>
    <w:rsid w:val="00254766"/>
    <w:rsid w:val="00254B34"/>
    <w:rsid w:val="00254DB1"/>
    <w:rsid w:val="00254F6E"/>
    <w:rsid w:val="002552A1"/>
    <w:rsid w:val="0025558B"/>
    <w:rsid w:val="0025575C"/>
    <w:rsid w:val="00255C97"/>
    <w:rsid w:val="00255ECE"/>
    <w:rsid w:val="00256270"/>
    <w:rsid w:val="00256272"/>
    <w:rsid w:val="00256520"/>
    <w:rsid w:val="00256D2E"/>
    <w:rsid w:val="00256EA7"/>
    <w:rsid w:val="0025710E"/>
    <w:rsid w:val="00260D82"/>
    <w:rsid w:val="00261450"/>
    <w:rsid w:val="00261692"/>
    <w:rsid w:val="00261AAF"/>
    <w:rsid w:val="00261BE2"/>
    <w:rsid w:val="00261E79"/>
    <w:rsid w:val="00262545"/>
    <w:rsid w:val="002626D8"/>
    <w:rsid w:val="00262883"/>
    <w:rsid w:val="00262E65"/>
    <w:rsid w:val="0026370B"/>
    <w:rsid w:val="002637F6"/>
    <w:rsid w:val="002638B2"/>
    <w:rsid w:val="00263968"/>
    <w:rsid w:val="00263D23"/>
    <w:rsid w:val="00264671"/>
    <w:rsid w:val="00264DBE"/>
    <w:rsid w:val="002650AC"/>
    <w:rsid w:val="002652A4"/>
    <w:rsid w:val="002655EF"/>
    <w:rsid w:val="00265699"/>
    <w:rsid w:val="00265CFD"/>
    <w:rsid w:val="00266294"/>
    <w:rsid w:val="002662B7"/>
    <w:rsid w:val="002665D3"/>
    <w:rsid w:val="002665F4"/>
    <w:rsid w:val="00266653"/>
    <w:rsid w:val="00266962"/>
    <w:rsid w:val="00267354"/>
    <w:rsid w:val="00267B51"/>
    <w:rsid w:val="0027012C"/>
    <w:rsid w:val="002701F1"/>
    <w:rsid w:val="0027032D"/>
    <w:rsid w:val="0027037E"/>
    <w:rsid w:val="00270B13"/>
    <w:rsid w:val="00270D69"/>
    <w:rsid w:val="00270D75"/>
    <w:rsid w:val="00270F49"/>
    <w:rsid w:val="0027183B"/>
    <w:rsid w:val="00271AED"/>
    <w:rsid w:val="002725FD"/>
    <w:rsid w:val="00272AF8"/>
    <w:rsid w:val="002735AA"/>
    <w:rsid w:val="00273710"/>
    <w:rsid w:val="00273BDE"/>
    <w:rsid w:val="00273ECC"/>
    <w:rsid w:val="0027431B"/>
    <w:rsid w:val="00274537"/>
    <w:rsid w:val="0027455D"/>
    <w:rsid w:val="00275087"/>
    <w:rsid w:val="002750D1"/>
    <w:rsid w:val="0027528C"/>
    <w:rsid w:val="0027567F"/>
    <w:rsid w:val="0027591E"/>
    <w:rsid w:val="00275FB6"/>
    <w:rsid w:val="002765B1"/>
    <w:rsid w:val="00276775"/>
    <w:rsid w:val="002769D8"/>
    <w:rsid w:val="002773F0"/>
    <w:rsid w:val="0027743C"/>
    <w:rsid w:val="00277D22"/>
    <w:rsid w:val="00280899"/>
    <w:rsid w:val="002809F2"/>
    <w:rsid w:val="00280C35"/>
    <w:rsid w:val="00280FC0"/>
    <w:rsid w:val="002812B6"/>
    <w:rsid w:val="002815F5"/>
    <w:rsid w:val="0028165B"/>
    <w:rsid w:val="00282532"/>
    <w:rsid w:val="002826D4"/>
    <w:rsid w:val="0028270D"/>
    <w:rsid w:val="00283032"/>
    <w:rsid w:val="0028316F"/>
    <w:rsid w:val="0028357C"/>
    <w:rsid w:val="002837C2"/>
    <w:rsid w:val="00283EDF"/>
    <w:rsid w:val="00284285"/>
    <w:rsid w:val="002847C8"/>
    <w:rsid w:val="002848FE"/>
    <w:rsid w:val="00284A63"/>
    <w:rsid w:val="00284DC5"/>
    <w:rsid w:val="0028521A"/>
    <w:rsid w:val="00285DE7"/>
    <w:rsid w:val="00286536"/>
    <w:rsid w:val="00286EDE"/>
    <w:rsid w:val="00286EE5"/>
    <w:rsid w:val="00286FDC"/>
    <w:rsid w:val="0028716B"/>
    <w:rsid w:val="002871EC"/>
    <w:rsid w:val="0028720B"/>
    <w:rsid w:val="00287306"/>
    <w:rsid w:val="00287314"/>
    <w:rsid w:val="002875CF"/>
    <w:rsid w:val="002877B6"/>
    <w:rsid w:val="00287990"/>
    <w:rsid w:val="00287C00"/>
    <w:rsid w:val="002902AB"/>
    <w:rsid w:val="0029056E"/>
    <w:rsid w:val="00290DC9"/>
    <w:rsid w:val="002910AC"/>
    <w:rsid w:val="0029112C"/>
    <w:rsid w:val="002913CB"/>
    <w:rsid w:val="00291529"/>
    <w:rsid w:val="002915A4"/>
    <w:rsid w:val="002918CD"/>
    <w:rsid w:val="002919B7"/>
    <w:rsid w:val="00291AA6"/>
    <w:rsid w:val="00292042"/>
    <w:rsid w:val="002931F0"/>
    <w:rsid w:val="00293540"/>
    <w:rsid w:val="002935B4"/>
    <w:rsid w:val="00293914"/>
    <w:rsid w:val="00294162"/>
    <w:rsid w:val="0029417C"/>
    <w:rsid w:val="0029420A"/>
    <w:rsid w:val="002945E6"/>
    <w:rsid w:val="00294A32"/>
    <w:rsid w:val="002952FE"/>
    <w:rsid w:val="00295334"/>
    <w:rsid w:val="00295D49"/>
    <w:rsid w:val="00295FF5"/>
    <w:rsid w:val="002962D1"/>
    <w:rsid w:val="00296353"/>
    <w:rsid w:val="0029670C"/>
    <w:rsid w:val="00296723"/>
    <w:rsid w:val="00296E4B"/>
    <w:rsid w:val="00297485"/>
    <w:rsid w:val="00297840"/>
    <w:rsid w:val="002979DC"/>
    <w:rsid w:val="00297D23"/>
    <w:rsid w:val="002A05EE"/>
    <w:rsid w:val="002A0781"/>
    <w:rsid w:val="002A0823"/>
    <w:rsid w:val="002A0A2E"/>
    <w:rsid w:val="002A0A90"/>
    <w:rsid w:val="002A0C14"/>
    <w:rsid w:val="002A0DE6"/>
    <w:rsid w:val="002A0FC7"/>
    <w:rsid w:val="002A0FF9"/>
    <w:rsid w:val="002A1005"/>
    <w:rsid w:val="002A10CE"/>
    <w:rsid w:val="002A16C0"/>
    <w:rsid w:val="002A1FD7"/>
    <w:rsid w:val="002A22DD"/>
    <w:rsid w:val="002A28E5"/>
    <w:rsid w:val="002A2C23"/>
    <w:rsid w:val="002A2CE7"/>
    <w:rsid w:val="002A31E7"/>
    <w:rsid w:val="002A3523"/>
    <w:rsid w:val="002A3A77"/>
    <w:rsid w:val="002A3B5B"/>
    <w:rsid w:val="002A3FFD"/>
    <w:rsid w:val="002A45E7"/>
    <w:rsid w:val="002A4909"/>
    <w:rsid w:val="002A4912"/>
    <w:rsid w:val="002A4985"/>
    <w:rsid w:val="002A499D"/>
    <w:rsid w:val="002A4AC4"/>
    <w:rsid w:val="002A4CBC"/>
    <w:rsid w:val="002A4DD0"/>
    <w:rsid w:val="002A521A"/>
    <w:rsid w:val="002A5B57"/>
    <w:rsid w:val="002A5D5F"/>
    <w:rsid w:val="002A604D"/>
    <w:rsid w:val="002A647C"/>
    <w:rsid w:val="002A67A0"/>
    <w:rsid w:val="002A6887"/>
    <w:rsid w:val="002A6E0E"/>
    <w:rsid w:val="002A6EF8"/>
    <w:rsid w:val="002A7579"/>
    <w:rsid w:val="002B0117"/>
    <w:rsid w:val="002B1026"/>
    <w:rsid w:val="002B110D"/>
    <w:rsid w:val="002B1139"/>
    <w:rsid w:val="002B1178"/>
    <w:rsid w:val="002B13EC"/>
    <w:rsid w:val="002B1D3F"/>
    <w:rsid w:val="002B25FD"/>
    <w:rsid w:val="002B3D19"/>
    <w:rsid w:val="002B3FAF"/>
    <w:rsid w:val="002B3FEF"/>
    <w:rsid w:val="002B4830"/>
    <w:rsid w:val="002B4A60"/>
    <w:rsid w:val="002B7357"/>
    <w:rsid w:val="002C1432"/>
    <w:rsid w:val="002C1753"/>
    <w:rsid w:val="002C2177"/>
    <w:rsid w:val="002C240D"/>
    <w:rsid w:val="002C2692"/>
    <w:rsid w:val="002C2DD3"/>
    <w:rsid w:val="002C2E11"/>
    <w:rsid w:val="002C3B8A"/>
    <w:rsid w:val="002C4096"/>
    <w:rsid w:val="002C456F"/>
    <w:rsid w:val="002C45F1"/>
    <w:rsid w:val="002C463A"/>
    <w:rsid w:val="002C4C66"/>
    <w:rsid w:val="002C530E"/>
    <w:rsid w:val="002C55F8"/>
    <w:rsid w:val="002C5D1E"/>
    <w:rsid w:val="002C5FC0"/>
    <w:rsid w:val="002C634B"/>
    <w:rsid w:val="002C6417"/>
    <w:rsid w:val="002C6A8A"/>
    <w:rsid w:val="002C6B80"/>
    <w:rsid w:val="002C6E0D"/>
    <w:rsid w:val="002C6F8F"/>
    <w:rsid w:val="002C7364"/>
    <w:rsid w:val="002C7AA8"/>
    <w:rsid w:val="002D03FD"/>
    <w:rsid w:val="002D0687"/>
    <w:rsid w:val="002D0C61"/>
    <w:rsid w:val="002D15D1"/>
    <w:rsid w:val="002D1722"/>
    <w:rsid w:val="002D176C"/>
    <w:rsid w:val="002D18C5"/>
    <w:rsid w:val="002D25EC"/>
    <w:rsid w:val="002D2D4C"/>
    <w:rsid w:val="002D2E17"/>
    <w:rsid w:val="002D3403"/>
    <w:rsid w:val="002D3561"/>
    <w:rsid w:val="002D3645"/>
    <w:rsid w:val="002D3886"/>
    <w:rsid w:val="002D3D9B"/>
    <w:rsid w:val="002D3F66"/>
    <w:rsid w:val="002D41ED"/>
    <w:rsid w:val="002D4888"/>
    <w:rsid w:val="002D549D"/>
    <w:rsid w:val="002D54F4"/>
    <w:rsid w:val="002D59D2"/>
    <w:rsid w:val="002D5C7E"/>
    <w:rsid w:val="002D5C93"/>
    <w:rsid w:val="002D5E0C"/>
    <w:rsid w:val="002D641A"/>
    <w:rsid w:val="002D65CF"/>
    <w:rsid w:val="002D68C5"/>
    <w:rsid w:val="002D6C16"/>
    <w:rsid w:val="002D6EEE"/>
    <w:rsid w:val="002D74FF"/>
    <w:rsid w:val="002E02CA"/>
    <w:rsid w:val="002E09A5"/>
    <w:rsid w:val="002E0B41"/>
    <w:rsid w:val="002E0D4B"/>
    <w:rsid w:val="002E1558"/>
    <w:rsid w:val="002E19FA"/>
    <w:rsid w:val="002E19FC"/>
    <w:rsid w:val="002E1A72"/>
    <w:rsid w:val="002E1B18"/>
    <w:rsid w:val="002E1C34"/>
    <w:rsid w:val="002E1E4F"/>
    <w:rsid w:val="002E1FA3"/>
    <w:rsid w:val="002E2F09"/>
    <w:rsid w:val="002E304E"/>
    <w:rsid w:val="002E30BE"/>
    <w:rsid w:val="002E35B4"/>
    <w:rsid w:val="002E3DDC"/>
    <w:rsid w:val="002E3FD3"/>
    <w:rsid w:val="002E443E"/>
    <w:rsid w:val="002E47BF"/>
    <w:rsid w:val="002E48ED"/>
    <w:rsid w:val="002E4A0A"/>
    <w:rsid w:val="002E4D0B"/>
    <w:rsid w:val="002E4E33"/>
    <w:rsid w:val="002E5190"/>
    <w:rsid w:val="002E525B"/>
    <w:rsid w:val="002E5362"/>
    <w:rsid w:val="002E5DE5"/>
    <w:rsid w:val="002E5E00"/>
    <w:rsid w:val="002E64DF"/>
    <w:rsid w:val="002E6B0C"/>
    <w:rsid w:val="002E6CA8"/>
    <w:rsid w:val="002E70DC"/>
    <w:rsid w:val="002E7298"/>
    <w:rsid w:val="002E7408"/>
    <w:rsid w:val="002E74A5"/>
    <w:rsid w:val="002E7924"/>
    <w:rsid w:val="002E79A8"/>
    <w:rsid w:val="002E7F29"/>
    <w:rsid w:val="002F04EB"/>
    <w:rsid w:val="002F080C"/>
    <w:rsid w:val="002F0886"/>
    <w:rsid w:val="002F0CBA"/>
    <w:rsid w:val="002F14E2"/>
    <w:rsid w:val="002F1539"/>
    <w:rsid w:val="002F196E"/>
    <w:rsid w:val="002F1B86"/>
    <w:rsid w:val="002F1D4C"/>
    <w:rsid w:val="002F2987"/>
    <w:rsid w:val="002F3210"/>
    <w:rsid w:val="002F3B86"/>
    <w:rsid w:val="002F3C08"/>
    <w:rsid w:val="002F3C09"/>
    <w:rsid w:val="002F3DE8"/>
    <w:rsid w:val="002F43C1"/>
    <w:rsid w:val="002F4710"/>
    <w:rsid w:val="002F47A2"/>
    <w:rsid w:val="002F4B85"/>
    <w:rsid w:val="002F54D6"/>
    <w:rsid w:val="002F5981"/>
    <w:rsid w:val="002F5B80"/>
    <w:rsid w:val="002F5BA1"/>
    <w:rsid w:val="002F6193"/>
    <w:rsid w:val="002F61DD"/>
    <w:rsid w:val="002F636E"/>
    <w:rsid w:val="002F6A99"/>
    <w:rsid w:val="002F6ADE"/>
    <w:rsid w:val="002F7163"/>
    <w:rsid w:val="002F736D"/>
    <w:rsid w:val="002F7648"/>
    <w:rsid w:val="002F78EA"/>
    <w:rsid w:val="002F79C6"/>
    <w:rsid w:val="002F7A72"/>
    <w:rsid w:val="002F7B64"/>
    <w:rsid w:val="003000F2"/>
    <w:rsid w:val="003002CA"/>
    <w:rsid w:val="00300F73"/>
    <w:rsid w:val="00301FB2"/>
    <w:rsid w:val="003020E9"/>
    <w:rsid w:val="003022AD"/>
    <w:rsid w:val="00302528"/>
    <w:rsid w:val="00302603"/>
    <w:rsid w:val="00302A55"/>
    <w:rsid w:val="00303328"/>
    <w:rsid w:val="003035DB"/>
    <w:rsid w:val="003037D6"/>
    <w:rsid w:val="00304285"/>
    <w:rsid w:val="00304361"/>
    <w:rsid w:val="00304D0D"/>
    <w:rsid w:val="00304DD6"/>
    <w:rsid w:val="00304E3D"/>
    <w:rsid w:val="0030554A"/>
    <w:rsid w:val="00305832"/>
    <w:rsid w:val="00305D64"/>
    <w:rsid w:val="00305D88"/>
    <w:rsid w:val="00305ED8"/>
    <w:rsid w:val="00307084"/>
    <w:rsid w:val="003074BD"/>
    <w:rsid w:val="00307BAD"/>
    <w:rsid w:val="0031013E"/>
    <w:rsid w:val="00310196"/>
    <w:rsid w:val="00310208"/>
    <w:rsid w:val="0031047B"/>
    <w:rsid w:val="00310B72"/>
    <w:rsid w:val="00310BA9"/>
    <w:rsid w:val="00310C70"/>
    <w:rsid w:val="00310CA0"/>
    <w:rsid w:val="00311434"/>
    <w:rsid w:val="0031145F"/>
    <w:rsid w:val="0031148B"/>
    <w:rsid w:val="00312080"/>
    <w:rsid w:val="003122D0"/>
    <w:rsid w:val="003125EB"/>
    <w:rsid w:val="003127CB"/>
    <w:rsid w:val="00312E18"/>
    <w:rsid w:val="003130BA"/>
    <w:rsid w:val="0031315A"/>
    <w:rsid w:val="00313E52"/>
    <w:rsid w:val="003142A0"/>
    <w:rsid w:val="0031434C"/>
    <w:rsid w:val="00314501"/>
    <w:rsid w:val="00314549"/>
    <w:rsid w:val="0031469C"/>
    <w:rsid w:val="0031495A"/>
    <w:rsid w:val="00314B02"/>
    <w:rsid w:val="00314EDE"/>
    <w:rsid w:val="003157A9"/>
    <w:rsid w:val="0031670A"/>
    <w:rsid w:val="003167FE"/>
    <w:rsid w:val="00316AF1"/>
    <w:rsid w:val="00317670"/>
    <w:rsid w:val="003178C8"/>
    <w:rsid w:val="003204EF"/>
    <w:rsid w:val="0032119D"/>
    <w:rsid w:val="003213E5"/>
    <w:rsid w:val="00321528"/>
    <w:rsid w:val="0032190C"/>
    <w:rsid w:val="00321A31"/>
    <w:rsid w:val="0032209D"/>
    <w:rsid w:val="00322A61"/>
    <w:rsid w:val="00322D10"/>
    <w:rsid w:val="00322F04"/>
    <w:rsid w:val="00323646"/>
    <w:rsid w:val="00323724"/>
    <w:rsid w:val="00323797"/>
    <w:rsid w:val="00323A32"/>
    <w:rsid w:val="0032429C"/>
    <w:rsid w:val="0032530A"/>
    <w:rsid w:val="00325683"/>
    <w:rsid w:val="0032646D"/>
    <w:rsid w:val="00326750"/>
    <w:rsid w:val="00326A73"/>
    <w:rsid w:val="00326B2B"/>
    <w:rsid w:val="00327DAB"/>
    <w:rsid w:val="00330189"/>
    <w:rsid w:val="00330503"/>
    <w:rsid w:val="00330668"/>
    <w:rsid w:val="003306CD"/>
    <w:rsid w:val="003307DE"/>
    <w:rsid w:val="003308BE"/>
    <w:rsid w:val="003309A4"/>
    <w:rsid w:val="003309F8"/>
    <w:rsid w:val="00330C66"/>
    <w:rsid w:val="003315A8"/>
    <w:rsid w:val="00331A30"/>
    <w:rsid w:val="00332151"/>
    <w:rsid w:val="0033240D"/>
    <w:rsid w:val="00332486"/>
    <w:rsid w:val="00332498"/>
    <w:rsid w:val="003327A3"/>
    <w:rsid w:val="003328D6"/>
    <w:rsid w:val="003329D3"/>
    <w:rsid w:val="00332B0E"/>
    <w:rsid w:val="00332C60"/>
    <w:rsid w:val="003331B4"/>
    <w:rsid w:val="0033379F"/>
    <w:rsid w:val="00333882"/>
    <w:rsid w:val="00334061"/>
    <w:rsid w:val="003340B3"/>
    <w:rsid w:val="00334516"/>
    <w:rsid w:val="00335120"/>
    <w:rsid w:val="0033575C"/>
    <w:rsid w:val="00335A84"/>
    <w:rsid w:val="00336DC2"/>
    <w:rsid w:val="00336EB9"/>
    <w:rsid w:val="0033722B"/>
    <w:rsid w:val="003376FC"/>
    <w:rsid w:val="00337C3F"/>
    <w:rsid w:val="00337E0A"/>
    <w:rsid w:val="00340038"/>
    <w:rsid w:val="003401A7"/>
    <w:rsid w:val="00340964"/>
    <w:rsid w:val="003410E7"/>
    <w:rsid w:val="003414B3"/>
    <w:rsid w:val="00341686"/>
    <w:rsid w:val="00341822"/>
    <w:rsid w:val="00341EDA"/>
    <w:rsid w:val="003420DB"/>
    <w:rsid w:val="003427E5"/>
    <w:rsid w:val="00342E0F"/>
    <w:rsid w:val="00343CEB"/>
    <w:rsid w:val="00343E4F"/>
    <w:rsid w:val="00344729"/>
    <w:rsid w:val="0034476B"/>
    <w:rsid w:val="0034484B"/>
    <w:rsid w:val="00345309"/>
    <w:rsid w:val="00345487"/>
    <w:rsid w:val="00345869"/>
    <w:rsid w:val="00345979"/>
    <w:rsid w:val="00345BD7"/>
    <w:rsid w:val="003466B9"/>
    <w:rsid w:val="00346767"/>
    <w:rsid w:val="00346B3B"/>
    <w:rsid w:val="00346C1E"/>
    <w:rsid w:val="00347133"/>
    <w:rsid w:val="00347680"/>
    <w:rsid w:val="00347833"/>
    <w:rsid w:val="0034787C"/>
    <w:rsid w:val="00347C62"/>
    <w:rsid w:val="00347DB8"/>
    <w:rsid w:val="00347FA9"/>
    <w:rsid w:val="0035000A"/>
    <w:rsid w:val="00350139"/>
    <w:rsid w:val="00350592"/>
    <w:rsid w:val="0035065E"/>
    <w:rsid w:val="00350A27"/>
    <w:rsid w:val="00350B1F"/>
    <w:rsid w:val="00350E8A"/>
    <w:rsid w:val="00351153"/>
    <w:rsid w:val="003511BA"/>
    <w:rsid w:val="00351469"/>
    <w:rsid w:val="00351B1D"/>
    <w:rsid w:val="003523A2"/>
    <w:rsid w:val="00352571"/>
    <w:rsid w:val="0035282F"/>
    <w:rsid w:val="00352992"/>
    <w:rsid w:val="0035309D"/>
    <w:rsid w:val="00353116"/>
    <w:rsid w:val="003532C1"/>
    <w:rsid w:val="003537D6"/>
    <w:rsid w:val="0035391E"/>
    <w:rsid w:val="00353E5B"/>
    <w:rsid w:val="00353F75"/>
    <w:rsid w:val="003547D9"/>
    <w:rsid w:val="00354AFF"/>
    <w:rsid w:val="00355233"/>
    <w:rsid w:val="003552F8"/>
    <w:rsid w:val="0035586A"/>
    <w:rsid w:val="003558CC"/>
    <w:rsid w:val="00355A2A"/>
    <w:rsid w:val="0035622A"/>
    <w:rsid w:val="0035636F"/>
    <w:rsid w:val="003563BD"/>
    <w:rsid w:val="00356953"/>
    <w:rsid w:val="00356B85"/>
    <w:rsid w:val="00357578"/>
    <w:rsid w:val="00357D91"/>
    <w:rsid w:val="00357E32"/>
    <w:rsid w:val="0036045E"/>
    <w:rsid w:val="00360B29"/>
    <w:rsid w:val="003610C6"/>
    <w:rsid w:val="00361D7C"/>
    <w:rsid w:val="00361DD2"/>
    <w:rsid w:val="003622E4"/>
    <w:rsid w:val="0036247B"/>
    <w:rsid w:val="003627D3"/>
    <w:rsid w:val="00362F19"/>
    <w:rsid w:val="00362F3F"/>
    <w:rsid w:val="003632EF"/>
    <w:rsid w:val="00363540"/>
    <w:rsid w:val="00363607"/>
    <w:rsid w:val="00363705"/>
    <w:rsid w:val="00363CD7"/>
    <w:rsid w:val="00363FC6"/>
    <w:rsid w:val="0036407D"/>
    <w:rsid w:val="003642CD"/>
    <w:rsid w:val="0036431C"/>
    <w:rsid w:val="003644A7"/>
    <w:rsid w:val="00364570"/>
    <w:rsid w:val="003648E9"/>
    <w:rsid w:val="00364F6D"/>
    <w:rsid w:val="00365042"/>
    <w:rsid w:val="003654DF"/>
    <w:rsid w:val="00366A00"/>
    <w:rsid w:val="00367241"/>
    <w:rsid w:val="00367D0E"/>
    <w:rsid w:val="003701C5"/>
    <w:rsid w:val="003701F1"/>
    <w:rsid w:val="003702D3"/>
    <w:rsid w:val="00370CC6"/>
    <w:rsid w:val="003710B9"/>
    <w:rsid w:val="00371D5D"/>
    <w:rsid w:val="00371E50"/>
    <w:rsid w:val="00371F0D"/>
    <w:rsid w:val="0037232E"/>
    <w:rsid w:val="00372421"/>
    <w:rsid w:val="00372947"/>
    <w:rsid w:val="00372DFB"/>
    <w:rsid w:val="00372FDC"/>
    <w:rsid w:val="003736B8"/>
    <w:rsid w:val="00373F51"/>
    <w:rsid w:val="00374462"/>
    <w:rsid w:val="00374494"/>
    <w:rsid w:val="003745BC"/>
    <w:rsid w:val="00374794"/>
    <w:rsid w:val="00374C60"/>
    <w:rsid w:val="0037571D"/>
    <w:rsid w:val="0037585C"/>
    <w:rsid w:val="00375962"/>
    <w:rsid w:val="003760B6"/>
    <w:rsid w:val="003765F3"/>
    <w:rsid w:val="003767DE"/>
    <w:rsid w:val="00376A57"/>
    <w:rsid w:val="00376DA8"/>
    <w:rsid w:val="00377A93"/>
    <w:rsid w:val="00377B73"/>
    <w:rsid w:val="00377D08"/>
    <w:rsid w:val="003805A9"/>
    <w:rsid w:val="00380EC7"/>
    <w:rsid w:val="003810A1"/>
    <w:rsid w:val="00381957"/>
    <w:rsid w:val="00381BD5"/>
    <w:rsid w:val="00381C02"/>
    <w:rsid w:val="00381D04"/>
    <w:rsid w:val="00382965"/>
    <w:rsid w:val="00382A31"/>
    <w:rsid w:val="00382A49"/>
    <w:rsid w:val="0038302C"/>
    <w:rsid w:val="003831F2"/>
    <w:rsid w:val="00383AF3"/>
    <w:rsid w:val="00383BCA"/>
    <w:rsid w:val="00383EA7"/>
    <w:rsid w:val="00384179"/>
    <w:rsid w:val="00384224"/>
    <w:rsid w:val="003844DD"/>
    <w:rsid w:val="00384D03"/>
    <w:rsid w:val="00384F3C"/>
    <w:rsid w:val="00385654"/>
    <w:rsid w:val="003857EB"/>
    <w:rsid w:val="003859E2"/>
    <w:rsid w:val="00385DAC"/>
    <w:rsid w:val="00386015"/>
    <w:rsid w:val="0038611C"/>
    <w:rsid w:val="0038613F"/>
    <w:rsid w:val="003861CF"/>
    <w:rsid w:val="003868DA"/>
    <w:rsid w:val="00386C33"/>
    <w:rsid w:val="00386E96"/>
    <w:rsid w:val="00386F73"/>
    <w:rsid w:val="00386FC1"/>
    <w:rsid w:val="003873E8"/>
    <w:rsid w:val="00387591"/>
    <w:rsid w:val="00387910"/>
    <w:rsid w:val="00387A98"/>
    <w:rsid w:val="0039104D"/>
    <w:rsid w:val="00391CCC"/>
    <w:rsid w:val="00391FE8"/>
    <w:rsid w:val="0039207D"/>
    <w:rsid w:val="003921D1"/>
    <w:rsid w:val="003924DC"/>
    <w:rsid w:val="00392BBF"/>
    <w:rsid w:val="00392DCC"/>
    <w:rsid w:val="003936FA"/>
    <w:rsid w:val="00393CCA"/>
    <w:rsid w:val="00393E33"/>
    <w:rsid w:val="00394063"/>
    <w:rsid w:val="003950E7"/>
    <w:rsid w:val="00395155"/>
    <w:rsid w:val="00395710"/>
    <w:rsid w:val="00395BA9"/>
    <w:rsid w:val="00396656"/>
    <w:rsid w:val="0039747E"/>
    <w:rsid w:val="003975DA"/>
    <w:rsid w:val="00397B93"/>
    <w:rsid w:val="00397E8F"/>
    <w:rsid w:val="003A05D4"/>
    <w:rsid w:val="003A07F5"/>
    <w:rsid w:val="003A09B4"/>
    <w:rsid w:val="003A0DD0"/>
    <w:rsid w:val="003A0E96"/>
    <w:rsid w:val="003A1A0D"/>
    <w:rsid w:val="003A22EC"/>
    <w:rsid w:val="003A2AA0"/>
    <w:rsid w:val="003A2B65"/>
    <w:rsid w:val="003A31BB"/>
    <w:rsid w:val="003A3285"/>
    <w:rsid w:val="003A33FE"/>
    <w:rsid w:val="003A35DA"/>
    <w:rsid w:val="003A3DCC"/>
    <w:rsid w:val="003A3E9E"/>
    <w:rsid w:val="003A3EE0"/>
    <w:rsid w:val="003A4DB6"/>
    <w:rsid w:val="003A5043"/>
    <w:rsid w:val="003A5737"/>
    <w:rsid w:val="003A5744"/>
    <w:rsid w:val="003A6D71"/>
    <w:rsid w:val="003A6E58"/>
    <w:rsid w:val="003A7038"/>
    <w:rsid w:val="003A738F"/>
    <w:rsid w:val="003B00CD"/>
    <w:rsid w:val="003B01C3"/>
    <w:rsid w:val="003B02BA"/>
    <w:rsid w:val="003B0557"/>
    <w:rsid w:val="003B1207"/>
    <w:rsid w:val="003B1A14"/>
    <w:rsid w:val="003B207C"/>
    <w:rsid w:val="003B232E"/>
    <w:rsid w:val="003B25CA"/>
    <w:rsid w:val="003B2E55"/>
    <w:rsid w:val="003B2EAE"/>
    <w:rsid w:val="003B2EEE"/>
    <w:rsid w:val="003B31E7"/>
    <w:rsid w:val="003B347A"/>
    <w:rsid w:val="003B3539"/>
    <w:rsid w:val="003B36D8"/>
    <w:rsid w:val="003B37AC"/>
    <w:rsid w:val="003B3E91"/>
    <w:rsid w:val="003B3F60"/>
    <w:rsid w:val="003B3F77"/>
    <w:rsid w:val="003B4194"/>
    <w:rsid w:val="003B43C2"/>
    <w:rsid w:val="003B44E5"/>
    <w:rsid w:val="003B4704"/>
    <w:rsid w:val="003B490C"/>
    <w:rsid w:val="003B49DC"/>
    <w:rsid w:val="003B4EA3"/>
    <w:rsid w:val="003B5021"/>
    <w:rsid w:val="003B5140"/>
    <w:rsid w:val="003B53B1"/>
    <w:rsid w:val="003B57B3"/>
    <w:rsid w:val="003B58BD"/>
    <w:rsid w:val="003B593E"/>
    <w:rsid w:val="003B5D6B"/>
    <w:rsid w:val="003B5FD6"/>
    <w:rsid w:val="003B6458"/>
    <w:rsid w:val="003B684C"/>
    <w:rsid w:val="003B6F73"/>
    <w:rsid w:val="003B743D"/>
    <w:rsid w:val="003B7723"/>
    <w:rsid w:val="003B773E"/>
    <w:rsid w:val="003B7A1E"/>
    <w:rsid w:val="003B7ED7"/>
    <w:rsid w:val="003C020E"/>
    <w:rsid w:val="003C03B9"/>
    <w:rsid w:val="003C0DEE"/>
    <w:rsid w:val="003C1448"/>
    <w:rsid w:val="003C188F"/>
    <w:rsid w:val="003C19A7"/>
    <w:rsid w:val="003C1E91"/>
    <w:rsid w:val="003C26BF"/>
    <w:rsid w:val="003C2798"/>
    <w:rsid w:val="003C2AD0"/>
    <w:rsid w:val="003C2D8B"/>
    <w:rsid w:val="003C32B2"/>
    <w:rsid w:val="003C3DC0"/>
    <w:rsid w:val="003C47AC"/>
    <w:rsid w:val="003C4945"/>
    <w:rsid w:val="003C4AA1"/>
    <w:rsid w:val="003C4F71"/>
    <w:rsid w:val="003C52D1"/>
    <w:rsid w:val="003C5E10"/>
    <w:rsid w:val="003C669C"/>
    <w:rsid w:val="003C67D5"/>
    <w:rsid w:val="003C6884"/>
    <w:rsid w:val="003C6C29"/>
    <w:rsid w:val="003C6C45"/>
    <w:rsid w:val="003C771F"/>
    <w:rsid w:val="003C7FE8"/>
    <w:rsid w:val="003D036F"/>
    <w:rsid w:val="003D060E"/>
    <w:rsid w:val="003D092F"/>
    <w:rsid w:val="003D0DCC"/>
    <w:rsid w:val="003D1462"/>
    <w:rsid w:val="003D1640"/>
    <w:rsid w:val="003D1AEE"/>
    <w:rsid w:val="003D1BE4"/>
    <w:rsid w:val="003D227D"/>
    <w:rsid w:val="003D294E"/>
    <w:rsid w:val="003D2C29"/>
    <w:rsid w:val="003D2DC5"/>
    <w:rsid w:val="003D357F"/>
    <w:rsid w:val="003D39E5"/>
    <w:rsid w:val="003D3C44"/>
    <w:rsid w:val="003D438E"/>
    <w:rsid w:val="003D4608"/>
    <w:rsid w:val="003D49FD"/>
    <w:rsid w:val="003D4D55"/>
    <w:rsid w:val="003D4E27"/>
    <w:rsid w:val="003D4F06"/>
    <w:rsid w:val="003D52E3"/>
    <w:rsid w:val="003D5847"/>
    <w:rsid w:val="003D58F3"/>
    <w:rsid w:val="003D5C8D"/>
    <w:rsid w:val="003D6163"/>
    <w:rsid w:val="003D6819"/>
    <w:rsid w:val="003D7323"/>
    <w:rsid w:val="003D736E"/>
    <w:rsid w:val="003D7962"/>
    <w:rsid w:val="003D796F"/>
    <w:rsid w:val="003E0410"/>
    <w:rsid w:val="003E0A11"/>
    <w:rsid w:val="003E0C45"/>
    <w:rsid w:val="003E0EE5"/>
    <w:rsid w:val="003E215B"/>
    <w:rsid w:val="003E2533"/>
    <w:rsid w:val="003E25E7"/>
    <w:rsid w:val="003E2C2E"/>
    <w:rsid w:val="003E31AE"/>
    <w:rsid w:val="003E3594"/>
    <w:rsid w:val="003E3A0A"/>
    <w:rsid w:val="003E3AFC"/>
    <w:rsid w:val="003E3F58"/>
    <w:rsid w:val="003E48AE"/>
    <w:rsid w:val="003E4907"/>
    <w:rsid w:val="003E4B0C"/>
    <w:rsid w:val="003E4DBE"/>
    <w:rsid w:val="003E5ACA"/>
    <w:rsid w:val="003E5F66"/>
    <w:rsid w:val="003E61BF"/>
    <w:rsid w:val="003E7225"/>
    <w:rsid w:val="003E7A38"/>
    <w:rsid w:val="003E7C9C"/>
    <w:rsid w:val="003E7D87"/>
    <w:rsid w:val="003F034A"/>
    <w:rsid w:val="003F0D53"/>
    <w:rsid w:val="003F16DF"/>
    <w:rsid w:val="003F1BFD"/>
    <w:rsid w:val="003F2070"/>
    <w:rsid w:val="003F22F5"/>
    <w:rsid w:val="003F2427"/>
    <w:rsid w:val="003F2C9A"/>
    <w:rsid w:val="003F3131"/>
    <w:rsid w:val="003F3282"/>
    <w:rsid w:val="003F3465"/>
    <w:rsid w:val="003F437F"/>
    <w:rsid w:val="003F4AB2"/>
    <w:rsid w:val="003F4E0F"/>
    <w:rsid w:val="003F517C"/>
    <w:rsid w:val="003F5EEF"/>
    <w:rsid w:val="003F5FF2"/>
    <w:rsid w:val="003F612E"/>
    <w:rsid w:val="003F65B8"/>
    <w:rsid w:val="003F6D92"/>
    <w:rsid w:val="003F6FCE"/>
    <w:rsid w:val="003F741C"/>
    <w:rsid w:val="003F769A"/>
    <w:rsid w:val="003F7E52"/>
    <w:rsid w:val="003F7F2F"/>
    <w:rsid w:val="004005C7"/>
    <w:rsid w:val="00400794"/>
    <w:rsid w:val="00400B24"/>
    <w:rsid w:val="00400B98"/>
    <w:rsid w:val="00400BF2"/>
    <w:rsid w:val="00400F19"/>
    <w:rsid w:val="00400FD6"/>
    <w:rsid w:val="00401237"/>
    <w:rsid w:val="00402314"/>
    <w:rsid w:val="00402912"/>
    <w:rsid w:val="00402913"/>
    <w:rsid w:val="00403878"/>
    <w:rsid w:val="00403AAE"/>
    <w:rsid w:val="0040408A"/>
    <w:rsid w:val="0040483B"/>
    <w:rsid w:val="00404A51"/>
    <w:rsid w:val="0040548A"/>
    <w:rsid w:val="004056F3"/>
    <w:rsid w:val="00405B92"/>
    <w:rsid w:val="00405F0F"/>
    <w:rsid w:val="00405F49"/>
    <w:rsid w:val="004067C7"/>
    <w:rsid w:val="00406912"/>
    <w:rsid w:val="00407304"/>
    <w:rsid w:val="00407608"/>
    <w:rsid w:val="00407B17"/>
    <w:rsid w:val="00407B9E"/>
    <w:rsid w:val="00407C2D"/>
    <w:rsid w:val="00407E4B"/>
    <w:rsid w:val="00410CA6"/>
    <w:rsid w:val="00410F77"/>
    <w:rsid w:val="004113C3"/>
    <w:rsid w:val="004115AD"/>
    <w:rsid w:val="00411D09"/>
    <w:rsid w:val="00411D2E"/>
    <w:rsid w:val="00411D57"/>
    <w:rsid w:val="00412176"/>
    <w:rsid w:val="0041245E"/>
    <w:rsid w:val="004126A2"/>
    <w:rsid w:val="004126E6"/>
    <w:rsid w:val="004128C8"/>
    <w:rsid w:val="00412AB9"/>
    <w:rsid w:val="00412FE3"/>
    <w:rsid w:val="0041308C"/>
    <w:rsid w:val="00413185"/>
    <w:rsid w:val="00413F69"/>
    <w:rsid w:val="004142A0"/>
    <w:rsid w:val="0041522F"/>
    <w:rsid w:val="004152DC"/>
    <w:rsid w:val="00415650"/>
    <w:rsid w:val="0041579C"/>
    <w:rsid w:val="0041694E"/>
    <w:rsid w:val="0041737D"/>
    <w:rsid w:val="00417BD5"/>
    <w:rsid w:val="00417D87"/>
    <w:rsid w:val="00417F28"/>
    <w:rsid w:val="0042003B"/>
    <w:rsid w:val="0042042B"/>
    <w:rsid w:val="00420524"/>
    <w:rsid w:val="004210E0"/>
    <w:rsid w:val="0042124C"/>
    <w:rsid w:val="004216F7"/>
    <w:rsid w:val="004218A6"/>
    <w:rsid w:val="00422194"/>
    <w:rsid w:val="00422C40"/>
    <w:rsid w:val="00422D3D"/>
    <w:rsid w:val="00422D84"/>
    <w:rsid w:val="00422F6C"/>
    <w:rsid w:val="0042307C"/>
    <w:rsid w:val="00423904"/>
    <w:rsid w:val="00423A69"/>
    <w:rsid w:val="00423B1F"/>
    <w:rsid w:val="00424192"/>
    <w:rsid w:val="00424586"/>
    <w:rsid w:val="00424A78"/>
    <w:rsid w:val="00424E53"/>
    <w:rsid w:val="00424F33"/>
    <w:rsid w:val="00424F7A"/>
    <w:rsid w:val="00425183"/>
    <w:rsid w:val="00425849"/>
    <w:rsid w:val="00425D5D"/>
    <w:rsid w:val="00425E48"/>
    <w:rsid w:val="004260D9"/>
    <w:rsid w:val="00426234"/>
    <w:rsid w:val="0042644F"/>
    <w:rsid w:val="004264E8"/>
    <w:rsid w:val="004267D8"/>
    <w:rsid w:val="004270E8"/>
    <w:rsid w:val="00427651"/>
    <w:rsid w:val="00430A5C"/>
    <w:rsid w:val="004310E3"/>
    <w:rsid w:val="00431161"/>
    <w:rsid w:val="004314A4"/>
    <w:rsid w:val="004317EB"/>
    <w:rsid w:val="00431C62"/>
    <w:rsid w:val="00431DB2"/>
    <w:rsid w:val="00431FAE"/>
    <w:rsid w:val="0043208B"/>
    <w:rsid w:val="00432265"/>
    <w:rsid w:val="00432801"/>
    <w:rsid w:val="004330C8"/>
    <w:rsid w:val="00433178"/>
    <w:rsid w:val="00433215"/>
    <w:rsid w:val="00433791"/>
    <w:rsid w:val="00434028"/>
    <w:rsid w:val="00434446"/>
    <w:rsid w:val="00434486"/>
    <w:rsid w:val="004345C0"/>
    <w:rsid w:val="00434BF6"/>
    <w:rsid w:val="004354CE"/>
    <w:rsid w:val="0043574B"/>
    <w:rsid w:val="00436217"/>
    <w:rsid w:val="0043626F"/>
    <w:rsid w:val="00436811"/>
    <w:rsid w:val="00436F3B"/>
    <w:rsid w:val="0043727C"/>
    <w:rsid w:val="004377B5"/>
    <w:rsid w:val="00437B83"/>
    <w:rsid w:val="00437C51"/>
    <w:rsid w:val="0044051C"/>
    <w:rsid w:val="004406EE"/>
    <w:rsid w:val="00440C6C"/>
    <w:rsid w:val="00440E65"/>
    <w:rsid w:val="004411E2"/>
    <w:rsid w:val="00441307"/>
    <w:rsid w:val="0044135E"/>
    <w:rsid w:val="00441577"/>
    <w:rsid w:val="004418A7"/>
    <w:rsid w:val="00441A23"/>
    <w:rsid w:val="00441D07"/>
    <w:rsid w:val="00441FC0"/>
    <w:rsid w:val="00441FF9"/>
    <w:rsid w:val="0044211F"/>
    <w:rsid w:val="00442252"/>
    <w:rsid w:val="00442419"/>
    <w:rsid w:val="004425C2"/>
    <w:rsid w:val="004425DE"/>
    <w:rsid w:val="00443C81"/>
    <w:rsid w:val="00443EBC"/>
    <w:rsid w:val="00443F4A"/>
    <w:rsid w:val="0044465C"/>
    <w:rsid w:val="00444C07"/>
    <w:rsid w:val="00444C3E"/>
    <w:rsid w:val="00445072"/>
    <w:rsid w:val="004450F8"/>
    <w:rsid w:val="00445427"/>
    <w:rsid w:val="00446015"/>
    <w:rsid w:val="004460F1"/>
    <w:rsid w:val="0044643F"/>
    <w:rsid w:val="00446D2C"/>
    <w:rsid w:val="00446EED"/>
    <w:rsid w:val="00446F49"/>
    <w:rsid w:val="004476FF"/>
    <w:rsid w:val="00447A40"/>
    <w:rsid w:val="004507D1"/>
    <w:rsid w:val="00450ADC"/>
    <w:rsid w:val="004510D2"/>
    <w:rsid w:val="004517C7"/>
    <w:rsid w:val="00451818"/>
    <w:rsid w:val="0045198B"/>
    <w:rsid w:val="004519CD"/>
    <w:rsid w:val="00451FD9"/>
    <w:rsid w:val="004526D3"/>
    <w:rsid w:val="00452966"/>
    <w:rsid w:val="00452A80"/>
    <w:rsid w:val="0045313E"/>
    <w:rsid w:val="00453269"/>
    <w:rsid w:val="00453313"/>
    <w:rsid w:val="00453660"/>
    <w:rsid w:val="00454081"/>
    <w:rsid w:val="00454277"/>
    <w:rsid w:val="0045453B"/>
    <w:rsid w:val="00454594"/>
    <w:rsid w:val="00454784"/>
    <w:rsid w:val="00455156"/>
    <w:rsid w:val="0045524F"/>
    <w:rsid w:val="004552DE"/>
    <w:rsid w:val="00455307"/>
    <w:rsid w:val="004557AD"/>
    <w:rsid w:val="00455950"/>
    <w:rsid w:val="00455ED1"/>
    <w:rsid w:val="004569F2"/>
    <w:rsid w:val="00456B37"/>
    <w:rsid w:val="00456DF7"/>
    <w:rsid w:val="00457604"/>
    <w:rsid w:val="00457E6E"/>
    <w:rsid w:val="0046049E"/>
    <w:rsid w:val="00460560"/>
    <w:rsid w:val="004608A3"/>
    <w:rsid w:val="00460AC9"/>
    <w:rsid w:val="00460C2C"/>
    <w:rsid w:val="00460E15"/>
    <w:rsid w:val="00461046"/>
    <w:rsid w:val="004613B0"/>
    <w:rsid w:val="0046141C"/>
    <w:rsid w:val="004614C4"/>
    <w:rsid w:val="0046169E"/>
    <w:rsid w:val="00461783"/>
    <w:rsid w:val="004617F3"/>
    <w:rsid w:val="00461871"/>
    <w:rsid w:val="00461F36"/>
    <w:rsid w:val="004624E9"/>
    <w:rsid w:val="00462B08"/>
    <w:rsid w:val="00463710"/>
    <w:rsid w:val="00463966"/>
    <w:rsid w:val="00463AB2"/>
    <w:rsid w:val="004642E5"/>
    <w:rsid w:val="004646EE"/>
    <w:rsid w:val="00465092"/>
    <w:rsid w:val="00465BEA"/>
    <w:rsid w:val="00465D38"/>
    <w:rsid w:val="00465F93"/>
    <w:rsid w:val="00466148"/>
    <w:rsid w:val="004668EB"/>
    <w:rsid w:val="00466AA1"/>
    <w:rsid w:val="004670E9"/>
    <w:rsid w:val="0046721A"/>
    <w:rsid w:val="00467770"/>
    <w:rsid w:val="0046786B"/>
    <w:rsid w:val="0047004E"/>
    <w:rsid w:val="004705B9"/>
    <w:rsid w:val="00470944"/>
    <w:rsid w:val="00470A71"/>
    <w:rsid w:val="00471090"/>
    <w:rsid w:val="00471B6F"/>
    <w:rsid w:val="00471DC3"/>
    <w:rsid w:val="00472536"/>
    <w:rsid w:val="004725A0"/>
    <w:rsid w:val="00472748"/>
    <w:rsid w:val="0047278A"/>
    <w:rsid w:val="004730D9"/>
    <w:rsid w:val="0047334E"/>
    <w:rsid w:val="004733F5"/>
    <w:rsid w:val="00474594"/>
    <w:rsid w:val="00474970"/>
    <w:rsid w:val="00474C77"/>
    <w:rsid w:val="00474FE7"/>
    <w:rsid w:val="0047522C"/>
    <w:rsid w:val="004754A1"/>
    <w:rsid w:val="00475AD2"/>
    <w:rsid w:val="00475E80"/>
    <w:rsid w:val="00475EA2"/>
    <w:rsid w:val="004761DD"/>
    <w:rsid w:val="0047702B"/>
    <w:rsid w:val="0047709E"/>
    <w:rsid w:val="004771BB"/>
    <w:rsid w:val="0047738E"/>
    <w:rsid w:val="00477C6B"/>
    <w:rsid w:val="00480043"/>
    <w:rsid w:val="00480234"/>
    <w:rsid w:val="00480CA3"/>
    <w:rsid w:val="00480DD3"/>
    <w:rsid w:val="00480E4B"/>
    <w:rsid w:val="0048129B"/>
    <w:rsid w:val="00481664"/>
    <w:rsid w:val="004816F8"/>
    <w:rsid w:val="0048174C"/>
    <w:rsid w:val="00481852"/>
    <w:rsid w:val="0048203B"/>
    <w:rsid w:val="004823D4"/>
    <w:rsid w:val="00482635"/>
    <w:rsid w:val="00482754"/>
    <w:rsid w:val="00482906"/>
    <w:rsid w:val="0048316A"/>
    <w:rsid w:val="00483918"/>
    <w:rsid w:val="00483AAB"/>
    <w:rsid w:val="00483EB1"/>
    <w:rsid w:val="00484273"/>
    <w:rsid w:val="004844EF"/>
    <w:rsid w:val="00484519"/>
    <w:rsid w:val="004845C8"/>
    <w:rsid w:val="00485819"/>
    <w:rsid w:val="00485DAB"/>
    <w:rsid w:val="004861B1"/>
    <w:rsid w:val="00486769"/>
    <w:rsid w:val="0048692E"/>
    <w:rsid w:val="00486C59"/>
    <w:rsid w:val="00486EF5"/>
    <w:rsid w:val="00487212"/>
    <w:rsid w:val="00487EB0"/>
    <w:rsid w:val="00487F39"/>
    <w:rsid w:val="00490125"/>
    <w:rsid w:val="0049049B"/>
    <w:rsid w:val="0049056B"/>
    <w:rsid w:val="00490F04"/>
    <w:rsid w:val="004911CF"/>
    <w:rsid w:val="004913E2"/>
    <w:rsid w:val="004918F5"/>
    <w:rsid w:val="00491A80"/>
    <w:rsid w:val="00491F83"/>
    <w:rsid w:val="00492242"/>
    <w:rsid w:val="004927FD"/>
    <w:rsid w:val="00492E4A"/>
    <w:rsid w:val="00492F7B"/>
    <w:rsid w:val="004934F7"/>
    <w:rsid w:val="004938BC"/>
    <w:rsid w:val="0049395F"/>
    <w:rsid w:val="004939D3"/>
    <w:rsid w:val="00493A1F"/>
    <w:rsid w:val="00493A62"/>
    <w:rsid w:val="00493D81"/>
    <w:rsid w:val="004940E9"/>
    <w:rsid w:val="0049411A"/>
    <w:rsid w:val="0049418C"/>
    <w:rsid w:val="0049469E"/>
    <w:rsid w:val="00494F63"/>
    <w:rsid w:val="004952AD"/>
    <w:rsid w:val="004953F8"/>
    <w:rsid w:val="004954E6"/>
    <w:rsid w:val="004955DF"/>
    <w:rsid w:val="00496CA7"/>
    <w:rsid w:val="00496FBA"/>
    <w:rsid w:val="00497211"/>
    <w:rsid w:val="0049750B"/>
    <w:rsid w:val="00497550"/>
    <w:rsid w:val="0049784A"/>
    <w:rsid w:val="00497B87"/>
    <w:rsid w:val="00497F7D"/>
    <w:rsid w:val="004A0164"/>
    <w:rsid w:val="004A0178"/>
    <w:rsid w:val="004A01E1"/>
    <w:rsid w:val="004A13D7"/>
    <w:rsid w:val="004A1440"/>
    <w:rsid w:val="004A1823"/>
    <w:rsid w:val="004A193B"/>
    <w:rsid w:val="004A1968"/>
    <w:rsid w:val="004A1A53"/>
    <w:rsid w:val="004A2AA7"/>
    <w:rsid w:val="004A2DC5"/>
    <w:rsid w:val="004A30EE"/>
    <w:rsid w:val="004A3447"/>
    <w:rsid w:val="004A36BA"/>
    <w:rsid w:val="004A3B4B"/>
    <w:rsid w:val="004A3D6D"/>
    <w:rsid w:val="004A49EA"/>
    <w:rsid w:val="004A543C"/>
    <w:rsid w:val="004A570E"/>
    <w:rsid w:val="004A5CB6"/>
    <w:rsid w:val="004A69FF"/>
    <w:rsid w:val="004A6F2E"/>
    <w:rsid w:val="004A754A"/>
    <w:rsid w:val="004A7B07"/>
    <w:rsid w:val="004A7D01"/>
    <w:rsid w:val="004A7D7F"/>
    <w:rsid w:val="004A7F09"/>
    <w:rsid w:val="004B0A71"/>
    <w:rsid w:val="004B0A76"/>
    <w:rsid w:val="004B0E0C"/>
    <w:rsid w:val="004B12C1"/>
    <w:rsid w:val="004B1E6D"/>
    <w:rsid w:val="004B1E80"/>
    <w:rsid w:val="004B204F"/>
    <w:rsid w:val="004B234F"/>
    <w:rsid w:val="004B23D6"/>
    <w:rsid w:val="004B2544"/>
    <w:rsid w:val="004B27E1"/>
    <w:rsid w:val="004B2A12"/>
    <w:rsid w:val="004B372F"/>
    <w:rsid w:val="004B40E9"/>
    <w:rsid w:val="004B4478"/>
    <w:rsid w:val="004B52AA"/>
    <w:rsid w:val="004B539D"/>
    <w:rsid w:val="004B5682"/>
    <w:rsid w:val="004B56BC"/>
    <w:rsid w:val="004B5862"/>
    <w:rsid w:val="004B5F96"/>
    <w:rsid w:val="004B6051"/>
    <w:rsid w:val="004B75E4"/>
    <w:rsid w:val="004B7712"/>
    <w:rsid w:val="004B7AD1"/>
    <w:rsid w:val="004B7BF0"/>
    <w:rsid w:val="004B7C58"/>
    <w:rsid w:val="004B7E99"/>
    <w:rsid w:val="004B7FDD"/>
    <w:rsid w:val="004C04AD"/>
    <w:rsid w:val="004C0659"/>
    <w:rsid w:val="004C0A58"/>
    <w:rsid w:val="004C0AE2"/>
    <w:rsid w:val="004C0DA7"/>
    <w:rsid w:val="004C22A5"/>
    <w:rsid w:val="004C24BC"/>
    <w:rsid w:val="004C2678"/>
    <w:rsid w:val="004C2769"/>
    <w:rsid w:val="004C2C35"/>
    <w:rsid w:val="004C2E49"/>
    <w:rsid w:val="004C3827"/>
    <w:rsid w:val="004C39A7"/>
    <w:rsid w:val="004C4179"/>
    <w:rsid w:val="004C41E3"/>
    <w:rsid w:val="004C4348"/>
    <w:rsid w:val="004C4632"/>
    <w:rsid w:val="004C471B"/>
    <w:rsid w:val="004C4B0D"/>
    <w:rsid w:val="004C4C5E"/>
    <w:rsid w:val="004C4F4C"/>
    <w:rsid w:val="004C5167"/>
    <w:rsid w:val="004C5978"/>
    <w:rsid w:val="004C60DF"/>
    <w:rsid w:val="004C61F2"/>
    <w:rsid w:val="004C673A"/>
    <w:rsid w:val="004C6C88"/>
    <w:rsid w:val="004C7331"/>
    <w:rsid w:val="004C7417"/>
    <w:rsid w:val="004C7CF4"/>
    <w:rsid w:val="004C7E4C"/>
    <w:rsid w:val="004D0338"/>
    <w:rsid w:val="004D0896"/>
    <w:rsid w:val="004D0E2B"/>
    <w:rsid w:val="004D0E2C"/>
    <w:rsid w:val="004D1B6D"/>
    <w:rsid w:val="004D1CCA"/>
    <w:rsid w:val="004D1E3D"/>
    <w:rsid w:val="004D1ED9"/>
    <w:rsid w:val="004D297F"/>
    <w:rsid w:val="004D2F7E"/>
    <w:rsid w:val="004D3285"/>
    <w:rsid w:val="004D36AA"/>
    <w:rsid w:val="004D39A1"/>
    <w:rsid w:val="004D3C06"/>
    <w:rsid w:val="004D3C6F"/>
    <w:rsid w:val="004D3F12"/>
    <w:rsid w:val="004D44E3"/>
    <w:rsid w:val="004D45D0"/>
    <w:rsid w:val="004D4619"/>
    <w:rsid w:val="004D4A50"/>
    <w:rsid w:val="004D4CB1"/>
    <w:rsid w:val="004D5B7E"/>
    <w:rsid w:val="004D5CF1"/>
    <w:rsid w:val="004D6069"/>
    <w:rsid w:val="004D662E"/>
    <w:rsid w:val="004D6C74"/>
    <w:rsid w:val="004D72B2"/>
    <w:rsid w:val="004D769E"/>
    <w:rsid w:val="004D7DA8"/>
    <w:rsid w:val="004D7E76"/>
    <w:rsid w:val="004E02FE"/>
    <w:rsid w:val="004E04F0"/>
    <w:rsid w:val="004E0DDC"/>
    <w:rsid w:val="004E0F97"/>
    <w:rsid w:val="004E10F8"/>
    <w:rsid w:val="004E1157"/>
    <w:rsid w:val="004E1D68"/>
    <w:rsid w:val="004E1F84"/>
    <w:rsid w:val="004E2239"/>
    <w:rsid w:val="004E2428"/>
    <w:rsid w:val="004E2A20"/>
    <w:rsid w:val="004E2D72"/>
    <w:rsid w:val="004E32D1"/>
    <w:rsid w:val="004E3713"/>
    <w:rsid w:val="004E3837"/>
    <w:rsid w:val="004E3850"/>
    <w:rsid w:val="004E39A5"/>
    <w:rsid w:val="004E3E33"/>
    <w:rsid w:val="004E4022"/>
    <w:rsid w:val="004E4290"/>
    <w:rsid w:val="004E4650"/>
    <w:rsid w:val="004E4B88"/>
    <w:rsid w:val="004E4C2F"/>
    <w:rsid w:val="004E4C5D"/>
    <w:rsid w:val="004E4E73"/>
    <w:rsid w:val="004E4EA6"/>
    <w:rsid w:val="004E527B"/>
    <w:rsid w:val="004E534B"/>
    <w:rsid w:val="004E5CCB"/>
    <w:rsid w:val="004E5CD0"/>
    <w:rsid w:val="004E6760"/>
    <w:rsid w:val="004E6AE4"/>
    <w:rsid w:val="004E7133"/>
    <w:rsid w:val="004E7908"/>
    <w:rsid w:val="004E7A65"/>
    <w:rsid w:val="004E7F40"/>
    <w:rsid w:val="004F020A"/>
    <w:rsid w:val="004F03BE"/>
    <w:rsid w:val="004F05A6"/>
    <w:rsid w:val="004F0882"/>
    <w:rsid w:val="004F0C57"/>
    <w:rsid w:val="004F1806"/>
    <w:rsid w:val="004F1DCF"/>
    <w:rsid w:val="004F24FF"/>
    <w:rsid w:val="004F25F3"/>
    <w:rsid w:val="004F2C79"/>
    <w:rsid w:val="004F30C2"/>
    <w:rsid w:val="004F32FA"/>
    <w:rsid w:val="004F3398"/>
    <w:rsid w:val="004F39ED"/>
    <w:rsid w:val="004F3CC3"/>
    <w:rsid w:val="004F3E84"/>
    <w:rsid w:val="004F3F4E"/>
    <w:rsid w:val="004F40B5"/>
    <w:rsid w:val="004F4257"/>
    <w:rsid w:val="004F439B"/>
    <w:rsid w:val="004F44D7"/>
    <w:rsid w:val="004F4670"/>
    <w:rsid w:val="004F4D5F"/>
    <w:rsid w:val="004F50F0"/>
    <w:rsid w:val="004F54A7"/>
    <w:rsid w:val="004F550A"/>
    <w:rsid w:val="004F60BA"/>
    <w:rsid w:val="004F64A7"/>
    <w:rsid w:val="004F6C46"/>
    <w:rsid w:val="004F6C9E"/>
    <w:rsid w:val="004F6CBF"/>
    <w:rsid w:val="004F6D10"/>
    <w:rsid w:val="004F6EE9"/>
    <w:rsid w:val="004F6FEF"/>
    <w:rsid w:val="004F7CE4"/>
    <w:rsid w:val="005001CC"/>
    <w:rsid w:val="00500576"/>
    <w:rsid w:val="00500595"/>
    <w:rsid w:val="00500CE6"/>
    <w:rsid w:val="00500E6D"/>
    <w:rsid w:val="00500E82"/>
    <w:rsid w:val="00502216"/>
    <w:rsid w:val="005026C7"/>
    <w:rsid w:val="00502740"/>
    <w:rsid w:val="00502791"/>
    <w:rsid w:val="00502B7A"/>
    <w:rsid w:val="005035E5"/>
    <w:rsid w:val="00503794"/>
    <w:rsid w:val="005037FE"/>
    <w:rsid w:val="00503816"/>
    <w:rsid w:val="0050384B"/>
    <w:rsid w:val="00503A60"/>
    <w:rsid w:val="00503BBC"/>
    <w:rsid w:val="00504057"/>
    <w:rsid w:val="0050455E"/>
    <w:rsid w:val="00505222"/>
    <w:rsid w:val="005053DE"/>
    <w:rsid w:val="00505747"/>
    <w:rsid w:val="0050587A"/>
    <w:rsid w:val="0050588D"/>
    <w:rsid w:val="00505910"/>
    <w:rsid w:val="00505918"/>
    <w:rsid w:val="00505947"/>
    <w:rsid w:val="00505A51"/>
    <w:rsid w:val="00506596"/>
    <w:rsid w:val="00506779"/>
    <w:rsid w:val="005067FF"/>
    <w:rsid w:val="00507309"/>
    <w:rsid w:val="0051008A"/>
    <w:rsid w:val="0051059A"/>
    <w:rsid w:val="00510666"/>
    <w:rsid w:val="00510B50"/>
    <w:rsid w:val="00510C52"/>
    <w:rsid w:val="00510C86"/>
    <w:rsid w:val="00510D05"/>
    <w:rsid w:val="005110D4"/>
    <w:rsid w:val="005110D7"/>
    <w:rsid w:val="00511431"/>
    <w:rsid w:val="00511711"/>
    <w:rsid w:val="00511B20"/>
    <w:rsid w:val="00512D1E"/>
    <w:rsid w:val="00512F86"/>
    <w:rsid w:val="00513AD7"/>
    <w:rsid w:val="00513B65"/>
    <w:rsid w:val="00513BBE"/>
    <w:rsid w:val="00513C43"/>
    <w:rsid w:val="00514004"/>
    <w:rsid w:val="00514B58"/>
    <w:rsid w:val="00514DED"/>
    <w:rsid w:val="00515437"/>
    <w:rsid w:val="0051652B"/>
    <w:rsid w:val="0051659E"/>
    <w:rsid w:val="005167F6"/>
    <w:rsid w:val="00516BEA"/>
    <w:rsid w:val="00516DD0"/>
    <w:rsid w:val="00516FD5"/>
    <w:rsid w:val="005170F2"/>
    <w:rsid w:val="00517E82"/>
    <w:rsid w:val="0052019D"/>
    <w:rsid w:val="00520784"/>
    <w:rsid w:val="00521279"/>
    <w:rsid w:val="005213DC"/>
    <w:rsid w:val="00521CEC"/>
    <w:rsid w:val="00522669"/>
    <w:rsid w:val="005226F1"/>
    <w:rsid w:val="00522903"/>
    <w:rsid w:val="00522AF0"/>
    <w:rsid w:val="00522C9B"/>
    <w:rsid w:val="00522EE0"/>
    <w:rsid w:val="00523001"/>
    <w:rsid w:val="00523257"/>
    <w:rsid w:val="00523E52"/>
    <w:rsid w:val="00524215"/>
    <w:rsid w:val="005248B1"/>
    <w:rsid w:val="005250E6"/>
    <w:rsid w:val="0052522F"/>
    <w:rsid w:val="005252FB"/>
    <w:rsid w:val="0052563B"/>
    <w:rsid w:val="0052601F"/>
    <w:rsid w:val="0052624F"/>
    <w:rsid w:val="005266E2"/>
    <w:rsid w:val="0052679E"/>
    <w:rsid w:val="005270AE"/>
    <w:rsid w:val="005272EF"/>
    <w:rsid w:val="005277A9"/>
    <w:rsid w:val="00527CD3"/>
    <w:rsid w:val="005303E5"/>
    <w:rsid w:val="005304AE"/>
    <w:rsid w:val="00530756"/>
    <w:rsid w:val="00530901"/>
    <w:rsid w:val="00530A8D"/>
    <w:rsid w:val="00530B4B"/>
    <w:rsid w:val="00530C8A"/>
    <w:rsid w:val="0053186A"/>
    <w:rsid w:val="005319DA"/>
    <w:rsid w:val="00531BA9"/>
    <w:rsid w:val="00531C80"/>
    <w:rsid w:val="0053217F"/>
    <w:rsid w:val="00532E22"/>
    <w:rsid w:val="00532EEE"/>
    <w:rsid w:val="00533348"/>
    <w:rsid w:val="005334CC"/>
    <w:rsid w:val="00533652"/>
    <w:rsid w:val="00534250"/>
    <w:rsid w:val="0053436B"/>
    <w:rsid w:val="00534497"/>
    <w:rsid w:val="005349B1"/>
    <w:rsid w:val="005354DF"/>
    <w:rsid w:val="00535740"/>
    <w:rsid w:val="00536065"/>
    <w:rsid w:val="005363DD"/>
    <w:rsid w:val="00536871"/>
    <w:rsid w:val="00536FD8"/>
    <w:rsid w:val="005376BD"/>
    <w:rsid w:val="00537CB0"/>
    <w:rsid w:val="0054081A"/>
    <w:rsid w:val="00540AC6"/>
    <w:rsid w:val="00541615"/>
    <w:rsid w:val="00541F87"/>
    <w:rsid w:val="005426DA"/>
    <w:rsid w:val="0054281E"/>
    <w:rsid w:val="0054287A"/>
    <w:rsid w:val="00542F12"/>
    <w:rsid w:val="00543610"/>
    <w:rsid w:val="0054424D"/>
    <w:rsid w:val="0054475F"/>
    <w:rsid w:val="005449E7"/>
    <w:rsid w:val="00545FE2"/>
    <w:rsid w:val="0054609D"/>
    <w:rsid w:val="0054652D"/>
    <w:rsid w:val="00547269"/>
    <w:rsid w:val="00547DEA"/>
    <w:rsid w:val="00547F9C"/>
    <w:rsid w:val="00550477"/>
    <w:rsid w:val="00550A5A"/>
    <w:rsid w:val="00551155"/>
    <w:rsid w:val="00551BE1"/>
    <w:rsid w:val="005521A7"/>
    <w:rsid w:val="005521CC"/>
    <w:rsid w:val="00552441"/>
    <w:rsid w:val="00552687"/>
    <w:rsid w:val="00552E6D"/>
    <w:rsid w:val="005535AC"/>
    <w:rsid w:val="00553D3B"/>
    <w:rsid w:val="005544FA"/>
    <w:rsid w:val="005548C1"/>
    <w:rsid w:val="00554B14"/>
    <w:rsid w:val="00554D17"/>
    <w:rsid w:val="00554F25"/>
    <w:rsid w:val="0055518A"/>
    <w:rsid w:val="005555AF"/>
    <w:rsid w:val="0055602B"/>
    <w:rsid w:val="005561F7"/>
    <w:rsid w:val="00556221"/>
    <w:rsid w:val="0055653E"/>
    <w:rsid w:val="00556AA4"/>
    <w:rsid w:val="00556BFE"/>
    <w:rsid w:val="00556CAC"/>
    <w:rsid w:val="00557057"/>
    <w:rsid w:val="00557350"/>
    <w:rsid w:val="005603D0"/>
    <w:rsid w:val="0056071F"/>
    <w:rsid w:val="00560EC7"/>
    <w:rsid w:val="005613A2"/>
    <w:rsid w:val="00561ED6"/>
    <w:rsid w:val="0056220C"/>
    <w:rsid w:val="00562264"/>
    <w:rsid w:val="00562587"/>
    <w:rsid w:val="00562758"/>
    <w:rsid w:val="00562D5D"/>
    <w:rsid w:val="0056341E"/>
    <w:rsid w:val="0056347A"/>
    <w:rsid w:val="00563585"/>
    <w:rsid w:val="00563633"/>
    <w:rsid w:val="00563D23"/>
    <w:rsid w:val="005640C3"/>
    <w:rsid w:val="0056462E"/>
    <w:rsid w:val="00564E73"/>
    <w:rsid w:val="00565511"/>
    <w:rsid w:val="005656BB"/>
    <w:rsid w:val="005658D9"/>
    <w:rsid w:val="00565D1E"/>
    <w:rsid w:val="00566149"/>
    <w:rsid w:val="00566445"/>
    <w:rsid w:val="00566FCC"/>
    <w:rsid w:val="0056707E"/>
    <w:rsid w:val="00567738"/>
    <w:rsid w:val="0056773E"/>
    <w:rsid w:val="00567861"/>
    <w:rsid w:val="00567E7C"/>
    <w:rsid w:val="00570499"/>
    <w:rsid w:val="00570A2A"/>
    <w:rsid w:val="00570DCE"/>
    <w:rsid w:val="00570FF6"/>
    <w:rsid w:val="005712AB"/>
    <w:rsid w:val="00571506"/>
    <w:rsid w:val="00571512"/>
    <w:rsid w:val="0057169C"/>
    <w:rsid w:val="0057193F"/>
    <w:rsid w:val="005723D5"/>
    <w:rsid w:val="005728A5"/>
    <w:rsid w:val="00573484"/>
    <w:rsid w:val="00573F1D"/>
    <w:rsid w:val="005748FD"/>
    <w:rsid w:val="0057512C"/>
    <w:rsid w:val="0057577D"/>
    <w:rsid w:val="005758DA"/>
    <w:rsid w:val="00575D08"/>
    <w:rsid w:val="00576159"/>
    <w:rsid w:val="005761B8"/>
    <w:rsid w:val="00576312"/>
    <w:rsid w:val="00576B9B"/>
    <w:rsid w:val="00577145"/>
    <w:rsid w:val="00577192"/>
    <w:rsid w:val="00577863"/>
    <w:rsid w:val="005779A6"/>
    <w:rsid w:val="00577AE6"/>
    <w:rsid w:val="00577B68"/>
    <w:rsid w:val="00580345"/>
    <w:rsid w:val="00580976"/>
    <w:rsid w:val="0058098D"/>
    <w:rsid w:val="00580FAC"/>
    <w:rsid w:val="00581388"/>
    <w:rsid w:val="00581604"/>
    <w:rsid w:val="005817C7"/>
    <w:rsid w:val="00581D7E"/>
    <w:rsid w:val="00582996"/>
    <w:rsid w:val="00582BCF"/>
    <w:rsid w:val="00582C76"/>
    <w:rsid w:val="00583103"/>
    <w:rsid w:val="00583870"/>
    <w:rsid w:val="0058409A"/>
    <w:rsid w:val="005840F0"/>
    <w:rsid w:val="005842AA"/>
    <w:rsid w:val="00584736"/>
    <w:rsid w:val="00585146"/>
    <w:rsid w:val="0058545F"/>
    <w:rsid w:val="005856AA"/>
    <w:rsid w:val="005858C3"/>
    <w:rsid w:val="00585E93"/>
    <w:rsid w:val="00586731"/>
    <w:rsid w:val="00586B14"/>
    <w:rsid w:val="0058720C"/>
    <w:rsid w:val="0058742F"/>
    <w:rsid w:val="005874CD"/>
    <w:rsid w:val="0058763B"/>
    <w:rsid w:val="00587D54"/>
    <w:rsid w:val="00587E40"/>
    <w:rsid w:val="00590921"/>
    <w:rsid w:val="00590D5A"/>
    <w:rsid w:val="00590E12"/>
    <w:rsid w:val="005910E1"/>
    <w:rsid w:val="005919DC"/>
    <w:rsid w:val="0059236D"/>
    <w:rsid w:val="00593680"/>
    <w:rsid w:val="00593832"/>
    <w:rsid w:val="00593AE2"/>
    <w:rsid w:val="00593D56"/>
    <w:rsid w:val="00593F2E"/>
    <w:rsid w:val="00594C06"/>
    <w:rsid w:val="005950A7"/>
    <w:rsid w:val="005955DD"/>
    <w:rsid w:val="00596DBD"/>
    <w:rsid w:val="0059784D"/>
    <w:rsid w:val="005A0075"/>
    <w:rsid w:val="005A0F89"/>
    <w:rsid w:val="005A0FBE"/>
    <w:rsid w:val="005A142F"/>
    <w:rsid w:val="005A15D1"/>
    <w:rsid w:val="005A1918"/>
    <w:rsid w:val="005A1966"/>
    <w:rsid w:val="005A1ED1"/>
    <w:rsid w:val="005A1EDB"/>
    <w:rsid w:val="005A2305"/>
    <w:rsid w:val="005A2C1B"/>
    <w:rsid w:val="005A314B"/>
    <w:rsid w:val="005A3193"/>
    <w:rsid w:val="005A33C2"/>
    <w:rsid w:val="005A3691"/>
    <w:rsid w:val="005A39F3"/>
    <w:rsid w:val="005A3D13"/>
    <w:rsid w:val="005A416E"/>
    <w:rsid w:val="005A41D4"/>
    <w:rsid w:val="005A42F7"/>
    <w:rsid w:val="005A4598"/>
    <w:rsid w:val="005A4DA5"/>
    <w:rsid w:val="005A53B3"/>
    <w:rsid w:val="005A5A47"/>
    <w:rsid w:val="005A5B7D"/>
    <w:rsid w:val="005A6379"/>
    <w:rsid w:val="005A65C2"/>
    <w:rsid w:val="005A70D9"/>
    <w:rsid w:val="005A715E"/>
    <w:rsid w:val="005A7546"/>
    <w:rsid w:val="005A7810"/>
    <w:rsid w:val="005A7D82"/>
    <w:rsid w:val="005B0320"/>
    <w:rsid w:val="005B0866"/>
    <w:rsid w:val="005B0D7C"/>
    <w:rsid w:val="005B0DBA"/>
    <w:rsid w:val="005B14D6"/>
    <w:rsid w:val="005B1731"/>
    <w:rsid w:val="005B1BC1"/>
    <w:rsid w:val="005B2852"/>
    <w:rsid w:val="005B2A98"/>
    <w:rsid w:val="005B2B39"/>
    <w:rsid w:val="005B31D7"/>
    <w:rsid w:val="005B3455"/>
    <w:rsid w:val="005B34E8"/>
    <w:rsid w:val="005B36CD"/>
    <w:rsid w:val="005B37CE"/>
    <w:rsid w:val="005B3952"/>
    <w:rsid w:val="005B397C"/>
    <w:rsid w:val="005B3A85"/>
    <w:rsid w:val="005B3A87"/>
    <w:rsid w:val="005B3CA2"/>
    <w:rsid w:val="005B4368"/>
    <w:rsid w:val="005B4ED2"/>
    <w:rsid w:val="005B55B3"/>
    <w:rsid w:val="005B55E4"/>
    <w:rsid w:val="005B5CB3"/>
    <w:rsid w:val="005B60A5"/>
    <w:rsid w:val="005B62D9"/>
    <w:rsid w:val="005B68F9"/>
    <w:rsid w:val="005B6A6E"/>
    <w:rsid w:val="005B711D"/>
    <w:rsid w:val="005B7276"/>
    <w:rsid w:val="005B76DA"/>
    <w:rsid w:val="005B7881"/>
    <w:rsid w:val="005C063E"/>
    <w:rsid w:val="005C0E04"/>
    <w:rsid w:val="005C1132"/>
    <w:rsid w:val="005C1178"/>
    <w:rsid w:val="005C14B1"/>
    <w:rsid w:val="005C14B2"/>
    <w:rsid w:val="005C1669"/>
    <w:rsid w:val="005C1A99"/>
    <w:rsid w:val="005C2743"/>
    <w:rsid w:val="005C29A8"/>
    <w:rsid w:val="005C2E76"/>
    <w:rsid w:val="005C32F6"/>
    <w:rsid w:val="005C43FE"/>
    <w:rsid w:val="005C4A29"/>
    <w:rsid w:val="005C4A36"/>
    <w:rsid w:val="005C4E43"/>
    <w:rsid w:val="005C4EAD"/>
    <w:rsid w:val="005C500E"/>
    <w:rsid w:val="005C5896"/>
    <w:rsid w:val="005C5A7E"/>
    <w:rsid w:val="005C6535"/>
    <w:rsid w:val="005C6CB6"/>
    <w:rsid w:val="005C6E27"/>
    <w:rsid w:val="005C6ED0"/>
    <w:rsid w:val="005D0002"/>
    <w:rsid w:val="005D04FF"/>
    <w:rsid w:val="005D09E5"/>
    <w:rsid w:val="005D0DED"/>
    <w:rsid w:val="005D0FC9"/>
    <w:rsid w:val="005D1670"/>
    <w:rsid w:val="005D1A9E"/>
    <w:rsid w:val="005D1DBA"/>
    <w:rsid w:val="005D2192"/>
    <w:rsid w:val="005D293B"/>
    <w:rsid w:val="005D2B23"/>
    <w:rsid w:val="005D2C57"/>
    <w:rsid w:val="005D38C4"/>
    <w:rsid w:val="005D3AC4"/>
    <w:rsid w:val="005D3D13"/>
    <w:rsid w:val="005D401A"/>
    <w:rsid w:val="005D4536"/>
    <w:rsid w:val="005D469B"/>
    <w:rsid w:val="005D4E1B"/>
    <w:rsid w:val="005D515D"/>
    <w:rsid w:val="005D5549"/>
    <w:rsid w:val="005D6100"/>
    <w:rsid w:val="005D7077"/>
    <w:rsid w:val="005D737F"/>
    <w:rsid w:val="005D7A22"/>
    <w:rsid w:val="005E0178"/>
    <w:rsid w:val="005E059D"/>
    <w:rsid w:val="005E0A20"/>
    <w:rsid w:val="005E111C"/>
    <w:rsid w:val="005E1F80"/>
    <w:rsid w:val="005E254F"/>
    <w:rsid w:val="005E26A1"/>
    <w:rsid w:val="005E2882"/>
    <w:rsid w:val="005E378D"/>
    <w:rsid w:val="005E4A1E"/>
    <w:rsid w:val="005E4DE3"/>
    <w:rsid w:val="005E53FF"/>
    <w:rsid w:val="005E5554"/>
    <w:rsid w:val="005E560F"/>
    <w:rsid w:val="005E567C"/>
    <w:rsid w:val="005E5AB1"/>
    <w:rsid w:val="005E5E14"/>
    <w:rsid w:val="005E61E7"/>
    <w:rsid w:val="005E651C"/>
    <w:rsid w:val="005E685E"/>
    <w:rsid w:val="005E6E31"/>
    <w:rsid w:val="005E6EC6"/>
    <w:rsid w:val="005E71FC"/>
    <w:rsid w:val="005E7B92"/>
    <w:rsid w:val="005E7FB6"/>
    <w:rsid w:val="005F00C6"/>
    <w:rsid w:val="005F02CF"/>
    <w:rsid w:val="005F19E4"/>
    <w:rsid w:val="005F1ADD"/>
    <w:rsid w:val="005F1E7D"/>
    <w:rsid w:val="005F2308"/>
    <w:rsid w:val="005F2895"/>
    <w:rsid w:val="005F2EA5"/>
    <w:rsid w:val="005F3270"/>
    <w:rsid w:val="005F4213"/>
    <w:rsid w:val="005F4528"/>
    <w:rsid w:val="005F45F8"/>
    <w:rsid w:val="005F4842"/>
    <w:rsid w:val="005F50CF"/>
    <w:rsid w:val="005F5537"/>
    <w:rsid w:val="005F5553"/>
    <w:rsid w:val="005F588D"/>
    <w:rsid w:val="005F59A4"/>
    <w:rsid w:val="005F5A4E"/>
    <w:rsid w:val="005F618E"/>
    <w:rsid w:val="005F62D2"/>
    <w:rsid w:val="005F6538"/>
    <w:rsid w:val="005F686A"/>
    <w:rsid w:val="005F6B0B"/>
    <w:rsid w:val="005F6B80"/>
    <w:rsid w:val="005F6D64"/>
    <w:rsid w:val="005F754F"/>
    <w:rsid w:val="005F75C0"/>
    <w:rsid w:val="005F77E9"/>
    <w:rsid w:val="005F7E89"/>
    <w:rsid w:val="006004A5"/>
    <w:rsid w:val="00601260"/>
    <w:rsid w:val="00601AA2"/>
    <w:rsid w:val="006024D4"/>
    <w:rsid w:val="00602521"/>
    <w:rsid w:val="00602A44"/>
    <w:rsid w:val="00602CE0"/>
    <w:rsid w:val="006030C8"/>
    <w:rsid w:val="00603CC7"/>
    <w:rsid w:val="0060457E"/>
    <w:rsid w:val="00604B71"/>
    <w:rsid w:val="006050AD"/>
    <w:rsid w:val="006055A3"/>
    <w:rsid w:val="00605B4F"/>
    <w:rsid w:val="00605CA5"/>
    <w:rsid w:val="00605DC7"/>
    <w:rsid w:val="006061C4"/>
    <w:rsid w:val="006061DE"/>
    <w:rsid w:val="00606488"/>
    <w:rsid w:val="00606DD8"/>
    <w:rsid w:val="00607323"/>
    <w:rsid w:val="00607733"/>
    <w:rsid w:val="0061005B"/>
    <w:rsid w:val="00610343"/>
    <w:rsid w:val="006108AA"/>
    <w:rsid w:val="00610A7A"/>
    <w:rsid w:val="00610B72"/>
    <w:rsid w:val="00612D82"/>
    <w:rsid w:val="00612F92"/>
    <w:rsid w:val="006132FE"/>
    <w:rsid w:val="0061352B"/>
    <w:rsid w:val="00613CCB"/>
    <w:rsid w:val="00614C5F"/>
    <w:rsid w:val="006159F3"/>
    <w:rsid w:val="0061605E"/>
    <w:rsid w:val="00616683"/>
    <w:rsid w:val="00616FA1"/>
    <w:rsid w:val="0061765C"/>
    <w:rsid w:val="00617A68"/>
    <w:rsid w:val="00617B06"/>
    <w:rsid w:val="00620873"/>
    <w:rsid w:val="00620B73"/>
    <w:rsid w:val="00620D8B"/>
    <w:rsid w:val="0062105B"/>
    <w:rsid w:val="00621258"/>
    <w:rsid w:val="006213F9"/>
    <w:rsid w:val="0062155E"/>
    <w:rsid w:val="00621703"/>
    <w:rsid w:val="00621731"/>
    <w:rsid w:val="006223DC"/>
    <w:rsid w:val="006225D4"/>
    <w:rsid w:val="00622A79"/>
    <w:rsid w:val="00622DCF"/>
    <w:rsid w:val="00623129"/>
    <w:rsid w:val="00623650"/>
    <w:rsid w:val="00623832"/>
    <w:rsid w:val="00623886"/>
    <w:rsid w:val="00624C6E"/>
    <w:rsid w:val="00624F87"/>
    <w:rsid w:val="006255BC"/>
    <w:rsid w:val="00625670"/>
    <w:rsid w:val="0062631E"/>
    <w:rsid w:val="00626517"/>
    <w:rsid w:val="006269E0"/>
    <w:rsid w:val="00627566"/>
    <w:rsid w:val="006302A0"/>
    <w:rsid w:val="006305F3"/>
    <w:rsid w:val="0063081B"/>
    <w:rsid w:val="00630CCB"/>
    <w:rsid w:val="00631470"/>
    <w:rsid w:val="00631E7F"/>
    <w:rsid w:val="00632080"/>
    <w:rsid w:val="0063275F"/>
    <w:rsid w:val="00632895"/>
    <w:rsid w:val="00632A87"/>
    <w:rsid w:val="00632D8D"/>
    <w:rsid w:val="00633DE3"/>
    <w:rsid w:val="00633EAE"/>
    <w:rsid w:val="00634304"/>
    <w:rsid w:val="00634425"/>
    <w:rsid w:val="006347EE"/>
    <w:rsid w:val="00634B0F"/>
    <w:rsid w:val="00635384"/>
    <w:rsid w:val="00635425"/>
    <w:rsid w:val="0063552B"/>
    <w:rsid w:val="0063562C"/>
    <w:rsid w:val="006357F0"/>
    <w:rsid w:val="0063582F"/>
    <w:rsid w:val="00635BE2"/>
    <w:rsid w:val="00635FCA"/>
    <w:rsid w:val="00636094"/>
    <w:rsid w:val="00636253"/>
    <w:rsid w:val="0063650C"/>
    <w:rsid w:val="00636539"/>
    <w:rsid w:val="0063697C"/>
    <w:rsid w:val="0063712F"/>
    <w:rsid w:val="00637271"/>
    <w:rsid w:val="00637414"/>
    <w:rsid w:val="006376E7"/>
    <w:rsid w:val="00637CBB"/>
    <w:rsid w:val="00637CCF"/>
    <w:rsid w:val="00637E6A"/>
    <w:rsid w:val="006404A0"/>
    <w:rsid w:val="00640A0A"/>
    <w:rsid w:val="00640B9A"/>
    <w:rsid w:val="0064105D"/>
    <w:rsid w:val="00641272"/>
    <w:rsid w:val="0064148E"/>
    <w:rsid w:val="006414CD"/>
    <w:rsid w:val="00641B71"/>
    <w:rsid w:val="00641DBC"/>
    <w:rsid w:val="00641E07"/>
    <w:rsid w:val="006425D8"/>
    <w:rsid w:val="00642FF0"/>
    <w:rsid w:val="006432AA"/>
    <w:rsid w:val="0064393E"/>
    <w:rsid w:val="00643F98"/>
    <w:rsid w:val="00644337"/>
    <w:rsid w:val="00644548"/>
    <w:rsid w:val="00644629"/>
    <w:rsid w:val="0064483C"/>
    <w:rsid w:val="006449D3"/>
    <w:rsid w:val="00645400"/>
    <w:rsid w:val="00645426"/>
    <w:rsid w:val="00645657"/>
    <w:rsid w:val="00645BEC"/>
    <w:rsid w:val="00645FA2"/>
    <w:rsid w:val="0064600B"/>
    <w:rsid w:val="0064632E"/>
    <w:rsid w:val="00646AA7"/>
    <w:rsid w:val="00646B82"/>
    <w:rsid w:val="00646C81"/>
    <w:rsid w:val="00646D38"/>
    <w:rsid w:val="00647390"/>
    <w:rsid w:val="0064771E"/>
    <w:rsid w:val="00647885"/>
    <w:rsid w:val="00647A8C"/>
    <w:rsid w:val="0065025C"/>
    <w:rsid w:val="006506E7"/>
    <w:rsid w:val="00650974"/>
    <w:rsid w:val="00650BEF"/>
    <w:rsid w:val="00650F90"/>
    <w:rsid w:val="00650FFD"/>
    <w:rsid w:val="006517E6"/>
    <w:rsid w:val="00651CEF"/>
    <w:rsid w:val="00651D47"/>
    <w:rsid w:val="00652714"/>
    <w:rsid w:val="006528CF"/>
    <w:rsid w:val="00652D2B"/>
    <w:rsid w:val="00652F4E"/>
    <w:rsid w:val="00654736"/>
    <w:rsid w:val="006549A9"/>
    <w:rsid w:val="006549F9"/>
    <w:rsid w:val="00654CF8"/>
    <w:rsid w:val="006551F0"/>
    <w:rsid w:val="0065528A"/>
    <w:rsid w:val="006552F0"/>
    <w:rsid w:val="006556CD"/>
    <w:rsid w:val="00655C2D"/>
    <w:rsid w:val="006565F3"/>
    <w:rsid w:val="0065720B"/>
    <w:rsid w:val="00657387"/>
    <w:rsid w:val="006574B2"/>
    <w:rsid w:val="006576BA"/>
    <w:rsid w:val="00657AF4"/>
    <w:rsid w:val="00657D72"/>
    <w:rsid w:val="00660402"/>
    <w:rsid w:val="00660534"/>
    <w:rsid w:val="00660866"/>
    <w:rsid w:val="00660DEC"/>
    <w:rsid w:val="00661012"/>
    <w:rsid w:val="00661067"/>
    <w:rsid w:val="006618CE"/>
    <w:rsid w:val="006618E5"/>
    <w:rsid w:val="00662B82"/>
    <w:rsid w:val="00662D54"/>
    <w:rsid w:val="00663007"/>
    <w:rsid w:val="00663D12"/>
    <w:rsid w:val="006640CC"/>
    <w:rsid w:val="00664210"/>
    <w:rsid w:val="00664C25"/>
    <w:rsid w:val="00665B12"/>
    <w:rsid w:val="00665EB7"/>
    <w:rsid w:val="0066686E"/>
    <w:rsid w:val="00666B1C"/>
    <w:rsid w:val="00666BED"/>
    <w:rsid w:val="00667382"/>
    <w:rsid w:val="006673AF"/>
    <w:rsid w:val="00667B81"/>
    <w:rsid w:val="00667E68"/>
    <w:rsid w:val="006702CC"/>
    <w:rsid w:val="00670CB4"/>
    <w:rsid w:val="0067113D"/>
    <w:rsid w:val="006713A7"/>
    <w:rsid w:val="006717B1"/>
    <w:rsid w:val="00671AC6"/>
    <w:rsid w:val="00671C5A"/>
    <w:rsid w:val="00672051"/>
    <w:rsid w:val="006720EC"/>
    <w:rsid w:val="0067210F"/>
    <w:rsid w:val="006723F2"/>
    <w:rsid w:val="006726CF"/>
    <w:rsid w:val="00672916"/>
    <w:rsid w:val="00672B03"/>
    <w:rsid w:val="00673907"/>
    <w:rsid w:val="00673B32"/>
    <w:rsid w:val="00673C26"/>
    <w:rsid w:val="00673FC3"/>
    <w:rsid w:val="00674206"/>
    <w:rsid w:val="006747B1"/>
    <w:rsid w:val="0067484F"/>
    <w:rsid w:val="0067508C"/>
    <w:rsid w:val="006752A1"/>
    <w:rsid w:val="00675BEF"/>
    <w:rsid w:val="00676205"/>
    <w:rsid w:val="0067693B"/>
    <w:rsid w:val="00676EEF"/>
    <w:rsid w:val="00677143"/>
    <w:rsid w:val="00677311"/>
    <w:rsid w:val="006774B7"/>
    <w:rsid w:val="00677F74"/>
    <w:rsid w:val="006803D8"/>
    <w:rsid w:val="00680532"/>
    <w:rsid w:val="006809FF"/>
    <w:rsid w:val="0068238D"/>
    <w:rsid w:val="006823B0"/>
    <w:rsid w:val="0068268D"/>
    <w:rsid w:val="00682734"/>
    <w:rsid w:val="00682A7D"/>
    <w:rsid w:val="00682A9C"/>
    <w:rsid w:val="00682C61"/>
    <w:rsid w:val="00682E57"/>
    <w:rsid w:val="0068347B"/>
    <w:rsid w:val="00683750"/>
    <w:rsid w:val="00683C55"/>
    <w:rsid w:val="00684EC1"/>
    <w:rsid w:val="00684EE1"/>
    <w:rsid w:val="006856A9"/>
    <w:rsid w:val="00685D4B"/>
    <w:rsid w:val="006865D5"/>
    <w:rsid w:val="0068662A"/>
    <w:rsid w:val="00686866"/>
    <w:rsid w:val="00687C11"/>
    <w:rsid w:val="00690536"/>
    <w:rsid w:val="0069106B"/>
    <w:rsid w:val="0069192A"/>
    <w:rsid w:val="006922B5"/>
    <w:rsid w:val="00692333"/>
    <w:rsid w:val="00692535"/>
    <w:rsid w:val="00692750"/>
    <w:rsid w:val="0069294B"/>
    <w:rsid w:val="00693135"/>
    <w:rsid w:val="006933CA"/>
    <w:rsid w:val="006936C3"/>
    <w:rsid w:val="00693D03"/>
    <w:rsid w:val="00693E1E"/>
    <w:rsid w:val="006946A3"/>
    <w:rsid w:val="00694D1F"/>
    <w:rsid w:val="00695888"/>
    <w:rsid w:val="00695C2D"/>
    <w:rsid w:val="00695C32"/>
    <w:rsid w:val="00695F04"/>
    <w:rsid w:val="00695F6B"/>
    <w:rsid w:val="00696529"/>
    <w:rsid w:val="00696779"/>
    <w:rsid w:val="00696DDF"/>
    <w:rsid w:val="00697147"/>
    <w:rsid w:val="00697151"/>
    <w:rsid w:val="00697AD8"/>
    <w:rsid w:val="00697AEC"/>
    <w:rsid w:val="006A04C3"/>
    <w:rsid w:val="006A0590"/>
    <w:rsid w:val="006A08D9"/>
    <w:rsid w:val="006A113C"/>
    <w:rsid w:val="006A16E7"/>
    <w:rsid w:val="006A18D3"/>
    <w:rsid w:val="006A1CAB"/>
    <w:rsid w:val="006A20D8"/>
    <w:rsid w:val="006A2684"/>
    <w:rsid w:val="006A2B20"/>
    <w:rsid w:val="006A2E89"/>
    <w:rsid w:val="006A34A2"/>
    <w:rsid w:val="006A379E"/>
    <w:rsid w:val="006A3960"/>
    <w:rsid w:val="006A3B0A"/>
    <w:rsid w:val="006A3CD3"/>
    <w:rsid w:val="006A3E37"/>
    <w:rsid w:val="006A4225"/>
    <w:rsid w:val="006A446A"/>
    <w:rsid w:val="006A4553"/>
    <w:rsid w:val="006A4748"/>
    <w:rsid w:val="006A4846"/>
    <w:rsid w:val="006A4BEB"/>
    <w:rsid w:val="006A4E07"/>
    <w:rsid w:val="006A4FAB"/>
    <w:rsid w:val="006A5696"/>
    <w:rsid w:val="006A59F1"/>
    <w:rsid w:val="006A5BDE"/>
    <w:rsid w:val="006A5CEE"/>
    <w:rsid w:val="006A63D9"/>
    <w:rsid w:val="006A66C1"/>
    <w:rsid w:val="006A6B5C"/>
    <w:rsid w:val="006A6B8A"/>
    <w:rsid w:val="006A6D27"/>
    <w:rsid w:val="006A7205"/>
    <w:rsid w:val="006A77E7"/>
    <w:rsid w:val="006A79CD"/>
    <w:rsid w:val="006A7A1E"/>
    <w:rsid w:val="006A7A8A"/>
    <w:rsid w:val="006B013D"/>
    <w:rsid w:val="006B022F"/>
    <w:rsid w:val="006B03A5"/>
    <w:rsid w:val="006B08E9"/>
    <w:rsid w:val="006B0BBB"/>
    <w:rsid w:val="006B100F"/>
    <w:rsid w:val="006B103E"/>
    <w:rsid w:val="006B143F"/>
    <w:rsid w:val="006B149F"/>
    <w:rsid w:val="006B16EC"/>
    <w:rsid w:val="006B1A39"/>
    <w:rsid w:val="006B1C6C"/>
    <w:rsid w:val="006B2319"/>
    <w:rsid w:val="006B247A"/>
    <w:rsid w:val="006B2749"/>
    <w:rsid w:val="006B2A93"/>
    <w:rsid w:val="006B2C38"/>
    <w:rsid w:val="006B2D44"/>
    <w:rsid w:val="006B30FF"/>
    <w:rsid w:val="006B3265"/>
    <w:rsid w:val="006B338D"/>
    <w:rsid w:val="006B3811"/>
    <w:rsid w:val="006B383B"/>
    <w:rsid w:val="006B3DA6"/>
    <w:rsid w:val="006B47D0"/>
    <w:rsid w:val="006B4ADF"/>
    <w:rsid w:val="006B4F3E"/>
    <w:rsid w:val="006B53BD"/>
    <w:rsid w:val="006B5C5B"/>
    <w:rsid w:val="006B5C78"/>
    <w:rsid w:val="006B6867"/>
    <w:rsid w:val="006B6BBE"/>
    <w:rsid w:val="006B7092"/>
    <w:rsid w:val="006B7567"/>
    <w:rsid w:val="006B757E"/>
    <w:rsid w:val="006B78D3"/>
    <w:rsid w:val="006B7C85"/>
    <w:rsid w:val="006B7D32"/>
    <w:rsid w:val="006C0160"/>
    <w:rsid w:val="006C0281"/>
    <w:rsid w:val="006C02D9"/>
    <w:rsid w:val="006C0434"/>
    <w:rsid w:val="006C081E"/>
    <w:rsid w:val="006C0A3A"/>
    <w:rsid w:val="006C0AE3"/>
    <w:rsid w:val="006C0B9B"/>
    <w:rsid w:val="006C11AB"/>
    <w:rsid w:val="006C18F8"/>
    <w:rsid w:val="006C2292"/>
    <w:rsid w:val="006C2438"/>
    <w:rsid w:val="006C27D8"/>
    <w:rsid w:val="006C2A52"/>
    <w:rsid w:val="006C2BC4"/>
    <w:rsid w:val="006C2BEC"/>
    <w:rsid w:val="006C2C8E"/>
    <w:rsid w:val="006C2D1B"/>
    <w:rsid w:val="006C3258"/>
    <w:rsid w:val="006C3CF8"/>
    <w:rsid w:val="006C3EDA"/>
    <w:rsid w:val="006C41B7"/>
    <w:rsid w:val="006C4AA9"/>
    <w:rsid w:val="006C4F53"/>
    <w:rsid w:val="006C50BC"/>
    <w:rsid w:val="006C533D"/>
    <w:rsid w:val="006C609F"/>
    <w:rsid w:val="006C61F2"/>
    <w:rsid w:val="006C6547"/>
    <w:rsid w:val="006C68DD"/>
    <w:rsid w:val="006C6F28"/>
    <w:rsid w:val="006C76C1"/>
    <w:rsid w:val="006C7875"/>
    <w:rsid w:val="006C7B1C"/>
    <w:rsid w:val="006D00E4"/>
    <w:rsid w:val="006D03E1"/>
    <w:rsid w:val="006D0A6A"/>
    <w:rsid w:val="006D0D60"/>
    <w:rsid w:val="006D0E5A"/>
    <w:rsid w:val="006D1253"/>
    <w:rsid w:val="006D12BC"/>
    <w:rsid w:val="006D12F8"/>
    <w:rsid w:val="006D15AB"/>
    <w:rsid w:val="006D1709"/>
    <w:rsid w:val="006D1A66"/>
    <w:rsid w:val="006D1B7A"/>
    <w:rsid w:val="006D1CA3"/>
    <w:rsid w:val="006D26EE"/>
    <w:rsid w:val="006D274E"/>
    <w:rsid w:val="006D295E"/>
    <w:rsid w:val="006D3033"/>
    <w:rsid w:val="006D3468"/>
    <w:rsid w:val="006D3790"/>
    <w:rsid w:val="006D404B"/>
    <w:rsid w:val="006D42FC"/>
    <w:rsid w:val="006D441B"/>
    <w:rsid w:val="006D46C2"/>
    <w:rsid w:val="006D4DE1"/>
    <w:rsid w:val="006D51AD"/>
    <w:rsid w:val="006D57BA"/>
    <w:rsid w:val="006D5F06"/>
    <w:rsid w:val="006D638E"/>
    <w:rsid w:val="006D6929"/>
    <w:rsid w:val="006D6A18"/>
    <w:rsid w:val="006D6ED3"/>
    <w:rsid w:val="006D7780"/>
    <w:rsid w:val="006D77BE"/>
    <w:rsid w:val="006D7C14"/>
    <w:rsid w:val="006D7D1E"/>
    <w:rsid w:val="006E0131"/>
    <w:rsid w:val="006E034A"/>
    <w:rsid w:val="006E03C1"/>
    <w:rsid w:val="006E0C31"/>
    <w:rsid w:val="006E0E1A"/>
    <w:rsid w:val="006E14D2"/>
    <w:rsid w:val="006E1B3E"/>
    <w:rsid w:val="006E216F"/>
    <w:rsid w:val="006E235D"/>
    <w:rsid w:val="006E25E4"/>
    <w:rsid w:val="006E27CF"/>
    <w:rsid w:val="006E2B38"/>
    <w:rsid w:val="006E3300"/>
    <w:rsid w:val="006E392D"/>
    <w:rsid w:val="006E409A"/>
    <w:rsid w:val="006E43AC"/>
    <w:rsid w:val="006E4555"/>
    <w:rsid w:val="006E4B48"/>
    <w:rsid w:val="006E4E0A"/>
    <w:rsid w:val="006E4E66"/>
    <w:rsid w:val="006E5025"/>
    <w:rsid w:val="006E5A1D"/>
    <w:rsid w:val="006E5EB2"/>
    <w:rsid w:val="006E6B86"/>
    <w:rsid w:val="006E6C29"/>
    <w:rsid w:val="006E735C"/>
    <w:rsid w:val="006E764F"/>
    <w:rsid w:val="006E7733"/>
    <w:rsid w:val="006F045F"/>
    <w:rsid w:val="006F0551"/>
    <w:rsid w:val="006F0713"/>
    <w:rsid w:val="006F0F9E"/>
    <w:rsid w:val="006F14C2"/>
    <w:rsid w:val="006F1517"/>
    <w:rsid w:val="006F18C6"/>
    <w:rsid w:val="006F1BE0"/>
    <w:rsid w:val="006F1C15"/>
    <w:rsid w:val="006F2488"/>
    <w:rsid w:val="006F2B82"/>
    <w:rsid w:val="006F2D0B"/>
    <w:rsid w:val="006F2E0C"/>
    <w:rsid w:val="006F3309"/>
    <w:rsid w:val="006F3584"/>
    <w:rsid w:val="006F371A"/>
    <w:rsid w:val="006F3C1D"/>
    <w:rsid w:val="006F3D3A"/>
    <w:rsid w:val="006F407B"/>
    <w:rsid w:val="006F4228"/>
    <w:rsid w:val="006F450E"/>
    <w:rsid w:val="006F4525"/>
    <w:rsid w:val="006F4702"/>
    <w:rsid w:val="006F4799"/>
    <w:rsid w:val="006F4C9F"/>
    <w:rsid w:val="006F4D90"/>
    <w:rsid w:val="006F4E82"/>
    <w:rsid w:val="006F58D0"/>
    <w:rsid w:val="006F5FC3"/>
    <w:rsid w:val="006F5FFE"/>
    <w:rsid w:val="006F60F0"/>
    <w:rsid w:val="006F6487"/>
    <w:rsid w:val="006F68E1"/>
    <w:rsid w:val="006F6993"/>
    <w:rsid w:val="006F704A"/>
    <w:rsid w:val="006F771F"/>
    <w:rsid w:val="006F7757"/>
    <w:rsid w:val="006F7AC9"/>
    <w:rsid w:val="0070015E"/>
    <w:rsid w:val="007010A8"/>
    <w:rsid w:val="007015EB"/>
    <w:rsid w:val="007016ED"/>
    <w:rsid w:val="00701764"/>
    <w:rsid w:val="007017CC"/>
    <w:rsid w:val="00701D56"/>
    <w:rsid w:val="00702064"/>
    <w:rsid w:val="00702065"/>
    <w:rsid w:val="00702522"/>
    <w:rsid w:val="00702533"/>
    <w:rsid w:val="0070253B"/>
    <w:rsid w:val="007027C0"/>
    <w:rsid w:val="007027DC"/>
    <w:rsid w:val="00702D3B"/>
    <w:rsid w:val="0070320D"/>
    <w:rsid w:val="00703651"/>
    <w:rsid w:val="00703691"/>
    <w:rsid w:val="007038C3"/>
    <w:rsid w:val="00703B38"/>
    <w:rsid w:val="0070455B"/>
    <w:rsid w:val="007047B4"/>
    <w:rsid w:val="00705296"/>
    <w:rsid w:val="00705464"/>
    <w:rsid w:val="00705EEC"/>
    <w:rsid w:val="00706290"/>
    <w:rsid w:val="00706491"/>
    <w:rsid w:val="0070680E"/>
    <w:rsid w:val="0070697D"/>
    <w:rsid w:val="00706B8D"/>
    <w:rsid w:val="007070FC"/>
    <w:rsid w:val="0070726F"/>
    <w:rsid w:val="007079C8"/>
    <w:rsid w:val="00710346"/>
    <w:rsid w:val="00710842"/>
    <w:rsid w:val="007111CF"/>
    <w:rsid w:val="007112D7"/>
    <w:rsid w:val="00711A55"/>
    <w:rsid w:val="00711A8A"/>
    <w:rsid w:val="00712722"/>
    <w:rsid w:val="00712CA1"/>
    <w:rsid w:val="00712DEE"/>
    <w:rsid w:val="0071392E"/>
    <w:rsid w:val="00713E9D"/>
    <w:rsid w:val="00714173"/>
    <w:rsid w:val="007144E3"/>
    <w:rsid w:val="007145C0"/>
    <w:rsid w:val="007147AF"/>
    <w:rsid w:val="00714D13"/>
    <w:rsid w:val="007154A1"/>
    <w:rsid w:val="0071577C"/>
    <w:rsid w:val="007159C2"/>
    <w:rsid w:val="00715ACD"/>
    <w:rsid w:val="00716074"/>
    <w:rsid w:val="00716623"/>
    <w:rsid w:val="007169B8"/>
    <w:rsid w:val="007169BE"/>
    <w:rsid w:val="00716CC7"/>
    <w:rsid w:val="0071702F"/>
    <w:rsid w:val="007171F3"/>
    <w:rsid w:val="0071738C"/>
    <w:rsid w:val="0071792C"/>
    <w:rsid w:val="00717951"/>
    <w:rsid w:val="007202A9"/>
    <w:rsid w:val="00720352"/>
    <w:rsid w:val="00720512"/>
    <w:rsid w:val="00720693"/>
    <w:rsid w:val="007206D1"/>
    <w:rsid w:val="00720B83"/>
    <w:rsid w:val="00720C1E"/>
    <w:rsid w:val="00720C63"/>
    <w:rsid w:val="00720F8A"/>
    <w:rsid w:val="007210F4"/>
    <w:rsid w:val="0072217D"/>
    <w:rsid w:val="0072258B"/>
    <w:rsid w:val="00722857"/>
    <w:rsid w:val="00722C23"/>
    <w:rsid w:val="00722C6C"/>
    <w:rsid w:val="00722F73"/>
    <w:rsid w:val="0072308B"/>
    <w:rsid w:val="007238ED"/>
    <w:rsid w:val="00723CEF"/>
    <w:rsid w:val="00723F34"/>
    <w:rsid w:val="007244C7"/>
    <w:rsid w:val="00724AC8"/>
    <w:rsid w:val="00724EA3"/>
    <w:rsid w:val="0072582E"/>
    <w:rsid w:val="00725904"/>
    <w:rsid w:val="0072591D"/>
    <w:rsid w:val="00726076"/>
    <w:rsid w:val="00726103"/>
    <w:rsid w:val="00726483"/>
    <w:rsid w:val="0072671B"/>
    <w:rsid w:val="0072677D"/>
    <w:rsid w:val="00726E62"/>
    <w:rsid w:val="00727056"/>
    <w:rsid w:val="00727C50"/>
    <w:rsid w:val="00730C34"/>
    <w:rsid w:val="00730E30"/>
    <w:rsid w:val="0073106C"/>
    <w:rsid w:val="00731554"/>
    <w:rsid w:val="00731650"/>
    <w:rsid w:val="00731AC8"/>
    <w:rsid w:val="00731B26"/>
    <w:rsid w:val="00731E67"/>
    <w:rsid w:val="007320A8"/>
    <w:rsid w:val="0073243F"/>
    <w:rsid w:val="00732966"/>
    <w:rsid w:val="00732A74"/>
    <w:rsid w:val="00732EAC"/>
    <w:rsid w:val="0073326D"/>
    <w:rsid w:val="007332EF"/>
    <w:rsid w:val="007339D5"/>
    <w:rsid w:val="007339EF"/>
    <w:rsid w:val="00733A33"/>
    <w:rsid w:val="00733BBE"/>
    <w:rsid w:val="00733E5B"/>
    <w:rsid w:val="00733F77"/>
    <w:rsid w:val="007346A3"/>
    <w:rsid w:val="007346C6"/>
    <w:rsid w:val="007349E1"/>
    <w:rsid w:val="00734D02"/>
    <w:rsid w:val="00734E86"/>
    <w:rsid w:val="00734F13"/>
    <w:rsid w:val="00735301"/>
    <w:rsid w:val="00735738"/>
    <w:rsid w:val="00735B5C"/>
    <w:rsid w:val="00735B7E"/>
    <w:rsid w:val="00735D6C"/>
    <w:rsid w:val="0073633D"/>
    <w:rsid w:val="00736438"/>
    <w:rsid w:val="0073674B"/>
    <w:rsid w:val="007369C5"/>
    <w:rsid w:val="00736EE0"/>
    <w:rsid w:val="00737404"/>
    <w:rsid w:val="00737FFB"/>
    <w:rsid w:val="007403A5"/>
    <w:rsid w:val="007403AC"/>
    <w:rsid w:val="007405DB"/>
    <w:rsid w:val="00740A32"/>
    <w:rsid w:val="00740C2E"/>
    <w:rsid w:val="00740DEF"/>
    <w:rsid w:val="00740DFB"/>
    <w:rsid w:val="00740F00"/>
    <w:rsid w:val="00741109"/>
    <w:rsid w:val="00741158"/>
    <w:rsid w:val="00741B6D"/>
    <w:rsid w:val="0074207E"/>
    <w:rsid w:val="007425F7"/>
    <w:rsid w:val="007429A7"/>
    <w:rsid w:val="00742C4C"/>
    <w:rsid w:val="0074328A"/>
    <w:rsid w:val="0074334E"/>
    <w:rsid w:val="007434CD"/>
    <w:rsid w:val="00743562"/>
    <w:rsid w:val="00743C1F"/>
    <w:rsid w:val="007440A1"/>
    <w:rsid w:val="00744827"/>
    <w:rsid w:val="00744952"/>
    <w:rsid w:val="007449AD"/>
    <w:rsid w:val="00744F27"/>
    <w:rsid w:val="00745946"/>
    <w:rsid w:val="00745A74"/>
    <w:rsid w:val="007465F4"/>
    <w:rsid w:val="00746933"/>
    <w:rsid w:val="00747187"/>
    <w:rsid w:val="0074722E"/>
    <w:rsid w:val="0074743A"/>
    <w:rsid w:val="007475CC"/>
    <w:rsid w:val="0074781F"/>
    <w:rsid w:val="00747AB1"/>
    <w:rsid w:val="00747CD1"/>
    <w:rsid w:val="00747D79"/>
    <w:rsid w:val="007508FB"/>
    <w:rsid w:val="00751015"/>
    <w:rsid w:val="007511B2"/>
    <w:rsid w:val="0075127B"/>
    <w:rsid w:val="007518CC"/>
    <w:rsid w:val="00751AB2"/>
    <w:rsid w:val="00751BDE"/>
    <w:rsid w:val="00751CC0"/>
    <w:rsid w:val="00751E74"/>
    <w:rsid w:val="007520C1"/>
    <w:rsid w:val="007520E2"/>
    <w:rsid w:val="007522AA"/>
    <w:rsid w:val="00752746"/>
    <w:rsid w:val="00752754"/>
    <w:rsid w:val="007529A3"/>
    <w:rsid w:val="00753389"/>
    <w:rsid w:val="0075383F"/>
    <w:rsid w:val="00753C21"/>
    <w:rsid w:val="00754518"/>
    <w:rsid w:val="007548B8"/>
    <w:rsid w:val="00754C58"/>
    <w:rsid w:val="00754C87"/>
    <w:rsid w:val="00755552"/>
    <w:rsid w:val="00755986"/>
    <w:rsid w:val="0075775D"/>
    <w:rsid w:val="00757870"/>
    <w:rsid w:val="007579E8"/>
    <w:rsid w:val="00757F98"/>
    <w:rsid w:val="00760028"/>
    <w:rsid w:val="00760952"/>
    <w:rsid w:val="00760F88"/>
    <w:rsid w:val="00761F31"/>
    <w:rsid w:val="0076223A"/>
    <w:rsid w:val="00762264"/>
    <w:rsid w:val="0076265B"/>
    <w:rsid w:val="007628A5"/>
    <w:rsid w:val="007629A8"/>
    <w:rsid w:val="00762BFB"/>
    <w:rsid w:val="00762DDD"/>
    <w:rsid w:val="00762E2C"/>
    <w:rsid w:val="00763B00"/>
    <w:rsid w:val="00763BBF"/>
    <w:rsid w:val="00764178"/>
    <w:rsid w:val="007642FD"/>
    <w:rsid w:val="007643FB"/>
    <w:rsid w:val="00764402"/>
    <w:rsid w:val="007644B5"/>
    <w:rsid w:val="007645E7"/>
    <w:rsid w:val="00764821"/>
    <w:rsid w:val="00764CBF"/>
    <w:rsid w:val="007655F4"/>
    <w:rsid w:val="007663A6"/>
    <w:rsid w:val="00766427"/>
    <w:rsid w:val="00766A97"/>
    <w:rsid w:val="00767086"/>
    <w:rsid w:val="0076745B"/>
    <w:rsid w:val="00767D8B"/>
    <w:rsid w:val="0077002D"/>
    <w:rsid w:val="00770924"/>
    <w:rsid w:val="00770AFF"/>
    <w:rsid w:val="007715DA"/>
    <w:rsid w:val="00771A5E"/>
    <w:rsid w:val="00771CB6"/>
    <w:rsid w:val="00771E0C"/>
    <w:rsid w:val="0077209F"/>
    <w:rsid w:val="007722B1"/>
    <w:rsid w:val="007724A8"/>
    <w:rsid w:val="007727AD"/>
    <w:rsid w:val="00772EF2"/>
    <w:rsid w:val="00772EF3"/>
    <w:rsid w:val="00773576"/>
    <w:rsid w:val="0077382D"/>
    <w:rsid w:val="00773880"/>
    <w:rsid w:val="0077389F"/>
    <w:rsid w:val="00773C09"/>
    <w:rsid w:val="007741A3"/>
    <w:rsid w:val="00774670"/>
    <w:rsid w:val="0077492F"/>
    <w:rsid w:val="00774BD7"/>
    <w:rsid w:val="00774FEF"/>
    <w:rsid w:val="00775141"/>
    <w:rsid w:val="007756F4"/>
    <w:rsid w:val="007759F4"/>
    <w:rsid w:val="007769EA"/>
    <w:rsid w:val="00776BA1"/>
    <w:rsid w:val="00776C15"/>
    <w:rsid w:val="00776D78"/>
    <w:rsid w:val="00776F32"/>
    <w:rsid w:val="00776FE6"/>
    <w:rsid w:val="00777920"/>
    <w:rsid w:val="00780142"/>
    <w:rsid w:val="00780BD0"/>
    <w:rsid w:val="00780D34"/>
    <w:rsid w:val="00781128"/>
    <w:rsid w:val="00781173"/>
    <w:rsid w:val="007811EF"/>
    <w:rsid w:val="00781483"/>
    <w:rsid w:val="00781D1C"/>
    <w:rsid w:val="00781E06"/>
    <w:rsid w:val="007821BB"/>
    <w:rsid w:val="007832F8"/>
    <w:rsid w:val="007833D7"/>
    <w:rsid w:val="00783641"/>
    <w:rsid w:val="00783FAA"/>
    <w:rsid w:val="007840DD"/>
    <w:rsid w:val="00784359"/>
    <w:rsid w:val="00784747"/>
    <w:rsid w:val="00784D4D"/>
    <w:rsid w:val="007854B9"/>
    <w:rsid w:val="00785763"/>
    <w:rsid w:val="00785990"/>
    <w:rsid w:val="00785DD1"/>
    <w:rsid w:val="00785EA2"/>
    <w:rsid w:val="00785FB2"/>
    <w:rsid w:val="00786AC8"/>
    <w:rsid w:val="00786AF4"/>
    <w:rsid w:val="00786C2A"/>
    <w:rsid w:val="00787296"/>
    <w:rsid w:val="00787C29"/>
    <w:rsid w:val="00787D58"/>
    <w:rsid w:val="00787D8F"/>
    <w:rsid w:val="00790262"/>
    <w:rsid w:val="0079060F"/>
    <w:rsid w:val="00790782"/>
    <w:rsid w:val="007909D4"/>
    <w:rsid w:val="00790BC3"/>
    <w:rsid w:val="00790F53"/>
    <w:rsid w:val="007913F6"/>
    <w:rsid w:val="007914D5"/>
    <w:rsid w:val="007916DD"/>
    <w:rsid w:val="0079193D"/>
    <w:rsid w:val="0079195F"/>
    <w:rsid w:val="00792088"/>
    <w:rsid w:val="0079281D"/>
    <w:rsid w:val="00792A03"/>
    <w:rsid w:val="00792E76"/>
    <w:rsid w:val="00793451"/>
    <w:rsid w:val="00793741"/>
    <w:rsid w:val="00793C9A"/>
    <w:rsid w:val="00793F81"/>
    <w:rsid w:val="00794086"/>
    <w:rsid w:val="007942EC"/>
    <w:rsid w:val="007944C0"/>
    <w:rsid w:val="00794593"/>
    <w:rsid w:val="0079622D"/>
    <w:rsid w:val="0079640B"/>
    <w:rsid w:val="007968E0"/>
    <w:rsid w:val="007969F3"/>
    <w:rsid w:val="00796EED"/>
    <w:rsid w:val="00797065"/>
    <w:rsid w:val="0079714C"/>
    <w:rsid w:val="0079730E"/>
    <w:rsid w:val="007974BC"/>
    <w:rsid w:val="00797876"/>
    <w:rsid w:val="00797F82"/>
    <w:rsid w:val="007A0BDB"/>
    <w:rsid w:val="007A0C25"/>
    <w:rsid w:val="007A0C40"/>
    <w:rsid w:val="007A0D6A"/>
    <w:rsid w:val="007A0F7F"/>
    <w:rsid w:val="007A19B0"/>
    <w:rsid w:val="007A1ACB"/>
    <w:rsid w:val="007A1AE0"/>
    <w:rsid w:val="007A1F0B"/>
    <w:rsid w:val="007A1F4B"/>
    <w:rsid w:val="007A200C"/>
    <w:rsid w:val="007A24D4"/>
    <w:rsid w:val="007A260A"/>
    <w:rsid w:val="007A261A"/>
    <w:rsid w:val="007A2637"/>
    <w:rsid w:val="007A27F9"/>
    <w:rsid w:val="007A336B"/>
    <w:rsid w:val="007A33F4"/>
    <w:rsid w:val="007A3548"/>
    <w:rsid w:val="007A3A12"/>
    <w:rsid w:val="007A3D46"/>
    <w:rsid w:val="007A435D"/>
    <w:rsid w:val="007A4BC4"/>
    <w:rsid w:val="007A4DA1"/>
    <w:rsid w:val="007A5317"/>
    <w:rsid w:val="007A5F52"/>
    <w:rsid w:val="007A620D"/>
    <w:rsid w:val="007A627D"/>
    <w:rsid w:val="007A652D"/>
    <w:rsid w:val="007A652F"/>
    <w:rsid w:val="007A67E8"/>
    <w:rsid w:val="007A6902"/>
    <w:rsid w:val="007A69BA"/>
    <w:rsid w:val="007A69DF"/>
    <w:rsid w:val="007A6E35"/>
    <w:rsid w:val="007A70C6"/>
    <w:rsid w:val="007A71E7"/>
    <w:rsid w:val="007A72D9"/>
    <w:rsid w:val="007A7636"/>
    <w:rsid w:val="007A7715"/>
    <w:rsid w:val="007A7CC0"/>
    <w:rsid w:val="007A7D7E"/>
    <w:rsid w:val="007A7DD3"/>
    <w:rsid w:val="007A7E4B"/>
    <w:rsid w:val="007B0153"/>
    <w:rsid w:val="007B078F"/>
    <w:rsid w:val="007B0A02"/>
    <w:rsid w:val="007B0C43"/>
    <w:rsid w:val="007B0CDB"/>
    <w:rsid w:val="007B1025"/>
    <w:rsid w:val="007B1071"/>
    <w:rsid w:val="007B107D"/>
    <w:rsid w:val="007B1117"/>
    <w:rsid w:val="007B11CF"/>
    <w:rsid w:val="007B1400"/>
    <w:rsid w:val="007B23DD"/>
    <w:rsid w:val="007B34B9"/>
    <w:rsid w:val="007B36E9"/>
    <w:rsid w:val="007B3C3F"/>
    <w:rsid w:val="007B3F4B"/>
    <w:rsid w:val="007B4069"/>
    <w:rsid w:val="007B4996"/>
    <w:rsid w:val="007B4BC1"/>
    <w:rsid w:val="007B5202"/>
    <w:rsid w:val="007B5604"/>
    <w:rsid w:val="007B5688"/>
    <w:rsid w:val="007B5CB7"/>
    <w:rsid w:val="007B5D1D"/>
    <w:rsid w:val="007B5DFA"/>
    <w:rsid w:val="007B5FB6"/>
    <w:rsid w:val="007B5FE9"/>
    <w:rsid w:val="007B603C"/>
    <w:rsid w:val="007B66F4"/>
    <w:rsid w:val="007B6944"/>
    <w:rsid w:val="007B6E3A"/>
    <w:rsid w:val="007B7131"/>
    <w:rsid w:val="007B731A"/>
    <w:rsid w:val="007B73DB"/>
    <w:rsid w:val="007B7621"/>
    <w:rsid w:val="007B7656"/>
    <w:rsid w:val="007B7743"/>
    <w:rsid w:val="007B7EDC"/>
    <w:rsid w:val="007B7F0E"/>
    <w:rsid w:val="007C021A"/>
    <w:rsid w:val="007C04E1"/>
    <w:rsid w:val="007C0E2C"/>
    <w:rsid w:val="007C1014"/>
    <w:rsid w:val="007C1016"/>
    <w:rsid w:val="007C13E0"/>
    <w:rsid w:val="007C18BB"/>
    <w:rsid w:val="007C1C47"/>
    <w:rsid w:val="007C2156"/>
    <w:rsid w:val="007C2AD4"/>
    <w:rsid w:val="007C2F47"/>
    <w:rsid w:val="007C39C4"/>
    <w:rsid w:val="007C42B0"/>
    <w:rsid w:val="007C443F"/>
    <w:rsid w:val="007C4918"/>
    <w:rsid w:val="007C4B5D"/>
    <w:rsid w:val="007C4CC5"/>
    <w:rsid w:val="007C4E84"/>
    <w:rsid w:val="007C5956"/>
    <w:rsid w:val="007C5CD4"/>
    <w:rsid w:val="007C5DBC"/>
    <w:rsid w:val="007C5F01"/>
    <w:rsid w:val="007C6075"/>
    <w:rsid w:val="007C644A"/>
    <w:rsid w:val="007C674B"/>
    <w:rsid w:val="007C6F1E"/>
    <w:rsid w:val="007C733B"/>
    <w:rsid w:val="007C7522"/>
    <w:rsid w:val="007C7FED"/>
    <w:rsid w:val="007D049D"/>
    <w:rsid w:val="007D05B4"/>
    <w:rsid w:val="007D0785"/>
    <w:rsid w:val="007D0845"/>
    <w:rsid w:val="007D08FE"/>
    <w:rsid w:val="007D12FF"/>
    <w:rsid w:val="007D1463"/>
    <w:rsid w:val="007D165F"/>
    <w:rsid w:val="007D17AC"/>
    <w:rsid w:val="007D1920"/>
    <w:rsid w:val="007D259F"/>
    <w:rsid w:val="007D2B80"/>
    <w:rsid w:val="007D3000"/>
    <w:rsid w:val="007D317B"/>
    <w:rsid w:val="007D331F"/>
    <w:rsid w:val="007D3433"/>
    <w:rsid w:val="007D3773"/>
    <w:rsid w:val="007D3888"/>
    <w:rsid w:val="007D3C2A"/>
    <w:rsid w:val="007D4A9F"/>
    <w:rsid w:val="007D50DF"/>
    <w:rsid w:val="007D5FEE"/>
    <w:rsid w:val="007D60F1"/>
    <w:rsid w:val="007D644C"/>
    <w:rsid w:val="007D6BA0"/>
    <w:rsid w:val="007D6C90"/>
    <w:rsid w:val="007D6D41"/>
    <w:rsid w:val="007D6F4B"/>
    <w:rsid w:val="007E0837"/>
    <w:rsid w:val="007E0C38"/>
    <w:rsid w:val="007E0CF3"/>
    <w:rsid w:val="007E1058"/>
    <w:rsid w:val="007E10B2"/>
    <w:rsid w:val="007E11E9"/>
    <w:rsid w:val="007E1910"/>
    <w:rsid w:val="007E1BDD"/>
    <w:rsid w:val="007E1DDD"/>
    <w:rsid w:val="007E2CF1"/>
    <w:rsid w:val="007E2E1A"/>
    <w:rsid w:val="007E334B"/>
    <w:rsid w:val="007E36E3"/>
    <w:rsid w:val="007E423C"/>
    <w:rsid w:val="007E4500"/>
    <w:rsid w:val="007E498F"/>
    <w:rsid w:val="007E4A86"/>
    <w:rsid w:val="007E4BEE"/>
    <w:rsid w:val="007E4C67"/>
    <w:rsid w:val="007E508F"/>
    <w:rsid w:val="007E50F0"/>
    <w:rsid w:val="007E55AF"/>
    <w:rsid w:val="007E5CF3"/>
    <w:rsid w:val="007E62BC"/>
    <w:rsid w:val="007E6661"/>
    <w:rsid w:val="007E68F2"/>
    <w:rsid w:val="007E6FB0"/>
    <w:rsid w:val="007E7134"/>
    <w:rsid w:val="007E7627"/>
    <w:rsid w:val="007E7FB3"/>
    <w:rsid w:val="007F0040"/>
    <w:rsid w:val="007F0085"/>
    <w:rsid w:val="007F0868"/>
    <w:rsid w:val="007F091E"/>
    <w:rsid w:val="007F0B56"/>
    <w:rsid w:val="007F0DC6"/>
    <w:rsid w:val="007F1085"/>
    <w:rsid w:val="007F11A4"/>
    <w:rsid w:val="007F1238"/>
    <w:rsid w:val="007F1FAC"/>
    <w:rsid w:val="007F21D3"/>
    <w:rsid w:val="007F28DF"/>
    <w:rsid w:val="007F2B21"/>
    <w:rsid w:val="007F2F85"/>
    <w:rsid w:val="007F3061"/>
    <w:rsid w:val="007F314B"/>
    <w:rsid w:val="007F318B"/>
    <w:rsid w:val="007F338C"/>
    <w:rsid w:val="007F354C"/>
    <w:rsid w:val="007F3F29"/>
    <w:rsid w:val="007F3F53"/>
    <w:rsid w:val="007F42AC"/>
    <w:rsid w:val="007F473E"/>
    <w:rsid w:val="007F4B75"/>
    <w:rsid w:val="007F4FF4"/>
    <w:rsid w:val="007F5246"/>
    <w:rsid w:val="007F5442"/>
    <w:rsid w:val="007F5595"/>
    <w:rsid w:val="007F597F"/>
    <w:rsid w:val="007F5A06"/>
    <w:rsid w:val="007F5E7D"/>
    <w:rsid w:val="007F6089"/>
    <w:rsid w:val="007F615F"/>
    <w:rsid w:val="007F651A"/>
    <w:rsid w:val="007F6547"/>
    <w:rsid w:val="007F69DB"/>
    <w:rsid w:val="007F7294"/>
    <w:rsid w:val="007F749A"/>
    <w:rsid w:val="007F79EE"/>
    <w:rsid w:val="007F7BDB"/>
    <w:rsid w:val="007F7E20"/>
    <w:rsid w:val="007F7FEC"/>
    <w:rsid w:val="00800224"/>
    <w:rsid w:val="008003F7"/>
    <w:rsid w:val="0080071C"/>
    <w:rsid w:val="008011B4"/>
    <w:rsid w:val="00801262"/>
    <w:rsid w:val="00801347"/>
    <w:rsid w:val="008018C1"/>
    <w:rsid w:val="00801DBC"/>
    <w:rsid w:val="00802109"/>
    <w:rsid w:val="008026E9"/>
    <w:rsid w:val="00804861"/>
    <w:rsid w:val="00804C96"/>
    <w:rsid w:val="00804E04"/>
    <w:rsid w:val="00804EEE"/>
    <w:rsid w:val="00806048"/>
    <w:rsid w:val="008061DD"/>
    <w:rsid w:val="008064EF"/>
    <w:rsid w:val="00806BC7"/>
    <w:rsid w:val="0080724B"/>
    <w:rsid w:val="0080740A"/>
    <w:rsid w:val="008074CA"/>
    <w:rsid w:val="00807FB3"/>
    <w:rsid w:val="00810161"/>
    <w:rsid w:val="00810239"/>
    <w:rsid w:val="00810553"/>
    <w:rsid w:val="00810789"/>
    <w:rsid w:val="008107BB"/>
    <w:rsid w:val="008109C3"/>
    <w:rsid w:val="00810DDB"/>
    <w:rsid w:val="008111C6"/>
    <w:rsid w:val="008111F2"/>
    <w:rsid w:val="00811420"/>
    <w:rsid w:val="00811927"/>
    <w:rsid w:val="00811E3A"/>
    <w:rsid w:val="00812243"/>
    <w:rsid w:val="008125EA"/>
    <w:rsid w:val="0081271A"/>
    <w:rsid w:val="00812805"/>
    <w:rsid w:val="00812AA3"/>
    <w:rsid w:val="00813023"/>
    <w:rsid w:val="00813B60"/>
    <w:rsid w:val="00813DED"/>
    <w:rsid w:val="00814149"/>
    <w:rsid w:val="008147D7"/>
    <w:rsid w:val="00814D39"/>
    <w:rsid w:val="00814FAF"/>
    <w:rsid w:val="0081548E"/>
    <w:rsid w:val="008157A9"/>
    <w:rsid w:val="00815AE8"/>
    <w:rsid w:val="00815B1E"/>
    <w:rsid w:val="00815C5C"/>
    <w:rsid w:val="00815F83"/>
    <w:rsid w:val="00815FBC"/>
    <w:rsid w:val="00817016"/>
    <w:rsid w:val="008172E1"/>
    <w:rsid w:val="00817365"/>
    <w:rsid w:val="00817612"/>
    <w:rsid w:val="0081773E"/>
    <w:rsid w:val="0081791E"/>
    <w:rsid w:val="0081793E"/>
    <w:rsid w:val="00817958"/>
    <w:rsid w:val="00817BD4"/>
    <w:rsid w:val="00817F53"/>
    <w:rsid w:val="00820388"/>
    <w:rsid w:val="008207B1"/>
    <w:rsid w:val="00821189"/>
    <w:rsid w:val="008212BF"/>
    <w:rsid w:val="008217CF"/>
    <w:rsid w:val="008225B7"/>
    <w:rsid w:val="0082266C"/>
    <w:rsid w:val="008229EC"/>
    <w:rsid w:val="008235ED"/>
    <w:rsid w:val="00823EA8"/>
    <w:rsid w:val="0082441C"/>
    <w:rsid w:val="00824AEC"/>
    <w:rsid w:val="00824B43"/>
    <w:rsid w:val="00824BAB"/>
    <w:rsid w:val="00824D46"/>
    <w:rsid w:val="00826329"/>
    <w:rsid w:val="008265D1"/>
    <w:rsid w:val="008269E7"/>
    <w:rsid w:val="00826F4D"/>
    <w:rsid w:val="008275B6"/>
    <w:rsid w:val="00827BF7"/>
    <w:rsid w:val="00827F35"/>
    <w:rsid w:val="00830636"/>
    <w:rsid w:val="00830C8F"/>
    <w:rsid w:val="008311F9"/>
    <w:rsid w:val="00831A39"/>
    <w:rsid w:val="0083229E"/>
    <w:rsid w:val="0083243A"/>
    <w:rsid w:val="00832711"/>
    <w:rsid w:val="008328A5"/>
    <w:rsid w:val="008332A7"/>
    <w:rsid w:val="008335E4"/>
    <w:rsid w:val="00833880"/>
    <w:rsid w:val="0083394A"/>
    <w:rsid w:val="00833ABD"/>
    <w:rsid w:val="00833AF6"/>
    <w:rsid w:val="00833F6F"/>
    <w:rsid w:val="008340AA"/>
    <w:rsid w:val="00834411"/>
    <w:rsid w:val="00834567"/>
    <w:rsid w:val="00835128"/>
    <w:rsid w:val="00835947"/>
    <w:rsid w:val="0083595D"/>
    <w:rsid w:val="00835F14"/>
    <w:rsid w:val="008360DE"/>
    <w:rsid w:val="008363EC"/>
    <w:rsid w:val="008369FA"/>
    <w:rsid w:val="00836E08"/>
    <w:rsid w:val="00836EC2"/>
    <w:rsid w:val="00836FA6"/>
    <w:rsid w:val="00837725"/>
    <w:rsid w:val="00837DD9"/>
    <w:rsid w:val="0084044D"/>
    <w:rsid w:val="00840472"/>
    <w:rsid w:val="0084094C"/>
    <w:rsid w:val="008409CF"/>
    <w:rsid w:val="0084128D"/>
    <w:rsid w:val="00841AC6"/>
    <w:rsid w:val="00842AE7"/>
    <w:rsid w:val="00842D6D"/>
    <w:rsid w:val="00843984"/>
    <w:rsid w:val="0084448A"/>
    <w:rsid w:val="0084465C"/>
    <w:rsid w:val="00844D4B"/>
    <w:rsid w:val="00844E82"/>
    <w:rsid w:val="0084534D"/>
    <w:rsid w:val="0084544A"/>
    <w:rsid w:val="00845B7A"/>
    <w:rsid w:val="00845C72"/>
    <w:rsid w:val="008460B3"/>
    <w:rsid w:val="0084640D"/>
    <w:rsid w:val="00846E25"/>
    <w:rsid w:val="00846E45"/>
    <w:rsid w:val="0084754A"/>
    <w:rsid w:val="00847972"/>
    <w:rsid w:val="008500B7"/>
    <w:rsid w:val="0085034B"/>
    <w:rsid w:val="00850395"/>
    <w:rsid w:val="00850BE7"/>
    <w:rsid w:val="00851C82"/>
    <w:rsid w:val="0085202B"/>
    <w:rsid w:val="0085267E"/>
    <w:rsid w:val="00852FB1"/>
    <w:rsid w:val="00852FD2"/>
    <w:rsid w:val="00853238"/>
    <w:rsid w:val="008532ED"/>
    <w:rsid w:val="00853984"/>
    <w:rsid w:val="00853A04"/>
    <w:rsid w:val="00853D0F"/>
    <w:rsid w:val="00853E1D"/>
    <w:rsid w:val="008549F6"/>
    <w:rsid w:val="008555DE"/>
    <w:rsid w:val="00855C77"/>
    <w:rsid w:val="00855F04"/>
    <w:rsid w:val="008568E7"/>
    <w:rsid w:val="00856DC6"/>
    <w:rsid w:val="00856EBD"/>
    <w:rsid w:val="00857158"/>
    <w:rsid w:val="00857BEC"/>
    <w:rsid w:val="00857CEF"/>
    <w:rsid w:val="00860503"/>
    <w:rsid w:val="00860992"/>
    <w:rsid w:val="008609DA"/>
    <w:rsid w:val="00860AAB"/>
    <w:rsid w:val="00860F06"/>
    <w:rsid w:val="00861041"/>
    <w:rsid w:val="008611BB"/>
    <w:rsid w:val="00861507"/>
    <w:rsid w:val="008616B1"/>
    <w:rsid w:val="00862449"/>
    <w:rsid w:val="008625DF"/>
    <w:rsid w:val="008627B7"/>
    <w:rsid w:val="0086285C"/>
    <w:rsid w:val="00862F5B"/>
    <w:rsid w:val="0086330C"/>
    <w:rsid w:val="00863612"/>
    <w:rsid w:val="0086427A"/>
    <w:rsid w:val="008646D2"/>
    <w:rsid w:val="0086497B"/>
    <w:rsid w:val="00864D40"/>
    <w:rsid w:val="0086550E"/>
    <w:rsid w:val="008667C1"/>
    <w:rsid w:val="00867364"/>
    <w:rsid w:val="00867837"/>
    <w:rsid w:val="00867CC9"/>
    <w:rsid w:val="00867D75"/>
    <w:rsid w:val="008709C2"/>
    <w:rsid w:val="00870B4B"/>
    <w:rsid w:val="00871A8B"/>
    <w:rsid w:val="00871B67"/>
    <w:rsid w:val="00871EA8"/>
    <w:rsid w:val="00872860"/>
    <w:rsid w:val="0087291E"/>
    <w:rsid w:val="00873187"/>
    <w:rsid w:val="008733B8"/>
    <w:rsid w:val="0087341F"/>
    <w:rsid w:val="0087388E"/>
    <w:rsid w:val="008739C2"/>
    <w:rsid w:val="00873B03"/>
    <w:rsid w:val="00873D83"/>
    <w:rsid w:val="00873DB8"/>
    <w:rsid w:val="00873DE8"/>
    <w:rsid w:val="00874925"/>
    <w:rsid w:val="0087567B"/>
    <w:rsid w:val="00875785"/>
    <w:rsid w:val="00875AB4"/>
    <w:rsid w:val="00875B83"/>
    <w:rsid w:val="00876049"/>
    <w:rsid w:val="008763B7"/>
    <w:rsid w:val="00876E58"/>
    <w:rsid w:val="00880128"/>
    <w:rsid w:val="0088033F"/>
    <w:rsid w:val="00880433"/>
    <w:rsid w:val="00880869"/>
    <w:rsid w:val="008809A8"/>
    <w:rsid w:val="00880AD0"/>
    <w:rsid w:val="0088120F"/>
    <w:rsid w:val="008812E5"/>
    <w:rsid w:val="00881413"/>
    <w:rsid w:val="00881452"/>
    <w:rsid w:val="008818F6"/>
    <w:rsid w:val="008819F3"/>
    <w:rsid w:val="00881C97"/>
    <w:rsid w:val="00882179"/>
    <w:rsid w:val="00882756"/>
    <w:rsid w:val="00882AD8"/>
    <w:rsid w:val="00882B45"/>
    <w:rsid w:val="00882B68"/>
    <w:rsid w:val="00882C2E"/>
    <w:rsid w:val="00883ACC"/>
    <w:rsid w:val="00883B1B"/>
    <w:rsid w:val="00883E38"/>
    <w:rsid w:val="0088455D"/>
    <w:rsid w:val="008846E0"/>
    <w:rsid w:val="00884CF2"/>
    <w:rsid w:val="00884E14"/>
    <w:rsid w:val="0088511F"/>
    <w:rsid w:val="00885203"/>
    <w:rsid w:val="00885458"/>
    <w:rsid w:val="00885753"/>
    <w:rsid w:val="00886236"/>
    <w:rsid w:val="0088634F"/>
    <w:rsid w:val="008868C8"/>
    <w:rsid w:val="00886F1D"/>
    <w:rsid w:val="00887156"/>
    <w:rsid w:val="0088742B"/>
    <w:rsid w:val="008874C5"/>
    <w:rsid w:val="00887861"/>
    <w:rsid w:val="00887FFD"/>
    <w:rsid w:val="00890245"/>
    <w:rsid w:val="0089024B"/>
    <w:rsid w:val="0089067F"/>
    <w:rsid w:val="008907D1"/>
    <w:rsid w:val="00890E43"/>
    <w:rsid w:val="00890ECA"/>
    <w:rsid w:val="008912C3"/>
    <w:rsid w:val="008913F3"/>
    <w:rsid w:val="0089178A"/>
    <w:rsid w:val="0089189A"/>
    <w:rsid w:val="008919ED"/>
    <w:rsid w:val="00891A32"/>
    <w:rsid w:val="00892132"/>
    <w:rsid w:val="00892519"/>
    <w:rsid w:val="0089314A"/>
    <w:rsid w:val="008937D1"/>
    <w:rsid w:val="008939DB"/>
    <w:rsid w:val="00893E59"/>
    <w:rsid w:val="0089427D"/>
    <w:rsid w:val="0089454B"/>
    <w:rsid w:val="00894D90"/>
    <w:rsid w:val="008952DF"/>
    <w:rsid w:val="00895459"/>
    <w:rsid w:val="008956A5"/>
    <w:rsid w:val="008957F0"/>
    <w:rsid w:val="008959F8"/>
    <w:rsid w:val="00895A2A"/>
    <w:rsid w:val="00895AA1"/>
    <w:rsid w:val="00895D82"/>
    <w:rsid w:val="00895F0F"/>
    <w:rsid w:val="0089616E"/>
    <w:rsid w:val="008964A3"/>
    <w:rsid w:val="0089665F"/>
    <w:rsid w:val="00896663"/>
    <w:rsid w:val="0089689A"/>
    <w:rsid w:val="0089693B"/>
    <w:rsid w:val="00896D74"/>
    <w:rsid w:val="00897434"/>
    <w:rsid w:val="00897C34"/>
    <w:rsid w:val="00897F39"/>
    <w:rsid w:val="008A0015"/>
    <w:rsid w:val="008A07E1"/>
    <w:rsid w:val="008A1675"/>
    <w:rsid w:val="008A17DB"/>
    <w:rsid w:val="008A20C2"/>
    <w:rsid w:val="008A247C"/>
    <w:rsid w:val="008A29DC"/>
    <w:rsid w:val="008A2BB4"/>
    <w:rsid w:val="008A2DA9"/>
    <w:rsid w:val="008A2DE8"/>
    <w:rsid w:val="008A3378"/>
    <w:rsid w:val="008A3824"/>
    <w:rsid w:val="008A3B7A"/>
    <w:rsid w:val="008A3C84"/>
    <w:rsid w:val="008A4227"/>
    <w:rsid w:val="008A4363"/>
    <w:rsid w:val="008A4EFD"/>
    <w:rsid w:val="008A5345"/>
    <w:rsid w:val="008A5C22"/>
    <w:rsid w:val="008A60A8"/>
    <w:rsid w:val="008A64C5"/>
    <w:rsid w:val="008A65FB"/>
    <w:rsid w:val="008A67A4"/>
    <w:rsid w:val="008A7044"/>
    <w:rsid w:val="008A71AA"/>
    <w:rsid w:val="008A7299"/>
    <w:rsid w:val="008A7581"/>
    <w:rsid w:val="008A7C7F"/>
    <w:rsid w:val="008A7D6A"/>
    <w:rsid w:val="008A7DDF"/>
    <w:rsid w:val="008B0290"/>
    <w:rsid w:val="008B07DC"/>
    <w:rsid w:val="008B0B2F"/>
    <w:rsid w:val="008B0CFA"/>
    <w:rsid w:val="008B1178"/>
    <w:rsid w:val="008B11BE"/>
    <w:rsid w:val="008B14D4"/>
    <w:rsid w:val="008B1DC6"/>
    <w:rsid w:val="008B1FBA"/>
    <w:rsid w:val="008B2151"/>
    <w:rsid w:val="008B222A"/>
    <w:rsid w:val="008B242F"/>
    <w:rsid w:val="008B24E1"/>
    <w:rsid w:val="008B25EB"/>
    <w:rsid w:val="008B2AC5"/>
    <w:rsid w:val="008B2D24"/>
    <w:rsid w:val="008B2DF4"/>
    <w:rsid w:val="008B2EA7"/>
    <w:rsid w:val="008B316A"/>
    <w:rsid w:val="008B393E"/>
    <w:rsid w:val="008B3AAF"/>
    <w:rsid w:val="008B446D"/>
    <w:rsid w:val="008B45F6"/>
    <w:rsid w:val="008B56FD"/>
    <w:rsid w:val="008B58F0"/>
    <w:rsid w:val="008B5EC6"/>
    <w:rsid w:val="008B5F95"/>
    <w:rsid w:val="008B6192"/>
    <w:rsid w:val="008B67A5"/>
    <w:rsid w:val="008B6DD5"/>
    <w:rsid w:val="008B6FD7"/>
    <w:rsid w:val="008B731D"/>
    <w:rsid w:val="008B7BE3"/>
    <w:rsid w:val="008B7F14"/>
    <w:rsid w:val="008C046A"/>
    <w:rsid w:val="008C0791"/>
    <w:rsid w:val="008C096C"/>
    <w:rsid w:val="008C24D6"/>
    <w:rsid w:val="008C26BC"/>
    <w:rsid w:val="008C26CD"/>
    <w:rsid w:val="008C2813"/>
    <w:rsid w:val="008C2958"/>
    <w:rsid w:val="008C2F7B"/>
    <w:rsid w:val="008C301E"/>
    <w:rsid w:val="008C36F9"/>
    <w:rsid w:val="008C3A2B"/>
    <w:rsid w:val="008C3AD0"/>
    <w:rsid w:val="008C3B81"/>
    <w:rsid w:val="008C4580"/>
    <w:rsid w:val="008C4708"/>
    <w:rsid w:val="008C4A45"/>
    <w:rsid w:val="008C5040"/>
    <w:rsid w:val="008C57E6"/>
    <w:rsid w:val="008C5B6C"/>
    <w:rsid w:val="008C6A33"/>
    <w:rsid w:val="008C6E11"/>
    <w:rsid w:val="008C6E3A"/>
    <w:rsid w:val="008C6ECC"/>
    <w:rsid w:val="008C78D2"/>
    <w:rsid w:val="008C79AF"/>
    <w:rsid w:val="008D0040"/>
    <w:rsid w:val="008D06F0"/>
    <w:rsid w:val="008D078B"/>
    <w:rsid w:val="008D172A"/>
    <w:rsid w:val="008D1A05"/>
    <w:rsid w:val="008D1AD3"/>
    <w:rsid w:val="008D1C19"/>
    <w:rsid w:val="008D1F8B"/>
    <w:rsid w:val="008D210C"/>
    <w:rsid w:val="008D2415"/>
    <w:rsid w:val="008D248B"/>
    <w:rsid w:val="008D2531"/>
    <w:rsid w:val="008D25E6"/>
    <w:rsid w:val="008D2B63"/>
    <w:rsid w:val="008D3137"/>
    <w:rsid w:val="008D337F"/>
    <w:rsid w:val="008D33E4"/>
    <w:rsid w:val="008D37D7"/>
    <w:rsid w:val="008D4467"/>
    <w:rsid w:val="008D4804"/>
    <w:rsid w:val="008D4A43"/>
    <w:rsid w:val="008D4B1C"/>
    <w:rsid w:val="008D51D0"/>
    <w:rsid w:val="008D5461"/>
    <w:rsid w:val="008D54FD"/>
    <w:rsid w:val="008D5BB2"/>
    <w:rsid w:val="008D5D7B"/>
    <w:rsid w:val="008D5DDC"/>
    <w:rsid w:val="008D6C8F"/>
    <w:rsid w:val="008D6D51"/>
    <w:rsid w:val="008D6E62"/>
    <w:rsid w:val="008D6EDC"/>
    <w:rsid w:val="008D744A"/>
    <w:rsid w:val="008D76D8"/>
    <w:rsid w:val="008D7766"/>
    <w:rsid w:val="008D7FFA"/>
    <w:rsid w:val="008E00C4"/>
    <w:rsid w:val="008E0824"/>
    <w:rsid w:val="008E1327"/>
    <w:rsid w:val="008E244B"/>
    <w:rsid w:val="008E2956"/>
    <w:rsid w:val="008E2BB1"/>
    <w:rsid w:val="008E2D52"/>
    <w:rsid w:val="008E3F3B"/>
    <w:rsid w:val="008E41FD"/>
    <w:rsid w:val="008E47B8"/>
    <w:rsid w:val="008E5438"/>
    <w:rsid w:val="008E56CC"/>
    <w:rsid w:val="008E57A9"/>
    <w:rsid w:val="008E59F9"/>
    <w:rsid w:val="008E5B31"/>
    <w:rsid w:val="008E5B5C"/>
    <w:rsid w:val="008E5D3E"/>
    <w:rsid w:val="008E6750"/>
    <w:rsid w:val="008E6E76"/>
    <w:rsid w:val="008E6EFA"/>
    <w:rsid w:val="008E6F86"/>
    <w:rsid w:val="008E70CD"/>
    <w:rsid w:val="008E732A"/>
    <w:rsid w:val="008E7BB5"/>
    <w:rsid w:val="008F029C"/>
    <w:rsid w:val="008F0822"/>
    <w:rsid w:val="008F0B85"/>
    <w:rsid w:val="008F17AE"/>
    <w:rsid w:val="008F1804"/>
    <w:rsid w:val="008F19AC"/>
    <w:rsid w:val="008F1CD8"/>
    <w:rsid w:val="008F1CE3"/>
    <w:rsid w:val="008F1F20"/>
    <w:rsid w:val="008F227C"/>
    <w:rsid w:val="008F2BF4"/>
    <w:rsid w:val="008F3802"/>
    <w:rsid w:val="008F39B5"/>
    <w:rsid w:val="008F3BF8"/>
    <w:rsid w:val="008F3E47"/>
    <w:rsid w:val="008F42DE"/>
    <w:rsid w:val="008F42E6"/>
    <w:rsid w:val="008F45F7"/>
    <w:rsid w:val="008F47A9"/>
    <w:rsid w:val="008F488B"/>
    <w:rsid w:val="008F5BDB"/>
    <w:rsid w:val="008F672C"/>
    <w:rsid w:val="008F6E87"/>
    <w:rsid w:val="008F72FF"/>
    <w:rsid w:val="008F795D"/>
    <w:rsid w:val="008F7A34"/>
    <w:rsid w:val="008F7C78"/>
    <w:rsid w:val="008F7E47"/>
    <w:rsid w:val="009002FA"/>
    <w:rsid w:val="0090053C"/>
    <w:rsid w:val="009005CE"/>
    <w:rsid w:val="00900653"/>
    <w:rsid w:val="00900669"/>
    <w:rsid w:val="00901264"/>
    <w:rsid w:val="009018C4"/>
    <w:rsid w:val="00901939"/>
    <w:rsid w:val="00901E07"/>
    <w:rsid w:val="009020B9"/>
    <w:rsid w:val="0090261D"/>
    <w:rsid w:val="00902D8D"/>
    <w:rsid w:val="009030CE"/>
    <w:rsid w:val="009034BA"/>
    <w:rsid w:val="0090371D"/>
    <w:rsid w:val="00903E3E"/>
    <w:rsid w:val="0090407E"/>
    <w:rsid w:val="0090443A"/>
    <w:rsid w:val="00904524"/>
    <w:rsid w:val="0090467B"/>
    <w:rsid w:val="009049AE"/>
    <w:rsid w:val="00904BC1"/>
    <w:rsid w:val="00904E2D"/>
    <w:rsid w:val="0090503B"/>
    <w:rsid w:val="00905AEE"/>
    <w:rsid w:val="00905D19"/>
    <w:rsid w:val="00906102"/>
    <w:rsid w:val="00906487"/>
    <w:rsid w:val="00906B1F"/>
    <w:rsid w:val="0090710F"/>
    <w:rsid w:val="0090722B"/>
    <w:rsid w:val="00907F0D"/>
    <w:rsid w:val="00911004"/>
    <w:rsid w:val="0091110B"/>
    <w:rsid w:val="009114DE"/>
    <w:rsid w:val="00911D43"/>
    <w:rsid w:val="00913035"/>
    <w:rsid w:val="0091376B"/>
    <w:rsid w:val="00913A7C"/>
    <w:rsid w:val="00913F97"/>
    <w:rsid w:val="00914001"/>
    <w:rsid w:val="009142CE"/>
    <w:rsid w:val="009147C9"/>
    <w:rsid w:val="00914816"/>
    <w:rsid w:val="009148AE"/>
    <w:rsid w:val="00915AE6"/>
    <w:rsid w:val="00915C24"/>
    <w:rsid w:val="00916AC8"/>
    <w:rsid w:val="00916C2F"/>
    <w:rsid w:val="00916D55"/>
    <w:rsid w:val="0091729C"/>
    <w:rsid w:val="00917448"/>
    <w:rsid w:val="009177B1"/>
    <w:rsid w:val="00917F39"/>
    <w:rsid w:val="009220DF"/>
    <w:rsid w:val="009224F3"/>
    <w:rsid w:val="009225C2"/>
    <w:rsid w:val="0092267F"/>
    <w:rsid w:val="00922A98"/>
    <w:rsid w:val="00922D22"/>
    <w:rsid w:val="00923883"/>
    <w:rsid w:val="00923DD2"/>
    <w:rsid w:val="00923F5F"/>
    <w:rsid w:val="00924419"/>
    <w:rsid w:val="0092462E"/>
    <w:rsid w:val="00924A79"/>
    <w:rsid w:val="00924BA2"/>
    <w:rsid w:val="009253C5"/>
    <w:rsid w:val="0092593C"/>
    <w:rsid w:val="00925A04"/>
    <w:rsid w:val="00925C83"/>
    <w:rsid w:val="00925FB2"/>
    <w:rsid w:val="009262BF"/>
    <w:rsid w:val="00926303"/>
    <w:rsid w:val="00926667"/>
    <w:rsid w:val="009266D6"/>
    <w:rsid w:val="0092670D"/>
    <w:rsid w:val="00926ABD"/>
    <w:rsid w:val="00926FEC"/>
    <w:rsid w:val="00927BB9"/>
    <w:rsid w:val="009305AB"/>
    <w:rsid w:val="009305C5"/>
    <w:rsid w:val="00930F33"/>
    <w:rsid w:val="009314CE"/>
    <w:rsid w:val="00931543"/>
    <w:rsid w:val="0093161C"/>
    <w:rsid w:val="0093188C"/>
    <w:rsid w:val="0093248D"/>
    <w:rsid w:val="009325AD"/>
    <w:rsid w:val="00932EB5"/>
    <w:rsid w:val="00933179"/>
    <w:rsid w:val="00933D41"/>
    <w:rsid w:val="00933F38"/>
    <w:rsid w:val="00934071"/>
    <w:rsid w:val="009347B6"/>
    <w:rsid w:val="00934967"/>
    <w:rsid w:val="00934FD5"/>
    <w:rsid w:val="0093513D"/>
    <w:rsid w:val="009351C6"/>
    <w:rsid w:val="009352E6"/>
    <w:rsid w:val="00935619"/>
    <w:rsid w:val="00935B3F"/>
    <w:rsid w:val="00935B41"/>
    <w:rsid w:val="009364CF"/>
    <w:rsid w:val="00936547"/>
    <w:rsid w:val="00937D23"/>
    <w:rsid w:val="009401E4"/>
    <w:rsid w:val="009403AB"/>
    <w:rsid w:val="009403BC"/>
    <w:rsid w:val="00940698"/>
    <w:rsid w:val="0094072F"/>
    <w:rsid w:val="00940756"/>
    <w:rsid w:val="00940806"/>
    <w:rsid w:val="00940896"/>
    <w:rsid w:val="00940A5D"/>
    <w:rsid w:val="00940D59"/>
    <w:rsid w:val="00940D96"/>
    <w:rsid w:val="00941F76"/>
    <w:rsid w:val="00941FF5"/>
    <w:rsid w:val="00942044"/>
    <w:rsid w:val="0094286A"/>
    <w:rsid w:val="009429FE"/>
    <w:rsid w:val="00942DFC"/>
    <w:rsid w:val="00942E64"/>
    <w:rsid w:val="0094334F"/>
    <w:rsid w:val="00943831"/>
    <w:rsid w:val="00943CF6"/>
    <w:rsid w:val="00943DEA"/>
    <w:rsid w:val="00944F27"/>
    <w:rsid w:val="009451EE"/>
    <w:rsid w:val="0094536F"/>
    <w:rsid w:val="00945749"/>
    <w:rsid w:val="00945893"/>
    <w:rsid w:val="0094589D"/>
    <w:rsid w:val="00945C96"/>
    <w:rsid w:val="0094697B"/>
    <w:rsid w:val="00946C15"/>
    <w:rsid w:val="00946F71"/>
    <w:rsid w:val="00947563"/>
    <w:rsid w:val="00947681"/>
    <w:rsid w:val="00947815"/>
    <w:rsid w:val="00947D7B"/>
    <w:rsid w:val="00947DA3"/>
    <w:rsid w:val="00950096"/>
    <w:rsid w:val="0095014A"/>
    <w:rsid w:val="0095016B"/>
    <w:rsid w:val="009502E4"/>
    <w:rsid w:val="00950F7C"/>
    <w:rsid w:val="0095106C"/>
    <w:rsid w:val="009517AE"/>
    <w:rsid w:val="00951C6F"/>
    <w:rsid w:val="00951E73"/>
    <w:rsid w:val="0095230B"/>
    <w:rsid w:val="009523AE"/>
    <w:rsid w:val="00953536"/>
    <w:rsid w:val="009535AC"/>
    <w:rsid w:val="00953783"/>
    <w:rsid w:val="00953809"/>
    <w:rsid w:val="00953C2D"/>
    <w:rsid w:val="00953D3F"/>
    <w:rsid w:val="00954126"/>
    <w:rsid w:val="009555CE"/>
    <w:rsid w:val="00955771"/>
    <w:rsid w:val="009557A2"/>
    <w:rsid w:val="00955960"/>
    <w:rsid w:val="00955FE6"/>
    <w:rsid w:val="009565AD"/>
    <w:rsid w:val="00956B47"/>
    <w:rsid w:val="00956C95"/>
    <w:rsid w:val="00957E75"/>
    <w:rsid w:val="00960801"/>
    <w:rsid w:val="009608CF"/>
    <w:rsid w:val="00960966"/>
    <w:rsid w:val="00960EAC"/>
    <w:rsid w:val="00961192"/>
    <w:rsid w:val="009625CD"/>
    <w:rsid w:val="00962EC4"/>
    <w:rsid w:val="009633FF"/>
    <w:rsid w:val="009637C2"/>
    <w:rsid w:val="00963FD9"/>
    <w:rsid w:val="009641B1"/>
    <w:rsid w:val="009642F8"/>
    <w:rsid w:val="00964534"/>
    <w:rsid w:val="009648A2"/>
    <w:rsid w:val="0096498A"/>
    <w:rsid w:val="0096498D"/>
    <w:rsid w:val="00964FE5"/>
    <w:rsid w:val="009654E1"/>
    <w:rsid w:val="00965909"/>
    <w:rsid w:val="00965AE1"/>
    <w:rsid w:val="009665BA"/>
    <w:rsid w:val="00966874"/>
    <w:rsid w:val="00966B3D"/>
    <w:rsid w:val="00966DD6"/>
    <w:rsid w:val="0096703E"/>
    <w:rsid w:val="00967172"/>
    <w:rsid w:val="009674A2"/>
    <w:rsid w:val="009674F4"/>
    <w:rsid w:val="00967663"/>
    <w:rsid w:val="009678C0"/>
    <w:rsid w:val="00967C91"/>
    <w:rsid w:val="00967D35"/>
    <w:rsid w:val="00970136"/>
    <w:rsid w:val="0097024D"/>
    <w:rsid w:val="00971250"/>
    <w:rsid w:val="00971C2C"/>
    <w:rsid w:val="0097237C"/>
    <w:rsid w:val="00974075"/>
    <w:rsid w:val="0097463C"/>
    <w:rsid w:val="0097488E"/>
    <w:rsid w:val="00974AC0"/>
    <w:rsid w:val="00974AE8"/>
    <w:rsid w:val="00974D98"/>
    <w:rsid w:val="00975043"/>
    <w:rsid w:val="009754A0"/>
    <w:rsid w:val="009759C8"/>
    <w:rsid w:val="00975CB0"/>
    <w:rsid w:val="00975DCA"/>
    <w:rsid w:val="00976167"/>
    <w:rsid w:val="00976199"/>
    <w:rsid w:val="0097623D"/>
    <w:rsid w:val="00976764"/>
    <w:rsid w:val="009768BC"/>
    <w:rsid w:val="009768BE"/>
    <w:rsid w:val="00976DAE"/>
    <w:rsid w:val="00977DC6"/>
    <w:rsid w:val="00980125"/>
    <w:rsid w:val="0098050B"/>
    <w:rsid w:val="00980DCE"/>
    <w:rsid w:val="00980DF7"/>
    <w:rsid w:val="0098243A"/>
    <w:rsid w:val="0098292D"/>
    <w:rsid w:val="00982B8B"/>
    <w:rsid w:val="00982BEB"/>
    <w:rsid w:val="009830B4"/>
    <w:rsid w:val="009833B6"/>
    <w:rsid w:val="009837D1"/>
    <w:rsid w:val="00983954"/>
    <w:rsid w:val="00984975"/>
    <w:rsid w:val="00984CF3"/>
    <w:rsid w:val="0098531E"/>
    <w:rsid w:val="00985742"/>
    <w:rsid w:val="00985B45"/>
    <w:rsid w:val="009861D6"/>
    <w:rsid w:val="009868E1"/>
    <w:rsid w:val="00986A2F"/>
    <w:rsid w:val="00986AAD"/>
    <w:rsid w:val="00987232"/>
    <w:rsid w:val="0098786A"/>
    <w:rsid w:val="009878EE"/>
    <w:rsid w:val="00987907"/>
    <w:rsid w:val="00987B89"/>
    <w:rsid w:val="00987BF4"/>
    <w:rsid w:val="00987EFA"/>
    <w:rsid w:val="00990021"/>
    <w:rsid w:val="00990269"/>
    <w:rsid w:val="00990330"/>
    <w:rsid w:val="0099082E"/>
    <w:rsid w:val="00990CCE"/>
    <w:rsid w:val="00990D08"/>
    <w:rsid w:val="00991058"/>
    <w:rsid w:val="009910CB"/>
    <w:rsid w:val="0099117C"/>
    <w:rsid w:val="009912A1"/>
    <w:rsid w:val="009917BE"/>
    <w:rsid w:val="00991891"/>
    <w:rsid w:val="00991AA1"/>
    <w:rsid w:val="009924CC"/>
    <w:rsid w:val="0099257A"/>
    <w:rsid w:val="009928E6"/>
    <w:rsid w:val="00992DAC"/>
    <w:rsid w:val="0099312A"/>
    <w:rsid w:val="00993145"/>
    <w:rsid w:val="009931D8"/>
    <w:rsid w:val="009931ED"/>
    <w:rsid w:val="009933CE"/>
    <w:rsid w:val="0099348D"/>
    <w:rsid w:val="00993901"/>
    <w:rsid w:val="00993E3E"/>
    <w:rsid w:val="00994330"/>
    <w:rsid w:val="0099453F"/>
    <w:rsid w:val="00994889"/>
    <w:rsid w:val="00994D35"/>
    <w:rsid w:val="009957C0"/>
    <w:rsid w:val="0099583D"/>
    <w:rsid w:val="00995CD5"/>
    <w:rsid w:val="00995E15"/>
    <w:rsid w:val="009962C2"/>
    <w:rsid w:val="00996337"/>
    <w:rsid w:val="009963F4"/>
    <w:rsid w:val="00996495"/>
    <w:rsid w:val="00996661"/>
    <w:rsid w:val="009967C4"/>
    <w:rsid w:val="00996854"/>
    <w:rsid w:val="009968B7"/>
    <w:rsid w:val="0099695F"/>
    <w:rsid w:val="00996F6C"/>
    <w:rsid w:val="00997218"/>
    <w:rsid w:val="009975D5"/>
    <w:rsid w:val="00997647"/>
    <w:rsid w:val="009976B7"/>
    <w:rsid w:val="00997802"/>
    <w:rsid w:val="00997953"/>
    <w:rsid w:val="00997EC0"/>
    <w:rsid w:val="009A09FB"/>
    <w:rsid w:val="009A0EC3"/>
    <w:rsid w:val="009A11FC"/>
    <w:rsid w:val="009A1555"/>
    <w:rsid w:val="009A1DC1"/>
    <w:rsid w:val="009A2101"/>
    <w:rsid w:val="009A230A"/>
    <w:rsid w:val="009A276E"/>
    <w:rsid w:val="009A29D7"/>
    <w:rsid w:val="009A32C5"/>
    <w:rsid w:val="009A3DA1"/>
    <w:rsid w:val="009A4560"/>
    <w:rsid w:val="009A4BB0"/>
    <w:rsid w:val="009A56F4"/>
    <w:rsid w:val="009A575B"/>
    <w:rsid w:val="009A5C0D"/>
    <w:rsid w:val="009A675C"/>
    <w:rsid w:val="009A6D5D"/>
    <w:rsid w:val="009A6F5E"/>
    <w:rsid w:val="009A73C2"/>
    <w:rsid w:val="009A7646"/>
    <w:rsid w:val="009A7A9F"/>
    <w:rsid w:val="009B036F"/>
    <w:rsid w:val="009B0C83"/>
    <w:rsid w:val="009B13F2"/>
    <w:rsid w:val="009B1997"/>
    <w:rsid w:val="009B1A24"/>
    <w:rsid w:val="009B1D5D"/>
    <w:rsid w:val="009B1F9D"/>
    <w:rsid w:val="009B2128"/>
    <w:rsid w:val="009B22DD"/>
    <w:rsid w:val="009B2869"/>
    <w:rsid w:val="009B28EC"/>
    <w:rsid w:val="009B2DBD"/>
    <w:rsid w:val="009B3D55"/>
    <w:rsid w:val="009B43AB"/>
    <w:rsid w:val="009B451E"/>
    <w:rsid w:val="009B482E"/>
    <w:rsid w:val="009B4CB1"/>
    <w:rsid w:val="009B4D5B"/>
    <w:rsid w:val="009B4DEB"/>
    <w:rsid w:val="009B4ED6"/>
    <w:rsid w:val="009B4FDC"/>
    <w:rsid w:val="009B567A"/>
    <w:rsid w:val="009B5A4E"/>
    <w:rsid w:val="009B5AE3"/>
    <w:rsid w:val="009B5D6F"/>
    <w:rsid w:val="009B5DE5"/>
    <w:rsid w:val="009B683B"/>
    <w:rsid w:val="009B6D13"/>
    <w:rsid w:val="009B6DD4"/>
    <w:rsid w:val="009B7F75"/>
    <w:rsid w:val="009C040C"/>
    <w:rsid w:val="009C07C3"/>
    <w:rsid w:val="009C2495"/>
    <w:rsid w:val="009C24DC"/>
    <w:rsid w:val="009C2B8E"/>
    <w:rsid w:val="009C326F"/>
    <w:rsid w:val="009C3674"/>
    <w:rsid w:val="009C3943"/>
    <w:rsid w:val="009C3CB9"/>
    <w:rsid w:val="009C45D9"/>
    <w:rsid w:val="009C474A"/>
    <w:rsid w:val="009C4B4E"/>
    <w:rsid w:val="009C4C14"/>
    <w:rsid w:val="009C598C"/>
    <w:rsid w:val="009C5AEF"/>
    <w:rsid w:val="009C5C09"/>
    <w:rsid w:val="009C61A7"/>
    <w:rsid w:val="009C666E"/>
    <w:rsid w:val="009C684D"/>
    <w:rsid w:val="009C6B95"/>
    <w:rsid w:val="009C6C39"/>
    <w:rsid w:val="009C6E8E"/>
    <w:rsid w:val="009C741D"/>
    <w:rsid w:val="009C77A6"/>
    <w:rsid w:val="009C794A"/>
    <w:rsid w:val="009D0602"/>
    <w:rsid w:val="009D0B42"/>
    <w:rsid w:val="009D0D8D"/>
    <w:rsid w:val="009D111D"/>
    <w:rsid w:val="009D1158"/>
    <w:rsid w:val="009D127D"/>
    <w:rsid w:val="009D20A2"/>
    <w:rsid w:val="009D2147"/>
    <w:rsid w:val="009D2292"/>
    <w:rsid w:val="009D22FB"/>
    <w:rsid w:val="009D26D0"/>
    <w:rsid w:val="009D2A53"/>
    <w:rsid w:val="009D2BE8"/>
    <w:rsid w:val="009D2E29"/>
    <w:rsid w:val="009D32E9"/>
    <w:rsid w:val="009D3447"/>
    <w:rsid w:val="009D3488"/>
    <w:rsid w:val="009D3C69"/>
    <w:rsid w:val="009D3D5E"/>
    <w:rsid w:val="009D42CB"/>
    <w:rsid w:val="009D43FF"/>
    <w:rsid w:val="009D4564"/>
    <w:rsid w:val="009D4848"/>
    <w:rsid w:val="009D4D9E"/>
    <w:rsid w:val="009D5322"/>
    <w:rsid w:val="009D5428"/>
    <w:rsid w:val="009D5977"/>
    <w:rsid w:val="009D65C9"/>
    <w:rsid w:val="009D6B1B"/>
    <w:rsid w:val="009D72FB"/>
    <w:rsid w:val="009D75E9"/>
    <w:rsid w:val="009D7C71"/>
    <w:rsid w:val="009E00B4"/>
    <w:rsid w:val="009E01A5"/>
    <w:rsid w:val="009E06F6"/>
    <w:rsid w:val="009E09A9"/>
    <w:rsid w:val="009E09CE"/>
    <w:rsid w:val="009E0BE9"/>
    <w:rsid w:val="009E101F"/>
    <w:rsid w:val="009E1423"/>
    <w:rsid w:val="009E165F"/>
    <w:rsid w:val="009E1899"/>
    <w:rsid w:val="009E196F"/>
    <w:rsid w:val="009E1DD6"/>
    <w:rsid w:val="009E244A"/>
    <w:rsid w:val="009E2902"/>
    <w:rsid w:val="009E2C03"/>
    <w:rsid w:val="009E332A"/>
    <w:rsid w:val="009E3796"/>
    <w:rsid w:val="009E44D1"/>
    <w:rsid w:val="009E457A"/>
    <w:rsid w:val="009E4B2E"/>
    <w:rsid w:val="009E4E26"/>
    <w:rsid w:val="009E5778"/>
    <w:rsid w:val="009E59D3"/>
    <w:rsid w:val="009E6220"/>
    <w:rsid w:val="009E6721"/>
    <w:rsid w:val="009E6936"/>
    <w:rsid w:val="009E738A"/>
    <w:rsid w:val="009E783B"/>
    <w:rsid w:val="009F02D2"/>
    <w:rsid w:val="009F05EA"/>
    <w:rsid w:val="009F0EB9"/>
    <w:rsid w:val="009F1771"/>
    <w:rsid w:val="009F1A03"/>
    <w:rsid w:val="009F1F39"/>
    <w:rsid w:val="009F20FA"/>
    <w:rsid w:val="009F248F"/>
    <w:rsid w:val="009F2CC3"/>
    <w:rsid w:val="009F2FF0"/>
    <w:rsid w:val="009F3255"/>
    <w:rsid w:val="009F3953"/>
    <w:rsid w:val="009F39C7"/>
    <w:rsid w:val="009F4250"/>
    <w:rsid w:val="009F4759"/>
    <w:rsid w:val="009F4B4F"/>
    <w:rsid w:val="009F5992"/>
    <w:rsid w:val="009F6074"/>
    <w:rsid w:val="009F64FB"/>
    <w:rsid w:val="009F6702"/>
    <w:rsid w:val="009F6728"/>
    <w:rsid w:val="009F6B15"/>
    <w:rsid w:val="009F6D49"/>
    <w:rsid w:val="009F7074"/>
    <w:rsid w:val="009F7604"/>
    <w:rsid w:val="009F7881"/>
    <w:rsid w:val="00A0013A"/>
    <w:rsid w:val="00A00A3B"/>
    <w:rsid w:val="00A00B1B"/>
    <w:rsid w:val="00A01010"/>
    <w:rsid w:val="00A0164E"/>
    <w:rsid w:val="00A0167D"/>
    <w:rsid w:val="00A01950"/>
    <w:rsid w:val="00A01D21"/>
    <w:rsid w:val="00A02288"/>
    <w:rsid w:val="00A02940"/>
    <w:rsid w:val="00A02ECE"/>
    <w:rsid w:val="00A03153"/>
    <w:rsid w:val="00A033A9"/>
    <w:rsid w:val="00A0356C"/>
    <w:rsid w:val="00A03C97"/>
    <w:rsid w:val="00A03D64"/>
    <w:rsid w:val="00A03F58"/>
    <w:rsid w:val="00A03F73"/>
    <w:rsid w:val="00A0511C"/>
    <w:rsid w:val="00A052A4"/>
    <w:rsid w:val="00A057F9"/>
    <w:rsid w:val="00A05DEA"/>
    <w:rsid w:val="00A05E62"/>
    <w:rsid w:val="00A06782"/>
    <w:rsid w:val="00A06EEC"/>
    <w:rsid w:val="00A07166"/>
    <w:rsid w:val="00A0718D"/>
    <w:rsid w:val="00A07C58"/>
    <w:rsid w:val="00A10127"/>
    <w:rsid w:val="00A119F5"/>
    <w:rsid w:val="00A11A85"/>
    <w:rsid w:val="00A11CD4"/>
    <w:rsid w:val="00A11CE5"/>
    <w:rsid w:val="00A11EE5"/>
    <w:rsid w:val="00A11F8A"/>
    <w:rsid w:val="00A124F4"/>
    <w:rsid w:val="00A12584"/>
    <w:rsid w:val="00A12E4E"/>
    <w:rsid w:val="00A130E8"/>
    <w:rsid w:val="00A135C5"/>
    <w:rsid w:val="00A1379C"/>
    <w:rsid w:val="00A13A8D"/>
    <w:rsid w:val="00A13C92"/>
    <w:rsid w:val="00A13ED8"/>
    <w:rsid w:val="00A13FEA"/>
    <w:rsid w:val="00A140EB"/>
    <w:rsid w:val="00A14258"/>
    <w:rsid w:val="00A14DA2"/>
    <w:rsid w:val="00A1555A"/>
    <w:rsid w:val="00A15A92"/>
    <w:rsid w:val="00A16414"/>
    <w:rsid w:val="00A174C4"/>
    <w:rsid w:val="00A17924"/>
    <w:rsid w:val="00A202B3"/>
    <w:rsid w:val="00A202C8"/>
    <w:rsid w:val="00A20382"/>
    <w:rsid w:val="00A21338"/>
    <w:rsid w:val="00A21427"/>
    <w:rsid w:val="00A214E0"/>
    <w:rsid w:val="00A215DE"/>
    <w:rsid w:val="00A21B82"/>
    <w:rsid w:val="00A21E2D"/>
    <w:rsid w:val="00A22308"/>
    <w:rsid w:val="00A22318"/>
    <w:rsid w:val="00A22A94"/>
    <w:rsid w:val="00A237DF"/>
    <w:rsid w:val="00A23F11"/>
    <w:rsid w:val="00A24A52"/>
    <w:rsid w:val="00A24C4E"/>
    <w:rsid w:val="00A2517F"/>
    <w:rsid w:val="00A253E4"/>
    <w:rsid w:val="00A25476"/>
    <w:rsid w:val="00A25672"/>
    <w:rsid w:val="00A25B84"/>
    <w:rsid w:val="00A26256"/>
    <w:rsid w:val="00A264B0"/>
    <w:rsid w:val="00A2656B"/>
    <w:rsid w:val="00A265FE"/>
    <w:rsid w:val="00A268C1"/>
    <w:rsid w:val="00A26D64"/>
    <w:rsid w:val="00A270BE"/>
    <w:rsid w:val="00A27385"/>
    <w:rsid w:val="00A27CCD"/>
    <w:rsid w:val="00A30106"/>
    <w:rsid w:val="00A304FC"/>
    <w:rsid w:val="00A30781"/>
    <w:rsid w:val="00A30922"/>
    <w:rsid w:val="00A312C8"/>
    <w:rsid w:val="00A31B13"/>
    <w:rsid w:val="00A31C06"/>
    <w:rsid w:val="00A31C78"/>
    <w:rsid w:val="00A32286"/>
    <w:rsid w:val="00A326A0"/>
    <w:rsid w:val="00A32A81"/>
    <w:rsid w:val="00A32A8E"/>
    <w:rsid w:val="00A32BB2"/>
    <w:rsid w:val="00A32F56"/>
    <w:rsid w:val="00A33229"/>
    <w:rsid w:val="00A33B3C"/>
    <w:rsid w:val="00A34440"/>
    <w:rsid w:val="00A345AC"/>
    <w:rsid w:val="00A34855"/>
    <w:rsid w:val="00A34A3E"/>
    <w:rsid w:val="00A357C1"/>
    <w:rsid w:val="00A35F55"/>
    <w:rsid w:val="00A3676B"/>
    <w:rsid w:val="00A372CB"/>
    <w:rsid w:val="00A37CED"/>
    <w:rsid w:val="00A407B0"/>
    <w:rsid w:val="00A40EDE"/>
    <w:rsid w:val="00A40EE2"/>
    <w:rsid w:val="00A4252F"/>
    <w:rsid w:val="00A42638"/>
    <w:rsid w:val="00A42B73"/>
    <w:rsid w:val="00A4302D"/>
    <w:rsid w:val="00A432A1"/>
    <w:rsid w:val="00A432CC"/>
    <w:rsid w:val="00A4343B"/>
    <w:rsid w:val="00A435A3"/>
    <w:rsid w:val="00A436DE"/>
    <w:rsid w:val="00A43E13"/>
    <w:rsid w:val="00A441E9"/>
    <w:rsid w:val="00A444D9"/>
    <w:rsid w:val="00A444DE"/>
    <w:rsid w:val="00A4543D"/>
    <w:rsid w:val="00A460B3"/>
    <w:rsid w:val="00A46409"/>
    <w:rsid w:val="00A46949"/>
    <w:rsid w:val="00A474FA"/>
    <w:rsid w:val="00A47826"/>
    <w:rsid w:val="00A47BE7"/>
    <w:rsid w:val="00A47CCB"/>
    <w:rsid w:val="00A47EA6"/>
    <w:rsid w:val="00A5036F"/>
    <w:rsid w:val="00A507B3"/>
    <w:rsid w:val="00A51361"/>
    <w:rsid w:val="00A51A71"/>
    <w:rsid w:val="00A524D4"/>
    <w:rsid w:val="00A5272A"/>
    <w:rsid w:val="00A52754"/>
    <w:rsid w:val="00A5311D"/>
    <w:rsid w:val="00A5312B"/>
    <w:rsid w:val="00A53BFD"/>
    <w:rsid w:val="00A53C00"/>
    <w:rsid w:val="00A544F4"/>
    <w:rsid w:val="00A548FB"/>
    <w:rsid w:val="00A54A0E"/>
    <w:rsid w:val="00A54DB9"/>
    <w:rsid w:val="00A54E48"/>
    <w:rsid w:val="00A55407"/>
    <w:rsid w:val="00A55765"/>
    <w:rsid w:val="00A55965"/>
    <w:rsid w:val="00A5600E"/>
    <w:rsid w:val="00A5608F"/>
    <w:rsid w:val="00A5643E"/>
    <w:rsid w:val="00A56968"/>
    <w:rsid w:val="00A56B31"/>
    <w:rsid w:val="00A56B5B"/>
    <w:rsid w:val="00A56ECE"/>
    <w:rsid w:val="00A57656"/>
    <w:rsid w:val="00A57BF6"/>
    <w:rsid w:val="00A57EAE"/>
    <w:rsid w:val="00A57EFE"/>
    <w:rsid w:val="00A603C9"/>
    <w:rsid w:val="00A60639"/>
    <w:rsid w:val="00A60CF1"/>
    <w:rsid w:val="00A60D6E"/>
    <w:rsid w:val="00A618AF"/>
    <w:rsid w:val="00A61980"/>
    <w:rsid w:val="00A619CC"/>
    <w:rsid w:val="00A61BE0"/>
    <w:rsid w:val="00A62676"/>
    <w:rsid w:val="00A626D4"/>
    <w:rsid w:val="00A626F5"/>
    <w:rsid w:val="00A63169"/>
    <w:rsid w:val="00A63C3B"/>
    <w:rsid w:val="00A63D45"/>
    <w:rsid w:val="00A63DD0"/>
    <w:rsid w:val="00A64767"/>
    <w:rsid w:val="00A64937"/>
    <w:rsid w:val="00A64F37"/>
    <w:rsid w:val="00A6525D"/>
    <w:rsid w:val="00A6547E"/>
    <w:rsid w:val="00A65590"/>
    <w:rsid w:val="00A656E4"/>
    <w:rsid w:val="00A6572D"/>
    <w:rsid w:val="00A65877"/>
    <w:rsid w:val="00A659FC"/>
    <w:rsid w:val="00A65A98"/>
    <w:rsid w:val="00A65C05"/>
    <w:rsid w:val="00A662CF"/>
    <w:rsid w:val="00A669A5"/>
    <w:rsid w:val="00A66AAA"/>
    <w:rsid w:val="00A66DA9"/>
    <w:rsid w:val="00A670BA"/>
    <w:rsid w:val="00A670CE"/>
    <w:rsid w:val="00A67289"/>
    <w:rsid w:val="00A6735F"/>
    <w:rsid w:val="00A67960"/>
    <w:rsid w:val="00A67DA8"/>
    <w:rsid w:val="00A67F7C"/>
    <w:rsid w:val="00A701C1"/>
    <w:rsid w:val="00A70CF2"/>
    <w:rsid w:val="00A7136D"/>
    <w:rsid w:val="00A71C77"/>
    <w:rsid w:val="00A71D66"/>
    <w:rsid w:val="00A71F0D"/>
    <w:rsid w:val="00A72165"/>
    <w:rsid w:val="00A7216F"/>
    <w:rsid w:val="00A7234D"/>
    <w:rsid w:val="00A7276E"/>
    <w:rsid w:val="00A73070"/>
    <w:rsid w:val="00A73EA7"/>
    <w:rsid w:val="00A74067"/>
    <w:rsid w:val="00A749CA"/>
    <w:rsid w:val="00A74C77"/>
    <w:rsid w:val="00A74F77"/>
    <w:rsid w:val="00A7514B"/>
    <w:rsid w:val="00A7571F"/>
    <w:rsid w:val="00A75CC1"/>
    <w:rsid w:val="00A75D0E"/>
    <w:rsid w:val="00A75F53"/>
    <w:rsid w:val="00A762A8"/>
    <w:rsid w:val="00A76413"/>
    <w:rsid w:val="00A76E96"/>
    <w:rsid w:val="00A77166"/>
    <w:rsid w:val="00A77167"/>
    <w:rsid w:val="00A77933"/>
    <w:rsid w:val="00A77C07"/>
    <w:rsid w:val="00A77CD9"/>
    <w:rsid w:val="00A77F50"/>
    <w:rsid w:val="00A77FB5"/>
    <w:rsid w:val="00A80114"/>
    <w:rsid w:val="00A804F3"/>
    <w:rsid w:val="00A80916"/>
    <w:rsid w:val="00A810B6"/>
    <w:rsid w:val="00A819CF"/>
    <w:rsid w:val="00A81AF7"/>
    <w:rsid w:val="00A825CF"/>
    <w:rsid w:val="00A825D4"/>
    <w:rsid w:val="00A825ED"/>
    <w:rsid w:val="00A82BF7"/>
    <w:rsid w:val="00A82FDC"/>
    <w:rsid w:val="00A831A9"/>
    <w:rsid w:val="00A83419"/>
    <w:rsid w:val="00A83717"/>
    <w:rsid w:val="00A83B0C"/>
    <w:rsid w:val="00A83B13"/>
    <w:rsid w:val="00A83E77"/>
    <w:rsid w:val="00A8402C"/>
    <w:rsid w:val="00A84583"/>
    <w:rsid w:val="00A84878"/>
    <w:rsid w:val="00A84CEB"/>
    <w:rsid w:val="00A84F49"/>
    <w:rsid w:val="00A851BC"/>
    <w:rsid w:val="00A85AA9"/>
    <w:rsid w:val="00A866FE"/>
    <w:rsid w:val="00A87327"/>
    <w:rsid w:val="00A87B4E"/>
    <w:rsid w:val="00A87EC8"/>
    <w:rsid w:val="00A901AB"/>
    <w:rsid w:val="00A903C4"/>
    <w:rsid w:val="00A90B84"/>
    <w:rsid w:val="00A90E5E"/>
    <w:rsid w:val="00A911A0"/>
    <w:rsid w:val="00A9120A"/>
    <w:rsid w:val="00A91419"/>
    <w:rsid w:val="00A91727"/>
    <w:rsid w:val="00A91951"/>
    <w:rsid w:val="00A91E22"/>
    <w:rsid w:val="00A928AB"/>
    <w:rsid w:val="00A92C50"/>
    <w:rsid w:val="00A92F40"/>
    <w:rsid w:val="00A93382"/>
    <w:rsid w:val="00A93790"/>
    <w:rsid w:val="00A93A5B"/>
    <w:rsid w:val="00A93D8E"/>
    <w:rsid w:val="00A93F1E"/>
    <w:rsid w:val="00A94153"/>
    <w:rsid w:val="00A94663"/>
    <w:rsid w:val="00A94BC9"/>
    <w:rsid w:val="00A94D7B"/>
    <w:rsid w:val="00A9503C"/>
    <w:rsid w:val="00A95297"/>
    <w:rsid w:val="00A95393"/>
    <w:rsid w:val="00A95416"/>
    <w:rsid w:val="00A956EE"/>
    <w:rsid w:val="00A9601E"/>
    <w:rsid w:val="00A9626A"/>
    <w:rsid w:val="00A96868"/>
    <w:rsid w:val="00A96B1D"/>
    <w:rsid w:val="00A972B5"/>
    <w:rsid w:val="00A97515"/>
    <w:rsid w:val="00A977AD"/>
    <w:rsid w:val="00A97E99"/>
    <w:rsid w:val="00AA00EC"/>
    <w:rsid w:val="00AA0425"/>
    <w:rsid w:val="00AA1A0C"/>
    <w:rsid w:val="00AA23D6"/>
    <w:rsid w:val="00AA27AC"/>
    <w:rsid w:val="00AA38F5"/>
    <w:rsid w:val="00AA3ED2"/>
    <w:rsid w:val="00AA4012"/>
    <w:rsid w:val="00AA40E1"/>
    <w:rsid w:val="00AA4152"/>
    <w:rsid w:val="00AA41F2"/>
    <w:rsid w:val="00AA487B"/>
    <w:rsid w:val="00AA48F9"/>
    <w:rsid w:val="00AA4941"/>
    <w:rsid w:val="00AA504F"/>
    <w:rsid w:val="00AA52E3"/>
    <w:rsid w:val="00AA55CD"/>
    <w:rsid w:val="00AA59CB"/>
    <w:rsid w:val="00AA5C2C"/>
    <w:rsid w:val="00AA5F00"/>
    <w:rsid w:val="00AA6C9F"/>
    <w:rsid w:val="00AA6E85"/>
    <w:rsid w:val="00AA71AF"/>
    <w:rsid w:val="00AA7386"/>
    <w:rsid w:val="00AA76EA"/>
    <w:rsid w:val="00AA7D1B"/>
    <w:rsid w:val="00AA7DB3"/>
    <w:rsid w:val="00AA7E78"/>
    <w:rsid w:val="00AB049B"/>
    <w:rsid w:val="00AB04EC"/>
    <w:rsid w:val="00AB0952"/>
    <w:rsid w:val="00AB18A4"/>
    <w:rsid w:val="00AB1F0D"/>
    <w:rsid w:val="00AB25EF"/>
    <w:rsid w:val="00AB2973"/>
    <w:rsid w:val="00AB29B3"/>
    <w:rsid w:val="00AB305C"/>
    <w:rsid w:val="00AB3AA0"/>
    <w:rsid w:val="00AB3EED"/>
    <w:rsid w:val="00AB3FF0"/>
    <w:rsid w:val="00AB428E"/>
    <w:rsid w:val="00AB4461"/>
    <w:rsid w:val="00AB4728"/>
    <w:rsid w:val="00AB50B7"/>
    <w:rsid w:val="00AB5100"/>
    <w:rsid w:val="00AB517F"/>
    <w:rsid w:val="00AB5206"/>
    <w:rsid w:val="00AB5600"/>
    <w:rsid w:val="00AB578E"/>
    <w:rsid w:val="00AB5F10"/>
    <w:rsid w:val="00AB66E0"/>
    <w:rsid w:val="00AB676B"/>
    <w:rsid w:val="00AB6818"/>
    <w:rsid w:val="00AB6B07"/>
    <w:rsid w:val="00AB6C4E"/>
    <w:rsid w:val="00AB73D3"/>
    <w:rsid w:val="00AB7927"/>
    <w:rsid w:val="00AB7CD4"/>
    <w:rsid w:val="00AB7FF4"/>
    <w:rsid w:val="00AC010B"/>
    <w:rsid w:val="00AC0945"/>
    <w:rsid w:val="00AC0D00"/>
    <w:rsid w:val="00AC0D36"/>
    <w:rsid w:val="00AC1120"/>
    <w:rsid w:val="00AC1295"/>
    <w:rsid w:val="00AC1333"/>
    <w:rsid w:val="00AC1BF4"/>
    <w:rsid w:val="00AC1D4F"/>
    <w:rsid w:val="00AC1E88"/>
    <w:rsid w:val="00AC272A"/>
    <w:rsid w:val="00AC2F43"/>
    <w:rsid w:val="00AC346E"/>
    <w:rsid w:val="00AC35FF"/>
    <w:rsid w:val="00AC376B"/>
    <w:rsid w:val="00AC3886"/>
    <w:rsid w:val="00AC3D40"/>
    <w:rsid w:val="00AC3E5E"/>
    <w:rsid w:val="00AC43FC"/>
    <w:rsid w:val="00AC44EB"/>
    <w:rsid w:val="00AC4EF3"/>
    <w:rsid w:val="00AC5744"/>
    <w:rsid w:val="00AC579A"/>
    <w:rsid w:val="00AC5AB7"/>
    <w:rsid w:val="00AC64A9"/>
    <w:rsid w:val="00AC6644"/>
    <w:rsid w:val="00AC6975"/>
    <w:rsid w:val="00AC6D33"/>
    <w:rsid w:val="00AC788A"/>
    <w:rsid w:val="00AC7BDD"/>
    <w:rsid w:val="00AC7D16"/>
    <w:rsid w:val="00AC7FAE"/>
    <w:rsid w:val="00AD0377"/>
    <w:rsid w:val="00AD076D"/>
    <w:rsid w:val="00AD0950"/>
    <w:rsid w:val="00AD0F7A"/>
    <w:rsid w:val="00AD150A"/>
    <w:rsid w:val="00AD1E2B"/>
    <w:rsid w:val="00AD2334"/>
    <w:rsid w:val="00AD2885"/>
    <w:rsid w:val="00AD2BA8"/>
    <w:rsid w:val="00AD2E3D"/>
    <w:rsid w:val="00AD3015"/>
    <w:rsid w:val="00AD318C"/>
    <w:rsid w:val="00AD3C2C"/>
    <w:rsid w:val="00AD46BD"/>
    <w:rsid w:val="00AD4DE9"/>
    <w:rsid w:val="00AD4FBF"/>
    <w:rsid w:val="00AD503A"/>
    <w:rsid w:val="00AD5A49"/>
    <w:rsid w:val="00AD5D19"/>
    <w:rsid w:val="00AD5E2F"/>
    <w:rsid w:val="00AD6415"/>
    <w:rsid w:val="00AD689D"/>
    <w:rsid w:val="00AD6D70"/>
    <w:rsid w:val="00AD70C7"/>
    <w:rsid w:val="00AD76FD"/>
    <w:rsid w:val="00AD7AA5"/>
    <w:rsid w:val="00AD7CAC"/>
    <w:rsid w:val="00AE0A68"/>
    <w:rsid w:val="00AE0C34"/>
    <w:rsid w:val="00AE0C3F"/>
    <w:rsid w:val="00AE165E"/>
    <w:rsid w:val="00AE1AA7"/>
    <w:rsid w:val="00AE246A"/>
    <w:rsid w:val="00AE2EAD"/>
    <w:rsid w:val="00AE2FFA"/>
    <w:rsid w:val="00AE3D1D"/>
    <w:rsid w:val="00AE4589"/>
    <w:rsid w:val="00AE4DBD"/>
    <w:rsid w:val="00AE66CC"/>
    <w:rsid w:val="00AE687B"/>
    <w:rsid w:val="00AE6BDB"/>
    <w:rsid w:val="00AE7445"/>
    <w:rsid w:val="00AE787E"/>
    <w:rsid w:val="00AE7955"/>
    <w:rsid w:val="00AF0084"/>
    <w:rsid w:val="00AF03C6"/>
    <w:rsid w:val="00AF0BF0"/>
    <w:rsid w:val="00AF1F6D"/>
    <w:rsid w:val="00AF2014"/>
    <w:rsid w:val="00AF2434"/>
    <w:rsid w:val="00AF2568"/>
    <w:rsid w:val="00AF2B65"/>
    <w:rsid w:val="00AF3736"/>
    <w:rsid w:val="00AF3A7F"/>
    <w:rsid w:val="00AF3BBF"/>
    <w:rsid w:val="00AF3FD3"/>
    <w:rsid w:val="00AF4F0C"/>
    <w:rsid w:val="00AF5128"/>
    <w:rsid w:val="00AF52D4"/>
    <w:rsid w:val="00AF5314"/>
    <w:rsid w:val="00AF5628"/>
    <w:rsid w:val="00AF6212"/>
    <w:rsid w:val="00AF6B66"/>
    <w:rsid w:val="00AF6BCD"/>
    <w:rsid w:val="00AF710E"/>
    <w:rsid w:val="00AF7360"/>
    <w:rsid w:val="00AF76E9"/>
    <w:rsid w:val="00AF791F"/>
    <w:rsid w:val="00AF7E9E"/>
    <w:rsid w:val="00B00477"/>
    <w:rsid w:val="00B0089A"/>
    <w:rsid w:val="00B0095A"/>
    <w:rsid w:val="00B00B40"/>
    <w:rsid w:val="00B00E28"/>
    <w:rsid w:val="00B01299"/>
    <w:rsid w:val="00B014B6"/>
    <w:rsid w:val="00B016C1"/>
    <w:rsid w:val="00B018EB"/>
    <w:rsid w:val="00B01C1A"/>
    <w:rsid w:val="00B02106"/>
    <w:rsid w:val="00B022C9"/>
    <w:rsid w:val="00B0260F"/>
    <w:rsid w:val="00B034A8"/>
    <w:rsid w:val="00B03B8D"/>
    <w:rsid w:val="00B04319"/>
    <w:rsid w:val="00B04ACB"/>
    <w:rsid w:val="00B058FC"/>
    <w:rsid w:val="00B05BBD"/>
    <w:rsid w:val="00B05FCF"/>
    <w:rsid w:val="00B06846"/>
    <w:rsid w:val="00B0694A"/>
    <w:rsid w:val="00B06C3E"/>
    <w:rsid w:val="00B06FFD"/>
    <w:rsid w:val="00B07187"/>
    <w:rsid w:val="00B07876"/>
    <w:rsid w:val="00B07CD5"/>
    <w:rsid w:val="00B10231"/>
    <w:rsid w:val="00B1041C"/>
    <w:rsid w:val="00B1052E"/>
    <w:rsid w:val="00B1162B"/>
    <w:rsid w:val="00B118BC"/>
    <w:rsid w:val="00B11F65"/>
    <w:rsid w:val="00B122A5"/>
    <w:rsid w:val="00B12503"/>
    <w:rsid w:val="00B12522"/>
    <w:rsid w:val="00B128DA"/>
    <w:rsid w:val="00B128E1"/>
    <w:rsid w:val="00B12CC0"/>
    <w:rsid w:val="00B12D89"/>
    <w:rsid w:val="00B12EAA"/>
    <w:rsid w:val="00B12EFE"/>
    <w:rsid w:val="00B1372D"/>
    <w:rsid w:val="00B13878"/>
    <w:rsid w:val="00B13CF8"/>
    <w:rsid w:val="00B1438E"/>
    <w:rsid w:val="00B147C2"/>
    <w:rsid w:val="00B1488F"/>
    <w:rsid w:val="00B15627"/>
    <w:rsid w:val="00B15EE6"/>
    <w:rsid w:val="00B16A51"/>
    <w:rsid w:val="00B16EFC"/>
    <w:rsid w:val="00B17F6A"/>
    <w:rsid w:val="00B20096"/>
    <w:rsid w:val="00B203ED"/>
    <w:rsid w:val="00B20717"/>
    <w:rsid w:val="00B20F25"/>
    <w:rsid w:val="00B213D6"/>
    <w:rsid w:val="00B21681"/>
    <w:rsid w:val="00B221AF"/>
    <w:rsid w:val="00B224BB"/>
    <w:rsid w:val="00B23418"/>
    <w:rsid w:val="00B23DB3"/>
    <w:rsid w:val="00B23F1D"/>
    <w:rsid w:val="00B24022"/>
    <w:rsid w:val="00B24638"/>
    <w:rsid w:val="00B249DC"/>
    <w:rsid w:val="00B24A9A"/>
    <w:rsid w:val="00B24CCA"/>
    <w:rsid w:val="00B24D25"/>
    <w:rsid w:val="00B24D9E"/>
    <w:rsid w:val="00B25280"/>
    <w:rsid w:val="00B252B6"/>
    <w:rsid w:val="00B25365"/>
    <w:rsid w:val="00B254F3"/>
    <w:rsid w:val="00B25833"/>
    <w:rsid w:val="00B2592A"/>
    <w:rsid w:val="00B25FEB"/>
    <w:rsid w:val="00B261AC"/>
    <w:rsid w:val="00B2668C"/>
    <w:rsid w:val="00B26AAD"/>
    <w:rsid w:val="00B26F48"/>
    <w:rsid w:val="00B26FFB"/>
    <w:rsid w:val="00B273BB"/>
    <w:rsid w:val="00B277B4"/>
    <w:rsid w:val="00B278BE"/>
    <w:rsid w:val="00B27E13"/>
    <w:rsid w:val="00B3179E"/>
    <w:rsid w:val="00B31C45"/>
    <w:rsid w:val="00B320E9"/>
    <w:rsid w:val="00B3230E"/>
    <w:rsid w:val="00B328C5"/>
    <w:rsid w:val="00B32959"/>
    <w:rsid w:val="00B32E86"/>
    <w:rsid w:val="00B331AE"/>
    <w:rsid w:val="00B3566B"/>
    <w:rsid w:val="00B35A29"/>
    <w:rsid w:val="00B35EEA"/>
    <w:rsid w:val="00B3602D"/>
    <w:rsid w:val="00B36137"/>
    <w:rsid w:val="00B36450"/>
    <w:rsid w:val="00B36B54"/>
    <w:rsid w:val="00B37155"/>
    <w:rsid w:val="00B37269"/>
    <w:rsid w:val="00B37331"/>
    <w:rsid w:val="00B373CB"/>
    <w:rsid w:val="00B37881"/>
    <w:rsid w:val="00B37AE0"/>
    <w:rsid w:val="00B37B99"/>
    <w:rsid w:val="00B40473"/>
    <w:rsid w:val="00B407DA"/>
    <w:rsid w:val="00B40890"/>
    <w:rsid w:val="00B40D7E"/>
    <w:rsid w:val="00B40FFA"/>
    <w:rsid w:val="00B4159B"/>
    <w:rsid w:val="00B41F3D"/>
    <w:rsid w:val="00B42151"/>
    <w:rsid w:val="00B42205"/>
    <w:rsid w:val="00B42572"/>
    <w:rsid w:val="00B4293A"/>
    <w:rsid w:val="00B436EB"/>
    <w:rsid w:val="00B43BBB"/>
    <w:rsid w:val="00B43BF9"/>
    <w:rsid w:val="00B43EE4"/>
    <w:rsid w:val="00B43F26"/>
    <w:rsid w:val="00B442C8"/>
    <w:rsid w:val="00B44438"/>
    <w:rsid w:val="00B4502E"/>
    <w:rsid w:val="00B455EF"/>
    <w:rsid w:val="00B456B5"/>
    <w:rsid w:val="00B458DA"/>
    <w:rsid w:val="00B46034"/>
    <w:rsid w:val="00B46383"/>
    <w:rsid w:val="00B467D8"/>
    <w:rsid w:val="00B46FB8"/>
    <w:rsid w:val="00B472B9"/>
    <w:rsid w:val="00B47584"/>
    <w:rsid w:val="00B47EC6"/>
    <w:rsid w:val="00B50231"/>
    <w:rsid w:val="00B509E1"/>
    <w:rsid w:val="00B50D6C"/>
    <w:rsid w:val="00B50FEB"/>
    <w:rsid w:val="00B5104A"/>
    <w:rsid w:val="00B52089"/>
    <w:rsid w:val="00B52973"/>
    <w:rsid w:val="00B5333F"/>
    <w:rsid w:val="00B53EB1"/>
    <w:rsid w:val="00B54016"/>
    <w:rsid w:val="00B5429A"/>
    <w:rsid w:val="00B5481E"/>
    <w:rsid w:val="00B549FF"/>
    <w:rsid w:val="00B54B90"/>
    <w:rsid w:val="00B54D77"/>
    <w:rsid w:val="00B555FE"/>
    <w:rsid w:val="00B55792"/>
    <w:rsid w:val="00B55921"/>
    <w:rsid w:val="00B55A21"/>
    <w:rsid w:val="00B55A72"/>
    <w:rsid w:val="00B55BF1"/>
    <w:rsid w:val="00B55C69"/>
    <w:rsid w:val="00B564F0"/>
    <w:rsid w:val="00B565D4"/>
    <w:rsid w:val="00B56FA2"/>
    <w:rsid w:val="00B56FE6"/>
    <w:rsid w:val="00B57036"/>
    <w:rsid w:val="00B57218"/>
    <w:rsid w:val="00B5766A"/>
    <w:rsid w:val="00B6065D"/>
    <w:rsid w:val="00B607F9"/>
    <w:rsid w:val="00B60A58"/>
    <w:rsid w:val="00B60A60"/>
    <w:rsid w:val="00B61323"/>
    <w:rsid w:val="00B61529"/>
    <w:rsid w:val="00B61B90"/>
    <w:rsid w:val="00B61C20"/>
    <w:rsid w:val="00B62154"/>
    <w:rsid w:val="00B62CC0"/>
    <w:rsid w:val="00B62E75"/>
    <w:rsid w:val="00B634A6"/>
    <w:rsid w:val="00B63835"/>
    <w:rsid w:val="00B63DAF"/>
    <w:rsid w:val="00B63FB3"/>
    <w:rsid w:val="00B644EA"/>
    <w:rsid w:val="00B64701"/>
    <w:rsid w:val="00B65370"/>
    <w:rsid w:val="00B65656"/>
    <w:rsid w:val="00B660CA"/>
    <w:rsid w:val="00B662E8"/>
    <w:rsid w:val="00B663A6"/>
    <w:rsid w:val="00B66505"/>
    <w:rsid w:val="00B6659F"/>
    <w:rsid w:val="00B66870"/>
    <w:rsid w:val="00B668DC"/>
    <w:rsid w:val="00B66E14"/>
    <w:rsid w:val="00B67269"/>
    <w:rsid w:val="00B67394"/>
    <w:rsid w:val="00B679D3"/>
    <w:rsid w:val="00B70976"/>
    <w:rsid w:val="00B70B1B"/>
    <w:rsid w:val="00B7140F"/>
    <w:rsid w:val="00B71CCB"/>
    <w:rsid w:val="00B71D14"/>
    <w:rsid w:val="00B71D92"/>
    <w:rsid w:val="00B722E0"/>
    <w:rsid w:val="00B72C31"/>
    <w:rsid w:val="00B73271"/>
    <w:rsid w:val="00B738EA"/>
    <w:rsid w:val="00B73FD3"/>
    <w:rsid w:val="00B74100"/>
    <w:rsid w:val="00B7427F"/>
    <w:rsid w:val="00B7494D"/>
    <w:rsid w:val="00B74FEA"/>
    <w:rsid w:val="00B75469"/>
    <w:rsid w:val="00B75561"/>
    <w:rsid w:val="00B759FE"/>
    <w:rsid w:val="00B75E66"/>
    <w:rsid w:val="00B769B4"/>
    <w:rsid w:val="00B76C26"/>
    <w:rsid w:val="00B76E78"/>
    <w:rsid w:val="00B77516"/>
    <w:rsid w:val="00B77671"/>
    <w:rsid w:val="00B7791C"/>
    <w:rsid w:val="00B77A49"/>
    <w:rsid w:val="00B77B66"/>
    <w:rsid w:val="00B77CF8"/>
    <w:rsid w:val="00B80275"/>
    <w:rsid w:val="00B8037A"/>
    <w:rsid w:val="00B8066D"/>
    <w:rsid w:val="00B806C9"/>
    <w:rsid w:val="00B806ED"/>
    <w:rsid w:val="00B8080F"/>
    <w:rsid w:val="00B81EDD"/>
    <w:rsid w:val="00B820EB"/>
    <w:rsid w:val="00B8228E"/>
    <w:rsid w:val="00B823CD"/>
    <w:rsid w:val="00B823F5"/>
    <w:rsid w:val="00B829CC"/>
    <w:rsid w:val="00B82BFF"/>
    <w:rsid w:val="00B82E65"/>
    <w:rsid w:val="00B8332F"/>
    <w:rsid w:val="00B83654"/>
    <w:rsid w:val="00B8400B"/>
    <w:rsid w:val="00B840FF"/>
    <w:rsid w:val="00B84616"/>
    <w:rsid w:val="00B846C7"/>
    <w:rsid w:val="00B8496B"/>
    <w:rsid w:val="00B849A3"/>
    <w:rsid w:val="00B84DDD"/>
    <w:rsid w:val="00B85625"/>
    <w:rsid w:val="00B85747"/>
    <w:rsid w:val="00B85DFB"/>
    <w:rsid w:val="00B860E3"/>
    <w:rsid w:val="00B863E8"/>
    <w:rsid w:val="00B867B2"/>
    <w:rsid w:val="00B86A7E"/>
    <w:rsid w:val="00B86E1F"/>
    <w:rsid w:val="00B86F0E"/>
    <w:rsid w:val="00B87A01"/>
    <w:rsid w:val="00B87D6F"/>
    <w:rsid w:val="00B907C3"/>
    <w:rsid w:val="00B91371"/>
    <w:rsid w:val="00B91481"/>
    <w:rsid w:val="00B91C2F"/>
    <w:rsid w:val="00B91DAE"/>
    <w:rsid w:val="00B92067"/>
    <w:rsid w:val="00B92865"/>
    <w:rsid w:val="00B92C48"/>
    <w:rsid w:val="00B9308A"/>
    <w:rsid w:val="00B93580"/>
    <w:rsid w:val="00B93ADA"/>
    <w:rsid w:val="00B94458"/>
    <w:rsid w:val="00B944E8"/>
    <w:rsid w:val="00B944EB"/>
    <w:rsid w:val="00B94A43"/>
    <w:rsid w:val="00B94AA2"/>
    <w:rsid w:val="00B95691"/>
    <w:rsid w:val="00B956C5"/>
    <w:rsid w:val="00B9579A"/>
    <w:rsid w:val="00B95A54"/>
    <w:rsid w:val="00B95E3A"/>
    <w:rsid w:val="00B96389"/>
    <w:rsid w:val="00B96CEC"/>
    <w:rsid w:val="00B96E0F"/>
    <w:rsid w:val="00B972DE"/>
    <w:rsid w:val="00B975A9"/>
    <w:rsid w:val="00B9775D"/>
    <w:rsid w:val="00B97C98"/>
    <w:rsid w:val="00B97DC4"/>
    <w:rsid w:val="00BA094D"/>
    <w:rsid w:val="00BA0A16"/>
    <w:rsid w:val="00BA1379"/>
    <w:rsid w:val="00BA155A"/>
    <w:rsid w:val="00BA1765"/>
    <w:rsid w:val="00BA37F8"/>
    <w:rsid w:val="00BA3912"/>
    <w:rsid w:val="00BA397D"/>
    <w:rsid w:val="00BA3A92"/>
    <w:rsid w:val="00BA3F98"/>
    <w:rsid w:val="00BA4E19"/>
    <w:rsid w:val="00BA50C7"/>
    <w:rsid w:val="00BA533C"/>
    <w:rsid w:val="00BA5401"/>
    <w:rsid w:val="00BA571F"/>
    <w:rsid w:val="00BA5C5E"/>
    <w:rsid w:val="00BA5F22"/>
    <w:rsid w:val="00BA60E1"/>
    <w:rsid w:val="00BA62B9"/>
    <w:rsid w:val="00BA66FC"/>
    <w:rsid w:val="00BA676D"/>
    <w:rsid w:val="00BA742C"/>
    <w:rsid w:val="00BA797B"/>
    <w:rsid w:val="00BA7D97"/>
    <w:rsid w:val="00BB0628"/>
    <w:rsid w:val="00BB07A1"/>
    <w:rsid w:val="00BB0D01"/>
    <w:rsid w:val="00BB0EDC"/>
    <w:rsid w:val="00BB1310"/>
    <w:rsid w:val="00BB16F5"/>
    <w:rsid w:val="00BB1926"/>
    <w:rsid w:val="00BB1F18"/>
    <w:rsid w:val="00BB241A"/>
    <w:rsid w:val="00BB33C5"/>
    <w:rsid w:val="00BB34C8"/>
    <w:rsid w:val="00BB3567"/>
    <w:rsid w:val="00BB3AD6"/>
    <w:rsid w:val="00BB48CF"/>
    <w:rsid w:val="00BB54A2"/>
    <w:rsid w:val="00BB584A"/>
    <w:rsid w:val="00BB5984"/>
    <w:rsid w:val="00BB5D05"/>
    <w:rsid w:val="00BB5EB6"/>
    <w:rsid w:val="00BB5F7B"/>
    <w:rsid w:val="00BB620A"/>
    <w:rsid w:val="00BB6304"/>
    <w:rsid w:val="00BB658B"/>
    <w:rsid w:val="00BB6AB5"/>
    <w:rsid w:val="00BB6EA2"/>
    <w:rsid w:val="00BB7285"/>
    <w:rsid w:val="00BB74B4"/>
    <w:rsid w:val="00BB776B"/>
    <w:rsid w:val="00BC0034"/>
    <w:rsid w:val="00BC0581"/>
    <w:rsid w:val="00BC0BD6"/>
    <w:rsid w:val="00BC0CD4"/>
    <w:rsid w:val="00BC13F3"/>
    <w:rsid w:val="00BC1902"/>
    <w:rsid w:val="00BC1A9D"/>
    <w:rsid w:val="00BC1C3D"/>
    <w:rsid w:val="00BC21FB"/>
    <w:rsid w:val="00BC226B"/>
    <w:rsid w:val="00BC24DC"/>
    <w:rsid w:val="00BC3372"/>
    <w:rsid w:val="00BC3A0D"/>
    <w:rsid w:val="00BC3A3A"/>
    <w:rsid w:val="00BC3B0E"/>
    <w:rsid w:val="00BC3F24"/>
    <w:rsid w:val="00BC4110"/>
    <w:rsid w:val="00BC4342"/>
    <w:rsid w:val="00BC4C3D"/>
    <w:rsid w:val="00BC4C51"/>
    <w:rsid w:val="00BC4E31"/>
    <w:rsid w:val="00BC5541"/>
    <w:rsid w:val="00BC5CA2"/>
    <w:rsid w:val="00BC61AF"/>
    <w:rsid w:val="00BC6512"/>
    <w:rsid w:val="00BC6568"/>
    <w:rsid w:val="00BC665F"/>
    <w:rsid w:val="00BC6789"/>
    <w:rsid w:val="00BC6879"/>
    <w:rsid w:val="00BC6B18"/>
    <w:rsid w:val="00BC6ED7"/>
    <w:rsid w:val="00BC7161"/>
    <w:rsid w:val="00BD0050"/>
    <w:rsid w:val="00BD06E0"/>
    <w:rsid w:val="00BD0738"/>
    <w:rsid w:val="00BD0B45"/>
    <w:rsid w:val="00BD100E"/>
    <w:rsid w:val="00BD1091"/>
    <w:rsid w:val="00BD1D9A"/>
    <w:rsid w:val="00BD2BCC"/>
    <w:rsid w:val="00BD32D6"/>
    <w:rsid w:val="00BD3472"/>
    <w:rsid w:val="00BD3AD4"/>
    <w:rsid w:val="00BD3FCA"/>
    <w:rsid w:val="00BD4809"/>
    <w:rsid w:val="00BD5232"/>
    <w:rsid w:val="00BD56DD"/>
    <w:rsid w:val="00BD578C"/>
    <w:rsid w:val="00BD6022"/>
    <w:rsid w:val="00BD6495"/>
    <w:rsid w:val="00BD6A09"/>
    <w:rsid w:val="00BD6CC8"/>
    <w:rsid w:val="00BD6F68"/>
    <w:rsid w:val="00BD71DF"/>
    <w:rsid w:val="00BD7364"/>
    <w:rsid w:val="00BD77B8"/>
    <w:rsid w:val="00BD7B22"/>
    <w:rsid w:val="00BE01E1"/>
    <w:rsid w:val="00BE0719"/>
    <w:rsid w:val="00BE09E7"/>
    <w:rsid w:val="00BE0E43"/>
    <w:rsid w:val="00BE0E5E"/>
    <w:rsid w:val="00BE11DF"/>
    <w:rsid w:val="00BE141D"/>
    <w:rsid w:val="00BE1668"/>
    <w:rsid w:val="00BE1A5E"/>
    <w:rsid w:val="00BE1D00"/>
    <w:rsid w:val="00BE1F0C"/>
    <w:rsid w:val="00BE2CE2"/>
    <w:rsid w:val="00BE3CA1"/>
    <w:rsid w:val="00BE402E"/>
    <w:rsid w:val="00BE41EE"/>
    <w:rsid w:val="00BE43F8"/>
    <w:rsid w:val="00BE44A0"/>
    <w:rsid w:val="00BE45A8"/>
    <w:rsid w:val="00BE47A4"/>
    <w:rsid w:val="00BE5107"/>
    <w:rsid w:val="00BE56BF"/>
    <w:rsid w:val="00BE62BB"/>
    <w:rsid w:val="00BE6987"/>
    <w:rsid w:val="00BE6DC3"/>
    <w:rsid w:val="00BE70E8"/>
    <w:rsid w:val="00BE716A"/>
    <w:rsid w:val="00BE7360"/>
    <w:rsid w:val="00BE74E3"/>
    <w:rsid w:val="00BE7575"/>
    <w:rsid w:val="00BE7578"/>
    <w:rsid w:val="00BE76E5"/>
    <w:rsid w:val="00BE776A"/>
    <w:rsid w:val="00BE777C"/>
    <w:rsid w:val="00BF02D3"/>
    <w:rsid w:val="00BF035B"/>
    <w:rsid w:val="00BF0757"/>
    <w:rsid w:val="00BF15DF"/>
    <w:rsid w:val="00BF1CAE"/>
    <w:rsid w:val="00BF1D32"/>
    <w:rsid w:val="00BF2342"/>
    <w:rsid w:val="00BF2488"/>
    <w:rsid w:val="00BF260D"/>
    <w:rsid w:val="00BF30B0"/>
    <w:rsid w:val="00BF330A"/>
    <w:rsid w:val="00BF343C"/>
    <w:rsid w:val="00BF3441"/>
    <w:rsid w:val="00BF3475"/>
    <w:rsid w:val="00BF34B9"/>
    <w:rsid w:val="00BF3FE8"/>
    <w:rsid w:val="00BF40BA"/>
    <w:rsid w:val="00BF4986"/>
    <w:rsid w:val="00BF4CF3"/>
    <w:rsid w:val="00BF5188"/>
    <w:rsid w:val="00BF555B"/>
    <w:rsid w:val="00BF57E1"/>
    <w:rsid w:val="00BF6338"/>
    <w:rsid w:val="00BF6373"/>
    <w:rsid w:val="00BF66B0"/>
    <w:rsid w:val="00BF6A4F"/>
    <w:rsid w:val="00BF6FA3"/>
    <w:rsid w:val="00BF71AA"/>
    <w:rsid w:val="00BF759B"/>
    <w:rsid w:val="00BF7C0C"/>
    <w:rsid w:val="00BF7D4C"/>
    <w:rsid w:val="00C0038F"/>
    <w:rsid w:val="00C005D1"/>
    <w:rsid w:val="00C01047"/>
    <w:rsid w:val="00C01283"/>
    <w:rsid w:val="00C017AE"/>
    <w:rsid w:val="00C01832"/>
    <w:rsid w:val="00C01AD5"/>
    <w:rsid w:val="00C01B51"/>
    <w:rsid w:val="00C022D5"/>
    <w:rsid w:val="00C022D7"/>
    <w:rsid w:val="00C0230A"/>
    <w:rsid w:val="00C023F6"/>
    <w:rsid w:val="00C02C43"/>
    <w:rsid w:val="00C02D98"/>
    <w:rsid w:val="00C03630"/>
    <w:rsid w:val="00C0375C"/>
    <w:rsid w:val="00C039D7"/>
    <w:rsid w:val="00C03DCE"/>
    <w:rsid w:val="00C04042"/>
    <w:rsid w:val="00C040E1"/>
    <w:rsid w:val="00C0431A"/>
    <w:rsid w:val="00C044CC"/>
    <w:rsid w:val="00C048A6"/>
    <w:rsid w:val="00C04AD2"/>
    <w:rsid w:val="00C04F2B"/>
    <w:rsid w:val="00C04F59"/>
    <w:rsid w:val="00C04F62"/>
    <w:rsid w:val="00C05042"/>
    <w:rsid w:val="00C05259"/>
    <w:rsid w:val="00C056F5"/>
    <w:rsid w:val="00C05901"/>
    <w:rsid w:val="00C05CF1"/>
    <w:rsid w:val="00C05DF7"/>
    <w:rsid w:val="00C0686F"/>
    <w:rsid w:val="00C0692A"/>
    <w:rsid w:val="00C06B15"/>
    <w:rsid w:val="00C06F94"/>
    <w:rsid w:val="00C07021"/>
    <w:rsid w:val="00C076CC"/>
    <w:rsid w:val="00C07B3D"/>
    <w:rsid w:val="00C07BA1"/>
    <w:rsid w:val="00C07FC6"/>
    <w:rsid w:val="00C102E4"/>
    <w:rsid w:val="00C108F8"/>
    <w:rsid w:val="00C10A25"/>
    <w:rsid w:val="00C10CC4"/>
    <w:rsid w:val="00C114BA"/>
    <w:rsid w:val="00C11755"/>
    <w:rsid w:val="00C12247"/>
    <w:rsid w:val="00C125FA"/>
    <w:rsid w:val="00C12795"/>
    <w:rsid w:val="00C127C6"/>
    <w:rsid w:val="00C12A62"/>
    <w:rsid w:val="00C12D20"/>
    <w:rsid w:val="00C12D5D"/>
    <w:rsid w:val="00C12F4D"/>
    <w:rsid w:val="00C130AF"/>
    <w:rsid w:val="00C13388"/>
    <w:rsid w:val="00C13477"/>
    <w:rsid w:val="00C138DA"/>
    <w:rsid w:val="00C139DC"/>
    <w:rsid w:val="00C13FFE"/>
    <w:rsid w:val="00C149A1"/>
    <w:rsid w:val="00C14CAB"/>
    <w:rsid w:val="00C154A7"/>
    <w:rsid w:val="00C15B0E"/>
    <w:rsid w:val="00C15F0B"/>
    <w:rsid w:val="00C15FCA"/>
    <w:rsid w:val="00C16340"/>
    <w:rsid w:val="00C16983"/>
    <w:rsid w:val="00C16EB0"/>
    <w:rsid w:val="00C179ED"/>
    <w:rsid w:val="00C17EAA"/>
    <w:rsid w:val="00C17F51"/>
    <w:rsid w:val="00C2012B"/>
    <w:rsid w:val="00C2048F"/>
    <w:rsid w:val="00C204C3"/>
    <w:rsid w:val="00C209A1"/>
    <w:rsid w:val="00C20ADF"/>
    <w:rsid w:val="00C20B14"/>
    <w:rsid w:val="00C20B35"/>
    <w:rsid w:val="00C2140E"/>
    <w:rsid w:val="00C2181C"/>
    <w:rsid w:val="00C21938"/>
    <w:rsid w:val="00C21A29"/>
    <w:rsid w:val="00C21CEB"/>
    <w:rsid w:val="00C22D9E"/>
    <w:rsid w:val="00C235BE"/>
    <w:rsid w:val="00C23762"/>
    <w:rsid w:val="00C23A85"/>
    <w:rsid w:val="00C23FEE"/>
    <w:rsid w:val="00C2473E"/>
    <w:rsid w:val="00C24783"/>
    <w:rsid w:val="00C24A6A"/>
    <w:rsid w:val="00C24BA5"/>
    <w:rsid w:val="00C24D3A"/>
    <w:rsid w:val="00C24DBC"/>
    <w:rsid w:val="00C24F1F"/>
    <w:rsid w:val="00C255A1"/>
    <w:rsid w:val="00C258C5"/>
    <w:rsid w:val="00C258D2"/>
    <w:rsid w:val="00C25C5A"/>
    <w:rsid w:val="00C2616D"/>
    <w:rsid w:val="00C2688F"/>
    <w:rsid w:val="00C268D0"/>
    <w:rsid w:val="00C26B8F"/>
    <w:rsid w:val="00C276FE"/>
    <w:rsid w:val="00C300B0"/>
    <w:rsid w:val="00C30770"/>
    <w:rsid w:val="00C30778"/>
    <w:rsid w:val="00C30814"/>
    <w:rsid w:val="00C30EFC"/>
    <w:rsid w:val="00C3109C"/>
    <w:rsid w:val="00C313D5"/>
    <w:rsid w:val="00C31E98"/>
    <w:rsid w:val="00C31F0A"/>
    <w:rsid w:val="00C31F40"/>
    <w:rsid w:val="00C31FCB"/>
    <w:rsid w:val="00C3204F"/>
    <w:rsid w:val="00C32298"/>
    <w:rsid w:val="00C32436"/>
    <w:rsid w:val="00C33993"/>
    <w:rsid w:val="00C34331"/>
    <w:rsid w:val="00C34A2C"/>
    <w:rsid w:val="00C34A54"/>
    <w:rsid w:val="00C34AE4"/>
    <w:rsid w:val="00C34BA9"/>
    <w:rsid w:val="00C34C27"/>
    <w:rsid w:val="00C34D42"/>
    <w:rsid w:val="00C35691"/>
    <w:rsid w:val="00C359BB"/>
    <w:rsid w:val="00C35AC8"/>
    <w:rsid w:val="00C35D68"/>
    <w:rsid w:val="00C35EA4"/>
    <w:rsid w:val="00C3647B"/>
    <w:rsid w:val="00C3658D"/>
    <w:rsid w:val="00C36ABF"/>
    <w:rsid w:val="00C36F14"/>
    <w:rsid w:val="00C3708E"/>
    <w:rsid w:val="00C37842"/>
    <w:rsid w:val="00C4025A"/>
    <w:rsid w:val="00C40799"/>
    <w:rsid w:val="00C40A0B"/>
    <w:rsid w:val="00C40A6C"/>
    <w:rsid w:val="00C40D70"/>
    <w:rsid w:val="00C40FB5"/>
    <w:rsid w:val="00C415B2"/>
    <w:rsid w:val="00C41882"/>
    <w:rsid w:val="00C41CA4"/>
    <w:rsid w:val="00C41D05"/>
    <w:rsid w:val="00C41E02"/>
    <w:rsid w:val="00C4208D"/>
    <w:rsid w:val="00C420F2"/>
    <w:rsid w:val="00C42168"/>
    <w:rsid w:val="00C425D6"/>
    <w:rsid w:val="00C433A6"/>
    <w:rsid w:val="00C4361D"/>
    <w:rsid w:val="00C436A2"/>
    <w:rsid w:val="00C44237"/>
    <w:rsid w:val="00C446FB"/>
    <w:rsid w:val="00C4476D"/>
    <w:rsid w:val="00C448B6"/>
    <w:rsid w:val="00C44E8A"/>
    <w:rsid w:val="00C45A1D"/>
    <w:rsid w:val="00C45E35"/>
    <w:rsid w:val="00C46144"/>
    <w:rsid w:val="00C4642C"/>
    <w:rsid w:val="00C46843"/>
    <w:rsid w:val="00C46930"/>
    <w:rsid w:val="00C46C26"/>
    <w:rsid w:val="00C47298"/>
    <w:rsid w:val="00C472CE"/>
    <w:rsid w:val="00C478AD"/>
    <w:rsid w:val="00C47A76"/>
    <w:rsid w:val="00C50187"/>
    <w:rsid w:val="00C503B2"/>
    <w:rsid w:val="00C50543"/>
    <w:rsid w:val="00C50C3D"/>
    <w:rsid w:val="00C50C98"/>
    <w:rsid w:val="00C50ECE"/>
    <w:rsid w:val="00C5115F"/>
    <w:rsid w:val="00C511AD"/>
    <w:rsid w:val="00C512FD"/>
    <w:rsid w:val="00C527A5"/>
    <w:rsid w:val="00C527F1"/>
    <w:rsid w:val="00C52812"/>
    <w:rsid w:val="00C529C1"/>
    <w:rsid w:val="00C52B7C"/>
    <w:rsid w:val="00C52EDB"/>
    <w:rsid w:val="00C52F97"/>
    <w:rsid w:val="00C5304C"/>
    <w:rsid w:val="00C53F2B"/>
    <w:rsid w:val="00C54315"/>
    <w:rsid w:val="00C54768"/>
    <w:rsid w:val="00C54824"/>
    <w:rsid w:val="00C54DAA"/>
    <w:rsid w:val="00C55035"/>
    <w:rsid w:val="00C55081"/>
    <w:rsid w:val="00C550E1"/>
    <w:rsid w:val="00C5544E"/>
    <w:rsid w:val="00C55A09"/>
    <w:rsid w:val="00C55D96"/>
    <w:rsid w:val="00C55DB9"/>
    <w:rsid w:val="00C563C1"/>
    <w:rsid w:val="00C56692"/>
    <w:rsid w:val="00C56B01"/>
    <w:rsid w:val="00C5718A"/>
    <w:rsid w:val="00C5741C"/>
    <w:rsid w:val="00C57C2F"/>
    <w:rsid w:val="00C60159"/>
    <w:rsid w:val="00C603EB"/>
    <w:rsid w:val="00C60710"/>
    <w:rsid w:val="00C60842"/>
    <w:rsid w:val="00C60ABE"/>
    <w:rsid w:val="00C611EF"/>
    <w:rsid w:val="00C61C7A"/>
    <w:rsid w:val="00C61D76"/>
    <w:rsid w:val="00C62305"/>
    <w:rsid w:val="00C627F2"/>
    <w:rsid w:val="00C6304D"/>
    <w:rsid w:val="00C63750"/>
    <w:rsid w:val="00C638AC"/>
    <w:rsid w:val="00C639DD"/>
    <w:rsid w:val="00C639EC"/>
    <w:rsid w:val="00C63ACB"/>
    <w:rsid w:val="00C63E0F"/>
    <w:rsid w:val="00C64150"/>
    <w:rsid w:val="00C6427F"/>
    <w:rsid w:val="00C6445C"/>
    <w:rsid w:val="00C64609"/>
    <w:rsid w:val="00C64872"/>
    <w:rsid w:val="00C649BD"/>
    <w:rsid w:val="00C64AC4"/>
    <w:rsid w:val="00C64BCD"/>
    <w:rsid w:val="00C65210"/>
    <w:rsid w:val="00C65395"/>
    <w:rsid w:val="00C65B01"/>
    <w:rsid w:val="00C669B8"/>
    <w:rsid w:val="00C66BDF"/>
    <w:rsid w:val="00C66E9A"/>
    <w:rsid w:val="00C67042"/>
    <w:rsid w:val="00C670AD"/>
    <w:rsid w:val="00C674A5"/>
    <w:rsid w:val="00C67871"/>
    <w:rsid w:val="00C67E76"/>
    <w:rsid w:val="00C707F0"/>
    <w:rsid w:val="00C70835"/>
    <w:rsid w:val="00C70D5A"/>
    <w:rsid w:val="00C71C76"/>
    <w:rsid w:val="00C720DE"/>
    <w:rsid w:val="00C724D9"/>
    <w:rsid w:val="00C727D2"/>
    <w:rsid w:val="00C72F19"/>
    <w:rsid w:val="00C73637"/>
    <w:rsid w:val="00C73702"/>
    <w:rsid w:val="00C737AB"/>
    <w:rsid w:val="00C73DED"/>
    <w:rsid w:val="00C747B2"/>
    <w:rsid w:val="00C74E8C"/>
    <w:rsid w:val="00C75085"/>
    <w:rsid w:val="00C756A1"/>
    <w:rsid w:val="00C758BE"/>
    <w:rsid w:val="00C75C4A"/>
    <w:rsid w:val="00C75C6A"/>
    <w:rsid w:val="00C760A6"/>
    <w:rsid w:val="00C760ED"/>
    <w:rsid w:val="00C76225"/>
    <w:rsid w:val="00C762A1"/>
    <w:rsid w:val="00C762D9"/>
    <w:rsid w:val="00C76957"/>
    <w:rsid w:val="00C76A95"/>
    <w:rsid w:val="00C76D61"/>
    <w:rsid w:val="00C76E80"/>
    <w:rsid w:val="00C76E8C"/>
    <w:rsid w:val="00C772BD"/>
    <w:rsid w:val="00C77529"/>
    <w:rsid w:val="00C77729"/>
    <w:rsid w:val="00C777B8"/>
    <w:rsid w:val="00C80066"/>
    <w:rsid w:val="00C802A0"/>
    <w:rsid w:val="00C805CC"/>
    <w:rsid w:val="00C809D4"/>
    <w:rsid w:val="00C80D5E"/>
    <w:rsid w:val="00C81349"/>
    <w:rsid w:val="00C8164A"/>
    <w:rsid w:val="00C822CC"/>
    <w:rsid w:val="00C82DA1"/>
    <w:rsid w:val="00C82ED6"/>
    <w:rsid w:val="00C836DA"/>
    <w:rsid w:val="00C83842"/>
    <w:rsid w:val="00C839F4"/>
    <w:rsid w:val="00C855E1"/>
    <w:rsid w:val="00C858D3"/>
    <w:rsid w:val="00C858E8"/>
    <w:rsid w:val="00C85960"/>
    <w:rsid w:val="00C85EC9"/>
    <w:rsid w:val="00C86D60"/>
    <w:rsid w:val="00C877F3"/>
    <w:rsid w:val="00C90C64"/>
    <w:rsid w:val="00C90E5D"/>
    <w:rsid w:val="00C910FE"/>
    <w:rsid w:val="00C9129B"/>
    <w:rsid w:val="00C912CD"/>
    <w:rsid w:val="00C9164F"/>
    <w:rsid w:val="00C91F47"/>
    <w:rsid w:val="00C9209E"/>
    <w:rsid w:val="00C92457"/>
    <w:rsid w:val="00C92585"/>
    <w:rsid w:val="00C92718"/>
    <w:rsid w:val="00C9293B"/>
    <w:rsid w:val="00C92A49"/>
    <w:rsid w:val="00C92D60"/>
    <w:rsid w:val="00C92DFA"/>
    <w:rsid w:val="00C92F47"/>
    <w:rsid w:val="00C93826"/>
    <w:rsid w:val="00C93C87"/>
    <w:rsid w:val="00C94320"/>
    <w:rsid w:val="00C948C7"/>
    <w:rsid w:val="00C94995"/>
    <w:rsid w:val="00C94A5E"/>
    <w:rsid w:val="00C94E12"/>
    <w:rsid w:val="00C952CE"/>
    <w:rsid w:val="00C95A88"/>
    <w:rsid w:val="00C95C1E"/>
    <w:rsid w:val="00C963C0"/>
    <w:rsid w:val="00C96A19"/>
    <w:rsid w:val="00C96E97"/>
    <w:rsid w:val="00C97081"/>
    <w:rsid w:val="00C9722D"/>
    <w:rsid w:val="00C97643"/>
    <w:rsid w:val="00C9765F"/>
    <w:rsid w:val="00CA039E"/>
    <w:rsid w:val="00CA03B3"/>
    <w:rsid w:val="00CA05B7"/>
    <w:rsid w:val="00CA091A"/>
    <w:rsid w:val="00CA0AC5"/>
    <w:rsid w:val="00CA0C2F"/>
    <w:rsid w:val="00CA0E39"/>
    <w:rsid w:val="00CA0F35"/>
    <w:rsid w:val="00CA154A"/>
    <w:rsid w:val="00CA17A0"/>
    <w:rsid w:val="00CA22EF"/>
    <w:rsid w:val="00CA2BC0"/>
    <w:rsid w:val="00CA2C40"/>
    <w:rsid w:val="00CA3091"/>
    <w:rsid w:val="00CA3122"/>
    <w:rsid w:val="00CA3583"/>
    <w:rsid w:val="00CA3AA9"/>
    <w:rsid w:val="00CA3BD7"/>
    <w:rsid w:val="00CA3C45"/>
    <w:rsid w:val="00CA3D29"/>
    <w:rsid w:val="00CA3DCE"/>
    <w:rsid w:val="00CA4695"/>
    <w:rsid w:val="00CA46B7"/>
    <w:rsid w:val="00CA4722"/>
    <w:rsid w:val="00CA518E"/>
    <w:rsid w:val="00CA5386"/>
    <w:rsid w:val="00CA5A6B"/>
    <w:rsid w:val="00CA5C7D"/>
    <w:rsid w:val="00CA638B"/>
    <w:rsid w:val="00CA66C1"/>
    <w:rsid w:val="00CA69AC"/>
    <w:rsid w:val="00CA73A6"/>
    <w:rsid w:val="00CA7C33"/>
    <w:rsid w:val="00CB03EE"/>
    <w:rsid w:val="00CB0862"/>
    <w:rsid w:val="00CB0976"/>
    <w:rsid w:val="00CB12F9"/>
    <w:rsid w:val="00CB188A"/>
    <w:rsid w:val="00CB19B6"/>
    <w:rsid w:val="00CB27B9"/>
    <w:rsid w:val="00CB281D"/>
    <w:rsid w:val="00CB2835"/>
    <w:rsid w:val="00CB329E"/>
    <w:rsid w:val="00CB3610"/>
    <w:rsid w:val="00CB362D"/>
    <w:rsid w:val="00CB36F7"/>
    <w:rsid w:val="00CB3A50"/>
    <w:rsid w:val="00CB3FC3"/>
    <w:rsid w:val="00CB4747"/>
    <w:rsid w:val="00CB48A9"/>
    <w:rsid w:val="00CB4C8A"/>
    <w:rsid w:val="00CB4D26"/>
    <w:rsid w:val="00CB4DEC"/>
    <w:rsid w:val="00CB50C0"/>
    <w:rsid w:val="00CB5128"/>
    <w:rsid w:val="00CB5375"/>
    <w:rsid w:val="00CB5554"/>
    <w:rsid w:val="00CB56F0"/>
    <w:rsid w:val="00CB5B45"/>
    <w:rsid w:val="00CB6643"/>
    <w:rsid w:val="00CB696F"/>
    <w:rsid w:val="00CB6A55"/>
    <w:rsid w:val="00CB73E9"/>
    <w:rsid w:val="00CB76B2"/>
    <w:rsid w:val="00CB7D43"/>
    <w:rsid w:val="00CB7D91"/>
    <w:rsid w:val="00CC0100"/>
    <w:rsid w:val="00CC0122"/>
    <w:rsid w:val="00CC04EB"/>
    <w:rsid w:val="00CC07CA"/>
    <w:rsid w:val="00CC0922"/>
    <w:rsid w:val="00CC1582"/>
    <w:rsid w:val="00CC16F0"/>
    <w:rsid w:val="00CC1E17"/>
    <w:rsid w:val="00CC1F0B"/>
    <w:rsid w:val="00CC204E"/>
    <w:rsid w:val="00CC2128"/>
    <w:rsid w:val="00CC212C"/>
    <w:rsid w:val="00CC2246"/>
    <w:rsid w:val="00CC2295"/>
    <w:rsid w:val="00CC3599"/>
    <w:rsid w:val="00CC373F"/>
    <w:rsid w:val="00CC3823"/>
    <w:rsid w:val="00CC447B"/>
    <w:rsid w:val="00CC4545"/>
    <w:rsid w:val="00CC4A17"/>
    <w:rsid w:val="00CC50A0"/>
    <w:rsid w:val="00CC52B8"/>
    <w:rsid w:val="00CC5408"/>
    <w:rsid w:val="00CC5C34"/>
    <w:rsid w:val="00CC5DBC"/>
    <w:rsid w:val="00CC5E35"/>
    <w:rsid w:val="00CC61AC"/>
    <w:rsid w:val="00CC6225"/>
    <w:rsid w:val="00CC62D2"/>
    <w:rsid w:val="00CC6446"/>
    <w:rsid w:val="00CC6510"/>
    <w:rsid w:val="00CC65E9"/>
    <w:rsid w:val="00CC6E1F"/>
    <w:rsid w:val="00CC70FC"/>
    <w:rsid w:val="00CC7745"/>
    <w:rsid w:val="00CC7872"/>
    <w:rsid w:val="00CC7B7E"/>
    <w:rsid w:val="00CD0142"/>
    <w:rsid w:val="00CD021E"/>
    <w:rsid w:val="00CD02A6"/>
    <w:rsid w:val="00CD0F78"/>
    <w:rsid w:val="00CD10E1"/>
    <w:rsid w:val="00CD1108"/>
    <w:rsid w:val="00CD131F"/>
    <w:rsid w:val="00CD1436"/>
    <w:rsid w:val="00CD1727"/>
    <w:rsid w:val="00CD1B41"/>
    <w:rsid w:val="00CD1BEC"/>
    <w:rsid w:val="00CD2230"/>
    <w:rsid w:val="00CD2995"/>
    <w:rsid w:val="00CD2F86"/>
    <w:rsid w:val="00CD334D"/>
    <w:rsid w:val="00CD3889"/>
    <w:rsid w:val="00CD38EC"/>
    <w:rsid w:val="00CD397C"/>
    <w:rsid w:val="00CD3AEF"/>
    <w:rsid w:val="00CD408D"/>
    <w:rsid w:val="00CD4183"/>
    <w:rsid w:val="00CD4699"/>
    <w:rsid w:val="00CD5877"/>
    <w:rsid w:val="00CD59E0"/>
    <w:rsid w:val="00CD5A43"/>
    <w:rsid w:val="00CD5C10"/>
    <w:rsid w:val="00CD5CC5"/>
    <w:rsid w:val="00CD61BB"/>
    <w:rsid w:val="00CD6528"/>
    <w:rsid w:val="00CD6E05"/>
    <w:rsid w:val="00CD7014"/>
    <w:rsid w:val="00CD75DB"/>
    <w:rsid w:val="00CD7647"/>
    <w:rsid w:val="00CD7BA7"/>
    <w:rsid w:val="00CD7D71"/>
    <w:rsid w:val="00CE0968"/>
    <w:rsid w:val="00CE098E"/>
    <w:rsid w:val="00CE09DA"/>
    <w:rsid w:val="00CE0A3F"/>
    <w:rsid w:val="00CE0B49"/>
    <w:rsid w:val="00CE0F5B"/>
    <w:rsid w:val="00CE1309"/>
    <w:rsid w:val="00CE2067"/>
    <w:rsid w:val="00CE2181"/>
    <w:rsid w:val="00CE251D"/>
    <w:rsid w:val="00CE2634"/>
    <w:rsid w:val="00CE288E"/>
    <w:rsid w:val="00CE2A04"/>
    <w:rsid w:val="00CE4065"/>
    <w:rsid w:val="00CE4381"/>
    <w:rsid w:val="00CE4387"/>
    <w:rsid w:val="00CE4754"/>
    <w:rsid w:val="00CE477E"/>
    <w:rsid w:val="00CE4EAA"/>
    <w:rsid w:val="00CE4F42"/>
    <w:rsid w:val="00CE4FAB"/>
    <w:rsid w:val="00CE5DF7"/>
    <w:rsid w:val="00CE5FD6"/>
    <w:rsid w:val="00CE6139"/>
    <w:rsid w:val="00CE62EF"/>
    <w:rsid w:val="00CE643A"/>
    <w:rsid w:val="00CE660C"/>
    <w:rsid w:val="00CE755C"/>
    <w:rsid w:val="00CE7770"/>
    <w:rsid w:val="00CE7773"/>
    <w:rsid w:val="00CE7795"/>
    <w:rsid w:val="00CF067F"/>
    <w:rsid w:val="00CF07B0"/>
    <w:rsid w:val="00CF0BB3"/>
    <w:rsid w:val="00CF112A"/>
    <w:rsid w:val="00CF1711"/>
    <w:rsid w:val="00CF19E8"/>
    <w:rsid w:val="00CF1BDE"/>
    <w:rsid w:val="00CF26A8"/>
    <w:rsid w:val="00CF2E24"/>
    <w:rsid w:val="00CF3184"/>
    <w:rsid w:val="00CF3519"/>
    <w:rsid w:val="00CF3AFB"/>
    <w:rsid w:val="00CF3C6F"/>
    <w:rsid w:val="00CF3D42"/>
    <w:rsid w:val="00CF4496"/>
    <w:rsid w:val="00CF5071"/>
    <w:rsid w:val="00CF50C7"/>
    <w:rsid w:val="00CF513E"/>
    <w:rsid w:val="00CF5159"/>
    <w:rsid w:val="00CF5186"/>
    <w:rsid w:val="00CF5449"/>
    <w:rsid w:val="00CF63BB"/>
    <w:rsid w:val="00CF6D54"/>
    <w:rsid w:val="00CF7002"/>
    <w:rsid w:val="00CF707D"/>
    <w:rsid w:val="00CF715E"/>
    <w:rsid w:val="00CF76D8"/>
    <w:rsid w:val="00D013DE"/>
    <w:rsid w:val="00D01BF2"/>
    <w:rsid w:val="00D02173"/>
    <w:rsid w:val="00D028E7"/>
    <w:rsid w:val="00D029DA"/>
    <w:rsid w:val="00D02F3D"/>
    <w:rsid w:val="00D03611"/>
    <w:rsid w:val="00D0391F"/>
    <w:rsid w:val="00D0546F"/>
    <w:rsid w:val="00D06001"/>
    <w:rsid w:val="00D0634C"/>
    <w:rsid w:val="00D06504"/>
    <w:rsid w:val="00D06CCD"/>
    <w:rsid w:val="00D06E17"/>
    <w:rsid w:val="00D07693"/>
    <w:rsid w:val="00D076D3"/>
    <w:rsid w:val="00D07810"/>
    <w:rsid w:val="00D07F4A"/>
    <w:rsid w:val="00D103A2"/>
    <w:rsid w:val="00D1113D"/>
    <w:rsid w:val="00D128EF"/>
    <w:rsid w:val="00D1311E"/>
    <w:rsid w:val="00D138B1"/>
    <w:rsid w:val="00D13B9A"/>
    <w:rsid w:val="00D13C76"/>
    <w:rsid w:val="00D14805"/>
    <w:rsid w:val="00D159F8"/>
    <w:rsid w:val="00D15BFB"/>
    <w:rsid w:val="00D15CB3"/>
    <w:rsid w:val="00D15D4E"/>
    <w:rsid w:val="00D15D54"/>
    <w:rsid w:val="00D15E7F"/>
    <w:rsid w:val="00D16125"/>
    <w:rsid w:val="00D16144"/>
    <w:rsid w:val="00D168E8"/>
    <w:rsid w:val="00D16F4D"/>
    <w:rsid w:val="00D17478"/>
    <w:rsid w:val="00D17A13"/>
    <w:rsid w:val="00D17E51"/>
    <w:rsid w:val="00D20483"/>
    <w:rsid w:val="00D211D0"/>
    <w:rsid w:val="00D215F4"/>
    <w:rsid w:val="00D21A06"/>
    <w:rsid w:val="00D21BF2"/>
    <w:rsid w:val="00D222C7"/>
    <w:rsid w:val="00D22353"/>
    <w:rsid w:val="00D22E3E"/>
    <w:rsid w:val="00D23AC6"/>
    <w:rsid w:val="00D23EA7"/>
    <w:rsid w:val="00D240C2"/>
    <w:rsid w:val="00D241B0"/>
    <w:rsid w:val="00D24350"/>
    <w:rsid w:val="00D248D9"/>
    <w:rsid w:val="00D24A93"/>
    <w:rsid w:val="00D262B4"/>
    <w:rsid w:val="00D26359"/>
    <w:rsid w:val="00D2698C"/>
    <w:rsid w:val="00D270F7"/>
    <w:rsid w:val="00D27100"/>
    <w:rsid w:val="00D27110"/>
    <w:rsid w:val="00D27C18"/>
    <w:rsid w:val="00D27EE1"/>
    <w:rsid w:val="00D3021C"/>
    <w:rsid w:val="00D303EC"/>
    <w:rsid w:val="00D304C9"/>
    <w:rsid w:val="00D30E65"/>
    <w:rsid w:val="00D321E9"/>
    <w:rsid w:val="00D331B2"/>
    <w:rsid w:val="00D331D7"/>
    <w:rsid w:val="00D332E9"/>
    <w:rsid w:val="00D3349A"/>
    <w:rsid w:val="00D33D22"/>
    <w:rsid w:val="00D3415F"/>
    <w:rsid w:val="00D3419C"/>
    <w:rsid w:val="00D343ED"/>
    <w:rsid w:val="00D345E8"/>
    <w:rsid w:val="00D347FC"/>
    <w:rsid w:val="00D35442"/>
    <w:rsid w:val="00D357D5"/>
    <w:rsid w:val="00D35995"/>
    <w:rsid w:val="00D359AC"/>
    <w:rsid w:val="00D3670B"/>
    <w:rsid w:val="00D36BB9"/>
    <w:rsid w:val="00D36CC8"/>
    <w:rsid w:val="00D376EA"/>
    <w:rsid w:val="00D37975"/>
    <w:rsid w:val="00D37D8F"/>
    <w:rsid w:val="00D37E2B"/>
    <w:rsid w:val="00D400B3"/>
    <w:rsid w:val="00D400FA"/>
    <w:rsid w:val="00D402BC"/>
    <w:rsid w:val="00D40372"/>
    <w:rsid w:val="00D410F3"/>
    <w:rsid w:val="00D4126C"/>
    <w:rsid w:val="00D413E3"/>
    <w:rsid w:val="00D4156C"/>
    <w:rsid w:val="00D4182E"/>
    <w:rsid w:val="00D418F0"/>
    <w:rsid w:val="00D41AE1"/>
    <w:rsid w:val="00D41B27"/>
    <w:rsid w:val="00D420D3"/>
    <w:rsid w:val="00D42336"/>
    <w:rsid w:val="00D428EC"/>
    <w:rsid w:val="00D42F3A"/>
    <w:rsid w:val="00D43248"/>
    <w:rsid w:val="00D439DE"/>
    <w:rsid w:val="00D446C1"/>
    <w:rsid w:val="00D45097"/>
    <w:rsid w:val="00D451B6"/>
    <w:rsid w:val="00D4525E"/>
    <w:rsid w:val="00D452A5"/>
    <w:rsid w:val="00D455AB"/>
    <w:rsid w:val="00D45A9D"/>
    <w:rsid w:val="00D46220"/>
    <w:rsid w:val="00D466A2"/>
    <w:rsid w:val="00D46BA2"/>
    <w:rsid w:val="00D4739E"/>
    <w:rsid w:val="00D4754C"/>
    <w:rsid w:val="00D47E30"/>
    <w:rsid w:val="00D47EC9"/>
    <w:rsid w:val="00D50470"/>
    <w:rsid w:val="00D50907"/>
    <w:rsid w:val="00D511A6"/>
    <w:rsid w:val="00D511B4"/>
    <w:rsid w:val="00D51F3C"/>
    <w:rsid w:val="00D52158"/>
    <w:rsid w:val="00D52828"/>
    <w:rsid w:val="00D528E5"/>
    <w:rsid w:val="00D52B8F"/>
    <w:rsid w:val="00D52C65"/>
    <w:rsid w:val="00D52E3F"/>
    <w:rsid w:val="00D530BC"/>
    <w:rsid w:val="00D53143"/>
    <w:rsid w:val="00D534D3"/>
    <w:rsid w:val="00D53951"/>
    <w:rsid w:val="00D5402A"/>
    <w:rsid w:val="00D542C6"/>
    <w:rsid w:val="00D54473"/>
    <w:rsid w:val="00D546C6"/>
    <w:rsid w:val="00D54F38"/>
    <w:rsid w:val="00D55081"/>
    <w:rsid w:val="00D55557"/>
    <w:rsid w:val="00D5555F"/>
    <w:rsid w:val="00D55C7D"/>
    <w:rsid w:val="00D562F2"/>
    <w:rsid w:val="00D56442"/>
    <w:rsid w:val="00D56801"/>
    <w:rsid w:val="00D57088"/>
    <w:rsid w:val="00D571A1"/>
    <w:rsid w:val="00D5722A"/>
    <w:rsid w:val="00D57A6F"/>
    <w:rsid w:val="00D57D0A"/>
    <w:rsid w:val="00D6071B"/>
    <w:rsid w:val="00D611C7"/>
    <w:rsid w:val="00D6125C"/>
    <w:rsid w:val="00D61423"/>
    <w:rsid w:val="00D614B3"/>
    <w:rsid w:val="00D61589"/>
    <w:rsid w:val="00D61A9E"/>
    <w:rsid w:val="00D61BBC"/>
    <w:rsid w:val="00D61E79"/>
    <w:rsid w:val="00D627DE"/>
    <w:rsid w:val="00D62B0B"/>
    <w:rsid w:val="00D62B4F"/>
    <w:rsid w:val="00D62D06"/>
    <w:rsid w:val="00D63047"/>
    <w:rsid w:val="00D638AF"/>
    <w:rsid w:val="00D63AA6"/>
    <w:rsid w:val="00D63BF7"/>
    <w:rsid w:val="00D63C33"/>
    <w:rsid w:val="00D641E8"/>
    <w:rsid w:val="00D64E47"/>
    <w:rsid w:val="00D650C1"/>
    <w:rsid w:val="00D659FC"/>
    <w:rsid w:val="00D65DD4"/>
    <w:rsid w:val="00D65F72"/>
    <w:rsid w:val="00D6619E"/>
    <w:rsid w:val="00D661EB"/>
    <w:rsid w:val="00D6711D"/>
    <w:rsid w:val="00D6730B"/>
    <w:rsid w:val="00D6742A"/>
    <w:rsid w:val="00D675AA"/>
    <w:rsid w:val="00D676BE"/>
    <w:rsid w:val="00D70535"/>
    <w:rsid w:val="00D70DDA"/>
    <w:rsid w:val="00D7100B"/>
    <w:rsid w:val="00D715EA"/>
    <w:rsid w:val="00D71632"/>
    <w:rsid w:val="00D71A92"/>
    <w:rsid w:val="00D71AC5"/>
    <w:rsid w:val="00D732A3"/>
    <w:rsid w:val="00D73635"/>
    <w:rsid w:val="00D7378B"/>
    <w:rsid w:val="00D73A6A"/>
    <w:rsid w:val="00D73CE1"/>
    <w:rsid w:val="00D746C9"/>
    <w:rsid w:val="00D74C03"/>
    <w:rsid w:val="00D750AF"/>
    <w:rsid w:val="00D75287"/>
    <w:rsid w:val="00D75F62"/>
    <w:rsid w:val="00D76065"/>
    <w:rsid w:val="00D761BA"/>
    <w:rsid w:val="00D76201"/>
    <w:rsid w:val="00D76236"/>
    <w:rsid w:val="00D769B1"/>
    <w:rsid w:val="00D76B56"/>
    <w:rsid w:val="00D76D58"/>
    <w:rsid w:val="00D76EF8"/>
    <w:rsid w:val="00D774E3"/>
    <w:rsid w:val="00D7769E"/>
    <w:rsid w:val="00D77AEA"/>
    <w:rsid w:val="00D77EC9"/>
    <w:rsid w:val="00D8004C"/>
    <w:rsid w:val="00D80B9F"/>
    <w:rsid w:val="00D80BD9"/>
    <w:rsid w:val="00D80FB5"/>
    <w:rsid w:val="00D81132"/>
    <w:rsid w:val="00D81495"/>
    <w:rsid w:val="00D819A5"/>
    <w:rsid w:val="00D819AC"/>
    <w:rsid w:val="00D81CBD"/>
    <w:rsid w:val="00D82130"/>
    <w:rsid w:val="00D821B9"/>
    <w:rsid w:val="00D82369"/>
    <w:rsid w:val="00D82B64"/>
    <w:rsid w:val="00D82BA4"/>
    <w:rsid w:val="00D831F3"/>
    <w:rsid w:val="00D839C7"/>
    <w:rsid w:val="00D83BF7"/>
    <w:rsid w:val="00D83ED8"/>
    <w:rsid w:val="00D84208"/>
    <w:rsid w:val="00D846B7"/>
    <w:rsid w:val="00D847CC"/>
    <w:rsid w:val="00D8487D"/>
    <w:rsid w:val="00D84CAA"/>
    <w:rsid w:val="00D85003"/>
    <w:rsid w:val="00D859DB"/>
    <w:rsid w:val="00D85BDF"/>
    <w:rsid w:val="00D85D4D"/>
    <w:rsid w:val="00D86197"/>
    <w:rsid w:val="00D86D0D"/>
    <w:rsid w:val="00D86DC3"/>
    <w:rsid w:val="00D87682"/>
    <w:rsid w:val="00D87945"/>
    <w:rsid w:val="00D9048C"/>
    <w:rsid w:val="00D90686"/>
    <w:rsid w:val="00D90DAE"/>
    <w:rsid w:val="00D911D1"/>
    <w:rsid w:val="00D91CDB"/>
    <w:rsid w:val="00D920A0"/>
    <w:rsid w:val="00D92797"/>
    <w:rsid w:val="00D929D3"/>
    <w:rsid w:val="00D92D44"/>
    <w:rsid w:val="00D92E01"/>
    <w:rsid w:val="00D92E33"/>
    <w:rsid w:val="00D934B1"/>
    <w:rsid w:val="00D9350E"/>
    <w:rsid w:val="00D93CE2"/>
    <w:rsid w:val="00D94111"/>
    <w:rsid w:val="00D9440F"/>
    <w:rsid w:val="00D94475"/>
    <w:rsid w:val="00D94808"/>
    <w:rsid w:val="00D94864"/>
    <w:rsid w:val="00D95106"/>
    <w:rsid w:val="00D9514D"/>
    <w:rsid w:val="00D9528F"/>
    <w:rsid w:val="00D95D94"/>
    <w:rsid w:val="00D95F3E"/>
    <w:rsid w:val="00D9627C"/>
    <w:rsid w:val="00D9639E"/>
    <w:rsid w:val="00D96F2E"/>
    <w:rsid w:val="00D971E4"/>
    <w:rsid w:val="00D97790"/>
    <w:rsid w:val="00D978C5"/>
    <w:rsid w:val="00DA02EE"/>
    <w:rsid w:val="00DA05D7"/>
    <w:rsid w:val="00DA0799"/>
    <w:rsid w:val="00DA0CE9"/>
    <w:rsid w:val="00DA1146"/>
    <w:rsid w:val="00DA16E6"/>
    <w:rsid w:val="00DA188C"/>
    <w:rsid w:val="00DA1A14"/>
    <w:rsid w:val="00DA1B12"/>
    <w:rsid w:val="00DA2025"/>
    <w:rsid w:val="00DA2155"/>
    <w:rsid w:val="00DA244D"/>
    <w:rsid w:val="00DA246C"/>
    <w:rsid w:val="00DA248E"/>
    <w:rsid w:val="00DA2911"/>
    <w:rsid w:val="00DA34EC"/>
    <w:rsid w:val="00DA3D69"/>
    <w:rsid w:val="00DA4375"/>
    <w:rsid w:val="00DA4BB7"/>
    <w:rsid w:val="00DA4E69"/>
    <w:rsid w:val="00DA4FAC"/>
    <w:rsid w:val="00DA53F7"/>
    <w:rsid w:val="00DA6BC6"/>
    <w:rsid w:val="00DA6CB1"/>
    <w:rsid w:val="00DA6D9E"/>
    <w:rsid w:val="00DA70CD"/>
    <w:rsid w:val="00DA7551"/>
    <w:rsid w:val="00DA7D29"/>
    <w:rsid w:val="00DB04BE"/>
    <w:rsid w:val="00DB07B8"/>
    <w:rsid w:val="00DB15C2"/>
    <w:rsid w:val="00DB19FC"/>
    <w:rsid w:val="00DB1BC0"/>
    <w:rsid w:val="00DB1E58"/>
    <w:rsid w:val="00DB23FC"/>
    <w:rsid w:val="00DB263F"/>
    <w:rsid w:val="00DB27BE"/>
    <w:rsid w:val="00DB28C9"/>
    <w:rsid w:val="00DB3238"/>
    <w:rsid w:val="00DB3654"/>
    <w:rsid w:val="00DB3A79"/>
    <w:rsid w:val="00DB437A"/>
    <w:rsid w:val="00DB48B8"/>
    <w:rsid w:val="00DB4E19"/>
    <w:rsid w:val="00DB5467"/>
    <w:rsid w:val="00DB5632"/>
    <w:rsid w:val="00DB5776"/>
    <w:rsid w:val="00DB5A0C"/>
    <w:rsid w:val="00DB5EDA"/>
    <w:rsid w:val="00DB6415"/>
    <w:rsid w:val="00DB6533"/>
    <w:rsid w:val="00DB693A"/>
    <w:rsid w:val="00DB6B05"/>
    <w:rsid w:val="00DB6B8C"/>
    <w:rsid w:val="00DB6BB2"/>
    <w:rsid w:val="00DB7005"/>
    <w:rsid w:val="00DB7273"/>
    <w:rsid w:val="00DB755B"/>
    <w:rsid w:val="00DB7655"/>
    <w:rsid w:val="00DB76FB"/>
    <w:rsid w:val="00DC0195"/>
    <w:rsid w:val="00DC06D9"/>
    <w:rsid w:val="00DC0968"/>
    <w:rsid w:val="00DC0CD3"/>
    <w:rsid w:val="00DC182E"/>
    <w:rsid w:val="00DC1B55"/>
    <w:rsid w:val="00DC1BED"/>
    <w:rsid w:val="00DC1D88"/>
    <w:rsid w:val="00DC1EE2"/>
    <w:rsid w:val="00DC2218"/>
    <w:rsid w:val="00DC251C"/>
    <w:rsid w:val="00DC3070"/>
    <w:rsid w:val="00DC308C"/>
    <w:rsid w:val="00DC3677"/>
    <w:rsid w:val="00DC3933"/>
    <w:rsid w:val="00DC3F56"/>
    <w:rsid w:val="00DC40FE"/>
    <w:rsid w:val="00DC48B6"/>
    <w:rsid w:val="00DC4944"/>
    <w:rsid w:val="00DC4C14"/>
    <w:rsid w:val="00DC4C91"/>
    <w:rsid w:val="00DC50AA"/>
    <w:rsid w:val="00DC52AE"/>
    <w:rsid w:val="00DC5834"/>
    <w:rsid w:val="00DC60E4"/>
    <w:rsid w:val="00DC6CCE"/>
    <w:rsid w:val="00DC6ECE"/>
    <w:rsid w:val="00DC7271"/>
    <w:rsid w:val="00DC7648"/>
    <w:rsid w:val="00DC7AC4"/>
    <w:rsid w:val="00DD060E"/>
    <w:rsid w:val="00DD0902"/>
    <w:rsid w:val="00DD0AA1"/>
    <w:rsid w:val="00DD0AD7"/>
    <w:rsid w:val="00DD0BD5"/>
    <w:rsid w:val="00DD1031"/>
    <w:rsid w:val="00DD1128"/>
    <w:rsid w:val="00DD124A"/>
    <w:rsid w:val="00DD1443"/>
    <w:rsid w:val="00DD1540"/>
    <w:rsid w:val="00DD15DC"/>
    <w:rsid w:val="00DD16C3"/>
    <w:rsid w:val="00DD16E0"/>
    <w:rsid w:val="00DD1A50"/>
    <w:rsid w:val="00DD1EE4"/>
    <w:rsid w:val="00DD2255"/>
    <w:rsid w:val="00DD234E"/>
    <w:rsid w:val="00DD2398"/>
    <w:rsid w:val="00DD2DC0"/>
    <w:rsid w:val="00DD2EAE"/>
    <w:rsid w:val="00DD325A"/>
    <w:rsid w:val="00DD3323"/>
    <w:rsid w:val="00DD3D27"/>
    <w:rsid w:val="00DD3DE5"/>
    <w:rsid w:val="00DD3DEE"/>
    <w:rsid w:val="00DD3E03"/>
    <w:rsid w:val="00DD41BA"/>
    <w:rsid w:val="00DD4214"/>
    <w:rsid w:val="00DD4904"/>
    <w:rsid w:val="00DD4E5D"/>
    <w:rsid w:val="00DD5B81"/>
    <w:rsid w:val="00DD5FD5"/>
    <w:rsid w:val="00DD60EF"/>
    <w:rsid w:val="00DD6417"/>
    <w:rsid w:val="00DD6677"/>
    <w:rsid w:val="00DD6B4D"/>
    <w:rsid w:val="00DD7AF8"/>
    <w:rsid w:val="00DD7CCC"/>
    <w:rsid w:val="00DE05E8"/>
    <w:rsid w:val="00DE07B9"/>
    <w:rsid w:val="00DE0926"/>
    <w:rsid w:val="00DE0A73"/>
    <w:rsid w:val="00DE0B62"/>
    <w:rsid w:val="00DE1853"/>
    <w:rsid w:val="00DE1AF9"/>
    <w:rsid w:val="00DE28F0"/>
    <w:rsid w:val="00DE2B8B"/>
    <w:rsid w:val="00DE30D8"/>
    <w:rsid w:val="00DE337F"/>
    <w:rsid w:val="00DE368A"/>
    <w:rsid w:val="00DE3755"/>
    <w:rsid w:val="00DE3900"/>
    <w:rsid w:val="00DE3ED2"/>
    <w:rsid w:val="00DE402F"/>
    <w:rsid w:val="00DE5129"/>
    <w:rsid w:val="00DE5F65"/>
    <w:rsid w:val="00DE61F2"/>
    <w:rsid w:val="00DE6361"/>
    <w:rsid w:val="00DE71C6"/>
    <w:rsid w:val="00DE72DA"/>
    <w:rsid w:val="00DE74A2"/>
    <w:rsid w:val="00DE758E"/>
    <w:rsid w:val="00DE785A"/>
    <w:rsid w:val="00DE7AFC"/>
    <w:rsid w:val="00DE7FC7"/>
    <w:rsid w:val="00DF058D"/>
    <w:rsid w:val="00DF0981"/>
    <w:rsid w:val="00DF0A22"/>
    <w:rsid w:val="00DF10CF"/>
    <w:rsid w:val="00DF10DB"/>
    <w:rsid w:val="00DF117C"/>
    <w:rsid w:val="00DF11BA"/>
    <w:rsid w:val="00DF1D10"/>
    <w:rsid w:val="00DF242D"/>
    <w:rsid w:val="00DF24EE"/>
    <w:rsid w:val="00DF290F"/>
    <w:rsid w:val="00DF2EE1"/>
    <w:rsid w:val="00DF2F82"/>
    <w:rsid w:val="00DF3125"/>
    <w:rsid w:val="00DF3471"/>
    <w:rsid w:val="00DF36CA"/>
    <w:rsid w:val="00DF389D"/>
    <w:rsid w:val="00DF3A39"/>
    <w:rsid w:val="00DF42C2"/>
    <w:rsid w:val="00DF430D"/>
    <w:rsid w:val="00DF456E"/>
    <w:rsid w:val="00DF45FC"/>
    <w:rsid w:val="00DF472F"/>
    <w:rsid w:val="00DF48D9"/>
    <w:rsid w:val="00DF4A32"/>
    <w:rsid w:val="00DF4A75"/>
    <w:rsid w:val="00DF5BE9"/>
    <w:rsid w:val="00DF5EE0"/>
    <w:rsid w:val="00DF6105"/>
    <w:rsid w:val="00DF61C1"/>
    <w:rsid w:val="00DF6866"/>
    <w:rsid w:val="00DF6B10"/>
    <w:rsid w:val="00DF6E38"/>
    <w:rsid w:val="00DF7279"/>
    <w:rsid w:val="00DF76E7"/>
    <w:rsid w:val="00DF7A16"/>
    <w:rsid w:val="00DF7ED3"/>
    <w:rsid w:val="00E001AB"/>
    <w:rsid w:val="00E002CC"/>
    <w:rsid w:val="00E0040F"/>
    <w:rsid w:val="00E0042D"/>
    <w:rsid w:val="00E009E1"/>
    <w:rsid w:val="00E0101D"/>
    <w:rsid w:val="00E01097"/>
    <w:rsid w:val="00E010C8"/>
    <w:rsid w:val="00E011A3"/>
    <w:rsid w:val="00E016E6"/>
    <w:rsid w:val="00E01BC9"/>
    <w:rsid w:val="00E01BF7"/>
    <w:rsid w:val="00E01C1A"/>
    <w:rsid w:val="00E01ED5"/>
    <w:rsid w:val="00E022D4"/>
    <w:rsid w:val="00E02608"/>
    <w:rsid w:val="00E026AF"/>
    <w:rsid w:val="00E02E36"/>
    <w:rsid w:val="00E02F58"/>
    <w:rsid w:val="00E030C0"/>
    <w:rsid w:val="00E032A4"/>
    <w:rsid w:val="00E03582"/>
    <w:rsid w:val="00E03877"/>
    <w:rsid w:val="00E03A96"/>
    <w:rsid w:val="00E03C39"/>
    <w:rsid w:val="00E03D3B"/>
    <w:rsid w:val="00E03D92"/>
    <w:rsid w:val="00E03E6A"/>
    <w:rsid w:val="00E041E9"/>
    <w:rsid w:val="00E04788"/>
    <w:rsid w:val="00E04790"/>
    <w:rsid w:val="00E04861"/>
    <w:rsid w:val="00E048F9"/>
    <w:rsid w:val="00E04963"/>
    <w:rsid w:val="00E04A4D"/>
    <w:rsid w:val="00E04B7E"/>
    <w:rsid w:val="00E04E28"/>
    <w:rsid w:val="00E051FF"/>
    <w:rsid w:val="00E05791"/>
    <w:rsid w:val="00E05AF8"/>
    <w:rsid w:val="00E05B1F"/>
    <w:rsid w:val="00E0616C"/>
    <w:rsid w:val="00E0643C"/>
    <w:rsid w:val="00E069C1"/>
    <w:rsid w:val="00E06B35"/>
    <w:rsid w:val="00E06B57"/>
    <w:rsid w:val="00E06D4D"/>
    <w:rsid w:val="00E06E93"/>
    <w:rsid w:val="00E07075"/>
    <w:rsid w:val="00E071D0"/>
    <w:rsid w:val="00E0740D"/>
    <w:rsid w:val="00E0761E"/>
    <w:rsid w:val="00E07AEE"/>
    <w:rsid w:val="00E10C16"/>
    <w:rsid w:val="00E1134E"/>
    <w:rsid w:val="00E113EA"/>
    <w:rsid w:val="00E11677"/>
    <w:rsid w:val="00E117D4"/>
    <w:rsid w:val="00E11C1C"/>
    <w:rsid w:val="00E11DCA"/>
    <w:rsid w:val="00E11E66"/>
    <w:rsid w:val="00E122A6"/>
    <w:rsid w:val="00E124D6"/>
    <w:rsid w:val="00E129B1"/>
    <w:rsid w:val="00E13462"/>
    <w:rsid w:val="00E1365C"/>
    <w:rsid w:val="00E136E1"/>
    <w:rsid w:val="00E13AD4"/>
    <w:rsid w:val="00E13E42"/>
    <w:rsid w:val="00E14254"/>
    <w:rsid w:val="00E14896"/>
    <w:rsid w:val="00E15806"/>
    <w:rsid w:val="00E15941"/>
    <w:rsid w:val="00E15A0B"/>
    <w:rsid w:val="00E15DF5"/>
    <w:rsid w:val="00E161CC"/>
    <w:rsid w:val="00E1714E"/>
    <w:rsid w:val="00E171C6"/>
    <w:rsid w:val="00E175C8"/>
    <w:rsid w:val="00E17A59"/>
    <w:rsid w:val="00E17B9C"/>
    <w:rsid w:val="00E17FA1"/>
    <w:rsid w:val="00E17FCA"/>
    <w:rsid w:val="00E200A0"/>
    <w:rsid w:val="00E20405"/>
    <w:rsid w:val="00E20960"/>
    <w:rsid w:val="00E21BD0"/>
    <w:rsid w:val="00E22033"/>
    <w:rsid w:val="00E22A53"/>
    <w:rsid w:val="00E22B28"/>
    <w:rsid w:val="00E23160"/>
    <w:rsid w:val="00E2461E"/>
    <w:rsid w:val="00E24E3C"/>
    <w:rsid w:val="00E257ED"/>
    <w:rsid w:val="00E25960"/>
    <w:rsid w:val="00E2627A"/>
    <w:rsid w:val="00E2654E"/>
    <w:rsid w:val="00E279E7"/>
    <w:rsid w:val="00E27ECD"/>
    <w:rsid w:val="00E30283"/>
    <w:rsid w:val="00E30B38"/>
    <w:rsid w:val="00E30D05"/>
    <w:rsid w:val="00E30D65"/>
    <w:rsid w:val="00E3111B"/>
    <w:rsid w:val="00E3114D"/>
    <w:rsid w:val="00E318B2"/>
    <w:rsid w:val="00E319B8"/>
    <w:rsid w:val="00E31A18"/>
    <w:rsid w:val="00E31C76"/>
    <w:rsid w:val="00E31EE4"/>
    <w:rsid w:val="00E32286"/>
    <w:rsid w:val="00E323F6"/>
    <w:rsid w:val="00E32E1E"/>
    <w:rsid w:val="00E33116"/>
    <w:rsid w:val="00E333C7"/>
    <w:rsid w:val="00E340E7"/>
    <w:rsid w:val="00E34347"/>
    <w:rsid w:val="00E34ECE"/>
    <w:rsid w:val="00E35F70"/>
    <w:rsid w:val="00E36947"/>
    <w:rsid w:val="00E3695E"/>
    <w:rsid w:val="00E36D2F"/>
    <w:rsid w:val="00E37609"/>
    <w:rsid w:val="00E3787D"/>
    <w:rsid w:val="00E37AB5"/>
    <w:rsid w:val="00E37D51"/>
    <w:rsid w:val="00E4064A"/>
    <w:rsid w:val="00E41279"/>
    <w:rsid w:val="00E416C3"/>
    <w:rsid w:val="00E41724"/>
    <w:rsid w:val="00E41A39"/>
    <w:rsid w:val="00E4214A"/>
    <w:rsid w:val="00E4291F"/>
    <w:rsid w:val="00E42BB1"/>
    <w:rsid w:val="00E42C33"/>
    <w:rsid w:val="00E42CCF"/>
    <w:rsid w:val="00E438C6"/>
    <w:rsid w:val="00E43BA1"/>
    <w:rsid w:val="00E44200"/>
    <w:rsid w:val="00E44543"/>
    <w:rsid w:val="00E447AA"/>
    <w:rsid w:val="00E452BA"/>
    <w:rsid w:val="00E46222"/>
    <w:rsid w:val="00E47627"/>
    <w:rsid w:val="00E479EA"/>
    <w:rsid w:val="00E50885"/>
    <w:rsid w:val="00E509FF"/>
    <w:rsid w:val="00E50B0B"/>
    <w:rsid w:val="00E5107A"/>
    <w:rsid w:val="00E5189F"/>
    <w:rsid w:val="00E51BC5"/>
    <w:rsid w:val="00E51CFA"/>
    <w:rsid w:val="00E51D10"/>
    <w:rsid w:val="00E52ADE"/>
    <w:rsid w:val="00E52C2A"/>
    <w:rsid w:val="00E53435"/>
    <w:rsid w:val="00E535DD"/>
    <w:rsid w:val="00E53A31"/>
    <w:rsid w:val="00E53C4F"/>
    <w:rsid w:val="00E53F2B"/>
    <w:rsid w:val="00E5414C"/>
    <w:rsid w:val="00E543CC"/>
    <w:rsid w:val="00E548D8"/>
    <w:rsid w:val="00E54B19"/>
    <w:rsid w:val="00E557B6"/>
    <w:rsid w:val="00E558B6"/>
    <w:rsid w:val="00E55981"/>
    <w:rsid w:val="00E559F2"/>
    <w:rsid w:val="00E55AE9"/>
    <w:rsid w:val="00E55FF7"/>
    <w:rsid w:val="00E56292"/>
    <w:rsid w:val="00E562A8"/>
    <w:rsid w:val="00E56459"/>
    <w:rsid w:val="00E56617"/>
    <w:rsid w:val="00E56767"/>
    <w:rsid w:val="00E56CB0"/>
    <w:rsid w:val="00E56F6D"/>
    <w:rsid w:val="00E570A5"/>
    <w:rsid w:val="00E57125"/>
    <w:rsid w:val="00E57E35"/>
    <w:rsid w:val="00E60145"/>
    <w:rsid w:val="00E60482"/>
    <w:rsid w:val="00E6051C"/>
    <w:rsid w:val="00E60895"/>
    <w:rsid w:val="00E60DC7"/>
    <w:rsid w:val="00E60FC7"/>
    <w:rsid w:val="00E61410"/>
    <w:rsid w:val="00E615A2"/>
    <w:rsid w:val="00E6192F"/>
    <w:rsid w:val="00E61A7A"/>
    <w:rsid w:val="00E620DC"/>
    <w:rsid w:val="00E620F8"/>
    <w:rsid w:val="00E629C6"/>
    <w:rsid w:val="00E62A6B"/>
    <w:rsid w:val="00E62DF8"/>
    <w:rsid w:val="00E62FFE"/>
    <w:rsid w:val="00E637A8"/>
    <w:rsid w:val="00E642DB"/>
    <w:rsid w:val="00E642E1"/>
    <w:rsid w:val="00E6436C"/>
    <w:rsid w:val="00E64B34"/>
    <w:rsid w:val="00E64D2A"/>
    <w:rsid w:val="00E64FC7"/>
    <w:rsid w:val="00E6542C"/>
    <w:rsid w:val="00E6562D"/>
    <w:rsid w:val="00E65DE6"/>
    <w:rsid w:val="00E65ECB"/>
    <w:rsid w:val="00E66087"/>
    <w:rsid w:val="00E663BA"/>
    <w:rsid w:val="00E66672"/>
    <w:rsid w:val="00E66AFA"/>
    <w:rsid w:val="00E66B11"/>
    <w:rsid w:val="00E66B9B"/>
    <w:rsid w:val="00E66CD8"/>
    <w:rsid w:val="00E66DF9"/>
    <w:rsid w:val="00E66E13"/>
    <w:rsid w:val="00E6734D"/>
    <w:rsid w:val="00E6781C"/>
    <w:rsid w:val="00E679A5"/>
    <w:rsid w:val="00E67FE7"/>
    <w:rsid w:val="00E7002F"/>
    <w:rsid w:val="00E7011F"/>
    <w:rsid w:val="00E702D5"/>
    <w:rsid w:val="00E7032B"/>
    <w:rsid w:val="00E7032C"/>
    <w:rsid w:val="00E70372"/>
    <w:rsid w:val="00E70786"/>
    <w:rsid w:val="00E70B56"/>
    <w:rsid w:val="00E70E79"/>
    <w:rsid w:val="00E71512"/>
    <w:rsid w:val="00E71531"/>
    <w:rsid w:val="00E71618"/>
    <w:rsid w:val="00E7170F"/>
    <w:rsid w:val="00E71712"/>
    <w:rsid w:val="00E71C26"/>
    <w:rsid w:val="00E726A6"/>
    <w:rsid w:val="00E727C0"/>
    <w:rsid w:val="00E7281E"/>
    <w:rsid w:val="00E72EFD"/>
    <w:rsid w:val="00E72F9F"/>
    <w:rsid w:val="00E73400"/>
    <w:rsid w:val="00E73EC8"/>
    <w:rsid w:val="00E7403E"/>
    <w:rsid w:val="00E748CB"/>
    <w:rsid w:val="00E7537C"/>
    <w:rsid w:val="00E7549F"/>
    <w:rsid w:val="00E756B0"/>
    <w:rsid w:val="00E75981"/>
    <w:rsid w:val="00E75D13"/>
    <w:rsid w:val="00E76486"/>
    <w:rsid w:val="00E76B2C"/>
    <w:rsid w:val="00E76C43"/>
    <w:rsid w:val="00E771B1"/>
    <w:rsid w:val="00E776D6"/>
    <w:rsid w:val="00E7774B"/>
    <w:rsid w:val="00E77BEC"/>
    <w:rsid w:val="00E77C43"/>
    <w:rsid w:val="00E77C53"/>
    <w:rsid w:val="00E77D4F"/>
    <w:rsid w:val="00E77E38"/>
    <w:rsid w:val="00E800BE"/>
    <w:rsid w:val="00E801FA"/>
    <w:rsid w:val="00E805D7"/>
    <w:rsid w:val="00E80AFB"/>
    <w:rsid w:val="00E80CF5"/>
    <w:rsid w:val="00E81792"/>
    <w:rsid w:val="00E822DC"/>
    <w:rsid w:val="00E822E2"/>
    <w:rsid w:val="00E83226"/>
    <w:rsid w:val="00E83280"/>
    <w:rsid w:val="00E83308"/>
    <w:rsid w:val="00E838F0"/>
    <w:rsid w:val="00E83919"/>
    <w:rsid w:val="00E83BCE"/>
    <w:rsid w:val="00E8441E"/>
    <w:rsid w:val="00E84A52"/>
    <w:rsid w:val="00E84E15"/>
    <w:rsid w:val="00E84EB4"/>
    <w:rsid w:val="00E8541F"/>
    <w:rsid w:val="00E8573F"/>
    <w:rsid w:val="00E85BE8"/>
    <w:rsid w:val="00E85E4E"/>
    <w:rsid w:val="00E85FE2"/>
    <w:rsid w:val="00E8613C"/>
    <w:rsid w:val="00E86358"/>
    <w:rsid w:val="00E86384"/>
    <w:rsid w:val="00E8641F"/>
    <w:rsid w:val="00E86860"/>
    <w:rsid w:val="00E874AE"/>
    <w:rsid w:val="00E87737"/>
    <w:rsid w:val="00E87971"/>
    <w:rsid w:val="00E87F25"/>
    <w:rsid w:val="00E9060B"/>
    <w:rsid w:val="00E90D5D"/>
    <w:rsid w:val="00E90FDE"/>
    <w:rsid w:val="00E9101C"/>
    <w:rsid w:val="00E917EB"/>
    <w:rsid w:val="00E91E2A"/>
    <w:rsid w:val="00E921E0"/>
    <w:rsid w:val="00E92437"/>
    <w:rsid w:val="00E93129"/>
    <w:rsid w:val="00E93762"/>
    <w:rsid w:val="00E94846"/>
    <w:rsid w:val="00E949CE"/>
    <w:rsid w:val="00E94BA9"/>
    <w:rsid w:val="00E952DC"/>
    <w:rsid w:val="00E95821"/>
    <w:rsid w:val="00E95DAC"/>
    <w:rsid w:val="00E95F19"/>
    <w:rsid w:val="00E96010"/>
    <w:rsid w:val="00E9616B"/>
    <w:rsid w:val="00E961BD"/>
    <w:rsid w:val="00E961C7"/>
    <w:rsid w:val="00E9622C"/>
    <w:rsid w:val="00E96302"/>
    <w:rsid w:val="00E9699E"/>
    <w:rsid w:val="00E96F52"/>
    <w:rsid w:val="00E971F0"/>
    <w:rsid w:val="00E97330"/>
    <w:rsid w:val="00E9749F"/>
    <w:rsid w:val="00E975E9"/>
    <w:rsid w:val="00E97714"/>
    <w:rsid w:val="00E9783F"/>
    <w:rsid w:val="00E97F54"/>
    <w:rsid w:val="00E97F9F"/>
    <w:rsid w:val="00EA01F6"/>
    <w:rsid w:val="00EA062D"/>
    <w:rsid w:val="00EA0A29"/>
    <w:rsid w:val="00EA0ABF"/>
    <w:rsid w:val="00EA10FE"/>
    <w:rsid w:val="00EA15A3"/>
    <w:rsid w:val="00EA18BA"/>
    <w:rsid w:val="00EA1BF5"/>
    <w:rsid w:val="00EA1C7D"/>
    <w:rsid w:val="00EA1CD1"/>
    <w:rsid w:val="00EA224C"/>
    <w:rsid w:val="00EA2530"/>
    <w:rsid w:val="00EA2F61"/>
    <w:rsid w:val="00EA315B"/>
    <w:rsid w:val="00EA3E30"/>
    <w:rsid w:val="00EA4106"/>
    <w:rsid w:val="00EA4531"/>
    <w:rsid w:val="00EA4BAE"/>
    <w:rsid w:val="00EA4E09"/>
    <w:rsid w:val="00EA57EC"/>
    <w:rsid w:val="00EA5A3E"/>
    <w:rsid w:val="00EA5ECC"/>
    <w:rsid w:val="00EA6052"/>
    <w:rsid w:val="00EA6075"/>
    <w:rsid w:val="00EA6557"/>
    <w:rsid w:val="00EA7338"/>
    <w:rsid w:val="00EA7425"/>
    <w:rsid w:val="00EA7D88"/>
    <w:rsid w:val="00EB00EB"/>
    <w:rsid w:val="00EB06FB"/>
    <w:rsid w:val="00EB07BC"/>
    <w:rsid w:val="00EB0850"/>
    <w:rsid w:val="00EB147C"/>
    <w:rsid w:val="00EB1540"/>
    <w:rsid w:val="00EB17FE"/>
    <w:rsid w:val="00EB197E"/>
    <w:rsid w:val="00EB23C0"/>
    <w:rsid w:val="00EB2659"/>
    <w:rsid w:val="00EB2778"/>
    <w:rsid w:val="00EB2DAB"/>
    <w:rsid w:val="00EB2EFD"/>
    <w:rsid w:val="00EB304F"/>
    <w:rsid w:val="00EB35A6"/>
    <w:rsid w:val="00EB3CB2"/>
    <w:rsid w:val="00EB3DB7"/>
    <w:rsid w:val="00EB3EEF"/>
    <w:rsid w:val="00EB4504"/>
    <w:rsid w:val="00EB4559"/>
    <w:rsid w:val="00EB50BA"/>
    <w:rsid w:val="00EB50F1"/>
    <w:rsid w:val="00EB5452"/>
    <w:rsid w:val="00EB5805"/>
    <w:rsid w:val="00EB5861"/>
    <w:rsid w:val="00EB5B6A"/>
    <w:rsid w:val="00EB6217"/>
    <w:rsid w:val="00EB6221"/>
    <w:rsid w:val="00EB727D"/>
    <w:rsid w:val="00EB73BE"/>
    <w:rsid w:val="00EB7423"/>
    <w:rsid w:val="00EB781F"/>
    <w:rsid w:val="00EB7F20"/>
    <w:rsid w:val="00EC045D"/>
    <w:rsid w:val="00EC07ED"/>
    <w:rsid w:val="00EC0A88"/>
    <w:rsid w:val="00EC13B5"/>
    <w:rsid w:val="00EC1860"/>
    <w:rsid w:val="00EC1938"/>
    <w:rsid w:val="00EC195F"/>
    <w:rsid w:val="00EC1D08"/>
    <w:rsid w:val="00EC217D"/>
    <w:rsid w:val="00EC2304"/>
    <w:rsid w:val="00EC2A4F"/>
    <w:rsid w:val="00EC2E5A"/>
    <w:rsid w:val="00EC3175"/>
    <w:rsid w:val="00EC334D"/>
    <w:rsid w:val="00EC34CF"/>
    <w:rsid w:val="00EC368C"/>
    <w:rsid w:val="00EC38B6"/>
    <w:rsid w:val="00EC38E4"/>
    <w:rsid w:val="00EC3B49"/>
    <w:rsid w:val="00EC3CB6"/>
    <w:rsid w:val="00EC4125"/>
    <w:rsid w:val="00EC4494"/>
    <w:rsid w:val="00EC45B9"/>
    <w:rsid w:val="00EC49F0"/>
    <w:rsid w:val="00EC4ABB"/>
    <w:rsid w:val="00EC4B94"/>
    <w:rsid w:val="00EC54AC"/>
    <w:rsid w:val="00EC58BC"/>
    <w:rsid w:val="00EC5A0E"/>
    <w:rsid w:val="00EC62B6"/>
    <w:rsid w:val="00EC6DB9"/>
    <w:rsid w:val="00EC6EC3"/>
    <w:rsid w:val="00EC6F13"/>
    <w:rsid w:val="00EC7151"/>
    <w:rsid w:val="00EC78D1"/>
    <w:rsid w:val="00EC79D8"/>
    <w:rsid w:val="00ED0109"/>
    <w:rsid w:val="00ED02FC"/>
    <w:rsid w:val="00ED0413"/>
    <w:rsid w:val="00ED071D"/>
    <w:rsid w:val="00ED0853"/>
    <w:rsid w:val="00ED0E77"/>
    <w:rsid w:val="00ED0FBC"/>
    <w:rsid w:val="00ED15BF"/>
    <w:rsid w:val="00ED160F"/>
    <w:rsid w:val="00ED1677"/>
    <w:rsid w:val="00ED197C"/>
    <w:rsid w:val="00ED1994"/>
    <w:rsid w:val="00ED1FAA"/>
    <w:rsid w:val="00ED1FBB"/>
    <w:rsid w:val="00ED2183"/>
    <w:rsid w:val="00ED2297"/>
    <w:rsid w:val="00ED2E3E"/>
    <w:rsid w:val="00ED2F4E"/>
    <w:rsid w:val="00ED3095"/>
    <w:rsid w:val="00ED32C7"/>
    <w:rsid w:val="00ED3785"/>
    <w:rsid w:val="00ED4935"/>
    <w:rsid w:val="00ED4F74"/>
    <w:rsid w:val="00ED52D8"/>
    <w:rsid w:val="00ED540C"/>
    <w:rsid w:val="00ED5729"/>
    <w:rsid w:val="00ED648F"/>
    <w:rsid w:val="00ED67C9"/>
    <w:rsid w:val="00ED6C96"/>
    <w:rsid w:val="00ED6CA8"/>
    <w:rsid w:val="00ED7530"/>
    <w:rsid w:val="00ED799B"/>
    <w:rsid w:val="00EE02B7"/>
    <w:rsid w:val="00EE1078"/>
    <w:rsid w:val="00EE13DC"/>
    <w:rsid w:val="00EE1542"/>
    <w:rsid w:val="00EE1EF2"/>
    <w:rsid w:val="00EE23FA"/>
    <w:rsid w:val="00EE325B"/>
    <w:rsid w:val="00EE32FB"/>
    <w:rsid w:val="00EE3AC2"/>
    <w:rsid w:val="00EE3F91"/>
    <w:rsid w:val="00EE4D0B"/>
    <w:rsid w:val="00EE54D6"/>
    <w:rsid w:val="00EE601C"/>
    <w:rsid w:val="00EE618D"/>
    <w:rsid w:val="00EE7530"/>
    <w:rsid w:val="00EE7A82"/>
    <w:rsid w:val="00EF0490"/>
    <w:rsid w:val="00EF0991"/>
    <w:rsid w:val="00EF09AF"/>
    <w:rsid w:val="00EF0A2D"/>
    <w:rsid w:val="00EF0D81"/>
    <w:rsid w:val="00EF10CA"/>
    <w:rsid w:val="00EF13FF"/>
    <w:rsid w:val="00EF1981"/>
    <w:rsid w:val="00EF19B2"/>
    <w:rsid w:val="00EF1F51"/>
    <w:rsid w:val="00EF2A88"/>
    <w:rsid w:val="00EF2C21"/>
    <w:rsid w:val="00EF32B8"/>
    <w:rsid w:val="00EF32FC"/>
    <w:rsid w:val="00EF381F"/>
    <w:rsid w:val="00EF3FFF"/>
    <w:rsid w:val="00EF46DD"/>
    <w:rsid w:val="00EF47BF"/>
    <w:rsid w:val="00EF4CD3"/>
    <w:rsid w:val="00EF4E30"/>
    <w:rsid w:val="00EF4F29"/>
    <w:rsid w:val="00EF4FB4"/>
    <w:rsid w:val="00EF530E"/>
    <w:rsid w:val="00EF5538"/>
    <w:rsid w:val="00EF5690"/>
    <w:rsid w:val="00EF5F03"/>
    <w:rsid w:val="00EF631C"/>
    <w:rsid w:val="00EF67C7"/>
    <w:rsid w:val="00EF6E00"/>
    <w:rsid w:val="00EF7560"/>
    <w:rsid w:val="00EF7886"/>
    <w:rsid w:val="00F002D6"/>
    <w:rsid w:val="00F009F0"/>
    <w:rsid w:val="00F00A64"/>
    <w:rsid w:val="00F0122D"/>
    <w:rsid w:val="00F015CC"/>
    <w:rsid w:val="00F0160E"/>
    <w:rsid w:val="00F01964"/>
    <w:rsid w:val="00F01C4F"/>
    <w:rsid w:val="00F026A3"/>
    <w:rsid w:val="00F028EA"/>
    <w:rsid w:val="00F02BAD"/>
    <w:rsid w:val="00F02C1D"/>
    <w:rsid w:val="00F02E66"/>
    <w:rsid w:val="00F02F71"/>
    <w:rsid w:val="00F0318C"/>
    <w:rsid w:val="00F0328A"/>
    <w:rsid w:val="00F032E7"/>
    <w:rsid w:val="00F03F5D"/>
    <w:rsid w:val="00F03FA6"/>
    <w:rsid w:val="00F04157"/>
    <w:rsid w:val="00F04254"/>
    <w:rsid w:val="00F04308"/>
    <w:rsid w:val="00F0482E"/>
    <w:rsid w:val="00F055F6"/>
    <w:rsid w:val="00F05E46"/>
    <w:rsid w:val="00F066AA"/>
    <w:rsid w:val="00F06C4E"/>
    <w:rsid w:val="00F07478"/>
    <w:rsid w:val="00F10090"/>
    <w:rsid w:val="00F101C1"/>
    <w:rsid w:val="00F10321"/>
    <w:rsid w:val="00F1053A"/>
    <w:rsid w:val="00F1063D"/>
    <w:rsid w:val="00F109C2"/>
    <w:rsid w:val="00F10E71"/>
    <w:rsid w:val="00F10F6A"/>
    <w:rsid w:val="00F116B6"/>
    <w:rsid w:val="00F11948"/>
    <w:rsid w:val="00F11AD9"/>
    <w:rsid w:val="00F11FFB"/>
    <w:rsid w:val="00F130D6"/>
    <w:rsid w:val="00F13E1C"/>
    <w:rsid w:val="00F148D7"/>
    <w:rsid w:val="00F14967"/>
    <w:rsid w:val="00F14B39"/>
    <w:rsid w:val="00F150E9"/>
    <w:rsid w:val="00F151AF"/>
    <w:rsid w:val="00F15656"/>
    <w:rsid w:val="00F15BC7"/>
    <w:rsid w:val="00F15DD7"/>
    <w:rsid w:val="00F1634B"/>
    <w:rsid w:val="00F163D2"/>
    <w:rsid w:val="00F16400"/>
    <w:rsid w:val="00F16420"/>
    <w:rsid w:val="00F169DD"/>
    <w:rsid w:val="00F16F95"/>
    <w:rsid w:val="00F179EC"/>
    <w:rsid w:val="00F209B7"/>
    <w:rsid w:val="00F224ED"/>
    <w:rsid w:val="00F22839"/>
    <w:rsid w:val="00F22B24"/>
    <w:rsid w:val="00F237FA"/>
    <w:rsid w:val="00F23DD4"/>
    <w:rsid w:val="00F241D3"/>
    <w:rsid w:val="00F2428E"/>
    <w:rsid w:val="00F244F5"/>
    <w:rsid w:val="00F24A05"/>
    <w:rsid w:val="00F24CCD"/>
    <w:rsid w:val="00F24EBF"/>
    <w:rsid w:val="00F253BE"/>
    <w:rsid w:val="00F2543B"/>
    <w:rsid w:val="00F259E6"/>
    <w:rsid w:val="00F25A32"/>
    <w:rsid w:val="00F25B28"/>
    <w:rsid w:val="00F26091"/>
    <w:rsid w:val="00F26107"/>
    <w:rsid w:val="00F262C5"/>
    <w:rsid w:val="00F262D7"/>
    <w:rsid w:val="00F2632A"/>
    <w:rsid w:val="00F265E5"/>
    <w:rsid w:val="00F266C3"/>
    <w:rsid w:val="00F26D04"/>
    <w:rsid w:val="00F26F16"/>
    <w:rsid w:val="00F2745A"/>
    <w:rsid w:val="00F276CF"/>
    <w:rsid w:val="00F27A29"/>
    <w:rsid w:val="00F27DF6"/>
    <w:rsid w:val="00F30059"/>
    <w:rsid w:val="00F3092F"/>
    <w:rsid w:val="00F30F62"/>
    <w:rsid w:val="00F310A4"/>
    <w:rsid w:val="00F31136"/>
    <w:rsid w:val="00F314CE"/>
    <w:rsid w:val="00F31778"/>
    <w:rsid w:val="00F31842"/>
    <w:rsid w:val="00F31913"/>
    <w:rsid w:val="00F31981"/>
    <w:rsid w:val="00F31C70"/>
    <w:rsid w:val="00F31E38"/>
    <w:rsid w:val="00F31FEC"/>
    <w:rsid w:val="00F323AD"/>
    <w:rsid w:val="00F323F3"/>
    <w:rsid w:val="00F32505"/>
    <w:rsid w:val="00F32ED3"/>
    <w:rsid w:val="00F335E0"/>
    <w:rsid w:val="00F33E27"/>
    <w:rsid w:val="00F33F92"/>
    <w:rsid w:val="00F340BB"/>
    <w:rsid w:val="00F341C2"/>
    <w:rsid w:val="00F34C05"/>
    <w:rsid w:val="00F34F2C"/>
    <w:rsid w:val="00F353F9"/>
    <w:rsid w:val="00F35D88"/>
    <w:rsid w:val="00F35E5C"/>
    <w:rsid w:val="00F36264"/>
    <w:rsid w:val="00F36366"/>
    <w:rsid w:val="00F3649E"/>
    <w:rsid w:val="00F36F6A"/>
    <w:rsid w:val="00F37203"/>
    <w:rsid w:val="00F37625"/>
    <w:rsid w:val="00F376FA"/>
    <w:rsid w:val="00F37E84"/>
    <w:rsid w:val="00F40736"/>
    <w:rsid w:val="00F40821"/>
    <w:rsid w:val="00F41183"/>
    <w:rsid w:val="00F41533"/>
    <w:rsid w:val="00F41BD3"/>
    <w:rsid w:val="00F41ED7"/>
    <w:rsid w:val="00F41FAB"/>
    <w:rsid w:val="00F42081"/>
    <w:rsid w:val="00F423FC"/>
    <w:rsid w:val="00F428A4"/>
    <w:rsid w:val="00F428A9"/>
    <w:rsid w:val="00F42976"/>
    <w:rsid w:val="00F4303D"/>
    <w:rsid w:val="00F43668"/>
    <w:rsid w:val="00F43943"/>
    <w:rsid w:val="00F440A9"/>
    <w:rsid w:val="00F440F6"/>
    <w:rsid w:val="00F4443E"/>
    <w:rsid w:val="00F444EF"/>
    <w:rsid w:val="00F4461C"/>
    <w:rsid w:val="00F4549D"/>
    <w:rsid w:val="00F4585A"/>
    <w:rsid w:val="00F45957"/>
    <w:rsid w:val="00F45C19"/>
    <w:rsid w:val="00F45F34"/>
    <w:rsid w:val="00F4600D"/>
    <w:rsid w:val="00F46942"/>
    <w:rsid w:val="00F46972"/>
    <w:rsid w:val="00F46A24"/>
    <w:rsid w:val="00F46E08"/>
    <w:rsid w:val="00F475D9"/>
    <w:rsid w:val="00F47E4D"/>
    <w:rsid w:val="00F47E53"/>
    <w:rsid w:val="00F47FAC"/>
    <w:rsid w:val="00F50057"/>
    <w:rsid w:val="00F506E2"/>
    <w:rsid w:val="00F50806"/>
    <w:rsid w:val="00F508E0"/>
    <w:rsid w:val="00F50FD8"/>
    <w:rsid w:val="00F51011"/>
    <w:rsid w:val="00F512F0"/>
    <w:rsid w:val="00F51B3F"/>
    <w:rsid w:val="00F51BDC"/>
    <w:rsid w:val="00F5210E"/>
    <w:rsid w:val="00F521A3"/>
    <w:rsid w:val="00F52255"/>
    <w:rsid w:val="00F52638"/>
    <w:rsid w:val="00F527DA"/>
    <w:rsid w:val="00F52810"/>
    <w:rsid w:val="00F52AF8"/>
    <w:rsid w:val="00F52B2F"/>
    <w:rsid w:val="00F52CB1"/>
    <w:rsid w:val="00F539C5"/>
    <w:rsid w:val="00F53BF3"/>
    <w:rsid w:val="00F54062"/>
    <w:rsid w:val="00F540B3"/>
    <w:rsid w:val="00F5478C"/>
    <w:rsid w:val="00F54854"/>
    <w:rsid w:val="00F5487B"/>
    <w:rsid w:val="00F548A1"/>
    <w:rsid w:val="00F54C4F"/>
    <w:rsid w:val="00F54D44"/>
    <w:rsid w:val="00F5552B"/>
    <w:rsid w:val="00F55561"/>
    <w:rsid w:val="00F55789"/>
    <w:rsid w:val="00F56653"/>
    <w:rsid w:val="00F56AAB"/>
    <w:rsid w:val="00F56E9E"/>
    <w:rsid w:val="00F570A6"/>
    <w:rsid w:val="00F5726A"/>
    <w:rsid w:val="00F576A5"/>
    <w:rsid w:val="00F57DD6"/>
    <w:rsid w:val="00F57F21"/>
    <w:rsid w:val="00F60337"/>
    <w:rsid w:val="00F6090F"/>
    <w:rsid w:val="00F60B13"/>
    <w:rsid w:val="00F60F72"/>
    <w:rsid w:val="00F6121D"/>
    <w:rsid w:val="00F6148D"/>
    <w:rsid w:val="00F615DB"/>
    <w:rsid w:val="00F618C4"/>
    <w:rsid w:val="00F619F9"/>
    <w:rsid w:val="00F61A27"/>
    <w:rsid w:val="00F61D51"/>
    <w:rsid w:val="00F61DA6"/>
    <w:rsid w:val="00F61FEB"/>
    <w:rsid w:val="00F6205B"/>
    <w:rsid w:val="00F620C0"/>
    <w:rsid w:val="00F62BC7"/>
    <w:rsid w:val="00F63548"/>
    <w:rsid w:val="00F6361F"/>
    <w:rsid w:val="00F6380A"/>
    <w:rsid w:val="00F641F8"/>
    <w:rsid w:val="00F64335"/>
    <w:rsid w:val="00F6443B"/>
    <w:rsid w:val="00F6452D"/>
    <w:rsid w:val="00F64831"/>
    <w:rsid w:val="00F64D01"/>
    <w:rsid w:val="00F64D82"/>
    <w:rsid w:val="00F65148"/>
    <w:rsid w:val="00F6541B"/>
    <w:rsid w:val="00F65F36"/>
    <w:rsid w:val="00F6658A"/>
    <w:rsid w:val="00F6696F"/>
    <w:rsid w:val="00F6724F"/>
    <w:rsid w:val="00F67DA0"/>
    <w:rsid w:val="00F70280"/>
    <w:rsid w:val="00F7028B"/>
    <w:rsid w:val="00F7083D"/>
    <w:rsid w:val="00F70CC9"/>
    <w:rsid w:val="00F70F6F"/>
    <w:rsid w:val="00F71B95"/>
    <w:rsid w:val="00F722EF"/>
    <w:rsid w:val="00F729E9"/>
    <w:rsid w:val="00F734FE"/>
    <w:rsid w:val="00F73534"/>
    <w:rsid w:val="00F73B9B"/>
    <w:rsid w:val="00F73CDB"/>
    <w:rsid w:val="00F74A85"/>
    <w:rsid w:val="00F74ACF"/>
    <w:rsid w:val="00F75079"/>
    <w:rsid w:val="00F756D9"/>
    <w:rsid w:val="00F75C7D"/>
    <w:rsid w:val="00F75FE7"/>
    <w:rsid w:val="00F7618F"/>
    <w:rsid w:val="00F761F0"/>
    <w:rsid w:val="00F762DC"/>
    <w:rsid w:val="00F76D97"/>
    <w:rsid w:val="00F7736F"/>
    <w:rsid w:val="00F773B7"/>
    <w:rsid w:val="00F776E8"/>
    <w:rsid w:val="00F77720"/>
    <w:rsid w:val="00F77B83"/>
    <w:rsid w:val="00F77D9F"/>
    <w:rsid w:val="00F805D5"/>
    <w:rsid w:val="00F80EB4"/>
    <w:rsid w:val="00F8107B"/>
    <w:rsid w:val="00F812C8"/>
    <w:rsid w:val="00F8137B"/>
    <w:rsid w:val="00F81663"/>
    <w:rsid w:val="00F81D30"/>
    <w:rsid w:val="00F82371"/>
    <w:rsid w:val="00F82774"/>
    <w:rsid w:val="00F83FF1"/>
    <w:rsid w:val="00F842FE"/>
    <w:rsid w:val="00F84826"/>
    <w:rsid w:val="00F84BA5"/>
    <w:rsid w:val="00F84BB4"/>
    <w:rsid w:val="00F84F84"/>
    <w:rsid w:val="00F85272"/>
    <w:rsid w:val="00F855CE"/>
    <w:rsid w:val="00F85A63"/>
    <w:rsid w:val="00F85CA9"/>
    <w:rsid w:val="00F860A9"/>
    <w:rsid w:val="00F86514"/>
    <w:rsid w:val="00F86B2A"/>
    <w:rsid w:val="00F86BF6"/>
    <w:rsid w:val="00F87B2A"/>
    <w:rsid w:val="00F9095E"/>
    <w:rsid w:val="00F90A22"/>
    <w:rsid w:val="00F91041"/>
    <w:rsid w:val="00F918BC"/>
    <w:rsid w:val="00F91BC6"/>
    <w:rsid w:val="00F9203F"/>
    <w:rsid w:val="00F9212D"/>
    <w:rsid w:val="00F92404"/>
    <w:rsid w:val="00F9292C"/>
    <w:rsid w:val="00F938DA"/>
    <w:rsid w:val="00F93DCB"/>
    <w:rsid w:val="00F94465"/>
    <w:rsid w:val="00F947FB"/>
    <w:rsid w:val="00F94CA9"/>
    <w:rsid w:val="00F94DBD"/>
    <w:rsid w:val="00F95846"/>
    <w:rsid w:val="00F95970"/>
    <w:rsid w:val="00F959FB"/>
    <w:rsid w:val="00F95EA2"/>
    <w:rsid w:val="00F96081"/>
    <w:rsid w:val="00F961FE"/>
    <w:rsid w:val="00F9620B"/>
    <w:rsid w:val="00F96221"/>
    <w:rsid w:val="00F96703"/>
    <w:rsid w:val="00F9693F"/>
    <w:rsid w:val="00F972AB"/>
    <w:rsid w:val="00F976B8"/>
    <w:rsid w:val="00FA0F8A"/>
    <w:rsid w:val="00FA11C7"/>
    <w:rsid w:val="00FA1210"/>
    <w:rsid w:val="00FA1621"/>
    <w:rsid w:val="00FA1640"/>
    <w:rsid w:val="00FA21AA"/>
    <w:rsid w:val="00FA2266"/>
    <w:rsid w:val="00FA2A2A"/>
    <w:rsid w:val="00FA2FEA"/>
    <w:rsid w:val="00FA366B"/>
    <w:rsid w:val="00FA38B6"/>
    <w:rsid w:val="00FA4173"/>
    <w:rsid w:val="00FA462E"/>
    <w:rsid w:val="00FA4721"/>
    <w:rsid w:val="00FA4D8B"/>
    <w:rsid w:val="00FA56D0"/>
    <w:rsid w:val="00FA5C5E"/>
    <w:rsid w:val="00FA5F0E"/>
    <w:rsid w:val="00FA6579"/>
    <w:rsid w:val="00FA702C"/>
    <w:rsid w:val="00FA7258"/>
    <w:rsid w:val="00FA7266"/>
    <w:rsid w:val="00FA76C9"/>
    <w:rsid w:val="00FA7733"/>
    <w:rsid w:val="00FA7FBC"/>
    <w:rsid w:val="00FB0205"/>
    <w:rsid w:val="00FB049C"/>
    <w:rsid w:val="00FB06DB"/>
    <w:rsid w:val="00FB0845"/>
    <w:rsid w:val="00FB0BF4"/>
    <w:rsid w:val="00FB0BF6"/>
    <w:rsid w:val="00FB0BFE"/>
    <w:rsid w:val="00FB1A03"/>
    <w:rsid w:val="00FB1B65"/>
    <w:rsid w:val="00FB1DBA"/>
    <w:rsid w:val="00FB20FC"/>
    <w:rsid w:val="00FB30F4"/>
    <w:rsid w:val="00FB3459"/>
    <w:rsid w:val="00FB35A2"/>
    <w:rsid w:val="00FB4106"/>
    <w:rsid w:val="00FB41B0"/>
    <w:rsid w:val="00FB42F1"/>
    <w:rsid w:val="00FB4BE5"/>
    <w:rsid w:val="00FB4CBE"/>
    <w:rsid w:val="00FB4F2F"/>
    <w:rsid w:val="00FB531B"/>
    <w:rsid w:val="00FB56D9"/>
    <w:rsid w:val="00FB5839"/>
    <w:rsid w:val="00FB598B"/>
    <w:rsid w:val="00FB5E1A"/>
    <w:rsid w:val="00FB6149"/>
    <w:rsid w:val="00FB6DA4"/>
    <w:rsid w:val="00FB70EF"/>
    <w:rsid w:val="00FB7230"/>
    <w:rsid w:val="00FB779A"/>
    <w:rsid w:val="00FB7909"/>
    <w:rsid w:val="00FB7997"/>
    <w:rsid w:val="00FB7D98"/>
    <w:rsid w:val="00FC0126"/>
    <w:rsid w:val="00FC0ABF"/>
    <w:rsid w:val="00FC142D"/>
    <w:rsid w:val="00FC14D3"/>
    <w:rsid w:val="00FC15DE"/>
    <w:rsid w:val="00FC15F1"/>
    <w:rsid w:val="00FC1953"/>
    <w:rsid w:val="00FC19BF"/>
    <w:rsid w:val="00FC1AED"/>
    <w:rsid w:val="00FC1C98"/>
    <w:rsid w:val="00FC230D"/>
    <w:rsid w:val="00FC25AA"/>
    <w:rsid w:val="00FC2C56"/>
    <w:rsid w:val="00FC3072"/>
    <w:rsid w:val="00FC3196"/>
    <w:rsid w:val="00FC428F"/>
    <w:rsid w:val="00FC44BB"/>
    <w:rsid w:val="00FC4720"/>
    <w:rsid w:val="00FC499B"/>
    <w:rsid w:val="00FC49B4"/>
    <w:rsid w:val="00FC4D7D"/>
    <w:rsid w:val="00FC5665"/>
    <w:rsid w:val="00FC5C60"/>
    <w:rsid w:val="00FC5F4F"/>
    <w:rsid w:val="00FC6016"/>
    <w:rsid w:val="00FC61F0"/>
    <w:rsid w:val="00FC6513"/>
    <w:rsid w:val="00FC69C1"/>
    <w:rsid w:val="00FC6BA9"/>
    <w:rsid w:val="00FC6BB6"/>
    <w:rsid w:val="00FC6CB1"/>
    <w:rsid w:val="00FC76E4"/>
    <w:rsid w:val="00FC7ABB"/>
    <w:rsid w:val="00FC7B04"/>
    <w:rsid w:val="00FD0271"/>
    <w:rsid w:val="00FD0CE4"/>
    <w:rsid w:val="00FD1259"/>
    <w:rsid w:val="00FD12DB"/>
    <w:rsid w:val="00FD12E8"/>
    <w:rsid w:val="00FD1477"/>
    <w:rsid w:val="00FD1E7D"/>
    <w:rsid w:val="00FD20B5"/>
    <w:rsid w:val="00FD2174"/>
    <w:rsid w:val="00FD2A5E"/>
    <w:rsid w:val="00FD346A"/>
    <w:rsid w:val="00FD42ED"/>
    <w:rsid w:val="00FD4B6C"/>
    <w:rsid w:val="00FD584B"/>
    <w:rsid w:val="00FD5AFF"/>
    <w:rsid w:val="00FD5E96"/>
    <w:rsid w:val="00FD7049"/>
    <w:rsid w:val="00FD7383"/>
    <w:rsid w:val="00FD75C4"/>
    <w:rsid w:val="00FD7685"/>
    <w:rsid w:val="00FD7ED5"/>
    <w:rsid w:val="00FE0A15"/>
    <w:rsid w:val="00FE11F3"/>
    <w:rsid w:val="00FE18BF"/>
    <w:rsid w:val="00FE197A"/>
    <w:rsid w:val="00FE212D"/>
    <w:rsid w:val="00FE22A9"/>
    <w:rsid w:val="00FE267B"/>
    <w:rsid w:val="00FE26AA"/>
    <w:rsid w:val="00FE2C4F"/>
    <w:rsid w:val="00FE2D91"/>
    <w:rsid w:val="00FE2EA4"/>
    <w:rsid w:val="00FE35D3"/>
    <w:rsid w:val="00FE3629"/>
    <w:rsid w:val="00FE3646"/>
    <w:rsid w:val="00FE36EC"/>
    <w:rsid w:val="00FE3CFF"/>
    <w:rsid w:val="00FE3D7D"/>
    <w:rsid w:val="00FE4521"/>
    <w:rsid w:val="00FE49C8"/>
    <w:rsid w:val="00FE4A1D"/>
    <w:rsid w:val="00FE4F2E"/>
    <w:rsid w:val="00FE5BE7"/>
    <w:rsid w:val="00FE60CA"/>
    <w:rsid w:val="00FE619E"/>
    <w:rsid w:val="00FE628B"/>
    <w:rsid w:val="00FE6955"/>
    <w:rsid w:val="00FE7649"/>
    <w:rsid w:val="00FF0347"/>
    <w:rsid w:val="00FF051C"/>
    <w:rsid w:val="00FF0C52"/>
    <w:rsid w:val="00FF1373"/>
    <w:rsid w:val="00FF13E6"/>
    <w:rsid w:val="00FF16EE"/>
    <w:rsid w:val="00FF1B0A"/>
    <w:rsid w:val="00FF1D02"/>
    <w:rsid w:val="00FF1E97"/>
    <w:rsid w:val="00FF1F7C"/>
    <w:rsid w:val="00FF25A9"/>
    <w:rsid w:val="00FF27D3"/>
    <w:rsid w:val="00FF27EA"/>
    <w:rsid w:val="00FF2C24"/>
    <w:rsid w:val="00FF2FA2"/>
    <w:rsid w:val="00FF34A4"/>
    <w:rsid w:val="00FF357E"/>
    <w:rsid w:val="00FF42EC"/>
    <w:rsid w:val="00FF435B"/>
    <w:rsid w:val="00FF47C0"/>
    <w:rsid w:val="00FF49EA"/>
    <w:rsid w:val="00FF4BDE"/>
    <w:rsid w:val="00FF4FB9"/>
    <w:rsid w:val="00FF54CE"/>
    <w:rsid w:val="00FF58E9"/>
    <w:rsid w:val="00FF5AA6"/>
    <w:rsid w:val="00FF6154"/>
    <w:rsid w:val="00FF6501"/>
    <w:rsid w:val="00FF6E1A"/>
    <w:rsid w:val="00FF6F1B"/>
    <w:rsid w:val="00FF7706"/>
    <w:rsid w:val="00FF7BDE"/>
    <w:rsid w:val="00FF7D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3CE63F2"/>
  <w15:docId w15:val="{E9D9A358-1F02-4793-A9A0-388F3C7AE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1D30"/>
    <w:pPr>
      <w:spacing w:after="24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176892"/>
    <w:pPr>
      <w:keepNext/>
      <w:keepLines/>
      <w:spacing w:before="240" w:after="0" w:line="480" w:lineRule="auto"/>
      <w:outlineLvl w:val="0"/>
    </w:pPr>
    <w:rPr>
      <w:rFonts w:ascii="Arial" w:hAnsi="Arial" w:cs="Arial"/>
      <w:b/>
      <w:sz w:val="28"/>
      <w:szCs w:val="28"/>
    </w:rPr>
  </w:style>
  <w:style w:type="paragraph" w:styleId="Heading2">
    <w:name w:val="heading 2"/>
    <w:basedOn w:val="Normal"/>
    <w:next w:val="Normal"/>
    <w:link w:val="Heading2Char"/>
    <w:uiPriority w:val="9"/>
    <w:unhideWhenUsed/>
    <w:qFormat/>
    <w:rsid w:val="00D82B64"/>
    <w:pPr>
      <w:keepNext/>
      <w:keepLines/>
      <w:spacing w:after="40" w:line="480" w:lineRule="auto"/>
      <w:outlineLvl w:val="1"/>
    </w:pPr>
    <w:rPr>
      <w:rFonts w:ascii="Arial" w:hAnsi="Arial" w:cs="Arial"/>
      <w:b/>
      <w:sz w:val="22"/>
      <w:szCs w:val="22"/>
    </w:rPr>
  </w:style>
  <w:style w:type="paragraph" w:styleId="Heading3">
    <w:name w:val="heading 3"/>
    <w:basedOn w:val="Normal"/>
    <w:next w:val="Normal"/>
    <w:link w:val="Heading3Char"/>
    <w:uiPriority w:val="9"/>
    <w:unhideWhenUsed/>
    <w:qFormat/>
    <w:rsid w:val="00F81D30"/>
    <w:pPr>
      <w:keepNext/>
      <w:keepLines/>
      <w:spacing w:before="40" w:after="0"/>
      <w:outlineLvl w:val="2"/>
    </w:pPr>
    <w:rPr>
      <w:rFonts w:ascii="Cambria" w:hAnsi="Cambria"/>
      <w:color w:val="243F6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bull">
    <w:name w:val="list:bull"/>
    <w:basedOn w:val="Normal"/>
    <w:link w:val="listbullChar"/>
    <w:qFormat/>
    <w:rsid w:val="00820388"/>
    <w:pPr>
      <w:spacing w:after="120"/>
    </w:pPr>
  </w:style>
  <w:style w:type="paragraph" w:customStyle="1" w:styleId="apphead2">
    <w:name w:val="app:head2"/>
    <w:basedOn w:val="Heading2"/>
    <w:next w:val="Normal"/>
    <w:rsid w:val="008E1327"/>
    <w:pPr>
      <w:keepLines w:val="0"/>
      <w:tabs>
        <w:tab w:val="left" w:pos="2160"/>
      </w:tabs>
      <w:spacing w:before="120" w:after="240"/>
      <w:ind w:left="2160" w:hanging="2160"/>
    </w:pPr>
    <w:rPr>
      <w:rFonts w:cs="Times New Roman"/>
      <w:bCs/>
      <w:szCs w:val="20"/>
    </w:rPr>
  </w:style>
  <w:style w:type="character" w:customStyle="1" w:styleId="Heading2Char">
    <w:name w:val="Heading 2 Char"/>
    <w:basedOn w:val="DefaultParagraphFont"/>
    <w:link w:val="Heading2"/>
    <w:uiPriority w:val="9"/>
    <w:rsid w:val="00D82B64"/>
    <w:rPr>
      <w:rFonts w:ascii="Arial" w:eastAsia="Times New Roman" w:hAnsi="Arial" w:cs="Arial"/>
      <w:b/>
    </w:rPr>
  </w:style>
  <w:style w:type="paragraph" w:styleId="Header">
    <w:name w:val="header"/>
    <w:basedOn w:val="Normal"/>
    <w:link w:val="HeaderChar"/>
    <w:uiPriority w:val="99"/>
    <w:unhideWhenUsed/>
    <w:rsid w:val="008E1327"/>
    <w:pPr>
      <w:tabs>
        <w:tab w:val="center" w:pos="4680"/>
        <w:tab w:val="right" w:pos="9360"/>
      </w:tabs>
      <w:spacing w:after="0"/>
    </w:pPr>
  </w:style>
  <w:style w:type="character" w:customStyle="1" w:styleId="HeaderChar">
    <w:name w:val="Header Char"/>
    <w:basedOn w:val="DefaultParagraphFont"/>
    <w:link w:val="Header"/>
    <w:uiPriority w:val="99"/>
    <w:rsid w:val="008E1327"/>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8E1327"/>
    <w:pPr>
      <w:tabs>
        <w:tab w:val="center" w:pos="4680"/>
        <w:tab w:val="right" w:pos="9360"/>
      </w:tabs>
      <w:spacing w:after="0"/>
    </w:pPr>
  </w:style>
  <w:style w:type="character" w:customStyle="1" w:styleId="FooterChar">
    <w:name w:val="Footer Char"/>
    <w:basedOn w:val="DefaultParagraphFont"/>
    <w:link w:val="Footer"/>
    <w:uiPriority w:val="99"/>
    <w:rsid w:val="008E1327"/>
    <w:rPr>
      <w:rFonts w:ascii="Times New Roman" w:eastAsia="Times New Roman" w:hAnsi="Times New Roman" w:cs="Times New Roman"/>
      <w:sz w:val="24"/>
      <w:szCs w:val="20"/>
    </w:rPr>
  </w:style>
  <w:style w:type="table" w:styleId="TableGrid">
    <w:name w:val="Table Grid"/>
    <w:basedOn w:val="TableNormal"/>
    <w:uiPriority w:val="39"/>
    <w:rsid w:val="008961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49B4"/>
    <w:pPr>
      <w:ind w:left="720"/>
      <w:contextualSpacing/>
    </w:pPr>
  </w:style>
  <w:style w:type="character" w:styleId="CommentReference">
    <w:name w:val="annotation reference"/>
    <w:basedOn w:val="DefaultParagraphFont"/>
    <w:uiPriority w:val="99"/>
    <w:unhideWhenUsed/>
    <w:rsid w:val="00E319B8"/>
    <w:rPr>
      <w:sz w:val="16"/>
      <w:szCs w:val="16"/>
    </w:rPr>
  </w:style>
  <w:style w:type="paragraph" w:styleId="CommentText">
    <w:name w:val="annotation text"/>
    <w:aliases w:val="Table Text"/>
    <w:basedOn w:val="Normal"/>
    <w:link w:val="CommentTextChar"/>
    <w:uiPriority w:val="99"/>
    <w:unhideWhenUsed/>
    <w:rsid w:val="00E319B8"/>
    <w:rPr>
      <w:sz w:val="20"/>
    </w:rPr>
  </w:style>
  <w:style w:type="character" w:customStyle="1" w:styleId="CommentTextChar">
    <w:name w:val="Comment Text Char"/>
    <w:aliases w:val="Table Text Char"/>
    <w:basedOn w:val="DefaultParagraphFont"/>
    <w:link w:val="CommentText"/>
    <w:uiPriority w:val="99"/>
    <w:rsid w:val="00E319B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319B8"/>
    <w:rPr>
      <w:b/>
      <w:bCs/>
    </w:rPr>
  </w:style>
  <w:style w:type="character" w:customStyle="1" w:styleId="CommentSubjectChar">
    <w:name w:val="Comment Subject Char"/>
    <w:basedOn w:val="CommentTextChar"/>
    <w:link w:val="CommentSubject"/>
    <w:uiPriority w:val="99"/>
    <w:semiHidden/>
    <w:rsid w:val="00E319B8"/>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E319B8"/>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19B8"/>
    <w:rPr>
      <w:rFonts w:ascii="Segoe UI" w:eastAsia="Times New Roman" w:hAnsi="Segoe UI" w:cs="Segoe UI"/>
      <w:sz w:val="18"/>
      <w:szCs w:val="18"/>
    </w:rPr>
  </w:style>
  <w:style w:type="character" w:styleId="Hyperlink">
    <w:name w:val="Hyperlink"/>
    <w:basedOn w:val="DefaultParagraphFont"/>
    <w:uiPriority w:val="99"/>
    <w:unhideWhenUsed/>
    <w:rsid w:val="00F81D30"/>
    <w:rPr>
      <w:color w:val="0000FF"/>
      <w:u w:val="single"/>
    </w:rPr>
  </w:style>
  <w:style w:type="paragraph" w:styleId="NormalWeb">
    <w:name w:val="Normal (Web)"/>
    <w:basedOn w:val="Normal"/>
    <w:uiPriority w:val="99"/>
    <w:semiHidden/>
    <w:unhideWhenUsed/>
    <w:rsid w:val="004507D1"/>
    <w:pPr>
      <w:spacing w:before="100" w:beforeAutospacing="1" w:after="100" w:afterAutospacing="1"/>
    </w:pPr>
    <w:rPr>
      <w:rFonts w:eastAsiaTheme="minorEastAsia"/>
      <w:szCs w:val="24"/>
      <w:lang w:val="en-GB" w:eastAsia="en-GB"/>
    </w:rPr>
  </w:style>
  <w:style w:type="character" w:customStyle="1" w:styleId="Heading1Char">
    <w:name w:val="Heading 1 Char"/>
    <w:basedOn w:val="DefaultParagraphFont"/>
    <w:link w:val="Heading1"/>
    <w:uiPriority w:val="9"/>
    <w:rsid w:val="00176892"/>
    <w:rPr>
      <w:rFonts w:ascii="Arial" w:eastAsia="Times New Roman" w:hAnsi="Arial" w:cs="Arial"/>
      <w:b/>
      <w:sz w:val="28"/>
      <w:szCs w:val="28"/>
    </w:rPr>
  </w:style>
  <w:style w:type="character" w:styleId="LineNumber">
    <w:name w:val="line number"/>
    <w:basedOn w:val="DefaultParagraphFont"/>
    <w:uiPriority w:val="99"/>
    <w:semiHidden/>
    <w:unhideWhenUsed/>
    <w:rsid w:val="009A56F4"/>
  </w:style>
  <w:style w:type="character" w:customStyle="1" w:styleId="Heading3Char">
    <w:name w:val="Heading 3 Char"/>
    <w:basedOn w:val="DefaultParagraphFont"/>
    <w:link w:val="Heading3"/>
    <w:uiPriority w:val="9"/>
    <w:rsid w:val="001A34F5"/>
    <w:rPr>
      <w:rFonts w:ascii="Cambria" w:eastAsia="Times New Roman" w:hAnsi="Cambria" w:cs="Times New Roman"/>
      <w:color w:val="243F60"/>
      <w:sz w:val="24"/>
      <w:szCs w:val="24"/>
    </w:rPr>
  </w:style>
  <w:style w:type="paragraph" w:styleId="Revision">
    <w:name w:val="Revision"/>
    <w:hidden/>
    <w:uiPriority w:val="99"/>
    <w:semiHidden/>
    <w:rsid w:val="001D5577"/>
    <w:pPr>
      <w:spacing w:after="0" w:line="240" w:lineRule="auto"/>
    </w:pPr>
    <w:rPr>
      <w:rFonts w:ascii="Times New Roman" w:eastAsia="Times New Roman" w:hAnsi="Times New Roman" w:cs="Times New Roman"/>
      <w:sz w:val="24"/>
      <w:szCs w:val="20"/>
    </w:rPr>
  </w:style>
  <w:style w:type="character" w:styleId="FollowedHyperlink">
    <w:name w:val="FollowedHyperlink"/>
    <w:basedOn w:val="DefaultParagraphFont"/>
    <w:uiPriority w:val="99"/>
    <w:semiHidden/>
    <w:unhideWhenUsed/>
    <w:rsid w:val="00A270BE"/>
    <w:rPr>
      <w:color w:val="800080" w:themeColor="followedHyperlink"/>
      <w:u w:val="single"/>
    </w:rPr>
  </w:style>
  <w:style w:type="character" w:customStyle="1" w:styleId="Mention1">
    <w:name w:val="Mention1"/>
    <w:basedOn w:val="DefaultParagraphFont"/>
    <w:uiPriority w:val="99"/>
    <w:semiHidden/>
    <w:unhideWhenUsed/>
    <w:rsid w:val="00AB04EC"/>
    <w:rPr>
      <w:color w:val="2B579A"/>
      <w:shd w:val="clear" w:color="auto" w:fill="E6E6E6"/>
    </w:rPr>
  </w:style>
  <w:style w:type="character" w:customStyle="1" w:styleId="Mention2">
    <w:name w:val="Mention2"/>
    <w:basedOn w:val="DefaultParagraphFont"/>
    <w:uiPriority w:val="99"/>
    <w:semiHidden/>
    <w:unhideWhenUsed/>
    <w:rsid w:val="0024087A"/>
    <w:rPr>
      <w:color w:val="2B579A"/>
      <w:shd w:val="clear" w:color="auto" w:fill="E6E6E6"/>
    </w:rPr>
  </w:style>
  <w:style w:type="character" w:customStyle="1" w:styleId="Mention3">
    <w:name w:val="Mention3"/>
    <w:basedOn w:val="DefaultParagraphFont"/>
    <w:uiPriority w:val="99"/>
    <w:semiHidden/>
    <w:unhideWhenUsed/>
    <w:rsid w:val="00AB73D3"/>
    <w:rPr>
      <w:color w:val="2B579A"/>
      <w:shd w:val="clear" w:color="auto" w:fill="E6E6E6"/>
    </w:rPr>
  </w:style>
  <w:style w:type="character" w:customStyle="1" w:styleId="listbullChar">
    <w:name w:val="list:bull Char"/>
    <w:link w:val="listbull"/>
    <w:rsid w:val="00AB73D3"/>
    <w:rPr>
      <w:rFonts w:ascii="Times New Roman" w:eastAsia="Times New Roman" w:hAnsi="Times New Roman" w:cs="Times New Roman"/>
      <w:sz w:val="24"/>
      <w:szCs w:val="20"/>
    </w:rPr>
  </w:style>
  <w:style w:type="character" w:customStyle="1" w:styleId="print-only">
    <w:name w:val="print-only"/>
    <w:basedOn w:val="DefaultParagraphFont"/>
    <w:rsid w:val="000F7A75"/>
  </w:style>
  <w:style w:type="paragraph" w:customStyle="1" w:styleId="desc">
    <w:name w:val="desc"/>
    <w:basedOn w:val="Normal"/>
    <w:rsid w:val="000F7A75"/>
    <w:pPr>
      <w:spacing w:before="100" w:beforeAutospacing="1" w:after="100" w:afterAutospacing="1"/>
    </w:pPr>
    <w:rPr>
      <w:szCs w:val="24"/>
    </w:rPr>
  </w:style>
  <w:style w:type="paragraph" w:customStyle="1" w:styleId="details">
    <w:name w:val="details"/>
    <w:basedOn w:val="Normal"/>
    <w:rsid w:val="000F7A75"/>
    <w:pPr>
      <w:spacing w:before="100" w:beforeAutospacing="1" w:after="100" w:afterAutospacing="1"/>
    </w:pPr>
    <w:rPr>
      <w:szCs w:val="24"/>
    </w:rPr>
  </w:style>
  <w:style w:type="character" w:customStyle="1" w:styleId="jrnl">
    <w:name w:val="jrnl"/>
    <w:basedOn w:val="DefaultParagraphFont"/>
    <w:rsid w:val="000F7A75"/>
  </w:style>
  <w:style w:type="paragraph" w:customStyle="1" w:styleId="Title1">
    <w:name w:val="Title1"/>
    <w:basedOn w:val="Normal"/>
    <w:rsid w:val="000F7A75"/>
    <w:pPr>
      <w:spacing w:before="100" w:beforeAutospacing="1" w:after="100" w:afterAutospacing="1"/>
    </w:pPr>
    <w:rPr>
      <w:szCs w:val="24"/>
    </w:rPr>
  </w:style>
  <w:style w:type="character" w:customStyle="1" w:styleId="UnresolvedMention1">
    <w:name w:val="Unresolved Mention1"/>
    <w:basedOn w:val="DefaultParagraphFont"/>
    <w:uiPriority w:val="99"/>
    <w:semiHidden/>
    <w:unhideWhenUsed/>
    <w:rsid w:val="00FA5F0E"/>
    <w:rPr>
      <w:color w:val="808080"/>
      <w:shd w:val="clear" w:color="auto" w:fill="E6E6E6"/>
    </w:rPr>
  </w:style>
  <w:style w:type="character" w:customStyle="1" w:styleId="UnresolvedMention2">
    <w:name w:val="Unresolved Mention2"/>
    <w:basedOn w:val="DefaultParagraphFont"/>
    <w:uiPriority w:val="99"/>
    <w:semiHidden/>
    <w:unhideWhenUsed/>
    <w:rsid w:val="00AE3D1D"/>
    <w:rPr>
      <w:color w:val="808080"/>
      <w:shd w:val="clear" w:color="auto" w:fill="E6E6E6"/>
    </w:rPr>
  </w:style>
  <w:style w:type="character" w:customStyle="1" w:styleId="UnresolvedMention3">
    <w:name w:val="Unresolved Mention3"/>
    <w:basedOn w:val="DefaultParagraphFont"/>
    <w:uiPriority w:val="99"/>
    <w:semiHidden/>
    <w:unhideWhenUsed/>
    <w:rsid w:val="006F7757"/>
    <w:rPr>
      <w:color w:val="808080"/>
      <w:shd w:val="clear" w:color="auto" w:fill="E6E6E6"/>
    </w:rPr>
  </w:style>
  <w:style w:type="character" w:customStyle="1" w:styleId="UnresolvedMention4">
    <w:name w:val="Unresolved Mention4"/>
    <w:basedOn w:val="DefaultParagraphFont"/>
    <w:uiPriority w:val="99"/>
    <w:semiHidden/>
    <w:unhideWhenUsed/>
    <w:rsid w:val="00551155"/>
    <w:rPr>
      <w:color w:val="808080"/>
      <w:shd w:val="clear" w:color="auto" w:fill="E6E6E6"/>
    </w:rPr>
  </w:style>
  <w:style w:type="character" w:customStyle="1" w:styleId="UnresolvedMention5">
    <w:name w:val="Unresolved Mention5"/>
    <w:basedOn w:val="DefaultParagraphFont"/>
    <w:uiPriority w:val="99"/>
    <w:semiHidden/>
    <w:unhideWhenUsed/>
    <w:rsid w:val="002F636E"/>
    <w:rPr>
      <w:color w:val="808080"/>
      <w:shd w:val="clear" w:color="auto" w:fill="E6E6E6"/>
    </w:rPr>
  </w:style>
  <w:style w:type="paragraph" w:styleId="PlainText">
    <w:name w:val="Plain Text"/>
    <w:basedOn w:val="Normal"/>
    <w:link w:val="PlainTextChar"/>
    <w:uiPriority w:val="99"/>
    <w:unhideWhenUsed/>
    <w:rsid w:val="002E2F09"/>
    <w:pPr>
      <w:spacing w:after="0"/>
    </w:pPr>
    <w:rPr>
      <w:rFonts w:ascii="Calibri" w:eastAsiaTheme="minorHAnsi" w:hAnsi="Calibri" w:cs="Consolas"/>
      <w:sz w:val="22"/>
      <w:szCs w:val="21"/>
      <w:lang w:val="en-GB"/>
    </w:rPr>
  </w:style>
  <w:style w:type="character" w:customStyle="1" w:styleId="PlainTextChar">
    <w:name w:val="Plain Text Char"/>
    <w:basedOn w:val="DefaultParagraphFont"/>
    <w:link w:val="PlainText"/>
    <w:uiPriority w:val="99"/>
    <w:rsid w:val="002E2F09"/>
    <w:rPr>
      <w:rFonts w:ascii="Calibri" w:hAnsi="Calibri" w:cs="Consolas"/>
      <w:szCs w:val="21"/>
      <w:lang w:val="en-GB"/>
    </w:rPr>
  </w:style>
  <w:style w:type="character" w:customStyle="1" w:styleId="UnresolvedMention6">
    <w:name w:val="Unresolved Mention6"/>
    <w:basedOn w:val="DefaultParagraphFont"/>
    <w:uiPriority w:val="99"/>
    <w:semiHidden/>
    <w:unhideWhenUsed/>
    <w:rsid w:val="004E5CCB"/>
    <w:rPr>
      <w:color w:val="808080"/>
      <w:shd w:val="clear" w:color="auto" w:fill="E6E6E6"/>
    </w:rPr>
  </w:style>
  <w:style w:type="paragraph" w:customStyle="1" w:styleId="commentcontentpara">
    <w:name w:val="commentcontentpara"/>
    <w:basedOn w:val="Normal"/>
    <w:rsid w:val="00181537"/>
    <w:pPr>
      <w:spacing w:before="100" w:beforeAutospacing="1" w:after="100" w:afterAutospacing="1"/>
    </w:pPr>
    <w:rPr>
      <w:szCs w:val="24"/>
    </w:rPr>
  </w:style>
  <w:style w:type="character" w:customStyle="1" w:styleId="UnresolvedMention7">
    <w:name w:val="Unresolved Mention7"/>
    <w:basedOn w:val="DefaultParagraphFont"/>
    <w:uiPriority w:val="99"/>
    <w:semiHidden/>
    <w:unhideWhenUsed/>
    <w:rsid w:val="00967172"/>
    <w:rPr>
      <w:color w:val="808080"/>
      <w:shd w:val="clear" w:color="auto" w:fill="E6E6E6"/>
    </w:rPr>
  </w:style>
  <w:style w:type="character" w:customStyle="1" w:styleId="UnresolvedMention8">
    <w:name w:val="Unresolved Mention8"/>
    <w:basedOn w:val="DefaultParagraphFont"/>
    <w:uiPriority w:val="99"/>
    <w:semiHidden/>
    <w:unhideWhenUsed/>
    <w:rsid w:val="000917DA"/>
    <w:rPr>
      <w:color w:val="808080"/>
      <w:shd w:val="clear" w:color="auto" w:fill="E6E6E6"/>
    </w:rPr>
  </w:style>
  <w:style w:type="character" w:customStyle="1" w:styleId="UnresolvedMention81">
    <w:name w:val="Unresolved Mention81"/>
    <w:basedOn w:val="DefaultParagraphFont"/>
    <w:uiPriority w:val="99"/>
    <w:semiHidden/>
    <w:unhideWhenUsed/>
    <w:rsid w:val="00793F81"/>
    <w:rPr>
      <w:color w:val="808080"/>
      <w:shd w:val="clear" w:color="auto" w:fill="E6E6E6"/>
    </w:rPr>
  </w:style>
  <w:style w:type="character" w:styleId="UnresolvedMention">
    <w:name w:val="Unresolved Mention"/>
    <w:basedOn w:val="DefaultParagraphFont"/>
    <w:uiPriority w:val="99"/>
    <w:semiHidden/>
    <w:unhideWhenUsed/>
    <w:rsid w:val="0076265B"/>
    <w:rPr>
      <w:color w:val="808080"/>
      <w:shd w:val="clear" w:color="auto" w:fill="E6E6E6"/>
    </w:rPr>
  </w:style>
  <w:style w:type="paragraph" w:customStyle="1" w:styleId="tabletextNS">
    <w:name w:val="table:textNS"/>
    <w:basedOn w:val="Normal"/>
    <w:rsid w:val="008E57A9"/>
    <w:pPr>
      <w:spacing w:after="0"/>
    </w:pPr>
    <w:rPr>
      <w:rFonts w:ascii="Arial Narrow" w:hAnsi="Arial Narrow" w:cs="Arial Narrow"/>
      <w:szCs w:val="24"/>
      <w:lang w:val="en-GB"/>
    </w:rPr>
  </w:style>
  <w:style w:type="character" w:customStyle="1" w:styleId="hvr">
    <w:name w:val="hvr"/>
    <w:basedOn w:val="DefaultParagraphFont"/>
    <w:rsid w:val="009049AE"/>
  </w:style>
  <w:style w:type="paragraph" w:customStyle="1" w:styleId="tableref">
    <w:name w:val="table:ref"/>
    <w:basedOn w:val="Normal"/>
    <w:uiPriority w:val="99"/>
    <w:rsid w:val="002E4A0A"/>
    <w:pPr>
      <w:tabs>
        <w:tab w:val="left" w:pos="360"/>
      </w:tabs>
      <w:spacing w:after="0"/>
      <w:ind w:left="360" w:hanging="360"/>
    </w:pPr>
    <w:rPr>
      <w:rFonts w:ascii="Arial Narrow" w:hAnsi="Arial Narrow" w:cs="Arial Narrow"/>
      <w:sz w:val="20"/>
      <w:lang w:val="en-GB"/>
    </w:rPr>
  </w:style>
  <w:style w:type="character" w:customStyle="1" w:styleId="UnresolvedMention9">
    <w:name w:val="Unresolved Mention9"/>
    <w:basedOn w:val="DefaultParagraphFont"/>
    <w:uiPriority w:val="99"/>
    <w:semiHidden/>
    <w:unhideWhenUsed/>
    <w:rsid w:val="00FE60CA"/>
    <w:rPr>
      <w:color w:val="808080"/>
      <w:shd w:val="clear" w:color="auto" w:fill="E6E6E6"/>
    </w:rPr>
  </w:style>
  <w:style w:type="paragraph" w:customStyle="1" w:styleId="EndNoteBibliographyTitle">
    <w:name w:val="EndNote Bibliography Title"/>
    <w:basedOn w:val="Normal"/>
    <w:link w:val="EndNoteBibliographyTitleChar"/>
    <w:rsid w:val="000333BD"/>
    <w:pPr>
      <w:spacing w:after="0"/>
      <w:jc w:val="center"/>
    </w:pPr>
    <w:rPr>
      <w:rFonts w:ascii="Arial" w:hAnsi="Arial" w:cs="Arial"/>
      <w:noProof/>
      <w:sz w:val="22"/>
    </w:rPr>
  </w:style>
  <w:style w:type="character" w:customStyle="1" w:styleId="EndNoteBibliographyTitleChar">
    <w:name w:val="EndNote Bibliography Title Char"/>
    <w:basedOn w:val="listbullChar"/>
    <w:link w:val="EndNoteBibliographyTitle"/>
    <w:rsid w:val="000333BD"/>
    <w:rPr>
      <w:rFonts w:ascii="Arial" w:eastAsia="Times New Roman" w:hAnsi="Arial" w:cs="Arial"/>
      <w:noProof/>
      <w:sz w:val="24"/>
      <w:szCs w:val="20"/>
    </w:rPr>
  </w:style>
  <w:style w:type="paragraph" w:customStyle="1" w:styleId="EndNoteBibliography">
    <w:name w:val="EndNote Bibliography"/>
    <w:basedOn w:val="Normal"/>
    <w:link w:val="EndNoteBibliographyChar"/>
    <w:rsid w:val="000333BD"/>
    <w:pPr>
      <w:spacing w:line="480" w:lineRule="auto"/>
    </w:pPr>
    <w:rPr>
      <w:rFonts w:ascii="Arial" w:hAnsi="Arial" w:cs="Arial"/>
      <w:noProof/>
      <w:sz w:val="22"/>
    </w:rPr>
  </w:style>
  <w:style w:type="character" w:customStyle="1" w:styleId="EndNoteBibliographyChar">
    <w:name w:val="EndNote Bibliography Char"/>
    <w:basedOn w:val="listbullChar"/>
    <w:link w:val="EndNoteBibliography"/>
    <w:rsid w:val="000333BD"/>
    <w:rPr>
      <w:rFonts w:ascii="Arial" w:eastAsia="Times New Roman" w:hAnsi="Arial" w:cs="Arial"/>
      <w:noProof/>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217679">
      <w:bodyDiv w:val="1"/>
      <w:marLeft w:val="0"/>
      <w:marRight w:val="0"/>
      <w:marTop w:val="0"/>
      <w:marBottom w:val="0"/>
      <w:divBdr>
        <w:top w:val="none" w:sz="0" w:space="0" w:color="auto"/>
        <w:left w:val="none" w:sz="0" w:space="0" w:color="auto"/>
        <w:bottom w:val="none" w:sz="0" w:space="0" w:color="auto"/>
        <w:right w:val="none" w:sz="0" w:space="0" w:color="auto"/>
      </w:divBdr>
    </w:div>
    <w:div w:id="69549868">
      <w:bodyDiv w:val="1"/>
      <w:marLeft w:val="0"/>
      <w:marRight w:val="0"/>
      <w:marTop w:val="0"/>
      <w:marBottom w:val="0"/>
      <w:divBdr>
        <w:top w:val="none" w:sz="0" w:space="0" w:color="auto"/>
        <w:left w:val="none" w:sz="0" w:space="0" w:color="auto"/>
        <w:bottom w:val="none" w:sz="0" w:space="0" w:color="auto"/>
        <w:right w:val="none" w:sz="0" w:space="0" w:color="auto"/>
      </w:divBdr>
      <w:divsChild>
        <w:div w:id="2133396190">
          <w:marLeft w:val="0"/>
          <w:marRight w:val="0"/>
          <w:marTop w:val="0"/>
          <w:marBottom w:val="0"/>
          <w:divBdr>
            <w:top w:val="single" w:sz="36" w:space="0" w:color="075290"/>
            <w:left w:val="none" w:sz="0" w:space="0" w:color="auto"/>
            <w:bottom w:val="none" w:sz="0" w:space="0" w:color="auto"/>
            <w:right w:val="none" w:sz="0" w:space="0" w:color="auto"/>
          </w:divBdr>
          <w:divsChild>
            <w:div w:id="1989892192">
              <w:marLeft w:val="0"/>
              <w:marRight w:val="0"/>
              <w:marTop w:val="0"/>
              <w:marBottom w:val="0"/>
              <w:divBdr>
                <w:top w:val="none" w:sz="0" w:space="0" w:color="auto"/>
                <w:left w:val="none" w:sz="0" w:space="0" w:color="auto"/>
                <w:bottom w:val="none" w:sz="0" w:space="0" w:color="auto"/>
                <w:right w:val="none" w:sz="0" w:space="0" w:color="auto"/>
              </w:divBdr>
              <w:divsChild>
                <w:div w:id="1673529638">
                  <w:marLeft w:val="0"/>
                  <w:marRight w:val="0"/>
                  <w:marTop w:val="150"/>
                  <w:marBottom w:val="0"/>
                  <w:divBdr>
                    <w:top w:val="none" w:sz="0" w:space="0" w:color="auto"/>
                    <w:left w:val="none" w:sz="0" w:space="0" w:color="auto"/>
                    <w:bottom w:val="none" w:sz="0" w:space="0" w:color="auto"/>
                    <w:right w:val="none" w:sz="0" w:space="0" w:color="auto"/>
                  </w:divBdr>
                  <w:divsChild>
                    <w:div w:id="1169178788">
                      <w:marLeft w:val="-150"/>
                      <w:marRight w:val="0"/>
                      <w:marTop w:val="0"/>
                      <w:marBottom w:val="0"/>
                      <w:divBdr>
                        <w:top w:val="none" w:sz="0" w:space="0" w:color="auto"/>
                        <w:left w:val="none" w:sz="0" w:space="0" w:color="auto"/>
                        <w:bottom w:val="none" w:sz="0" w:space="0" w:color="auto"/>
                        <w:right w:val="none" w:sz="0" w:space="0" w:color="auto"/>
                      </w:divBdr>
                      <w:divsChild>
                        <w:div w:id="1878466857">
                          <w:marLeft w:val="0"/>
                          <w:marRight w:val="0"/>
                          <w:marTop w:val="0"/>
                          <w:marBottom w:val="0"/>
                          <w:divBdr>
                            <w:top w:val="none" w:sz="0" w:space="0" w:color="auto"/>
                            <w:left w:val="none" w:sz="0" w:space="0" w:color="auto"/>
                            <w:bottom w:val="none" w:sz="0" w:space="0" w:color="auto"/>
                            <w:right w:val="none" w:sz="0" w:space="0" w:color="auto"/>
                          </w:divBdr>
                          <w:divsChild>
                            <w:div w:id="76749872">
                              <w:marLeft w:val="0"/>
                              <w:marRight w:val="0"/>
                              <w:marTop w:val="0"/>
                              <w:marBottom w:val="0"/>
                              <w:divBdr>
                                <w:top w:val="none" w:sz="0" w:space="0" w:color="auto"/>
                                <w:left w:val="none" w:sz="0" w:space="0" w:color="auto"/>
                                <w:bottom w:val="none" w:sz="0" w:space="0" w:color="auto"/>
                                <w:right w:val="none" w:sz="0" w:space="0" w:color="auto"/>
                              </w:divBdr>
                              <w:divsChild>
                                <w:div w:id="1202981672">
                                  <w:marLeft w:val="-150"/>
                                  <w:marRight w:val="0"/>
                                  <w:marTop w:val="0"/>
                                  <w:marBottom w:val="0"/>
                                  <w:divBdr>
                                    <w:top w:val="none" w:sz="0" w:space="0" w:color="auto"/>
                                    <w:left w:val="none" w:sz="0" w:space="0" w:color="auto"/>
                                    <w:bottom w:val="none" w:sz="0" w:space="0" w:color="auto"/>
                                    <w:right w:val="none" w:sz="0" w:space="0" w:color="auto"/>
                                  </w:divBdr>
                                  <w:divsChild>
                                    <w:div w:id="1045837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672682">
      <w:bodyDiv w:val="1"/>
      <w:marLeft w:val="0"/>
      <w:marRight w:val="0"/>
      <w:marTop w:val="0"/>
      <w:marBottom w:val="0"/>
      <w:divBdr>
        <w:top w:val="none" w:sz="0" w:space="0" w:color="auto"/>
        <w:left w:val="none" w:sz="0" w:space="0" w:color="auto"/>
        <w:bottom w:val="none" w:sz="0" w:space="0" w:color="auto"/>
        <w:right w:val="none" w:sz="0" w:space="0" w:color="auto"/>
      </w:divBdr>
      <w:divsChild>
        <w:div w:id="2127499679">
          <w:marLeft w:val="0"/>
          <w:marRight w:val="0"/>
          <w:marTop w:val="0"/>
          <w:marBottom w:val="0"/>
          <w:divBdr>
            <w:top w:val="single" w:sz="36" w:space="0" w:color="075290"/>
            <w:left w:val="none" w:sz="0" w:space="0" w:color="auto"/>
            <w:bottom w:val="none" w:sz="0" w:space="0" w:color="auto"/>
            <w:right w:val="none" w:sz="0" w:space="0" w:color="auto"/>
          </w:divBdr>
          <w:divsChild>
            <w:div w:id="1612083378">
              <w:marLeft w:val="0"/>
              <w:marRight w:val="0"/>
              <w:marTop w:val="0"/>
              <w:marBottom w:val="0"/>
              <w:divBdr>
                <w:top w:val="none" w:sz="0" w:space="0" w:color="auto"/>
                <w:left w:val="none" w:sz="0" w:space="0" w:color="auto"/>
                <w:bottom w:val="none" w:sz="0" w:space="0" w:color="auto"/>
                <w:right w:val="none" w:sz="0" w:space="0" w:color="auto"/>
              </w:divBdr>
              <w:divsChild>
                <w:div w:id="1798990211">
                  <w:marLeft w:val="0"/>
                  <w:marRight w:val="0"/>
                  <w:marTop w:val="150"/>
                  <w:marBottom w:val="0"/>
                  <w:divBdr>
                    <w:top w:val="none" w:sz="0" w:space="0" w:color="auto"/>
                    <w:left w:val="none" w:sz="0" w:space="0" w:color="auto"/>
                    <w:bottom w:val="none" w:sz="0" w:space="0" w:color="auto"/>
                    <w:right w:val="none" w:sz="0" w:space="0" w:color="auto"/>
                  </w:divBdr>
                  <w:divsChild>
                    <w:div w:id="1534609239">
                      <w:marLeft w:val="-150"/>
                      <w:marRight w:val="0"/>
                      <w:marTop w:val="0"/>
                      <w:marBottom w:val="0"/>
                      <w:divBdr>
                        <w:top w:val="none" w:sz="0" w:space="0" w:color="auto"/>
                        <w:left w:val="none" w:sz="0" w:space="0" w:color="auto"/>
                        <w:bottom w:val="none" w:sz="0" w:space="0" w:color="auto"/>
                        <w:right w:val="none" w:sz="0" w:space="0" w:color="auto"/>
                      </w:divBdr>
                      <w:divsChild>
                        <w:div w:id="210196829">
                          <w:marLeft w:val="0"/>
                          <w:marRight w:val="0"/>
                          <w:marTop w:val="0"/>
                          <w:marBottom w:val="0"/>
                          <w:divBdr>
                            <w:top w:val="none" w:sz="0" w:space="0" w:color="auto"/>
                            <w:left w:val="none" w:sz="0" w:space="0" w:color="auto"/>
                            <w:bottom w:val="none" w:sz="0" w:space="0" w:color="auto"/>
                            <w:right w:val="none" w:sz="0" w:space="0" w:color="auto"/>
                          </w:divBdr>
                          <w:divsChild>
                            <w:div w:id="1098866328">
                              <w:marLeft w:val="0"/>
                              <w:marRight w:val="0"/>
                              <w:marTop w:val="0"/>
                              <w:marBottom w:val="0"/>
                              <w:divBdr>
                                <w:top w:val="none" w:sz="0" w:space="0" w:color="auto"/>
                                <w:left w:val="none" w:sz="0" w:space="0" w:color="auto"/>
                                <w:bottom w:val="none" w:sz="0" w:space="0" w:color="auto"/>
                                <w:right w:val="none" w:sz="0" w:space="0" w:color="auto"/>
                              </w:divBdr>
                              <w:divsChild>
                                <w:div w:id="221597143">
                                  <w:marLeft w:val="-150"/>
                                  <w:marRight w:val="0"/>
                                  <w:marTop w:val="0"/>
                                  <w:marBottom w:val="0"/>
                                  <w:divBdr>
                                    <w:top w:val="none" w:sz="0" w:space="0" w:color="auto"/>
                                    <w:left w:val="none" w:sz="0" w:space="0" w:color="auto"/>
                                    <w:bottom w:val="none" w:sz="0" w:space="0" w:color="auto"/>
                                    <w:right w:val="none" w:sz="0" w:space="0" w:color="auto"/>
                                  </w:divBdr>
                                  <w:divsChild>
                                    <w:div w:id="1675263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63265759">
      <w:bodyDiv w:val="1"/>
      <w:marLeft w:val="0"/>
      <w:marRight w:val="0"/>
      <w:marTop w:val="0"/>
      <w:marBottom w:val="0"/>
      <w:divBdr>
        <w:top w:val="none" w:sz="0" w:space="0" w:color="auto"/>
        <w:left w:val="none" w:sz="0" w:space="0" w:color="auto"/>
        <w:bottom w:val="none" w:sz="0" w:space="0" w:color="auto"/>
        <w:right w:val="none" w:sz="0" w:space="0" w:color="auto"/>
      </w:divBdr>
    </w:div>
    <w:div w:id="348219702">
      <w:bodyDiv w:val="1"/>
      <w:marLeft w:val="0"/>
      <w:marRight w:val="0"/>
      <w:marTop w:val="0"/>
      <w:marBottom w:val="0"/>
      <w:divBdr>
        <w:top w:val="none" w:sz="0" w:space="0" w:color="auto"/>
        <w:left w:val="none" w:sz="0" w:space="0" w:color="auto"/>
        <w:bottom w:val="none" w:sz="0" w:space="0" w:color="auto"/>
        <w:right w:val="none" w:sz="0" w:space="0" w:color="auto"/>
      </w:divBdr>
      <w:divsChild>
        <w:div w:id="1108545841">
          <w:marLeft w:val="0"/>
          <w:marRight w:val="0"/>
          <w:marTop w:val="0"/>
          <w:marBottom w:val="0"/>
          <w:divBdr>
            <w:top w:val="none" w:sz="0" w:space="0" w:color="auto"/>
            <w:left w:val="none" w:sz="0" w:space="0" w:color="auto"/>
            <w:bottom w:val="none" w:sz="0" w:space="0" w:color="auto"/>
            <w:right w:val="none" w:sz="0" w:space="0" w:color="auto"/>
          </w:divBdr>
          <w:divsChild>
            <w:div w:id="1557934035">
              <w:marLeft w:val="0"/>
              <w:marRight w:val="0"/>
              <w:marTop w:val="0"/>
              <w:marBottom w:val="0"/>
              <w:divBdr>
                <w:top w:val="none" w:sz="0" w:space="0" w:color="auto"/>
                <w:left w:val="none" w:sz="0" w:space="0" w:color="auto"/>
                <w:bottom w:val="none" w:sz="0" w:space="0" w:color="auto"/>
                <w:right w:val="none" w:sz="0" w:space="0" w:color="auto"/>
              </w:divBdr>
              <w:divsChild>
                <w:div w:id="1384059554">
                  <w:marLeft w:val="0"/>
                  <w:marRight w:val="0"/>
                  <w:marTop w:val="0"/>
                  <w:marBottom w:val="0"/>
                  <w:divBdr>
                    <w:top w:val="none" w:sz="0" w:space="0" w:color="auto"/>
                    <w:left w:val="none" w:sz="0" w:space="0" w:color="auto"/>
                    <w:bottom w:val="none" w:sz="0" w:space="0" w:color="auto"/>
                    <w:right w:val="none" w:sz="0" w:space="0" w:color="auto"/>
                  </w:divBdr>
                  <w:divsChild>
                    <w:div w:id="354146">
                      <w:marLeft w:val="0"/>
                      <w:marRight w:val="0"/>
                      <w:marTop w:val="0"/>
                      <w:marBottom w:val="0"/>
                      <w:divBdr>
                        <w:top w:val="none" w:sz="0" w:space="0" w:color="auto"/>
                        <w:left w:val="none" w:sz="0" w:space="0" w:color="auto"/>
                        <w:bottom w:val="none" w:sz="0" w:space="0" w:color="auto"/>
                        <w:right w:val="none" w:sz="0" w:space="0" w:color="auto"/>
                      </w:divBdr>
                      <w:divsChild>
                        <w:div w:id="1253785441">
                          <w:marLeft w:val="0"/>
                          <w:marRight w:val="0"/>
                          <w:marTop w:val="0"/>
                          <w:marBottom w:val="0"/>
                          <w:divBdr>
                            <w:top w:val="none" w:sz="0" w:space="0" w:color="auto"/>
                            <w:left w:val="none" w:sz="0" w:space="0" w:color="auto"/>
                            <w:bottom w:val="none" w:sz="0" w:space="0" w:color="auto"/>
                            <w:right w:val="none" w:sz="0" w:space="0" w:color="auto"/>
                          </w:divBdr>
                          <w:divsChild>
                            <w:div w:id="1329749721">
                              <w:marLeft w:val="0"/>
                              <w:marRight w:val="0"/>
                              <w:marTop w:val="0"/>
                              <w:marBottom w:val="0"/>
                              <w:divBdr>
                                <w:top w:val="none" w:sz="0" w:space="0" w:color="auto"/>
                                <w:left w:val="none" w:sz="0" w:space="0" w:color="auto"/>
                                <w:bottom w:val="none" w:sz="0" w:space="0" w:color="auto"/>
                                <w:right w:val="none" w:sz="0" w:space="0" w:color="auto"/>
                              </w:divBdr>
                              <w:divsChild>
                                <w:div w:id="437912718">
                                  <w:marLeft w:val="0"/>
                                  <w:marRight w:val="0"/>
                                  <w:marTop w:val="0"/>
                                  <w:marBottom w:val="0"/>
                                  <w:divBdr>
                                    <w:top w:val="none" w:sz="0" w:space="0" w:color="auto"/>
                                    <w:left w:val="none" w:sz="0" w:space="0" w:color="auto"/>
                                    <w:bottom w:val="none" w:sz="0" w:space="0" w:color="auto"/>
                                    <w:right w:val="none" w:sz="0" w:space="0" w:color="auto"/>
                                  </w:divBdr>
                                  <w:divsChild>
                                    <w:div w:id="1575238137">
                                      <w:marLeft w:val="0"/>
                                      <w:marRight w:val="0"/>
                                      <w:marTop w:val="0"/>
                                      <w:marBottom w:val="0"/>
                                      <w:divBdr>
                                        <w:top w:val="none" w:sz="0" w:space="0" w:color="auto"/>
                                        <w:left w:val="none" w:sz="0" w:space="0" w:color="auto"/>
                                        <w:bottom w:val="none" w:sz="0" w:space="0" w:color="auto"/>
                                        <w:right w:val="none" w:sz="0" w:space="0" w:color="auto"/>
                                      </w:divBdr>
                                      <w:divsChild>
                                        <w:div w:id="1682078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43698583">
      <w:bodyDiv w:val="1"/>
      <w:marLeft w:val="0"/>
      <w:marRight w:val="0"/>
      <w:marTop w:val="0"/>
      <w:marBottom w:val="0"/>
      <w:divBdr>
        <w:top w:val="none" w:sz="0" w:space="0" w:color="auto"/>
        <w:left w:val="none" w:sz="0" w:space="0" w:color="auto"/>
        <w:bottom w:val="none" w:sz="0" w:space="0" w:color="auto"/>
        <w:right w:val="none" w:sz="0" w:space="0" w:color="auto"/>
      </w:divBdr>
    </w:div>
    <w:div w:id="478231713">
      <w:bodyDiv w:val="1"/>
      <w:marLeft w:val="0"/>
      <w:marRight w:val="0"/>
      <w:marTop w:val="0"/>
      <w:marBottom w:val="0"/>
      <w:divBdr>
        <w:top w:val="none" w:sz="0" w:space="0" w:color="auto"/>
        <w:left w:val="none" w:sz="0" w:space="0" w:color="auto"/>
        <w:bottom w:val="none" w:sz="0" w:space="0" w:color="auto"/>
        <w:right w:val="none" w:sz="0" w:space="0" w:color="auto"/>
      </w:divBdr>
    </w:div>
    <w:div w:id="626281594">
      <w:bodyDiv w:val="1"/>
      <w:marLeft w:val="0"/>
      <w:marRight w:val="0"/>
      <w:marTop w:val="0"/>
      <w:marBottom w:val="0"/>
      <w:divBdr>
        <w:top w:val="none" w:sz="0" w:space="0" w:color="auto"/>
        <w:left w:val="none" w:sz="0" w:space="0" w:color="auto"/>
        <w:bottom w:val="none" w:sz="0" w:space="0" w:color="auto"/>
        <w:right w:val="none" w:sz="0" w:space="0" w:color="auto"/>
      </w:divBdr>
    </w:div>
    <w:div w:id="727067868">
      <w:bodyDiv w:val="1"/>
      <w:marLeft w:val="0"/>
      <w:marRight w:val="0"/>
      <w:marTop w:val="0"/>
      <w:marBottom w:val="0"/>
      <w:divBdr>
        <w:top w:val="none" w:sz="0" w:space="0" w:color="auto"/>
        <w:left w:val="none" w:sz="0" w:space="0" w:color="auto"/>
        <w:bottom w:val="none" w:sz="0" w:space="0" w:color="auto"/>
        <w:right w:val="none" w:sz="0" w:space="0" w:color="auto"/>
      </w:divBdr>
    </w:div>
    <w:div w:id="904804713">
      <w:bodyDiv w:val="1"/>
      <w:marLeft w:val="0"/>
      <w:marRight w:val="0"/>
      <w:marTop w:val="0"/>
      <w:marBottom w:val="0"/>
      <w:divBdr>
        <w:top w:val="none" w:sz="0" w:space="0" w:color="auto"/>
        <w:left w:val="none" w:sz="0" w:space="0" w:color="auto"/>
        <w:bottom w:val="none" w:sz="0" w:space="0" w:color="auto"/>
        <w:right w:val="none" w:sz="0" w:space="0" w:color="auto"/>
      </w:divBdr>
    </w:div>
    <w:div w:id="989017027">
      <w:bodyDiv w:val="1"/>
      <w:marLeft w:val="0"/>
      <w:marRight w:val="0"/>
      <w:marTop w:val="0"/>
      <w:marBottom w:val="0"/>
      <w:divBdr>
        <w:top w:val="none" w:sz="0" w:space="0" w:color="auto"/>
        <w:left w:val="none" w:sz="0" w:space="0" w:color="auto"/>
        <w:bottom w:val="none" w:sz="0" w:space="0" w:color="auto"/>
        <w:right w:val="none" w:sz="0" w:space="0" w:color="auto"/>
      </w:divBdr>
    </w:div>
    <w:div w:id="1116292521">
      <w:bodyDiv w:val="1"/>
      <w:marLeft w:val="0"/>
      <w:marRight w:val="0"/>
      <w:marTop w:val="0"/>
      <w:marBottom w:val="0"/>
      <w:divBdr>
        <w:top w:val="none" w:sz="0" w:space="0" w:color="auto"/>
        <w:left w:val="none" w:sz="0" w:space="0" w:color="auto"/>
        <w:bottom w:val="none" w:sz="0" w:space="0" w:color="auto"/>
        <w:right w:val="none" w:sz="0" w:space="0" w:color="auto"/>
      </w:divBdr>
    </w:div>
    <w:div w:id="1158692789">
      <w:bodyDiv w:val="1"/>
      <w:marLeft w:val="0"/>
      <w:marRight w:val="0"/>
      <w:marTop w:val="0"/>
      <w:marBottom w:val="0"/>
      <w:divBdr>
        <w:top w:val="none" w:sz="0" w:space="0" w:color="auto"/>
        <w:left w:val="none" w:sz="0" w:space="0" w:color="auto"/>
        <w:bottom w:val="none" w:sz="0" w:space="0" w:color="auto"/>
        <w:right w:val="none" w:sz="0" w:space="0" w:color="auto"/>
      </w:divBdr>
    </w:div>
    <w:div w:id="1219978958">
      <w:bodyDiv w:val="1"/>
      <w:marLeft w:val="0"/>
      <w:marRight w:val="0"/>
      <w:marTop w:val="0"/>
      <w:marBottom w:val="0"/>
      <w:divBdr>
        <w:top w:val="none" w:sz="0" w:space="0" w:color="auto"/>
        <w:left w:val="none" w:sz="0" w:space="0" w:color="auto"/>
        <w:bottom w:val="none" w:sz="0" w:space="0" w:color="auto"/>
        <w:right w:val="none" w:sz="0" w:space="0" w:color="auto"/>
      </w:divBdr>
    </w:div>
    <w:div w:id="1228804384">
      <w:bodyDiv w:val="1"/>
      <w:marLeft w:val="0"/>
      <w:marRight w:val="0"/>
      <w:marTop w:val="0"/>
      <w:marBottom w:val="0"/>
      <w:divBdr>
        <w:top w:val="none" w:sz="0" w:space="0" w:color="auto"/>
        <w:left w:val="none" w:sz="0" w:space="0" w:color="auto"/>
        <w:bottom w:val="none" w:sz="0" w:space="0" w:color="auto"/>
        <w:right w:val="none" w:sz="0" w:space="0" w:color="auto"/>
      </w:divBdr>
    </w:div>
    <w:div w:id="1289898439">
      <w:bodyDiv w:val="1"/>
      <w:marLeft w:val="0"/>
      <w:marRight w:val="0"/>
      <w:marTop w:val="0"/>
      <w:marBottom w:val="0"/>
      <w:divBdr>
        <w:top w:val="none" w:sz="0" w:space="0" w:color="auto"/>
        <w:left w:val="none" w:sz="0" w:space="0" w:color="auto"/>
        <w:bottom w:val="none" w:sz="0" w:space="0" w:color="auto"/>
        <w:right w:val="none" w:sz="0" w:space="0" w:color="auto"/>
      </w:divBdr>
    </w:div>
    <w:div w:id="1296106914">
      <w:bodyDiv w:val="1"/>
      <w:marLeft w:val="0"/>
      <w:marRight w:val="0"/>
      <w:marTop w:val="0"/>
      <w:marBottom w:val="0"/>
      <w:divBdr>
        <w:top w:val="none" w:sz="0" w:space="0" w:color="auto"/>
        <w:left w:val="none" w:sz="0" w:space="0" w:color="auto"/>
        <w:bottom w:val="none" w:sz="0" w:space="0" w:color="auto"/>
        <w:right w:val="none" w:sz="0" w:space="0" w:color="auto"/>
      </w:divBdr>
    </w:div>
    <w:div w:id="1328091488">
      <w:bodyDiv w:val="1"/>
      <w:marLeft w:val="0"/>
      <w:marRight w:val="0"/>
      <w:marTop w:val="0"/>
      <w:marBottom w:val="0"/>
      <w:divBdr>
        <w:top w:val="none" w:sz="0" w:space="0" w:color="auto"/>
        <w:left w:val="none" w:sz="0" w:space="0" w:color="auto"/>
        <w:bottom w:val="none" w:sz="0" w:space="0" w:color="auto"/>
        <w:right w:val="none" w:sz="0" w:space="0" w:color="auto"/>
      </w:divBdr>
    </w:div>
    <w:div w:id="1329988240">
      <w:bodyDiv w:val="1"/>
      <w:marLeft w:val="0"/>
      <w:marRight w:val="0"/>
      <w:marTop w:val="0"/>
      <w:marBottom w:val="0"/>
      <w:divBdr>
        <w:top w:val="none" w:sz="0" w:space="0" w:color="auto"/>
        <w:left w:val="none" w:sz="0" w:space="0" w:color="auto"/>
        <w:bottom w:val="none" w:sz="0" w:space="0" w:color="auto"/>
        <w:right w:val="none" w:sz="0" w:space="0" w:color="auto"/>
      </w:divBdr>
    </w:div>
    <w:div w:id="1504272078">
      <w:bodyDiv w:val="1"/>
      <w:marLeft w:val="0"/>
      <w:marRight w:val="0"/>
      <w:marTop w:val="0"/>
      <w:marBottom w:val="0"/>
      <w:divBdr>
        <w:top w:val="none" w:sz="0" w:space="0" w:color="auto"/>
        <w:left w:val="none" w:sz="0" w:space="0" w:color="auto"/>
        <w:bottom w:val="none" w:sz="0" w:space="0" w:color="auto"/>
        <w:right w:val="none" w:sz="0" w:space="0" w:color="auto"/>
      </w:divBdr>
    </w:div>
    <w:div w:id="1717392351">
      <w:bodyDiv w:val="1"/>
      <w:marLeft w:val="0"/>
      <w:marRight w:val="0"/>
      <w:marTop w:val="0"/>
      <w:marBottom w:val="0"/>
      <w:divBdr>
        <w:top w:val="none" w:sz="0" w:space="0" w:color="auto"/>
        <w:left w:val="none" w:sz="0" w:space="0" w:color="auto"/>
        <w:bottom w:val="none" w:sz="0" w:space="0" w:color="auto"/>
        <w:right w:val="none" w:sz="0" w:space="0" w:color="auto"/>
      </w:divBdr>
    </w:div>
    <w:div w:id="1728381633">
      <w:bodyDiv w:val="1"/>
      <w:marLeft w:val="0"/>
      <w:marRight w:val="0"/>
      <w:marTop w:val="0"/>
      <w:marBottom w:val="0"/>
      <w:divBdr>
        <w:top w:val="none" w:sz="0" w:space="0" w:color="auto"/>
        <w:left w:val="none" w:sz="0" w:space="0" w:color="auto"/>
        <w:bottom w:val="none" w:sz="0" w:space="0" w:color="auto"/>
        <w:right w:val="none" w:sz="0" w:space="0" w:color="auto"/>
      </w:divBdr>
    </w:div>
    <w:div w:id="1794128454">
      <w:bodyDiv w:val="1"/>
      <w:marLeft w:val="0"/>
      <w:marRight w:val="0"/>
      <w:marTop w:val="0"/>
      <w:marBottom w:val="0"/>
      <w:divBdr>
        <w:top w:val="none" w:sz="0" w:space="0" w:color="auto"/>
        <w:left w:val="none" w:sz="0" w:space="0" w:color="auto"/>
        <w:bottom w:val="none" w:sz="0" w:space="0" w:color="auto"/>
        <w:right w:val="none" w:sz="0" w:space="0" w:color="auto"/>
      </w:divBdr>
    </w:div>
    <w:div w:id="1822379945">
      <w:bodyDiv w:val="1"/>
      <w:marLeft w:val="0"/>
      <w:marRight w:val="0"/>
      <w:marTop w:val="0"/>
      <w:marBottom w:val="0"/>
      <w:divBdr>
        <w:top w:val="none" w:sz="0" w:space="0" w:color="auto"/>
        <w:left w:val="none" w:sz="0" w:space="0" w:color="auto"/>
        <w:bottom w:val="none" w:sz="0" w:space="0" w:color="auto"/>
        <w:right w:val="none" w:sz="0" w:space="0" w:color="auto"/>
      </w:divBdr>
    </w:div>
    <w:div w:id="1840078819">
      <w:bodyDiv w:val="1"/>
      <w:marLeft w:val="0"/>
      <w:marRight w:val="0"/>
      <w:marTop w:val="0"/>
      <w:marBottom w:val="0"/>
      <w:divBdr>
        <w:top w:val="none" w:sz="0" w:space="0" w:color="auto"/>
        <w:left w:val="none" w:sz="0" w:space="0" w:color="auto"/>
        <w:bottom w:val="none" w:sz="0" w:space="0" w:color="auto"/>
        <w:right w:val="none" w:sz="0" w:space="0" w:color="auto"/>
      </w:divBdr>
    </w:div>
    <w:div w:id="1847940108">
      <w:bodyDiv w:val="1"/>
      <w:marLeft w:val="0"/>
      <w:marRight w:val="0"/>
      <w:marTop w:val="0"/>
      <w:marBottom w:val="0"/>
      <w:divBdr>
        <w:top w:val="none" w:sz="0" w:space="0" w:color="auto"/>
        <w:left w:val="none" w:sz="0" w:space="0" w:color="auto"/>
        <w:bottom w:val="none" w:sz="0" w:space="0" w:color="auto"/>
        <w:right w:val="none" w:sz="0" w:space="0" w:color="auto"/>
      </w:divBdr>
    </w:div>
    <w:div w:id="1899515416">
      <w:bodyDiv w:val="1"/>
      <w:marLeft w:val="0"/>
      <w:marRight w:val="0"/>
      <w:marTop w:val="0"/>
      <w:marBottom w:val="0"/>
      <w:divBdr>
        <w:top w:val="none" w:sz="0" w:space="0" w:color="auto"/>
        <w:left w:val="none" w:sz="0" w:space="0" w:color="auto"/>
        <w:bottom w:val="none" w:sz="0" w:space="0" w:color="auto"/>
        <w:right w:val="none" w:sz="0" w:space="0" w:color="auto"/>
      </w:divBdr>
    </w:div>
    <w:div w:id="2070641585">
      <w:bodyDiv w:val="1"/>
      <w:marLeft w:val="0"/>
      <w:marRight w:val="0"/>
      <w:marTop w:val="0"/>
      <w:marBottom w:val="0"/>
      <w:divBdr>
        <w:top w:val="none" w:sz="0" w:space="0" w:color="auto"/>
        <w:left w:val="none" w:sz="0" w:space="0" w:color="auto"/>
        <w:bottom w:val="none" w:sz="0" w:space="0" w:color="auto"/>
        <w:right w:val="none" w:sz="0" w:space="0" w:color="auto"/>
      </w:divBdr>
      <w:divsChild>
        <w:div w:id="12303798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978765BF3A5FAE4B84CEE99E436D88C0" ma:contentTypeVersion="12" ma:contentTypeDescription="Create a new document." ma:contentTypeScope="" ma:versionID="0be8731271c8338240b15b80a694529e">
  <xsd:schema xmlns:xsd="http://www.w3.org/2001/XMLSchema" xmlns:xs="http://www.w3.org/2001/XMLSchema" xmlns:p="http://schemas.microsoft.com/office/2006/metadata/properties" xmlns:ns2="7e6a9e51-c76b-435b-954b-070e8a026dcb" xmlns:ns3="2c7ed892-df0b-4a2e-947b-cd7a45e57b5f" targetNamespace="http://schemas.microsoft.com/office/2006/metadata/properties" ma:root="true" ma:fieldsID="1cc4e4c8814ff4ac295b8d498c367550" ns2:_="" ns3:_="">
    <xsd:import namespace="7e6a9e51-c76b-435b-954b-070e8a026dcb"/>
    <xsd:import namespace="2c7ed892-df0b-4a2e-947b-cd7a45e57b5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c7ed892-df0b-4a2e-947b-cd7a45e57b5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CA6BBE-A4C2-49B9-AAED-C0673A326851}">
  <ds:schemaRefs>
    <ds:schemaRef ds:uri="http://schemas.microsoft.com/sharepoint/v3/contenttype/forms"/>
  </ds:schemaRefs>
</ds:datastoreItem>
</file>

<file path=customXml/itemProps2.xml><?xml version="1.0" encoding="utf-8"?>
<ds:datastoreItem xmlns:ds="http://schemas.openxmlformats.org/officeDocument/2006/customXml" ds:itemID="{D79A60D7-7076-4AF8-8DB5-043D6BD44913}">
  <ds:schemaRefs>
    <ds:schemaRef ds:uri="http://schemas.microsoft.com/sharepoint/v3/contenttype/forms"/>
  </ds:schemaRefs>
</ds:datastoreItem>
</file>

<file path=customXml/itemProps3.xml><?xml version="1.0" encoding="utf-8"?>
<ds:datastoreItem xmlns:ds="http://schemas.openxmlformats.org/officeDocument/2006/customXml" ds:itemID="{64F190C7-2687-472F-AE4B-158547C6A30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D91C2C5-C948-4790-BCAE-9633BC5E97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6a9e51-c76b-435b-954b-070e8a026dcb"/>
    <ds:schemaRef ds:uri="2c7ed892-df0b-4a2e-947b-cd7a45e57b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C6CC0E1-6AA4-4333-A44D-E629AE4697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82</Words>
  <Characters>331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3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par Zoltan Pollnitz</dc:creator>
  <dc:description>QCed by: Diana Horvat (Technical)
Sander Hulsmans (peer review) 
QC findings implemented by Alpar P on 27 Ian 2020</dc:description>
  <cp:lastModifiedBy>Sander HULSMANS</cp:lastModifiedBy>
  <cp:revision>5</cp:revision>
  <cp:lastPrinted>2018-12-06T08:43:00Z</cp:lastPrinted>
  <dcterms:created xsi:type="dcterms:W3CDTF">2020-03-12T10:43:00Z</dcterms:created>
  <dcterms:modified xsi:type="dcterms:W3CDTF">2020-05-19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8765BF3A5FAE4B84CEE99E436D88C0</vt:lpwstr>
  </property>
</Properties>
</file>